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FA3F6" w14:textId="53C9AF11" w:rsidR="008A3506" w:rsidRDefault="008A3506" w:rsidP="00F515A8">
      <w:pPr>
        <w:spacing w:line="360" w:lineRule="auto"/>
        <w:jc w:val="both"/>
        <w:rPr>
          <w:rFonts w:asciiTheme="majorBidi" w:hAnsiTheme="majorBidi" w:cstheme="majorBidi"/>
          <w:color w:val="000000" w:themeColor="text1"/>
          <w:lang w:bidi="ar-JO"/>
        </w:rPr>
      </w:pPr>
      <w:r w:rsidRPr="009E215A">
        <w:rPr>
          <w:rFonts w:asciiTheme="majorBidi" w:hAnsiTheme="majorBidi" w:cstheme="majorBidi"/>
          <w:b/>
          <w:bCs/>
          <w:color w:val="000000" w:themeColor="text1"/>
          <w:lang w:bidi="ar-JO"/>
        </w:rPr>
        <w:t>Table S</w:t>
      </w:r>
      <w:r w:rsidR="00512156">
        <w:rPr>
          <w:rFonts w:asciiTheme="majorBidi" w:hAnsiTheme="majorBidi" w:cstheme="majorBidi"/>
          <w:b/>
          <w:bCs/>
          <w:color w:val="000000" w:themeColor="text1"/>
          <w:lang w:bidi="ar-JO"/>
        </w:rPr>
        <w:t>1</w:t>
      </w:r>
      <w:r w:rsidR="00512156">
        <w:rPr>
          <w:rFonts w:asciiTheme="majorBidi" w:hAnsiTheme="majorBidi" w:cstheme="majorBidi"/>
          <w:color w:val="000000" w:themeColor="text1"/>
          <w:lang w:bidi="ar-JO"/>
        </w:rPr>
        <w:t>. The</w:t>
      </w:r>
      <w:r>
        <w:rPr>
          <w:rFonts w:asciiTheme="majorBidi" w:hAnsiTheme="majorBidi" w:cstheme="majorBidi"/>
          <w:color w:val="000000" w:themeColor="text1"/>
          <w:lang w:bidi="ar-JO"/>
        </w:rPr>
        <w:t xml:space="preserve"> detailed search strategy</w:t>
      </w:r>
    </w:p>
    <w:tbl>
      <w:tblPr>
        <w:tblStyle w:val="TableGrid"/>
        <w:tblW w:w="0" w:type="auto"/>
        <w:tblLook w:val="04A0" w:firstRow="1" w:lastRow="0" w:firstColumn="1" w:lastColumn="0" w:noHBand="0" w:noVBand="1"/>
      </w:tblPr>
      <w:tblGrid>
        <w:gridCol w:w="1129"/>
        <w:gridCol w:w="7088"/>
        <w:gridCol w:w="1133"/>
      </w:tblGrid>
      <w:tr w:rsidR="008A3506" w:rsidRPr="008A3506" w14:paraId="414222CD" w14:textId="77777777" w:rsidTr="00F515A8">
        <w:tc>
          <w:tcPr>
            <w:tcW w:w="1129" w:type="dxa"/>
            <w:shd w:val="clear" w:color="auto" w:fill="D9D9D9" w:themeFill="background1" w:themeFillShade="D9"/>
          </w:tcPr>
          <w:p w14:paraId="3DB1C1ED" w14:textId="77777777" w:rsidR="008A3506" w:rsidRPr="008A3506" w:rsidRDefault="008A3506" w:rsidP="00F515A8">
            <w:pPr>
              <w:spacing w:after="0" w:line="240" w:lineRule="auto"/>
              <w:rPr>
                <w:rFonts w:asciiTheme="majorBidi" w:hAnsiTheme="majorBidi" w:cstheme="majorBidi"/>
                <w:b/>
                <w:bCs/>
                <w:color w:val="000000" w:themeColor="text1"/>
                <w:sz w:val="20"/>
                <w:szCs w:val="20"/>
                <w:lang w:bidi="ar-JO"/>
              </w:rPr>
            </w:pPr>
            <w:r w:rsidRPr="008A3506">
              <w:rPr>
                <w:rFonts w:asciiTheme="majorBidi" w:hAnsiTheme="majorBidi" w:cstheme="majorBidi"/>
                <w:b/>
                <w:bCs/>
                <w:color w:val="000000" w:themeColor="text1"/>
                <w:sz w:val="20"/>
                <w:szCs w:val="20"/>
                <w:lang w:bidi="ar-JO"/>
              </w:rPr>
              <w:t>Database</w:t>
            </w:r>
          </w:p>
        </w:tc>
        <w:tc>
          <w:tcPr>
            <w:tcW w:w="7088" w:type="dxa"/>
            <w:shd w:val="clear" w:color="auto" w:fill="D9D9D9" w:themeFill="background1" w:themeFillShade="D9"/>
          </w:tcPr>
          <w:p w14:paraId="6769655B" w14:textId="77777777" w:rsidR="008A3506" w:rsidRPr="008A3506" w:rsidRDefault="008A3506" w:rsidP="00F515A8">
            <w:pPr>
              <w:spacing w:after="0" w:line="240" w:lineRule="auto"/>
              <w:rPr>
                <w:rFonts w:asciiTheme="majorBidi" w:hAnsiTheme="majorBidi" w:cstheme="majorBidi"/>
                <w:b/>
                <w:bCs/>
                <w:color w:val="000000" w:themeColor="text1"/>
                <w:sz w:val="20"/>
                <w:szCs w:val="20"/>
                <w:lang w:bidi="ar-JO"/>
              </w:rPr>
            </w:pPr>
            <w:r w:rsidRPr="008A3506">
              <w:rPr>
                <w:rFonts w:asciiTheme="majorBidi" w:hAnsiTheme="majorBidi" w:cstheme="majorBidi"/>
                <w:b/>
                <w:bCs/>
                <w:color w:val="000000" w:themeColor="text1"/>
                <w:sz w:val="20"/>
                <w:szCs w:val="20"/>
                <w:lang w:bidi="ar-JO"/>
              </w:rPr>
              <w:t>Search Strategy</w:t>
            </w:r>
          </w:p>
        </w:tc>
        <w:tc>
          <w:tcPr>
            <w:tcW w:w="1133" w:type="dxa"/>
            <w:shd w:val="clear" w:color="auto" w:fill="D9D9D9" w:themeFill="background1" w:themeFillShade="D9"/>
          </w:tcPr>
          <w:p w14:paraId="5162401B" w14:textId="77777777" w:rsidR="008A3506" w:rsidRPr="008A3506" w:rsidRDefault="008A3506" w:rsidP="00F515A8">
            <w:pPr>
              <w:spacing w:after="0" w:line="240" w:lineRule="auto"/>
              <w:rPr>
                <w:rFonts w:asciiTheme="majorBidi" w:hAnsiTheme="majorBidi" w:cstheme="majorBidi"/>
                <w:b/>
                <w:bCs/>
                <w:color w:val="000000" w:themeColor="text1"/>
                <w:sz w:val="20"/>
                <w:szCs w:val="20"/>
                <w:lang w:bidi="ar-JO"/>
              </w:rPr>
            </w:pPr>
            <w:r w:rsidRPr="008A3506">
              <w:rPr>
                <w:rFonts w:asciiTheme="majorBidi" w:hAnsiTheme="majorBidi" w:cstheme="majorBidi"/>
                <w:b/>
                <w:bCs/>
                <w:color w:val="000000" w:themeColor="text1"/>
                <w:sz w:val="20"/>
                <w:szCs w:val="20"/>
                <w:lang w:bidi="ar-JO"/>
              </w:rPr>
              <w:t>Records Retrieved</w:t>
            </w:r>
          </w:p>
        </w:tc>
      </w:tr>
      <w:tr w:rsidR="008A3506" w:rsidRPr="008A3506" w14:paraId="62A7D2F1" w14:textId="77777777" w:rsidTr="00F515A8">
        <w:tc>
          <w:tcPr>
            <w:tcW w:w="1129" w:type="dxa"/>
          </w:tcPr>
          <w:p w14:paraId="213DE7E5" w14:textId="77777777" w:rsidR="008A3506" w:rsidRPr="008A3506" w:rsidRDefault="008A3506" w:rsidP="00F515A8">
            <w:pPr>
              <w:spacing w:after="0" w:line="240" w:lineRule="auto"/>
              <w:rPr>
                <w:rFonts w:asciiTheme="majorBidi" w:hAnsiTheme="majorBidi" w:cstheme="majorBidi"/>
                <w:color w:val="000000" w:themeColor="text1"/>
                <w:sz w:val="20"/>
                <w:szCs w:val="20"/>
                <w:rtl/>
                <w:lang w:bidi="ar-JO"/>
              </w:rPr>
            </w:pPr>
            <w:r w:rsidRPr="008A3506">
              <w:rPr>
                <w:rFonts w:asciiTheme="majorBidi" w:hAnsiTheme="majorBidi" w:cstheme="majorBidi"/>
                <w:color w:val="000000" w:themeColor="text1"/>
                <w:sz w:val="20"/>
                <w:szCs w:val="20"/>
                <w:lang w:bidi="ar-JO"/>
              </w:rPr>
              <w:t>PubMed</w:t>
            </w:r>
          </w:p>
          <w:p w14:paraId="5EF5F25D"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tc>
        <w:tc>
          <w:tcPr>
            <w:tcW w:w="7088" w:type="dxa"/>
          </w:tcPr>
          <w:p w14:paraId="1C5FC024"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Search Terms:</w:t>
            </w:r>
          </w:p>
          <w:p w14:paraId="205ADD34"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CAR T-cell*”[Title/Abstract] OR “chimeric antigen receptor T-cell*”[Title/Abstract] OR “CAR-T”[Title/Abstract] OR “CAR T therapy”[Title/Abstract] OR “CAR-T therapy”[Title/Abstract] OR “CAR T lymphocyte*”[Title/Abstract] OR “CAR-T immunotherapy”[Title/Abstract] OR “chimeric antigen receptor T therapy”[Title/Abstract] OR “CAR T-cell therapy”[Title/Abstract] OR “CAR T cells”[Title/Abstract]) AND (“neurology*”[Title/Abstract] OR “neurological”[Title/Abstract] OR “CNS”[Title/Abstract] OR “central nervous system”[Title/Abstract] OR “Brain tumor*”[Title/Abstract] OR “glioma*”[Title/Abstract] OR “glioblastoma”[Title/Abstract] OR “CNS lymphoma”[Title/Abstract] OR “primary CNS lymphoma”[Title/Abstract] OR “PCNSL”[Title/Abstract] OR “secondary CNS lymphoma”[Title/Abstract] OR “SCNSL”[Title/Abstract] OR “CNS involvement”[Title/Abstract] OR “autoimmune*”[Title/Abstract] OR “immune-mediated”[Title/Abstract] OR “multiple sclerosis”[Title/Abstract] OR “MS”[Title/Abstract] OR “NMOSD”[Title/Abstract] OR “</w:t>
            </w:r>
            <w:proofErr w:type="spellStart"/>
            <w:r w:rsidRPr="008A3506">
              <w:rPr>
                <w:rFonts w:asciiTheme="majorBidi" w:hAnsiTheme="majorBidi" w:cstheme="majorBidi"/>
                <w:color w:val="000000" w:themeColor="text1"/>
                <w:sz w:val="20"/>
                <w:szCs w:val="20"/>
                <w:lang w:bidi="ar-JO"/>
              </w:rPr>
              <w:t>neuromyelitis</w:t>
            </w:r>
            <w:proofErr w:type="spellEnd"/>
            <w:r w:rsidRPr="008A3506">
              <w:rPr>
                <w:rFonts w:asciiTheme="majorBidi" w:hAnsiTheme="majorBidi" w:cstheme="majorBidi"/>
                <w:color w:val="000000" w:themeColor="text1"/>
                <w:sz w:val="20"/>
                <w:szCs w:val="20"/>
                <w:lang w:bidi="ar-JO"/>
              </w:rPr>
              <w:t xml:space="preserve"> </w:t>
            </w:r>
            <w:proofErr w:type="spellStart"/>
            <w:r w:rsidRPr="008A3506">
              <w:rPr>
                <w:rFonts w:asciiTheme="majorBidi" w:hAnsiTheme="majorBidi" w:cstheme="majorBidi"/>
                <w:color w:val="000000" w:themeColor="text1"/>
                <w:sz w:val="20"/>
                <w:szCs w:val="20"/>
                <w:lang w:bidi="ar-JO"/>
              </w:rPr>
              <w:t>optica</w:t>
            </w:r>
            <w:proofErr w:type="spellEnd"/>
            <w:r w:rsidRPr="008A3506">
              <w:rPr>
                <w:rFonts w:asciiTheme="majorBidi" w:hAnsiTheme="majorBidi" w:cstheme="majorBidi"/>
                <w:color w:val="000000" w:themeColor="text1"/>
                <w:sz w:val="20"/>
                <w:szCs w:val="20"/>
                <w:lang w:bidi="ar-JO"/>
              </w:rPr>
              <w:t xml:space="preserve">”[Title/Abstract] OR “stiff-person syndrome”[Title/Abstract] OR “myasthenia </w:t>
            </w:r>
            <w:proofErr w:type="spellStart"/>
            <w:r w:rsidRPr="008A3506">
              <w:rPr>
                <w:rFonts w:asciiTheme="majorBidi" w:hAnsiTheme="majorBidi" w:cstheme="majorBidi"/>
                <w:color w:val="000000" w:themeColor="text1"/>
                <w:sz w:val="20"/>
                <w:szCs w:val="20"/>
                <w:lang w:bidi="ar-JO"/>
              </w:rPr>
              <w:t>gravis</w:t>
            </w:r>
            <w:proofErr w:type="spellEnd"/>
            <w:r w:rsidRPr="008A3506">
              <w:rPr>
                <w:rFonts w:asciiTheme="majorBidi" w:hAnsiTheme="majorBidi" w:cstheme="majorBidi"/>
                <w:color w:val="000000" w:themeColor="text1"/>
                <w:sz w:val="20"/>
                <w:szCs w:val="20"/>
                <w:lang w:bidi="ar-JO"/>
              </w:rPr>
              <w:t>”[Title/Abstract]) AND (“ICANS”[Title/Abstract] OR “immune effector cell-associated neurotoxicity syndrome”[Title/Abstract] OR “neurotoxicity”[Title/Abstract] OR “neurotoxic*”[Title/Abstract] OR “CAR-T neurotoxicity”[Title/Abstract] OR “treatment-related neurotoxicity”[Title/Abstract] OR “encephalopathy”[Title/Abstract] OR “CRES”[Title/Abstract])</w:t>
            </w:r>
          </w:p>
          <w:p w14:paraId="58E4C93D"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Filters: Date: 2020/01/01-2025/12/10; Language: English; Species: Humans</w:t>
            </w:r>
          </w:p>
        </w:tc>
        <w:tc>
          <w:tcPr>
            <w:tcW w:w="1133" w:type="dxa"/>
          </w:tcPr>
          <w:p w14:paraId="5C090F96"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 xml:space="preserve">89 </w:t>
            </w:r>
          </w:p>
        </w:tc>
      </w:tr>
      <w:tr w:rsidR="008A3506" w:rsidRPr="008A3506" w14:paraId="2BE3CED1" w14:textId="77777777" w:rsidTr="00F515A8">
        <w:tc>
          <w:tcPr>
            <w:tcW w:w="1129" w:type="dxa"/>
          </w:tcPr>
          <w:p w14:paraId="5B546581"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4FC6ECAA"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1D7217B1"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3D03A44A"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roofErr w:type="spellStart"/>
            <w:r w:rsidRPr="008A3506">
              <w:rPr>
                <w:rFonts w:asciiTheme="majorBidi" w:hAnsiTheme="majorBidi" w:cstheme="majorBidi"/>
                <w:color w:val="000000" w:themeColor="text1"/>
                <w:sz w:val="20"/>
                <w:szCs w:val="20"/>
                <w:lang w:bidi="ar-JO"/>
              </w:rPr>
              <w:t>Scopus</w:t>
            </w:r>
            <w:proofErr w:type="spellEnd"/>
            <w:r w:rsidRPr="008A3506">
              <w:rPr>
                <w:rFonts w:asciiTheme="majorBidi" w:hAnsiTheme="majorBidi" w:cstheme="majorBidi"/>
                <w:color w:val="000000" w:themeColor="text1"/>
                <w:sz w:val="20"/>
                <w:szCs w:val="20"/>
                <w:lang w:bidi="ar-JO"/>
              </w:rPr>
              <w:t xml:space="preserve"> </w:t>
            </w:r>
          </w:p>
        </w:tc>
        <w:tc>
          <w:tcPr>
            <w:tcW w:w="7088" w:type="dxa"/>
          </w:tcPr>
          <w:p w14:paraId="4FC26D32"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Search Terms:</w:t>
            </w:r>
          </w:p>
          <w:p w14:paraId="70E3E77C"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TITLE-ABS-KEY (“CAR T-cell*” OR “chimeric antigen receptor T-cell*” OR “CAR-T” OR “CAR T therapy” OR “CAR-T therapy” OR “CAR T lymphocyte*” OR “CAR-T immunotherapy” OR “CAR T-cell therapy” OR “CAR T cells” OR “chimeric antigen receptor T therapy”) AND TITLE-ABS-KEY (“neurology*” OR “neurological” OR “CNS” OR “central nervous system” OR “Brain tumor*” OR “glioma*” OR “glioblastoma” OR “CNS lymphoma” OR “primary CNS lymphoma” OR “PCNSL” OR “secondary CNS lymphoma” OR “SCNSL” OR “CNS involvement” OR “autoimmune*” OR “immune-mediated” OR “multiple sclerosis” OR “MS” OR “NMOSD” OR “</w:t>
            </w:r>
            <w:proofErr w:type="spellStart"/>
            <w:r w:rsidRPr="008A3506">
              <w:rPr>
                <w:rFonts w:asciiTheme="majorBidi" w:hAnsiTheme="majorBidi" w:cstheme="majorBidi"/>
                <w:color w:val="000000" w:themeColor="text1"/>
                <w:sz w:val="20"/>
                <w:szCs w:val="20"/>
                <w:lang w:bidi="ar-JO"/>
              </w:rPr>
              <w:t>neuromyelitis</w:t>
            </w:r>
            <w:proofErr w:type="spellEnd"/>
            <w:r w:rsidRPr="008A3506">
              <w:rPr>
                <w:rFonts w:asciiTheme="majorBidi" w:hAnsiTheme="majorBidi" w:cstheme="majorBidi"/>
                <w:color w:val="000000" w:themeColor="text1"/>
                <w:sz w:val="20"/>
                <w:szCs w:val="20"/>
                <w:lang w:bidi="ar-JO"/>
              </w:rPr>
              <w:t xml:space="preserve"> </w:t>
            </w:r>
            <w:proofErr w:type="spellStart"/>
            <w:r w:rsidRPr="008A3506">
              <w:rPr>
                <w:rFonts w:asciiTheme="majorBidi" w:hAnsiTheme="majorBidi" w:cstheme="majorBidi"/>
                <w:color w:val="000000" w:themeColor="text1"/>
                <w:sz w:val="20"/>
                <w:szCs w:val="20"/>
                <w:lang w:bidi="ar-JO"/>
              </w:rPr>
              <w:t>optica</w:t>
            </w:r>
            <w:proofErr w:type="spellEnd"/>
            <w:r w:rsidRPr="008A3506">
              <w:rPr>
                <w:rFonts w:asciiTheme="majorBidi" w:hAnsiTheme="majorBidi" w:cstheme="majorBidi"/>
                <w:color w:val="000000" w:themeColor="text1"/>
                <w:sz w:val="20"/>
                <w:szCs w:val="20"/>
                <w:lang w:bidi="ar-JO"/>
              </w:rPr>
              <w:t xml:space="preserve">” OR “stiff-person syndrome” OR “myasthenia </w:t>
            </w:r>
            <w:proofErr w:type="spellStart"/>
            <w:r w:rsidRPr="008A3506">
              <w:rPr>
                <w:rFonts w:asciiTheme="majorBidi" w:hAnsiTheme="majorBidi" w:cstheme="majorBidi"/>
                <w:color w:val="000000" w:themeColor="text1"/>
                <w:sz w:val="20"/>
                <w:szCs w:val="20"/>
                <w:lang w:bidi="ar-JO"/>
              </w:rPr>
              <w:t>gravis</w:t>
            </w:r>
            <w:proofErr w:type="spellEnd"/>
            <w:r w:rsidRPr="008A3506">
              <w:rPr>
                <w:rFonts w:asciiTheme="majorBidi" w:hAnsiTheme="majorBidi" w:cstheme="majorBidi"/>
                <w:color w:val="000000" w:themeColor="text1"/>
                <w:sz w:val="20"/>
                <w:szCs w:val="20"/>
                <w:lang w:bidi="ar-JO"/>
              </w:rPr>
              <w:t>”) AND TITLE-ABS-KEY (“ICANS” OR “immune effector cell-associated neurotoxicity syndrome” OR “neurotoxicity” OR “neurotoxic*” OR “CAR-T neurotoxicity” OR “treatment-related neurotoxicity” OR “encephalopathy” OR “CRES”)</w:t>
            </w:r>
          </w:p>
          <w:p w14:paraId="72347575"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Limits: Year: 2020-2025; Document Type: Article OR Review; Language: English</w:t>
            </w:r>
          </w:p>
        </w:tc>
        <w:tc>
          <w:tcPr>
            <w:tcW w:w="1133" w:type="dxa"/>
          </w:tcPr>
          <w:p w14:paraId="618AFB9E"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 xml:space="preserve">78 </w:t>
            </w:r>
          </w:p>
        </w:tc>
      </w:tr>
      <w:tr w:rsidR="008A3506" w:rsidRPr="008A3506" w14:paraId="597F8465" w14:textId="77777777" w:rsidTr="00F515A8">
        <w:tc>
          <w:tcPr>
            <w:tcW w:w="1129" w:type="dxa"/>
          </w:tcPr>
          <w:p w14:paraId="5D81E969"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5BE457E8"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620D354C"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roofErr w:type="spellStart"/>
            <w:r w:rsidRPr="008A3506">
              <w:rPr>
                <w:rFonts w:asciiTheme="majorBidi" w:hAnsiTheme="majorBidi" w:cstheme="majorBidi"/>
                <w:color w:val="000000" w:themeColor="text1"/>
                <w:sz w:val="20"/>
                <w:szCs w:val="20"/>
                <w:lang w:bidi="ar-JO"/>
              </w:rPr>
              <w:t>Embase</w:t>
            </w:r>
            <w:proofErr w:type="spellEnd"/>
          </w:p>
          <w:p w14:paraId="2FC29288"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tc>
        <w:tc>
          <w:tcPr>
            <w:tcW w:w="7088" w:type="dxa"/>
          </w:tcPr>
          <w:p w14:paraId="567C30CA"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Search Terms:</w:t>
            </w:r>
          </w:p>
          <w:p w14:paraId="756896DD"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 xml:space="preserve">(‘CAR T CELL*’:AB,TI OR ‘CHIMERIC ANTIGEN RECEPTOR T CELL*’:AB,TI OR ‘CAR-T’:AB,TI OR ‘CAR T THERAPY’:AB,TI OR ‘CAR-T </w:t>
            </w:r>
            <w:r w:rsidRPr="008A3506">
              <w:rPr>
                <w:rFonts w:asciiTheme="majorBidi" w:hAnsiTheme="majorBidi" w:cstheme="majorBidi"/>
                <w:color w:val="000000" w:themeColor="text1"/>
                <w:sz w:val="20"/>
                <w:szCs w:val="20"/>
                <w:lang w:bidi="ar-JO"/>
              </w:rPr>
              <w:lastRenderedPageBreak/>
              <w:t>THERAPY’:AB,TI OR ‘CAR T LYMPHOCYTE*’:AB,TI OR ‘CAR-T IMMUNOTHERAPY’:AB,TI OR ‘CHIMERIC ANTIGEN RECEPTOR T THERAPY’:AB,TI OR ‘CAR T-CELL THERAPY’:AB,TI OR ‘CAR T CELLS’:AB,TI) AND (‘NEUROLOGY*’:AB,TI OR ‘NEUROLOGICAL’:AB,TI OR ‘CNS’:AB,TI OR ‘CENTRAL NERVOUS SYSTEM’:AB,TI OR ‘BRAIN TUMOR*’:AB,TI OR ‘GLIOMA*’:AB,TI OR ‘GLIOBLASTOMA’:AB,TI OR ‘CNS LYMPHOMA’:AB,TI OR ‘PRIMARY CNS LYMPHOMA’:AB,TI OR ‘PCNSL’:AB,TI OR ‘SECONDARY CNS LYMPHOMA’:AB,TI OR ‘SCNSL’:AB,TI OR ‘CNS INVOLVEMENT’:AB,TI OR ‘AUTOIMMUNE*’:AB,TI OR ‘IMMUNE-MEDIATED’:AB,TI OR ‘MULTIPLE SCLEROSIS’:AB,TI OR ‘MS’:AB,TI OR ‘NMOSD’:AB,TI OR ‘</w:t>
            </w:r>
            <w:proofErr w:type="spellStart"/>
            <w:r w:rsidRPr="008A3506">
              <w:rPr>
                <w:rFonts w:asciiTheme="majorBidi" w:hAnsiTheme="majorBidi" w:cstheme="majorBidi"/>
                <w:color w:val="000000" w:themeColor="text1"/>
                <w:sz w:val="20"/>
                <w:szCs w:val="20"/>
                <w:lang w:bidi="ar-JO"/>
              </w:rPr>
              <w:t>NEUROMYELITIS</w:t>
            </w:r>
            <w:proofErr w:type="spellEnd"/>
            <w:r w:rsidRPr="008A3506">
              <w:rPr>
                <w:rFonts w:asciiTheme="majorBidi" w:hAnsiTheme="majorBidi" w:cstheme="majorBidi"/>
                <w:color w:val="000000" w:themeColor="text1"/>
                <w:sz w:val="20"/>
                <w:szCs w:val="20"/>
                <w:lang w:bidi="ar-JO"/>
              </w:rPr>
              <w:t xml:space="preserve"> OPTICA’:AB,TI OR ‘STIFF-PERSON SYNDROME’:AB,TI OR ‘MYASTHENIA GRAVIS’:AB,TI) AND (‘ICANS’:AB,TI OR ‘IMMUNE EFFECTOR CELL-ASSOCIATED NEUROTOXICITY SYNDROME’:AB,TI OR ‘NEUROTOXICITY’:AB,TI OR ‘NEUROTOXIC*’:AB,TI OR ‘CAR-T NEUROTOXICITY’:AB,TI OR ‘TREATMENT-RELATED NEUROTOXICITY’:AB,TI OR ‘ENCEPHALOPATHY’:AB,TI OR ‘CRES’:AB,TI)</w:t>
            </w:r>
          </w:p>
          <w:p w14:paraId="48708230" w14:textId="77777777" w:rsidR="008A3506" w:rsidRPr="008A3506" w:rsidRDefault="008A3506" w:rsidP="00F515A8">
            <w:pPr>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Limits: Year: 2020-2025; Language: English; Human Studies</w:t>
            </w:r>
          </w:p>
        </w:tc>
        <w:tc>
          <w:tcPr>
            <w:tcW w:w="1133" w:type="dxa"/>
          </w:tcPr>
          <w:p w14:paraId="1F3F467A"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lastRenderedPageBreak/>
              <w:t xml:space="preserve">67 </w:t>
            </w:r>
          </w:p>
        </w:tc>
      </w:tr>
      <w:tr w:rsidR="008A3506" w:rsidRPr="008A3506" w14:paraId="2B0B94AD" w14:textId="77777777" w:rsidTr="00F515A8">
        <w:tc>
          <w:tcPr>
            <w:tcW w:w="1129" w:type="dxa"/>
          </w:tcPr>
          <w:p w14:paraId="0C06FAE0"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02D3113C"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7648E490"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65756A3D"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Web of Science</w:t>
            </w:r>
          </w:p>
          <w:p w14:paraId="64799594"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276C2C6E"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p w14:paraId="7BF12D62"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tc>
        <w:tc>
          <w:tcPr>
            <w:tcW w:w="7088" w:type="dxa"/>
          </w:tcPr>
          <w:p w14:paraId="6E66F5FF"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b/>
                <w:bCs/>
                <w:color w:val="000000" w:themeColor="text1"/>
                <w:sz w:val="20"/>
                <w:szCs w:val="20"/>
                <w:lang w:bidi="ar-JO"/>
              </w:rPr>
              <w:t>Search Terms:</w:t>
            </w:r>
            <w:r w:rsidRPr="008A3506">
              <w:rPr>
                <w:rFonts w:asciiTheme="majorBidi" w:hAnsiTheme="majorBidi" w:cstheme="majorBidi"/>
                <w:color w:val="000000" w:themeColor="text1"/>
                <w:sz w:val="20"/>
                <w:szCs w:val="20"/>
                <w:lang w:bidi="ar-JO"/>
              </w:rPr>
              <w:br/>
              <w:t>TS=(“CAR T-CELL*” OR “CHIMERIC ANTIGEN RECEPTOR T-CELL*” OR “CAR-T” OR “CAR T THERAPY” OR “CAR-T THERAPY” OR “CAR T LYMPHOCYTE*” OR “CAR-T IMMUNOTHERAPY” OR “CHIMERIC ANTIGEN RECEPTOR T THERAPY” OR “CAR T-CELL THERAPY” OR “CAR T CELLS”) AND TS=(“NEUROLOGY*” OR “NEUROLOGICAL” OR “CNS” OR “CENTRAL NERVOUS SYSTEM” OR “BRAIN TUMOR*” OR “GLIOMA*” OR “GLIOBLASTOMA” OR “CNS LYMPHOMA” OR “PRIMARY CNS LYMPHOMA” OR “PCNSL” OR “AUTOIMMUNE*” OR “IMMUNE-MEDIATED” OR “MULTIPLE SCLEROSIS” OR “MS” OR “NMOSD” OR “</w:t>
            </w:r>
            <w:proofErr w:type="spellStart"/>
            <w:r w:rsidRPr="008A3506">
              <w:rPr>
                <w:rFonts w:asciiTheme="majorBidi" w:hAnsiTheme="majorBidi" w:cstheme="majorBidi"/>
                <w:color w:val="000000" w:themeColor="text1"/>
                <w:sz w:val="20"/>
                <w:szCs w:val="20"/>
                <w:lang w:bidi="ar-JO"/>
              </w:rPr>
              <w:t>NEUROMYELITIS</w:t>
            </w:r>
            <w:proofErr w:type="spellEnd"/>
            <w:r w:rsidRPr="008A3506">
              <w:rPr>
                <w:rFonts w:asciiTheme="majorBidi" w:hAnsiTheme="majorBidi" w:cstheme="majorBidi"/>
                <w:color w:val="000000" w:themeColor="text1"/>
                <w:sz w:val="20"/>
                <w:szCs w:val="20"/>
                <w:lang w:bidi="ar-JO"/>
              </w:rPr>
              <w:t xml:space="preserve"> OPTICA” OR “STIFF-PERSON SYNDROME” OR “MYASTHENIA GRAVIS”) AND TS=(“ICANS” OR “NEUROTOXICITY” OR “NEUROTOXIC*” OR “ENCEPHALOPATHY” OR “CRES”)</w:t>
            </w:r>
          </w:p>
          <w:p w14:paraId="7EF818F7"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br/>
              <w:t>Refinements</w:t>
            </w:r>
            <w:r w:rsidRPr="008A3506">
              <w:rPr>
                <w:rFonts w:asciiTheme="majorBidi" w:hAnsiTheme="majorBidi" w:cstheme="majorBidi"/>
                <w:b/>
                <w:bCs/>
                <w:color w:val="000000" w:themeColor="text1"/>
                <w:sz w:val="20"/>
                <w:szCs w:val="20"/>
                <w:lang w:bidi="ar-JO"/>
              </w:rPr>
              <w:t>:</w:t>
            </w:r>
            <w:r w:rsidRPr="008A3506">
              <w:rPr>
                <w:rFonts w:asciiTheme="majorBidi" w:hAnsiTheme="majorBidi" w:cstheme="majorBidi"/>
                <w:color w:val="000000" w:themeColor="text1"/>
                <w:sz w:val="20"/>
                <w:szCs w:val="20"/>
                <w:lang w:bidi="ar-JO"/>
              </w:rPr>
              <w:t xml:space="preserve"> Timespan: 2020-2025; Document Types: Article OR Review; Language: English </w:t>
            </w:r>
          </w:p>
        </w:tc>
        <w:tc>
          <w:tcPr>
            <w:tcW w:w="1133" w:type="dxa"/>
          </w:tcPr>
          <w:p w14:paraId="0EE2BA23"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 xml:space="preserve">46 </w:t>
            </w:r>
          </w:p>
        </w:tc>
      </w:tr>
      <w:tr w:rsidR="008A3506" w:rsidRPr="00B5712D" w14:paraId="1C921B8C" w14:textId="77777777" w:rsidTr="00F515A8">
        <w:tc>
          <w:tcPr>
            <w:tcW w:w="1129" w:type="dxa"/>
          </w:tcPr>
          <w:p w14:paraId="76538105"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 xml:space="preserve">Total </w:t>
            </w:r>
          </w:p>
          <w:p w14:paraId="7C89844A" w14:textId="77777777" w:rsidR="008A3506" w:rsidRPr="008A3506" w:rsidRDefault="008A3506" w:rsidP="00F515A8">
            <w:pPr>
              <w:spacing w:after="0" w:line="240" w:lineRule="auto"/>
              <w:rPr>
                <w:rFonts w:asciiTheme="majorBidi" w:hAnsiTheme="majorBidi" w:cstheme="majorBidi"/>
                <w:color w:val="000000" w:themeColor="text1"/>
                <w:sz w:val="20"/>
                <w:szCs w:val="20"/>
                <w:lang w:bidi="ar-JO"/>
              </w:rPr>
            </w:pPr>
          </w:p>
        </w:tc>
        <w:tc>
          <w:tcPr>
            <w:tcW w:w="7088" w:type="dxa"/>
          </w:tcPr>
          <w:p w14:paraId="42A5053E" w14:textId="77777777" w:rsidR="008A3506" w:rsidRPr="008A3506" w:rsidRDefault="008A3506" w:rsidP="00F515A8">
            <w:pPr>
              <w:spacing w:after="0" w:line="240" w:lineRule="auto"/>
              <w:rPr>
                <w:rFonts w:asciiTheme="majorBidi" w:hAnsiTheme="majorBidi" w:cstheme="majorBidi"/>
                <w:b/>
                <w:bCs/>
                <w:color w:val="000000" w:themeColor="text1"/>
                <w:sz w:val="20"/>
                <w:szCs w:val="20"/>
                <w:lang w:bidi="ar-JO"/>
              </w:rPr>
            </w:pPr>
          </w:p>
        </w:tc>
        <w:tc>
          <w:tcPr>
            <w:tcW w:w="1133" w:type="dxa"/>
          </w:tcPr>
          <w:p w14:paraId="4FC6E6D3" w14:textId="77777777" w:rsidR="008A3506" w:rsidRPr="00B5712D" w:rsidRDefault="008A3506" w:rsidP="00F515A8">
            <w:pPr>
              <w:spacing w:after="0" w:line="240" w:lineRule="auto"/>
              <w:rPr>
                <w:rFonts w:asciiTheme="majorBidi" w:hAnsiTheme="majorBidi" w:cstheme="majorBidi"/>
                <w:color w:val="000000" w:themeColor="text1"/>
                <w:sz w:val="20"/>
                <w:szCs w:val="20"/>
                <w:lang w:bidi="ar-JO"/>
              </w:rPr>
            </w:pPr>
            <w:r w:rsidRPr="008A3506">
              <w:rPr>
                <w:rFonts w:asciiTheme="majorBidi" w:hAnsiTheme="majorBidi" w:cstheme="majorBidi"/>
                <w:color w:val="000000" w:themeColor="text1"/>
                <w:sz w:val="20"/>
                <w:szCs w:val="20"/>
                <w:lang w:bidi="ar-JO"/>
              </w:rPr>
              <w:t>280</w:t>
            </w:r>
            <w:r w:rsidRPr="00B5712D">
              <w:rPr>
                <w:rFonts w:asciiTheme="majorBidi" w:hAnsiTheme="majorBidi" w:cstheme="majorBidi"/>
                <w:color w:val="000000" w:themeColor="text1"/>
                <w:sz w:val="20"/>
                <w:szCs w:val="20"/>
                <w:lang w:bidi="ar-JO"/>
              </w:rPr>
              <w:t xml:space="preserve"> </w:t>
            </w:r>
          </w:p>
        </w:tc>
      </w:tr>
    </w:tbl>
    <w:p w14:paraId="2C379D1B" w14:textId="77777777" w:rsidR="008A3506" w:rsidRPr="00B5712D" w:rsidRDefault="008A3506" w:rsidP="00F515A8">
      <w:pPr>
        <w:spacing w:after="0" w:line="240" w:lineRule="auto"/>
        <w:rPr>
          <w:rFonts w:asciiTheme="majorBidi" w:hAnsiTheme="majorBidi" w:cstheme="majorBidi"/>
          <w:color w:val="000000" w:themeColor="text1"/>
          <w:sz w:val="20"/>
          <w:szCs w:val="20"/>
          <w:lang w:bidi="ar-JO"/>
        </w:rPr>
      </w:pPr>
      <w:proofErr w:type="spellStart"/>
      <w:r w:rsidRPr="00B5712D">
        <w:rPr>
          <w:rFonts w:asciiTheme="majorBidi" w:hAnsiTheme="majorBidi" w:cstheme="majorBidi"/>
          <w:b/>
          <w:bCs/>
          <w:color w:val="000000" w:themeColor="text1"/>
          <w:sz w:val="20"/>
          <w:szCs w:val="20"/>
          <w:lang w:bidi="ar-JO"/>
        </w:rPr>
        <w:t>ab,ti</w:t>
      </w:r>
      <w:proofErr w:type="spellEnd"/>
      <w:r w:rsidRPr="00B5712D">
        <w:rPr>
          <w:rFonts w:asciiTheme="majorBidi" w:hAnsiTheme="majorBidi" w:cstheme="majorBidi"/>
          <w:color w:val="000000" w:themeColor="text1"/>
          <w:sz w:val="20"/>
          <w:szCs w:val="20"/>
          <w:lang w:bidi="ar-JO"/>
        </w:rPr>
        <w:t xml:space="preserve"> = abstract and title fields</w:t>
      </w:r>
      <w:r w:rsidRPr="00B5712D">
        <w:rPr>
          <w:rFonts w:asciiTheme="majorBidi" w:hAnsiTheme="majorBidi" w:cstheme="majorBidi"/>
          <w:b/>
          <w:bCs/>
          <w:color w:val="000000" w:themeColor="text1"/>
          <w:sz w:val="20"/>
          <w:szCs w:val="20"/>
          <w:lang w:bidi="ar-JO"/>
        </w:rPr>
        <w:t>; TS</w:t>
      </w:r>
      <w:r w:rsidRPr="00B5712D">
        <w:rPr>
          <w:rFonts w:asciiTheme="majorBidi" w:hAnsiTheme="majorBidi" w:cstheme="majorBidi"/>
          <w:color w:val="000000" w:themeColor="text1"/>
          <w:sz w:val="20"/>
          <w:szCs w:val="20"/>
          <w:lang w:bidi="ar-JO"/>
        </w:rPr>
        <w:t xml:space="preserve"> = Topic Search (title, abstract, author keywords, Keywords Plus); </w:t>
      </w:r>
      <w:r w:rsidRPr="00B5712D">
        <w:rPr>
          <w:rFonts w:asciiTheme="majorBidi" w:hAnsiTheme="majorBidi" w:cstheme="majorBidi"/>
          <w:b/>
          <w:bCs/>
          <w:color w:val="000000" w:themeColor="text1"/>
          <w:sz w:val="20"/>
          <w:szCs w:val="20"/>
          <w:lang w:bidi="ar-JO"/>
        </w:rPr>
        <w:t>ICANS =</w:t>
      </w:r>
      <w:r w:rsidRPr="00B5712D">
        <w:rPr>
          <w:rFonts w:asciiTheme="majorBidi" w:hAnsiTheme="majorBidi" w:cstheme="majorBidi"/>
          <w:color w:val="000000" w:themeColor="text1"/>
          <w:sz w:val="20"/>
          <w:szCs w:val="20"/>
          <w:lang w:bidi="ar-JO"/>
        </w:rPr>
        <w:t xml:space="preserve"> Immune Effector Cell-Associated Neurotoxicity Syndrome; </w:t>
      </w:r>
      <w:r w:rsidRPr="00B5712D">
        <w:rPr>
          <w:rFonts w:asciiTheme="majorBidi" w:hAnsiTheme="majorBidi" w:cstheme="majorBidi"/>
          <w:b/>
          <w:bCs/>
          <w:color w:val="000000" w:themeColor="text1"/>
          <w:sz w:val="20"/>
          <w:szCs w:val="20"/>
          <w:lang w:bidi="ar-JO"/>
        </w:rPr>
        <w:t>CRES</w:t>
      </w:r>
      <w:r w:rsidRPr="00B5712D">
        <w:rPr>
          <w:rFonts w:asciiTheme="majorBidi" w:hAnsiTheme="majorBidi" w:cstheme="majorBidi"/>
          <w:color w:val="000000" w:themeColor="text1"/>
          <w:sz w:val="20"/>
          <w:szCs w:val="20"/>
          <w:lang w:bidi="ar-JO"/>
        </w:rPr>
        <w:t xml:space="preserve"> = CAR T-Related Encephalopathy Syndrome; </w:t>
      </w:r>
      <w:r w:rsidRPr="00B5712D">
        <w:rPr>
          <w:rFonts w:asciiTheme="majorBidi" w:hAnsiTheme="majorBidi" w:cstheme="majorBidi"/>
          <w:b/>
          <w:bCs/>
          <w:color w:val="000000" w:themeColor="text1"/>
          <w:sz w:val="20"/>
          <w:szCs w:val="20"/>
          <w:lang w:bidi="ar-JO"/>
        </w:rPr>
        <w:t>CNS =</w:t>
      </w:r>
      <w:r w:rsidRPr="00B5712D">
        <w:rPr>
          <w:rFonts w:asciiTheme="majorBidi" w:hAnsiTheme="majorBidi" w:cstheme="majorBidi"/>
          <w:color w:val="000000" w:themeColor="text1"/>
          <w:sz w:val="20"/>
          <w:szCs w:val="20"/>
          <w:lang w:bidi="ar-JO"/>
        </w:rPr>
        <w:t xml:space="preserve"> Central Nervous System; </w:t>
      </w:r>
      <w:r w:rsidRPr="00B5712D">
        <w:rPr>
          <w:rFonts w:asciiTheme="majorBidi" w:hAnsiTheme="majorBidi" w:cstheme="majorBidi"/>
          <w:b/>
          <w:bCs/>
          <w:color w:val="000000" w:themeColor="text1"/>
          <w:sz w:val="20"/>
          <w:szCs w:val="20"/>
          <w:lang w:bidi="ar-JO"/>
        </w:rPr>
        <w:t>PCNSL</w:t>
      </w:r>
      <w:r w:rsidRPr="00B5712D">
        <w:rPr>
          <w:rFonts w:asciiTheme="majorBidi" w:hAnsiTheme="majorBidi" w:cstheme="majorBidi"/>
          <w:color w:val="000000" w:themeColor="text1"/>
          <w:sz w:val="20"/>
          <w:szCs w:val="20"/>
          <w:lang w:bidi="ar-JO"/>
        </w:rPr>
        <w:t xml:space="preserve"> = Primary Central Nervous System Lymphoma; </w:t>
      </w:r>
      <w:r w:rsidRPr="00B5712D">
        <w:rPr>
          <w:rFonts w:asciiTheme="majorBidi" w:hAnsiTheme="majorBidi" w:cstheme="majorBidi"/>
          <w:b/>
          <w:bCs/>
          <w:color w:val="000000" w:themeColor="text1"/>
          <w:sz w:val="20"/>
          <w:szCs w:val="20"/>
          <w:lang w:bidi="ar-JO"/>
        </w:rPr>
        <w:t>NMOSD =</w:t>
      </w:r>
      <w:r w:rsidRPr="00B5712D">
        <w:rPr>
          <w:rFonts w:asciiTheme="majorBidi" w:hAnsiTheme="majorBidi" w:cstheme="majorBidi"/>
          <w:color w:val="000000" w:themeColor="text1"/>
          <w:sz w:val="20"/>
          <w:szCs w:val="20"/>
          <w:lang w:bidi="ar-JO"/>
        </w:rPr>
        <w:t xml:space="preserve"> </w:t>
      </w:r>
      <w:proofErr w:type="spellStart"/>
      <w:r w:rsidRPr="00B5712D">
        <w:rPr>
          <w:rFonts w:asciiTheme="majorBidi" w:hAnsiTheme="majorBidi" w:cstheme="majorBidi"/>
          <w:color w:val="000000" w:themeColor="text1"/>
          <w:sz w:val="20"/>
          <w:szCs w:val="20"/>
          <w:lang w:bidi="ar-JO"/>
        </w:rPr>
        <w:t>Neuromyelitis</w:t>
      </w:r>
      <w:proofErr w:type="spellEnd"/>
      <w:r w:rsidRPr="00B5712D">
        <w:rPr>
          <w:rFonts w:asciiTheme="majorBidi" w:hAnsiTheme="majorBidi" w:cstheme="majorBidi"/>
          <w:color w:val="000000" w:themeColor="text1"/>
          <w:sz w:val="20"/>
          <w:szCs w:val="20"/>
          <w:lang w:bidi="ar-JO"/>
        </w:rPr>
        <w:t xml:space="preserve"> </w:t>
      </w:r>
      <w:proofErr w:type="spellStart"/>
      <w:r w:rsidRPr="00B5712D">
        <w:rPr>
          <w:rFonts w:asciiTheme="majorBidi" w:hAnsiTheme="majorBidi" w:cstheme="majorBidi"/>
          <w:color w:val="000000" w:themeColor="text1"/>
          <w:sz w:val="20"/>
          <w:szCs w:val="20"/>
          <w:lang w:bidi="ar-JO"/>
        </w:rPr>
        <w:t>Optica</w:t>
      </w:r>
      <w:proofErr w:type="spellEnd"/>
      <w:r w:rsidRPr="00B5712D">
        <w:rPr>
          <w:rFonts w:asciiTheme="majorBidi" w:hAnsiTheme="majorBidi" w:cstheme="majorBidi"/>
          <w:color w:val="000000" w:themeColor="text1"/>
          <w:sz w:val="20"/>
          <w:szCs w:val="20"/>
          <w:lang w:bidi="ar-JO"/>
        </w:rPr>
        <w:t xml:space="preserve"> Spectrum Disorder; </w:t>
      </w:r>
      <w:r w:rsidRPr="00B5712D">
        <w:rPr>
          <w:rFonts w:asciiTheme="majorBidi" w:hAnsiTheme="majorBidi" w:cstheme="majorBidi"/>
          <w:b/>
          <w:bCs/>
          <w:color w:val="000000" w:themeColor="text1"/>
          <w:sz w:val="20"/>
          <w:szCs w:val="20"/>
          <w:lang w:bidi="ar-JO"/>
        </w:rPr>
        <w:t>MS =</w:t>
      </w:r>
      <w:r w:rsidRPr="00B5712D">
        <w:rPr>
          <w:rFonts w:asciiTheme="majorBidi" w:hAnsiTheme="majorBidi" w:cstheme="majorBidi"/>
          <w:color w:val="000000" w:themeColor="text1"/>
          <w:sz w:val="20"/>
          <w:szCs w:val="20"/>
          <w:lang w:bidi="ar-JO"/>
        </w:rPr>
        <w:t xml:space="preserve"> Multiple Sclerosis</w:t>
      </w:r>
    </w:p>
    <w:p w14:paraId="6C92E714" w14:textId="77777777" w:rsidR="008A3506" w:rsidRPr="00B5712D" w:rsidRDefault="008A3506" w:rsidP="00F515A8">
      <w:pPr>
        <w:spacing w:after="0" w:line="240" w:lineRule="auto"/>
        <w:rPr>
          <w:rFonts w:asciiTheme="majorBidi" w:hAnsiTheme="majorBidi" w:cstheme="majorBidi"/>
          <w:color w:val="000000" w:themeColor="text1"/>
          <w:lang w:bidi="ar-JO"/>
        </w:rPr>
      </w:pPr>
    </w:p>
    <w:p w14:paraId="5AB7D50A" w14:textId="77777777" w:rsidR="008A3506" w:rsidRPr="00B5712D" w:rsidRDefault="008A3506" w:rsidP="00F515A8">
      <w:pPr>
        <w:rPr>
          <w:rFonts w:asciiTheme="majorBidi" w:hAnsiTheme="majorBidi" w:cstheme="majorBidi"/>
          <w:b/>
          <w:bCs/>
        </w:rPr>
      </w:pPr>
    </w:p>
    <w:p w14:paraId="5974B454" w14:textId="77777777" w:rsidR="008A3506" w:rsidRPr="00B5712D" w:rsidRDefault="008A3506" w:rsidP="00F515A8">
      <w:pPr>
        <w:rPr>
          <w:rFonts w:asciiTheme="majorBidi" w:hAnsiTheme="majorBidi" w:cstheme="majorBidi"/>
          <w:b/>
          <w:bCs/>
        </w:rPr>
      </w:pPr>
    </w:p>
    <w:p w14:paraId="6D36D03B" w14:textId="77777777" w:rsidR="008A3506" w:rsidRDefault="008A3506" w:rsidP="00F515A8"/>
    <w:p w14:paraId="6ADF5FD7" w14:textId="77777777" w:rsidR="008A3506" w:rsidRPr="001E6483" w:rsidRDefault="008A3506" w:rsidP="00F515A8">
      <w:pPr>
        <w:spacing w:after="0" w:line="240" w:lineRule="auto"/>
        <w:rPr>
          <w:rFonts w:asciiTheme="majorBidi" w:hAnsiTheme="majorBidi" w:cstheme="majorBidi"/>
          <w:color w:val="000000" w:themeColor="text1"/>
          <w:lang w:bidi="ar-JO"/>
        </w:rPr>
      </w:pPr>
    </w:p>
    <w:p w14:paraId="570F90B7" w14:textId="77777777" w:rsidR="008A3506" w:rsidRDefault="008A3506">
      <w:pPr>
        <w:spacing w:line="360" w:lineRule="auto"/>
        <w:rPr>
          <w:rFonts w:asciiTheme="majorBidi" w:hAnsiTheme="majorBidi" w:cstheme="majorBidi"/>
          <w:b/>
          <w:bCs/>
          <w:color w:val="000000" w:themeColor="text1"/>
          <w:lang w:bidi="ar-JO"/>
        </w:rPr>
      </w:pPr>
    </w:p>
    <w:p w14:paraId="61F748C8" w14:textId="0E78B689" w:rsidR="00A02836" w:rsidRPr="0000682D" w:rsidRDefault="00A02836">
      <w:pPr>
        <w:spacing w:line="360" w:lineRule="auto"/>
        <w:rPr>
          <w:rFonts w:asciiTheme="majorBidi" w:hAnsiTheme="majorBidi" w:cstheme="majorBidi"/>
          <w:b/>
          <w:bCs/>
          <w:color w:val="000000" w:themeColor="text1"/>
          <w:lang w:bidi="ar-JO"/>
        </w:rPr>
      </w:pPr>
      <w:r w:rsidRPr="0000682D">
        <w:rPr>
          <w:rFonts w:asciiTheme="majorBidi" w:hAnsiTheme="majorBidi" w:cstheme="majorBidi"/>
          <w:b/>
          <w:bCs/>
          <w:color w:val="000000" w:themeColor="text1"/>
          <w:lang w:bidi="ar-JO"/>
        </w:rPr>
        <w:lastRenderedPageBreak/>
        <w:t xml:space="preserve">Table </w:t>
      </w:r>
      <w:r w:rsidR="009E215A">
        <w:rPr>
          <w:rFonts w:asciiTheme="majorBidi" w:hAnsiTheme="majorBidi" w:cstheme="majorBidi"/>
          <w:b/>
          <w:bCs/>
          <w:color w:val="000000" w:themeColor="text1"/>
          <w:lang w:bidi="ar-JO"/>
        </w:rPr>
        <w:t>S</w:t>
      </w:r>
      <w:r w:rsidR="00802626">
        <w:rPr>
          <w:rFonts w:asciiTheme="majorBidi" w:hAnsiTheme="majorBidi" w:cstheme="majorBidi"/>
          <w:b/>
          <w:bCs/>
          <w:color w:val="000000" w:themeColor="text1"/>
          <w:lang w:bidi="ar-JO"/>
        </w:rPr>
        <w:t xml:space="preserve">2. </w:t>
      </w:r>
      <w:r w:rsidRPr="0000682D">
        <w:rPr>
          <w:rFonts w:asciiTheme="majorBidi" w:hAnsiTheme="majorBidi" w:cstheme="majorBidi"/>
          <w:color w:val="000000" w:themeColor="text1"/>
          <w:lang w:bidi="ar-JO"/>
        </w:rPr>
        <w:t>Summary of</w:t>
      </w:r>
      <w:r w:rsidR="00512156">
        <w:rPr>
          <w:rFonts w:asciiTheme="majorBidi" w:hAnsiTheme="majorBidi" w:cstheme="majorBidi"/>
          <w:color w:val="000000" w:themeColor="text1"/>
          <w:lang w:bidi="ar-JO"/>
        </w:rPr>
        <w:t xml:space="preserve"> included </w:t>
      </w:r>
      <w:r w:rsidR="00274AA2">
        <w:rPr>
          <w:rFonts w:asciiTheme="majorBidi" w:hAnsiTheme="majorBidi" w:cstheme="majorBidi"/>
          <w:color w:val="000000" w:themeColor="text1"/>
          <w:lang w:bidi="ar-JO"/>
        </w:rPr>
        <w:t>33</w:t>
      </w:r>
      <w:r w:rsidRPr="0000682D">
        <w:rPr>
          <w:rFonts w:asciiTheme="majorBidi" w:hAnsiTheme="majorBidi" w:cstheme="majorBidi"/>
          <w:color w:val="000000" w:themeColor="text1"/>
          <w:lang w:bidi="ar-JO"/>
        </w:rPr>
        <w:t xml:space="preserve"> studies </w:t>
      </w:r>
    </w:p>
    <w:tbl>
      <w:tblPr>
        <w:tblStyle w:val="TableGrid"/>
        <w:tblW w:w="11523" w:type="dxa"/>
        <w:tblInd w:w="-998" w:type="dxa"/>
        <w:shd w:val="clear" w:color="auto" w:fill="FFFFFF" w:themeFill="background1"/>
        <w:tblLayout w:type="fixed"/>
        <w:tblLook w:val="04A0" w:firstRow="1" w:lastRow="0" w:firstColumn="1" w:lastColumn="0" w:noHBand="0" w:noVBand="1"/>
      </w:tblPr>
      <w:tblGrid>
        <w:gridCol w:w="1277"/>
        <w:gridCol w:w="2410"/>
        <w:gridCol w:w="850"/>
        <w:gridCol w:w="992"/>
        <w:gridCol w:w="1134"/>
        <w:gridCol w:w="4860"/>
      </w:tblGrid>
      <w:tr w:rsidR="00E07F45" w:rsidRPr="00B4664E" w14:paraId="3D7E9EA4" w14:textId="77777777" w:rsidTr="009E215A">
        <w:tc>
          <w:tcPr>
            <w:tcW w:w="1277" w:type="dxa"/>
            <w:shd w:val="clear" w:color="auto" w:fill="FFFFFF" w:themeFill="background1"/>
            <w:vAlign w:val="center"/>
          </w:tcPr>
          <w:p w14:paraId="2596BB05" w14:textId="7BBB4CD8" w:rsidR="0032003D" w:rsidRPr="00B4664E" w:rsidRDefault="006B47F3" w:rsidP="0003711A">
            <w:pPr>
              <w:spacing w:after="0" w:line="276" w:lineRule="auto"/>
              <w:jc w:val="center"/>
              <w:rPr>
                <w:rFonts w:asciiTheme="majorBidi" w:hAnsiTheme="majorBidi" w:cstheme="majorBidi"/>
                <w:b/>
                <w:bCs/>
                <w:color w:val="000000" w:themeColor="text1"/>
                <w:sz w:val="20"/>
                <w:szCs w:val="20"/>
                <w:lang w:bidi="ar-JO"/>
              </w:rPr>
            </w:pPr>
            <w:r w:rsidRPr="00B4664E">
              <w:rPr>
                <w:rFonts w:asciiTheme="majorBidi" w:hAnsiTheme="majorBidi" w:cstheme="majorBidi"/>
                <w:b/>
                <w:bCs/>
                <w:color w:val="000000" w:themeColor="text1"/>
                <w:sz w:val="20"/>
                <w:szCs w:val="20"/>
                <w:lang w:bidi="ar-JO"/>
              </w:rPr>
              <w:t>Author</w:t>
            </w:r>
          </w:p>
        </w:tc>
        <w:tc>
          <w:tcPr>
            <w:tcW w:w="2410" w:type="dxa"/>
            <w:shd w:val="clear" w:color="auto" w:fill="FFFFFF" w:themeFill="background1"/>
            <w:vAlign w:val="center"/>
          </w:tcPr>
          <w:p w14:paraId="22918091" w14:textId="5B7FEE4E" w:rsidR="0032003D" w:rsidRPr="00B4664E" w:rsidRDefault="006B47F3" w:rsidP="0003711A">
            <w:pPr>
              <w:spacing w:after="0" w:line="276" w:lineRule="auto"/>
              <w:jc w:val="center"/>
              <w:rPr>
                <w:rFonts w:asciiTheme="majorBidi" w:hAnsiTheme="majorBidi" w:cstheme="majorBidi"/>
                <w:b/>
                <w:bCs/>
                <w:color w:val="000000" w:themeColor="text1"/>
                <w:sz w:val="20"/>
                <w:szCs w:val="20"/>
                <w:lang w:bidi="ar-JO"/>
              </w:rPr>
            </w:pPr>
            <w:r w:rsidRPr="00B4664E">
              <w:rPr>
                <w:rFonts w:asciiTheme="majorBidi" w:hAnsiTheme="majorBidi" w:cstheme="majorBidi"/>
                <w:b/>
                <w:bCs/>
                <w:color w:val="000000" w:themeColor="text1"/>
                <w:sz w:val="20"/>
                <w:szCs w:val="20"/>
                <w:lang w:bidi="ar-JO"/>
              </w:rPr>
              <w:t>Objectives</w:t>
            </w:r>
          </w:p>
        </w:tc>
        <w:tc>
          <w:tcPr>
            <w:tcW w:w="850" w:type="dxa"/>
            <w:shd w:val="clear" w:color="auto" w:fill="FFFFFF" w:themeFill="background1"/>
            <w:vAlign w:val="center"/>
          </w:tcPr>
          <w:p w14:paraId="42FDF4AC" w14:textId="319F4CA1" w:rsidR="0032003D" w:rsidRPr="00B4664E" w:rsidRDefault="00FC60B9" w:rsidP="0003711A">
            <w:pPr>
              <w:spacing w:after="0" w:line="276" w:lineRule="auto"/>
              <w:jc w:val="center"/>
              <w:rPr>
                <w:rFonts w:asciiTheme="majorBidi" w:hAnsiTheme="majorBidi" w:cstheme="majorBidi"/>
                <w:b/>
                <w:bCs/>
                <w:color w:val="000000" w:themeColor="text1"/>
                <w:sz w:val="20"/>
                <w:szCs w:val="20"/>
                <w:lang w:bidi="ar-JO"/>
              </w:rPr>
            </w:pPr>
            <w:r w:rsidRPr="00B4664E">
              <w:rPr>
                <w:rFonts w:asciiTheme="majorBidi" w:hAnsiTheme="majorBidi" w:cstheme="majorBidi"/>
                <w:b/>
                <w:bCs/>
                <w:color w:val="000000" w:themeColor="text1"/>
                <w:sz w:val="20"/>
                <w:szCs w:val="20"/>
                <w:lang w:bidi="ar-JO"/>
              </w:rPr>
              <w:t>Country</w:t>
            </w:r>
          </w:p>
        </w:tc>
        <w:tc>
          <w:tcPr>
            <w:tcW w:w="992" w:type="dxa"/>
            <w:shd w:val="clear" w:color="auto" w:fill="FFFFFF" w:themeFill="background1"/>
            <w:vAlign w:val="center"/>
          </w:tcPr>
          <w:p w14:paraId="23A03497" w14:textId="5DCB65CF" w:rsidR="0032003D" w:rsidRPr="00E75C6C" w:rsidRDefault="00FC60B9" w:rsidP="0003711A">
            <w:pPr>
              <w:spacing w:after="0" w:line="276" w:lineRule="auto"/>
              <w:jc w:val="center"/>
              <w:rPr>
                <w:rFonts w:asciiTheme="majorBidi" w:hAnsiTheme="majorBidi" w:cstheme="majorBidi"/>
                <w:b/>
                <w:bCs/>
                <w:color w:val="000000" w:themeColor="text1"/>
                <w:sz w:val="20"/>
                <w:szCs w:val="20"/>
                <w:lang w:bidi="ar-JO"/>
              </w:rPr>
            </w:pPr>
            <w:r w:rsidRPr="00E75C6C">
              <w:rPr>
                <w:rFonts w:asciiTheme="majorBidi" w:hAnsiTheme="majorBidi" w:cstheme="majorBidi"/>
                <w:b/>
                <w:bCs/>
                <w:color w:val="000000" w:themeColor="text1"/>
                <w:sz w:val="20"/>
                <w:szCs w:val="20"/>
                <w:lang w:bidi="ar-JO"/>
              </w:rPr>
              <w:t>Sample size</w:t>
            </w:r>
          </w:p>
        </w:tc>
        <w:tc>
          <w:tcPr>
            <w:tcW w:w="1134" w:type="dxa"/>
            <w:shd w:val="clear" w:color="auto" w:fill="FFFFFF" w:themeFill="background1"/>
            <w:vAlign w:val="center"/>
          </w:tcPr>
          <w:p w14:paraId="540E50FB" w14:textId="5F0D9043" w:rsidR="0032003D" w:rsidRPr="00B4664E" w:rsidRDefault="00FC60B9" w:rsidP="0003711A">
            <w:pPr>
              <w:spacing w:after="0" w:line="276" w:lineRule="auto"/>
              <w:jc w:val="center"/>
              <w:rPr>
                <w:rFonts w:asciiTheme="majorBidi" w:hAnsiTheme="majorBidi" w:cstheme="majorBidi"/>
                <w:b/>
                <w:bCs/>
                <w:color w:val="000000" w:themeColor="text1"/>
                <w:sz w:val="20"/>
                <w:szCs w:val="20"/>
                <w:lang w:bidi="ar-JO"/>
              </w:rPr>
            </w:pPr>
            <w:r w:rsidRPr="00B4664E">
              <w:rPr>
                <w:rFonts w:asciiTheme="majorBidi" w:hAnsiTheme="majorBidi" w:cstheme="majorBidi"/>
                <w:b/>
                <w:bCs/>
                <w:color w:val="000000" w:themeColor="text1"/>
                <w:sz w:val="20"/>
                <w:szCs w:val="20"/>
                <w:lang w:bidi="ar-JO"/>
              </w:rPr>
              <w:t>Study design</w:t>
            </w:r>
          </w:p>
        </w:tc>
        <w:tc>
          <w:tcPr>
            <w:tcW w:w="4860" w:type="dxa"/>
            <w:shd w:val="clear" w:color="auto" w:fill="FFFFFF" w:themeFill="background1"/>
            <w:vAlign w:val="center"/>
          </w:tcPr>
          <w:p w14:paraId="44459C01" w14:textId="266440EB" w:rsidR="0032003D" w:rsidRPr="00B4664E" w:rsidRDefault="00FC60B9" w:rsidP="0003711A">
            <w:pPr>
              <w:spacing w:after="0" w:line="276" w:lineRule="auto"/>
              <w:jc w:val="center"/>
              <w:rPr>
                <w:rFonts w:asciiTheme="majorBidi" w:hAnsiTheme="majorBidi" w:cstheme="majorBidi"/>
                <w:b/>
                <w:bCs/>
                <w:color w:val="000000" w:themeColor="text1"/>
                <w:sz w:val="20"/>
                <w:szCs w:val="20"/>
                <w:lang w:bidi="ar-JO"/>
              </w:rPr>
            </w:pPr>
            <w:r w:rsidRPr="00B4664E">
              <w:rPr>
                <w:rFonts w:asciiTheme="majorBidi" w:hAnsiTheme="majorBidi" w:cstheme="majorBidi"/>
                <w:b/>
                <w:bCs/>
                <w:color w:val="000000" w:themeColor="text1"/>
                <w:sz w:val="20"/>
                <w:szCs w:val="20"/>
                <w:lang w:bidi="ar-JO"/>
              </w:rPr>
              <w:t>Main findings</w:t>
            </w:r>
          </w:p>
        </w:tc>
      </w:tr>
      <w:tr w:rsidR="00870A92" w:rsidRPr="00B4664E" w14:paraId="1BE6869F" w14:textId="77777777" w:rsidTr="009E215A">
        <w:trPr>
          <w:trHeight w:val="758"/>
        </w:trPr>
        <w:tc>
          <w:tcPr>
            <w:tcW w:w="1277" w:type="dxa"/>
            <w:shd w:val="clear" w:color="auto" w:fill="FFFFFF" w:themeFill="background1"/>
            <w:vAlign w:val="center"/>
          </w:tcPr>
          <w:p w14:paraId="3C01383E" w14:textId="3D4D92AB" w:rsidR="00870A92" w:rsidRPr="00B4664E" w:rsidRDefault="00496ED7" w:rsidP="00216DB0">
            <w:pPr>
              <w:spacing w:after="0" w:line="276" w:lineRule="auto"/>
              <w:jc w:val="center"/>
              <w:rPr>
                <w:rFonts w:asciiTheme="majorBidi" w:hAnsiTheme="majorBidi" w:cstheme="majorBidi"/>
                <w:color w:val="000000" w:themeColor="text1"/>
                <w:sz w:val="20"/>
                <w:szCs w:val="20"/>
                <w:lang w:bidi="ar-JO"/>
              </w:rPr>
            </w:pPr>
            <w:r w:rsidRPr="00AE0F70">
              <w:rPr>
                <w:rFonts w:asciiTheme="majorBidi" w:hAnsiTheme="majorBidi" w:cstheme="majorBidi"/>
                <w:color w:val="000000" w:themeColor="text1"/>
                <w:sz w:val="20"/>
                <w:szCs w:val="20"/>
                <w:lang w:bidi="ar-JO"/>
              </w:rPr>
              <w:t>Han</w:t>
            </w:r>
            <w:r>
              <w:rPr>
                <w:rFonts w:asciiTheme="majorBidi" w:hAnsiTheme="majorBidi" w:cstheme="majorBidi"/>
                <w:color w:val="000000" w:themeColor="text1"/>
                <w:sz w:val="20"/>
                <w:szCs w:val="20"/>
                <w:lang w:bidi="ar-JO"/>
              </w:rPr>
              <w:t xml:space="preserve"> [</w:t>
            </w:r>
            <w:r w:rsidR="00936303">
              <w:rPr>
                <w:rFonts w:asciiTheme="majorBidi" w:hAnsiTheme="majorBidi" w:cstheme="majorBidi"/>
                <w:color w:val="000000" w:themeColor="text1"/>
                <w:sz w:val="20"/>
                <w:szCs w:val="20"/>
                <w:lang w:bidi="ar-JO"/>
              </w:rPr>
              <w:t>6</w:t>
            </w:r>
            <w:r w:rsidR="00870A92">
              <w:rPr>
                <w:rFonts w:asciiTheme="majorBidi" w:hAnsiTheme="majorBidi" w:cstheme="majorBidi"/>
                <w:color w:val="000000" w:themeColor="text1"/>
                <w:sz w:val="20"/>
                <w:szCs w:val="20"/>
                <w:lang w:bidi="ar-JO"/>
              </w:rPr>
              <w:t>]</w:t>
            </w:r>
          </w:p>
        </w:tc>
        <w:tc>
          <w:tcPr>
            <w:tcW w:w="2410" w:type="dxa"/>
            <w:shd w:val="clear" w:color="auto" w:fill="FFFFFF" w:themeFill="background1"/>
            <w:vAlign w:val="center"/>
          </w:tcPr>
          <w:p w14:paraId="15D763A4" w14:textId="1B353151" w:rsidR="00870A92" w:rsidRPr="00B4664E" w:rsidRDefault="00870A92" w:rsidP="00216DB0">
            <w:pPr>
              <w:spacing w:after="0" w:line="276" w:lineRule="auto"/>
              <w:jc w:val="center"/>
              <w:rPr>
                <w:rFonts w:asciiTheme="majorBidi" w:hAnsiTheme="majorBidi" w:cstheme="majorBidi"/>
                <w:color w:val="000000" w:themeColor="text1"/>
                <w:sz w:val="20"/>
                <w:szCs w:val="20"/>
                <w:rtl/>
                <w:lang w:bidi="ar-JO"/>
              </w:rPr>
            </w:pPr>
            <w:r w:rsidRPr="00C22FD9">
              <w:rPr>
                <w:rFonts w:asciiTheme="majorBidi" w:hAnsiTheme="majorBidi" w:cstheme="majorBidi"/>
                <w:color w:val="000000" w:themeColor="text1"/>
                <w:sz w:val="20"/>
                <w:szCs w:val="20"/>
                <w:lang w:bidi="ar-JO"/>
              </w:rPr>
              <w:t>Assess pooled ICANS incidence for hematologic malignancies; compare by agents, diseases,</w:t>
            </w:r>
            <w:r w:rsidR="0036734E">
              <w:rPr>
                <w:rFonts w:asciiTheme="majorBidi" w:hAnsiTheme="majorBidi" w:cstheme="majorBidi"/>
                <w:color w:val="000000" w:themeColor="text1"/>
                <w:sz w:val="20"/>
                <w:szCs w:val="20"/>
                <w:lang w:bidi="ar-JO"/>
              </w:rPr>
              <w:t xml:space="preserve"> and</w:t>
            </w:r>
            <w:r w:rsidRPr="00C22FD9">
              <w:rPr>
                <w:rFonts w:asciiTheme="majorBidi" w:hAnsiTheme="majorBidi" w:cstheme="majorBidi"/>
                <w:color w:val="000000" w:themeColor="text1"/>
                <w:sz w:val="20"/>
                <w:szCs w:val="20"/>
                <w:lang w:bidi="ar-JO"/>
              </w:rPr>
              <w:t xml:space="preserve"> co-stimulatory </w:t>
            </w:r>
            <w:r w:rsidR="004601CF" w:rsidRPr="00C22FD9">
              <w:rPr>
                <w:rFonts w:asciiTheme="majorBidi" w:hAnsiTheme="majorBidi" w:cstheme="majorBidi"/>
                <w:color w:val="000000" w:themeColor="text1"/>
                <w:sz w:val="20"/>
                <w:szCs w:val="20"/>
                <w:lang w:bidi="ar-JO"/>
              </w:rPr>
              <w:t>domains.</w:t>
            </w:r>
          </w:p>
        </w:tc>
        <w:tc>
          <w:tcPr>
            <w:tcW w:w="850" w:type="dxa"/>
            <w:shd w:val="clear" w:color="auto" w:fill="FFFFFF" w:themeFill="background1"/>
            <w:vAlign w:val="center"/>
          </w:tcPr>
          <w:p w14:paraId="03164F24" w14:textId="14D71CD6"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Korea</w:t>
            </w:r>
          </w:p>
        </w:tc>
        <w:tc>
          <w:tcPr>
            <w:tcW w:w="992" w:type="dxa"/>
            <w:shd w:val="clear" w:color="auto" w:fill="FFFFFF" w:themeFill="background1"/>
            <w:vAlign w:val="center"/>
          </w:tcPr>
          <w:p w14:paraId="09E6D346" w14:textId="671FD57F" w:rsidR="00870A92" w:rsidRPr="00E75C6C" w:rsidRDefault="005531D6"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3,184 patients</w:t>
            </w:r>
            <w:r w:rsidR="00870A92" w:rsidRPr="00E75C6C">
              <w:rPr>
                <w:rFonts w:asciiTheme="majorBidi" w:hAnsiTheme="majorBidi" w:cstheme="majorBidi"/>
                <w:color w:val="000000" w:themeColor="text1"/>
                <w:sz w:val="20"/>
                <w:szCs w:val="20"/>
                <w:lang w:bidi="ar-JO"/>
              </w:rPr>
              <w:t xml:space="preserve"> across </w:t>
            </w:r>
            <w:r w:rsidR="004601CF" w:rsidRPr="00E75C6C">
              <w:rPr>
                <w:rFonts w:asciiTheme="majorBidi" w:hAnsiTheme="majorBidi" w:cstheme="majorBidi"/>
                <w:color w:val="000000" w:themeColor="text1"/>
                <w:sz w:val="20"/>
                <w:szCs w:val="20"/>
                <w:lang w:bidi="ar-JO"/>
              </w:rPr>
              <w:t>75</w:t>
            </w:r>
            <w:r w:rsidR="00870A92" w:rsidRPr="00E75C6C">
              <w:rPr>
                <w:rFonts w:asciiTheme="majorBidi" w:hAnsiTheme="majorBidi" w:cstheme="majorBidi"/>
                <w:color w:val="000000" w:themeColor="text1"/>
                <w:sz w:val="20"/>
                <w:szCs w:val="20"/>
                <w:lang w:bidi="ar-JO"/>
              </w:rPr>
              <w:t xml:space="preserve"> trials.</w:t>
            </w:r>
          </w:p>
        </w:tc>
        <w:tc>
          <w:tcPr>
            <w:tcW w:w="1134" w:type="dxa"/>
            <w:shd w:val="clear" w:color="auto" w:fill="FFFFFF" w:themeFill="background1"/>
            <w:vAlign w:val="center"/>
          </w:tcPr>
          <w:p w14:paraId="7743EAF0" w14:textId="474B9787"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Pr>
                <w:rStyle w:val="s1"/>
                <w:rFonts w:asciiTheme="majorBidi" w:hAnsiTheme="majorBidi" w:cstheme="majorBidi"/>
                <w:color w:val="000000" w:themeColor="text1"/>
                <w:sz w:val="20"/>
                <w:szCs w:val="20"/>
              </w:rPr>
              <w:t>Systematic review</w:t>
            </w:r>
          </w:p>
        </w:tc>
        <w:tc>
          <w:tcPr>
            <w:tcW w:w="4860" w:type="dxa"/>
            <w:shd w:val="clear" w:color="auto" w:fill="FFFFFF" w:themeFill="background1"/>
            <w:vAlign w:val="center"/>
          </w:tcPr>
          <w:p w14:paraId="0398E71A" w14:textId="053C4ED2"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sidRPr="00D73E43">
              <w:rPr>
                <w:rFonts w:asciiTheme="majorBidi" w:hAnsiTheme="majorBidi" w:cstheme="majorBidi"/>
                <w:color w:val="000000" w:themeColor="text1"/>
                <w:sz w:val="20"/>
                <w:szCs w:val="20"/>
                <w:lang w:bidi="ar-JO"/>
              </w:rPr>
              <w:t xml:space="preserve">Pooled ICANS: 26.9% all-grade (95% CI 21.7–32.7%), 10.5% high-grade (95% CI 8.1–13.6%); anti-CD19 &gt; anti-BCMA (OR 4.6 high-grade); leukemia/lymphoma &gt; myeloma; real-world </w:t>
            </w:r>
            <w:proofErr w:type="spellStart"/>
            <w:r w:rsidRPr="00D73E43">
              <w:rPr>
                <w:rFonts w:asciiTheme="majorBidi" w:hAnsiTheme="majorBidi" w:cstheme="majorBidi"/>
                <w:color w:val="000000" w:themeColor="text1"/>
                <w:sz w:val="20"/>
                <w:szCs w:val="20"/>
                <w:lang w:bidi="ar-JO"/>
              </w:rPr>
              <w:t>axi-cel</w:t>
            </w:r>
            <w:proofErr w:type="spellEnd"/>
            <w:r w:rsidRPr="00D73E43">
              <w:rPr>
                <w:rFonts w:asciiTheme="majorBidi" w:hAnsiTheme="majorBidi" w:cstheme="majorBidi"/>
                <w:color w:val="000000" w:themeColor="text1"/>
                <w:sz w:val="20"/>
                <w:szCs w:val="20"/>
                <w:lang w:bidi="ar-JO"/>
              </w:rPr>
              <w:t xml:space="preserve"> (CD28, 54.0%/26.4%) &gt; </w:t>
            </w:r>
            <w:proofErr w:type="spellStart"/>
            <w:r w:rsidRPr="00D73E43">
              <w:rPr>
                <w:rFonts w:asciiTheme="majorBidi" w:hAnsiTheme="majorBidi" w:cstheme="majorBidi"/>
                <w:color w:val="000000" w:themeColor="text1"/>
                <w:sz w:val="20"/>
                <w:szCs w:val="20"/>
                <w:lang w:bidi="ar-JO"/>
              </w:rPr>
              <w:t>tisa-cel</w:t>
            </w:r>
            <w:proofErr w:type="spellEnd"/>
            <w:r w:rsidRPr="00D73E43">
              <w:rPr>
                <w:rFonts w:asciiTheme="majorBidi" w:hAnsiTheme="majorBidi" w:cstheme="majorBidi"/>
                <w:color w:val="000000" w:themeColor="text1"/>
                <w:sz w:val="20"/>
                <w:szCs w:val="20"/>
                <w:lang w:bidi="ar-JO"/>
              </w:rPr>
              <w:t xml:space="preserve"> (4-1BB, 17.2%/6.1%</w:t>
            </w:r>
            <w:r w:rsidR="0036734E" w:rsidRPr="00D73E43">
              <w:rPr>
                <w:rFonts w:asciiTheme="majorBidi" w:hAnsiTheme="majorBidi" w:cstheme="majorBidi"/>
                <w:color w:val="000000" w:themeColor="text1"/>
                <w:sz w:val="20"/>
                <w:szCs w:val="20"/>
                <w:lang w:bidi="ar-JO"/>
              </w:rPr>
              <w:t>).</w:t>
            </w:r>
          </w:p>
        </w:tc>
      </w:tr>
      <w:tr w:rsidR="00D43DDD" w:rsidRPr="00B4664E" w14:paraId="576A5EC1" w14:textId="77777777" w:rsidTr="009E215A">
        <w:trPr>
          <w:trHeight w:val="1003"/>
        </w:trPr>
        <w:tc>
          <w:tcPr>
            <w:tcW w:w="1277" w:type="dxa"/>
            <w:shd w:val="clear" w:color="auto" w:fill="FFFFFF" w:themeFill="background1"/>
            <w:vAlign w:val="center"/>
          </w:tcPr>
          <w:p w14:paraId="47549CC7" w14:textId="77777777" w:rsidR="00D43DDD" w:rsidRPr="00B4664E" w:rsidRDefault="00D43DDD" w:rsidP="000906ED">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Qin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nglXiS2P","properties":{"formattedCitation":"[11]","plainCitation":"[11]","noteIndex":0},"citationItems":[{"id":86,"uris":["http://zotero.org/users/local/yJi5GMN2/items/6S62VFYP"],"itemData":{"id":86,"type":"article-journal","abstract":"Chimeric antigen receptor (CAR) T-cell therapy that targets B-cell maturation antigen (BCMA) have great potentials in autoimmune diseases and could be novel therapeutics for relapsed/refractory neuromyelitis optica spectrum disorder (NMOSD). To evaluate the safety and efficacy of the CT103A, a self-developed BCMA-targeting CAR construct against BCMA, in patients with AQP4-IgG seropositive NMOSD, an ongoing, investigator-initiated, open-label, single-arm, phase 1 clinical trial is conducted at our center. In total, 12 patients were administered with a CAR-BCMA infusion. Ten of the 12 patients dosed were women (83.3%), with a median age of 49.5 years (range, 30–67). were The most common events of grade 3 or higher were hematologic toxic effects. Seven patients (58%) developed infections, but no grade 4 infections occurred. Cytokine release syndrome was reported in all patients with only events of grade 1 or 2 observed. During the follow-up of a median 5.5 months, 11 patients had no relapse; all patients generally reported improvement in disabilities and quality-of-life outcomes; 11 patients’ AQP-4 antibodies in serum showed a downward trend by the cutoff date. CAR T-cell expansion was associated with responses, and persisted more than 6 months post-infusion in 17% of the patients. In summary, CAR T-cell therapy shows a manageable safety profile and therapeutic potentials for patients with relapsed/refractory AQP4-IgG seropositive NMOSD. Another expansion phase is currently underway to determine the safety and efficacy of CAR T-BCMA infusion in patients with other neuro-inflammatory diseases.","container-title":"Signal Transduction and Targeted Therapy","DOI":"10.1038/s41392-022-01278-3","ISSN":"2059-3635","issue":"1","journalAbbreviation":"Sig Transduct Target Ther","language":"en","license":"2022 The Author(s)","note":"publisher: Nature Publishing Group","page":"5","source":"www.nature.com","title":"Anti-BCMA CAR T-cell therapy CT103A in relapsed or refractory AQP4-IgG seropositive neuromyelitis optica spectrum disorders: phase 1 trial interim results","title-short":"Anti-BCMA CAR T-cell therapy CT103A in relapsed or refractory AQP4-IgG seropositive neuromyelitis optica spectrum disorders","URL":"https://www.nature.com/articles/s41392-022-01278-3","volume":"8","author":[{"family":"Qin","given":"Chuan"},{"family":"Tian","given":"Dai-Shi"},{"family":"Zhou","given":"Luo-Qi"},{"family":"Shang","given":"Ke"},{"family":"Huang","given":"Liang"},{"family":"Dong","given":"Ming-Hao"},{"family":"You","given":"Yun-Fan"},{"family":"Xiao","given":"Jun"},{"family":"Xiong","given":"Ying"},{"family":"Wang","given":"Wen"},{"family":"Pang","given":"Hao"},{"family":"Guo","given":"Jing-Jing"},{"family":"Cai","given":"Song-Bai"},{"family":"Wang","given":"Di"},{"family":"Li","given":"Chun-Rui"},{"family":"Zhang","given":"Min"},{"family":"Bu","given":"Bi-Tao"},{"family":"Wang","given":"Wei"}],"accessed":{"date-parts":[["2025",9,19]]},"issued":{"date-parts":[["2023",1,4]]}}}],"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lang w:bidi="ar-JO"/>
              </w:rPr>
              <w:t>[1</w:t>
            </w:r>
            <w:r>
              <w:rPr>
                <w:rFonts w:asciiTheme="majorBidi" w:hAnsiTheme="majorBidi" w:cstheme="majorBidi"/>
                <w:color w:val="000000" w:themeColor="text1"/>
                <w:sz w:val="20"/>
                <w:szCs w:val="20"/>
                <w:lang w:bidi="ar-JO"/>
              </w:rPr>
              <w:t>0</w:t>
            </w:r>
            <w:r w:rsidRPr="00B4664E">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140F5583" w14:textId="77033E4E" w:rsidR="00D43DDD" w:rsidRPr="00B4664E" w:rsidRDefault="00D43DDD" w:rsidP="000906ED">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E</w:t>
            </w:r>
            <w:r w:rsidRPr="00B4664E">
              <w:rPr>
                <w:rFonts w:asciiTheme="majorBidi" w:hAnsiTheme="majorBidi" w:cstheme="majorBidi"/>
                <w:color w:val="000000" w:themeColor="text1"/>
                <w:sz w:val="20"/>
                <w:szCs w:val="20"/>
                <w:lang w:bidi="ar-JO"/>
              </w:rPr>
              <w:t>valuate anti-BCMA CAR</w:t>
            </w:r>
            <w:r w:rsidR="00D535C8">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t>T</w:t>
            </w:r>
            <w:r w:rsidR="00D535C8">
              <w:rPr>
                <w:rFonts w:asciiTheme="majorBidi" w:hAnsiTheme="majorBidi" w:cstheme="majorBidi"/>
                <w:color w:val="000000" w:themeColor="text1"/>
                <w:sz w:val="20"/>
                <w:szCs w:val="20"/>
                <w:lang w:bidi="ar-JO"/>
              </w:rPr>
              <w:t>-cell</w:t>
            </w:r>
            <w:r w:rsidRPr="00B4664E">
              <w:rPr>
                <w:rFonts w:asciiTheme="majorBidi" w:hAnsiTheme="majorBidi" w:cstheme="majorBidi"/>
                <w:color w:val="000000" w:themeColor="text1"/>
                <w:sz w:val="20"/>
                <w:szCs w:val="20"/>
                <w:lang w:bidi="ar-JO"/>
              </w:rPr>
              <w:t xml:space="preserve"> (CT103A) efficacy and safety in </w:t>
            </w:r>
            <w:r>
              <w:rPr>
                <w:rFonts w:asciiTheme="majorBidi" w:hAnsiTheme="majorBidi" w:cstheme="majorBidi"/>
                <w:color w:val="000000" w:themeColor="text1"/>
                <w:sz w:val="20"/>
                <w:szCs w:val="20"/>
                <w:lang w:bidi="ar-JO"/>
              </w:rPr>
              <w:t>R/R</w:t>
            </w:r>
            <w:r w:rsidRPr="00B4664E">
              <w:rPr>
                <w:rFonts w:asciiTheme="majorBidi" w:hAnsiTheme="majorBidi" w:cstheme="majorBidi"/>
                <w:color w:val="000000" w:themeColor="text1"/>
                <w:sz w:val="20"/>
                <w:szCs w:val="20"/>
                <w:lang w:bidi="ar-JO"/>
              </w:rPr>
              <w:t xml:space="preserve"> AQP4-IgG+NMOSD</w:t>
            </w:r>
          </w:p>
        </w:tc>
        <w:tc>
          <w:tcPr>
            <w:tcW w:w="850" w:type="dxa"/>
            <w:shd w:val="clear" w:color="auto" w:fill="FFFFFF" w:themeFill="background1"/>
            <w:vAlign w:val="center"/>
          </w:tcPr>
          <w:p w14:paraId="2B50468D" w14:textId="77777777" w:rsidR="00D43DDD" w:rsidRPr="00B4664E" w:rsidRDefault="00D43DDD" w:rsidP="000906ED">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41AF5F65" w14:textId="77777777" w:rsidR="00D43DDD" w:rsidRPr="00E75C6C" w:rsidRDefault="00D43DDD" w:rsidP="000906ED">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12</w:t>
            </w:r>
          </w:p>
        </w:tc>
        <w:tc>
          <w:tcPr>
            <w:tcW w:w="1134" w:type="dxa"/>
            <w:shd w:val="clear" w:color="auto" w:fill="FFFFFF" w:themeFill="background1"/>
            <w:vAlign w:val="center"/>
          </w:tcPr>
          <w:p w14:paraId="7FEB8D2A" w14:textId="77777777" w:rsidR="00D43DDD" w:rsidRPr="00B4664E" w:rsidRDefault="00D43DDD" w:rsidP="000906ED">
            <w:pPr>
              <w:pStyle w:val="p1"/>
              <w:spacing w:line="276" w:lineRule="auto"/>
              <w:jc w:val="center"/>
              <w:rPr>
                <w:rFonts w:asciiTheme="majorBidi" w:hAnsiTheme="majorBidi" w:cstheme="majorBidi"/>
                <w:color w:val="000000" w:themeColor="text1"/>
                <w:sz w:val="20"/>
                <w:szCs w:val="20"/>
                <w:lang w:bidi="ar-JO"/>
              </w:rPr>
            </w:pPr>
            <w:r>
              <w:rPr>
                <w:rStyle w:val="s1"/>
                <w:rFonts w:asciiTheme="majorBidi" w:hAnsiTheme="majorBidi" w:cstheme="majorBidi"/>
                <w:color w:val="000000" w:themeColor="text1"/>
                <w:sz w:val="20"/>
                <w:szCs w:val="20"/>
              </w:rPr>
              <w:t>Phase 1 clinical trial</w:t>
            </w:r>
          </w:p>
        </w:tc>
        <w:tc>
          <w:tcPr>
            <w:tcW w:w="4860" w:type="dxa"/>
            <w:shd w:val="clear" w:color="auto" w:fill="FFFFFF" w:themeFill="background1"/>
            <w:vAlign w:val="center"/>
          </w:tcPr>
          <w:p w14:paraId="0A937E8B" w14:textId="77777777" w:rsidR="00D43DDD" w:rsidRPr="00B4664E" w:rsidRDefault="00D43DDD" w:rsidP="000906ED">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11/12 relapsed-free; disability improved; seronegative for AQP4-IgG; CRS 100% Grade 1; no ICANS; Grade 3 neutropenia</w:t>
            </w:r>
          </w:p>
        </w:tc>
      </w:tr>
      <w:tr w:rsidR="00870A92" w:rsidRPr="00B4664E" w14:paraId="3C929583" w14:textId="77777777" w:rsidTr="009E215A">
        <w:tc>
          <w:tcPr>
            <w:tcW w:w="1277" w:type="dxa"/>
            <w:shd w:val="clear" w:color="auto" w:fill="FFFFFF" w:themeFill="background1"/>
            <w:vAlign w:val="center"/>
          </w:tcPr>
          <w:p w14:paraId="3DF5CB98" w14:textId="237635B5"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Fischbach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X9D4JZpO","properties":{"formattedCitation":"[10]","plainCitation":"[10]","noteIndex":0},"citationItems":[{"id":65,"uris":["http://zotero.org/users/local/yJi5GMN2/items/Y5MUQ8Z3"],"itemData":{"id":65,"type":"article-journal","abstract":"BACKGROUND: Progressive multiple sclerosis (MS) is characterized by compartmentalized smoldering neuroinflammation caused by the proliferation of immune cells residing in the central nervous system (CNS), including B cells. Although inflammatory activity can be prevented by immunomodulatory therapies during early disease, such therapies typically fail to halt disease progression. CD19 chimeric antigen receptor (CAR)-T cell therapies have revolutionized the field of hematologic malignancies. Although generally considered efficacious, serious adverse events associated with CAR-T cell therapies such as immune effector cell-associated neurotoxicity syndrome (ICANS) have been observed. Successful use of CD19 CAR-T cells in rheumatic diseases like systemic lupus erythematosus and neuroimmunological diseases like myasthenia gravis have recently been observed, suggesting possible application in other autoimmune diseases.\nMETHODS: Here, we report the first individual treatment with a fully human CD19 CAR-T cell therapy (KYV-101) in two patients with progressive MS.\nFINDINGS: CD19 CAR-T cell administration resulted in acceptable safety profiles for both patients. No ICANS was observed despite detection of CD19 CAR-T cells in the cerebrospinal fluid. In case 1, intrathecal antibody production in the cerebrospinal fluid decreased notably after CAR-T cell infusion and was sustained through day 64.\nCONCLUSIONS: CD19 CAR-T cell administration in progressive MS resulted in an acceptable safety profile. CAR-T cell presence and expansion were observed in the cerebrospinal fluid without clinical signs of neurotoxicity, which, along with intrathecal antibody reduction, indicates expansion-dependent effects of CAR-T cells on CD19+ target cells in the CNS. Larger clinical studies assessing CD19 CAR-T cells in MS are warranted.\nFUNDING: Both individual treatments as well the generated data were not based on external funding.","container-title":"Med (New York, N.Y.)","DOI":"10.1016/j.medj.2024.03.002","ISSN":"2666-6340","issue":"6","journalAbbreviation":"Med","language":"eng","note":"PMID: 38554710","page":"550-558.e2","source":"PubMed","title":"CD19-targeted chimeric antigen receptor T cell therapy in two patients with multiple sclerosis","volume":"5","author":[{"family":"Fischbach","given":"Felix"},{"family":"Richter","given":"Johanna"},{"family":"Pfeffer","given":"Lena Kristina"},{"family":"Fehse","given":"Boris"},{"family":"Berger","given":"Susanna Carolina"},{"family":"Reinhardt","given":"Stefanie"},{"family":"Kuhle","given":"Jens"},{"family":"Badbaran","given":"Anita"},{"family":"Rathje","given":"Kristin"},{"family":"Gagelmann","given":"Nico"},{"family":"Borie","given":"Dominic"},{"family":"Seibel","given":"Johan"},{"family":"Ayuk","given":"Francis"},{"family":"Friese","given":"Manuel A."},{"family":"Heesen","given":"Christoph"},{"family":"Kröger","given":"Nicolaus"}],"issued":{"date-parts":[["2024",6,14]]}}}],"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lang w:bidi="ar-JO"/>
              </w:rPr>
              <w:t>[</w:t>
            </w:r>
            <w:r w:rsidR="00936303">
              <w:rPr>
                <w:rFonts w:asciiTheme="majorBidi" w:hAnsiTheme="majorBidi" w:cstheme="majorBidi"/>
                <w:color w:val="000000" w:themeColor="text1"/>
                <w:sz w:val="20"/>
                <w:szCs w:val="20"/>
                <w:lang w:bidi="ar-JO"/>
              </w:rPr>
              <w:t>1</w:t>
            </w:r>
            <w:r w:rsidR="00696E6C">
              <w:rPr>
                <w:rFonts w:asciiTheme="majorBidi" w:hAnsiTheme="majorBidi" w:cstheme="majorBidi"/>
                <w:color w:val="000000" w:themeColor="text1"/>
                <w:sz w:val="20"/>
                <w:szCs w:val="20"/>
                <w:lang w:bidi="ar-JO"/>
              </w:rPr>
              <w:t>1</w:t>
            </w:r>
            <w:r w:rsidRPr="00B4664E">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19905DF6" w14:textId="7B5302D3" w:rsidR="00870A92" w:rsidRPr="00B4664E" w:rsidRDefault="0027369C"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D</w:t>
            </w:r>
            <w:r w:rsidR="00870A92" w:rsidRPr="00B4664E">
              <w:rPr>
                <w:rFonts w:asciiTheme="majorBidi" w:hAnsiTheme="majorBidi" w:cstheme="majorBidi"/>
                <w:color w:val="000000" w:themeColor="text1"/>
                <w:sz w:val="20"/>
                <w:szCs w:val="20"/>
                <w:lang w:bidi="ar-JO"/>
              </w:rPr>
              <w:t>emonstrate feasibility of KYV-101</w:t>
            </w:r>
            <w:r>
              <w:rPr>
                <w:rFonts w:asciiTheme="majorBidi" w:hAnsiTheme="majorBidi" w:cstheme="majorBidi"/>
                <w:color w:val="000000" w:themeColor="text1"/>
                <w:sz w:val="20"/>
                <w:szCs w:val="20"/>
                <w:lang w:bidi="ar-JO"/>
              </w:rPr>
              <w:t xml:space="preserve"> </w:t>
            </w:r>
            <w:r w:rsidR="00870A92" w:rsidRPr="00B4664E">
              <w:rPr>
                <w:rFonts w:asciiTheme="majorBidi" w:hAnsiTheme="majorBidi" w:cstheme="majorBidi"/>
                <w:color w:val="000000" w:themeColor="text1"/>
                <w:sz w:val="20"/>
                <w:szCs w:val="20"/>
                <w:lang w:bidi="ar-JO"/>
              </w:rPr>
              <w:t xml:space="preserve">in treatment-resistant </w:t>
            </w:r>
            <w:r w:rsidR="00DA366F">
              <w:rPr>
                <w:rFonts w:asciiTheme="majorBidi" w:hAnsiTheme="majorBidi" w:cstheme="majorBidi"/>
                <w:color w:val="000000" w:themeColor="text1"/>
                <w:sz w:val="20"/>
                <w:szCs w:val="20"/>
                <w:lang w:bidi="ar-JO"/>
              </w:rPr>
              <w:t>MS</w:t>
            </w:r>
          </w:p>
        </w:tc>
        <w:tc>
          <w:tcPr>
            <w:tcW w:w="850" w:type="dxa"/>
            <w:shd w:val="clear" w:color="auto" w:fill="FFFFFF" w:themeFill="background1"/>
            <w:vAlign w:val="center"/>
          </w:tcPr>
          <w:p w14:paraId="527174BE" w14:textId="4B2B41E4"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659876B6" w14:textId="511760C9" w:rsidR="00870A92" w:rsidRPr="00E75C6C" w:rsidRDefault="00870A92"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2</w:t>
            </w:r>
          </w:p>
        </w:tc>
        <w:tc>
          <w:tcPr>
            <w:tcW w:w="1134" w:type="dxa"/>
            <w:shd w:val="clear" w:color="auto" w:fill="FFFFFF" w:themeFill="background1"/>
            <w:vAlign w:val="center"/>
          </w:tcPr>
          <w:p w14:paraId="250F0E38" w14:textId="69BD23AB"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ase report</w:t>
            </w:r>
          </w:p>
        </w:tc>
        <w:tc>
          <w:tcPr>
            <w:tcW w:w="4860" w:type="dxa"/>
            <w:shd w:val="clear" w:color="auto" w:fill="FFFFFF" w:themeFill="background1"/>
            <w:vAlign w:val="center"/>
          </w:tcPr>
          <w:p w14:paraId="4DA1359D" w14:textId="4F3C3714" w:rsidR="00870A92" w:rsidRPr="00B4664E" w:rsidRDefault="00870A92"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table EDSS; reduction in intrathecal oligoclonal bands; Grade 1CRS; no ICANS observed</w:t>
            </w:r>
          </w:p>
        </w:tc>
      </w:tr>
      <w:tr w:rsidR="009A2C28" w:rsidRPr="00B4664E" w14:paraId="4D1757EF" w14:textId="77777777" w:rsidTr="009E215A">
        <w:trPr>
          <w:trHeight w:val="1449"/>
        </w:trPr>
        <w:tc>
          <w:tcPr>
            <w:tcW w:w="1277" w:type="dxa"/>
            <w:shd w:val="clear" w:color="auto" w:fill="FFFFFF" w:themeFill="background1"/>
            <w:vAlign w:val="center"/>
          </w:tcPr>
          <w:p w14:paraId="20332BE2" w14:textId="11C0268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proofErr w:type="spellStart"/>
            <w:r w:rsidRPr="002D71E7">
              <w:rPr>
                <w:rFonts w:asciiTheme="majorBidi" w:hAnsiTheme="majorBidi" w:cstheme="majorBidi"/>
                <w:color w:val="000000" w:themeColor="text1"/>
                <w:sz w:val="20"/>
                <w:szCs w:val="20"/>
                <w:lang w:bidi="ar-JO"/>
              </w:rPr>
              <w:t>Faissner</w:t>
            </w:r>
            <w:proofErr w:type="spellEnd"/>
            <w:r>
              <w:rPr>
                <w:rFonts w:asciiTheme="majorBidi" w:hAnsiTheme="majorBidi" w:cstheme="majorBidi"/>
                <w:color w:val="000000" w:themeColor="text1"/>
                <w:sz w:val="20"/>
                <w:szCs w:val="20"/>
                <w:lang w:bidi="ar-JO"/>
              </w:rPr>
              <w:t xml:space="preserve"> [1</w:t>
            </w:r>
            <w:r w:rsidR="00D26669">
              <w:rPr>
                <w:rFonts w:asciiTheme="majorBidi" w:hAnsiTheme="majorBidi" w:cstheme="majorBidi"/>
                <w:color w:val="000000" w:themeColor="text1"/>
                <w:sz w:val="20"/>
                <w:szCs w:val="20"/>
                <w:lang w:bidi="ar-JO"/>
              </w:rPr>
              <w:t>2</w:t>
            </w:r>
            <w:r>
              <w:rPr>
                <w:rFonts w:asciiTheme="majorBidi" w:hAnsiTheme="majorBidi" w:cstheme="majorBidi"/>
                <w:color w:val="000000" w:themeColor="text1"/>
                <w:sz w:val="20"/>
                <w:szCs w:val="20"/>
                <w:lang w:bidi="ar-JO"/>
              </w:rPr>
              <w:t>]</w:t>
            </w:r>
          </w:p>
        </w:tc>
        <w:tc>
          <w:tcPr>
            <w:tcW w:w="2410" w:type="dxa"/>
            <w:shd w:val="clear" w:color="auto" w:fill="FFFFFF" w:themeFill="background1"/>
            <w:vAlign w:val="center"/>
          </w:tcPr>
          <w:p w14:paraId="6627348C" w14:textId="53A4F463" w:rsidR="009A2C28" w:rsidRPr="00B4664E" w:rsidRDefault="0027369C"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E</w:t>
            </w:r>
            <w:r w:rsidR="009A2C28" w:rsidRPr="00E139C0">
              <w:rPr>
                <w:rFonts w:asciiTheme="majorBidi" w:hAnsiTheme="majorBidi" w:cstheme="majorBidi"/>
                <w:color w:val="000000" w:themeColor="text1"/>
                <w:sz w:val="20"/>
                <w:szCs w:val="20"/>
                <w:lang w:bidi="ar-JO"/>
              </w:rPr>
              <w:t>valuate clinical effects of a single infusion of autologous KYV-101) in a patient with severe, treatment-refractory stiff-person syndrome.</w:t>
            </w:r>
          </w:p>
        </w:tc>
        <w:tc>
          <w:tcPr>
            <w:tcW w:w="850" w:type="dxa"/>
            <w:shd w:val="clear" w:color="auto" w:fill="FFFFFF" w:themeFill="background1"/>
            <w:vAlign w:val="center"/>
          </w:tcPr>
          <w:p w14:paraId="0917C896" w14:textId="4F2C8032"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7076E148" w14:textId="7F11B500"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1</w:t>
            </w:r>
          </w:p>
        </w:tc>
        <w:tc>
          <w:tcPr>
            <w:tcW w:w="1134" w:type="dxa"/>
            <w:shd w:val="clear" w:color="auto" w:fill="FFFFFF" w:themeFill="background1"/>
            <w:vAlign w:val="center"/>
          </w:tcPr>
          <w:p w14:paraId="1BAD693D" w14:textId="561383CA" w:rsidR="009A2C28" w:rsidRPr="00B4664E" w:rsidRDefault="009A2C28"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Case report</w:t>
            </w:r>
          </w:p>
        </w:tc>
        <w:tc>
          <w:tcPr>
            <w:tcW w:w="4860" w:type="dxa"/>
            <w:shd w:val="clear" w:color="auto" w:fill="FFFFFF" w:themeFill="background1"/>
            <w:vAlign w:val="center"/>
          </w:tcPr>
          <w:p w14:paraId="66AB1A28" w14:textId="3326D95A"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135370">
              <w:rPr>
                <w:rFonts w:asciiTheme="majorBidi" w:hAnsiTheme="majorBidi" w:cstheme="majorBidi"/>
                <w:color w:val="000000" w:themeColor="text1"/>
                <w:sz w:val="20"/>
                <w:szCs w:val="20"/>
                <w:lang w:bidi="ar-JO"/>
              </w:rPr>
              <w:t>Anti-CD19 CAR T</w:t>
            </w:r>
            <w:r w:rsidR="00A67E4A">
              <w:rPr>
                <w:rFonts w:asciiTheme="majorBidi" w:hAnsiTheme="majorBidi" w:cstheme="majorBidi"/>
                <w:color w:val="000000" w:themeColor="text1"/>
                <w:sz w:val="20"/>
                <w:szCs w:val="20"/>
                <w:lang w:bidi="ar-JO"/>
              </w:rPr>
              <w:t>-</w:t>
            </w:r>
            <w:r>
              <w:rPr>
                <w:rFonts w:asciiTheme="majorBidi" w:hAnsiTheme="majorBidi" w:cstheme="majorBidi"/>
                <w:color w:val="000000" w:themeColor="text1"/>
                <w:sz w:val="20"/>
                <w:szCs w:val="20"/>
                <w:lang w:bidi="ar-JO"/>
              </w:rPr>
              <w:t xml:space="preserve">cells infusion </w:t>
            </w:r>
            <w:r w:rsidRPr="00135370">
              <w:rPr>
                <w:rFonts w:asciiTheme="majorBidi" w:hAnsiTheme="majorBidi" w:cstheme="majorBidi"/>
                <w:color w:val="000000" w:themeColor="text1"/>
                <w:sz w:val="20"/>
                <w:szCs w:val="20"/>
                <w:lang w:bidi="ar-JO"/>
              </w:rPr>
              <w:t xml:space="preserve">achieved rapid B cell depletion </w:t>
            </w:r>
            <w:r w:rsidR="0027369C">
              <w:rPr>
                <w:rFonts w:asciiTheme="majorBidi" w:hAnsiTheme="majorBidi" w:cstheme="majorBidi"/>
                <w:color w:val="000000" w:themeColor="text1"/>
                <w:sz w:val="20"/>
                <w:szCs w:val="20"/>
                <w:lang w:bidi="ar-JO"/>
              </w:rPr>
              <w:t>&amp;</w:t>
            </w:r>
            <w:r w:rsidRPr="00135370">
              <w:rPr>
                <w:rFonts w:asciiTheme="majorBidi" w:hAnsiTheme="majorBidi" w:cstheme="majorBidi"/>
                <w:color w:val="000000" w:themeColor="text1"/>
                <w:sz w:val="20"/>
                <w:szCs w:val="20"/>
                <w:lang w:bidi="ar-JO"/>
              </w:rPr>
              <w:t xml:space="preserve"> anti-GAD65 titer reduction from 1:3200 to 1:320 by day 144. Clinical efficacy</w:t>
            </w:r>
            <w:r w:rsidR="0027369C">
              <w:rPr>
                <w:rFonts w:asciiTheme="majorBidi" w:hAnsiTheme="majorBidi" w:cstheme="majorBidi"/>
                <w:color w:val="000000" w:themeColor="text1"/>
                <w:sz w:val="20"/>
                <w:szCs w:val="20"/>
                <w:lang w:bidi="ar-JO"/>
              </w:rPr>
              <w:t>:</w:t>
            </w:r>
            <w:r w:rsidRPr="00135370">
              <w:rPr>
                <w:rFonts w:asciiTheme="majorBidi" w:hAnsiTheme="majorBidi" w:cstheme="majorBidi"/>
                <w:color w:val="000000" w:themeColor="text1"/>
                <w:sz w:val="20"/>
                <w:szCs w:val="20"/>
                <w:lang w:bidi="ar-JO"/>
              </w:rPr>
              <w:t xml:space="preserve"> &gt;100% walking speed increase (0.37 to 0.83 m/s), daily distance from &lt;50m to &gt;6km within 3 mo, and 40% </w:t>
            </w:r>
            <w:proofErr w:type="spellStart"/>
            <w:r w:rsidRPr="00135370">
              <w:rPr>
                <w:rFonts w:asciiTheme="majorBidi" w:hAnsiTheme="majorBidi" w:cstheme="majorBidi"/>
                <w:color w:val="000000" w:themeColor="text1"/>
                <w:sz w:val="20"/>
                <w:szCs w:val="20"/>
                <w:lang w:bidi="ar-JO"/>
              </w:rPr>
              <w:t>GABAergic</w:t>
            </w:r>
            <w:proofErr w:type="spellEnd"/>
            <w:r w:rsidRPr="00135370">
              <w:rPr>
                <w:rFonts w:asciiTheme="majorBidi" w:hAnsiTheme="majorBidi" w:cstheme="majorBidi"/>
                <w:color w:val="000000" w:themeColor="text1"/>
                <w:sz w:val="20"/>
                <w:szCs w:val="20"/>
                <w:lang w:bidi="ar-JO"/>
              </w:rPr>
              <w:t xml:space="preserve"> medication reduction. Stiffness improved per Modified Ashworth scale, with sustained benefits over 6 mo.</w:t>
            </w:r>
          </w:p>
        </w:tc>
      </w:tr>
      <w:tr w:rsidR="009A2C28" w:rsidRPr="00B4664E" w14:paraId="728588C3" w14:textId="77777777" w:rsidTr="009E215A">
        <w:trPr>
          <w:trHeight w:val="1449"/>
        </w:trPr>
        <w:tc>
          <w:tcPr>
            <w:tcW w:w="1277" w:type="dxa"/>
            <w:shd w:val="clear" w:color="auto" w:fill="FFFFFF" w:themeFill="background1"/>
            <w:vAlign w:val="center"/>
          </w:tcPr>
          <w:p w14:paraId="7E34C788" w14:textId="70E2670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Ch</w:t>
            </w:r>
            <w:r w:rsidR="00764E7C">
              <w:rPr>
                <w:rFonts w:asciiTheme="majorBidi" w:hAnsiTheme="majorBidi" w:cstheme="majorBidi"/>
                <w:color w:val="000000" w:themeColor="text1"/>
                <w:sz w:val="20"/>
                <w:szCs w:val="20"/>
                <w:lang w:bidi="ar-JO"/>
              </w:rPr>
              <w:t>an</w:t>
            </w:r>
            <w:r>
              <w:rPr>
                <w:rFonts w:asciiTheme="majorBidi" w:hAnsiTheme="majorBidi" w:cstheme="majorBidi"/>
                <w:color w:val="000000" w:themeColor="text1"/>
                <w:sz w:val="20"/>
                <w:szCs w:val="20"/>
                <w:lang w:bidi="ar-JO"/>
              </w:rPr>
              <w:t xml:space="preserve"> [</w:t>
            </w:r>
            <w:r w:rsidR="00764E7C">
              <w:rPr>
                <w:rFonts w:asciiTheme="majorBidi" w:hAnsiTheme="majorBidi" w:cstheme="majorBidi"/>
                <w:color w:val="000000" w:themeColor="text1"/>
                <w:sz w:val="20"/>
                <w:szCs w:val="20"/>
                <w:lang w:bidi="ar-JO"/>
              </w:rPr>
              <w:t>15</w:t>
            </w:r>
            <w:r>
              <w:rPr>
                <w:rFonts w:asciiTheme="majorBidi" w:hAnsiTheme="majorBidi" w:cstheme="majorBidi"/>
                <w:color w:val="000000" w:themeColor="text1"/>
                <w:sz w:val="20"/>
                <w:szCs w:val="20"/>
                <w:lang w:bidi="ar-JO"/>
              </w:rPr>
              <w:t>]</w:t>
            </w:r>
          </w:p>
        </w:tc>
        <w:tc>
          <w:tcPr>
            <w:tcW w:w="2410" w:type="dxa"/>
            <w:shd w:val="clear" w:color="auto" w:fill="FFFFFF" w:themeFill="background1"/>
            <w:vAlign w:val="center"/>
          </w:tcPr>
          <w:p w14:paraId="49D7AFE8" w14:textId="702007B3"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F742C0">
              <w:rPr>
                <w:rFonts w:asciiTheme="majorBidi" w:hAnsiTheme="majorBidi" w:cstheme="majorBidi"/>
                <w:color w:val="000000" w:themeColor="text1"/>
                <w:sz w:val="20"/>
                <w:szCs w:val="20"/>
                <w:lang w:bidi="ar-JO"/>
              </w:rPr>
              <w:t>Assess safety/feasibility of CAR</w:t>
            </w:r>
            <w:r w:rsidR="00A67E4A">
              <w:rPr>
                <w:rFonts w:asciiTheme="majorBidi" w:hAnsiTheme="majorBidi" w:cstheme="majorBidi"/>
                <w:color w:val="000000" w:themeColor="text1"/>
                <w:sz w:val="20"/>
                <w:szCs w:val="20"/>
                <w:lang w:bidi="ar-JO"/>
              </w:rPr>
              <w:t xml:space="preserve"> </w:t>
            </w:r>
            <w:r w:rsidRPr="00F742C0">
              <w:rPr>
                <w:rFonts w:asciiTheme="majorBidi" w:hAnsiTheme="majorBidi" w:cstheme="majorBidi"/>
                <w:color w:val="000000" w:themeColor="text1"/>
                <w:sz w:val="20"/>
                <w:szCs w:val="20"/>
                <w:lang w:bidi="ar-JO"/>
              </w:rPr>
              <w:t>T</w:t>
            </w:r>
            <w:r w:rsidR="00A67E4A">
              <w:rPr>
                <w:rFonts w:asciiTheme="majorBidi" w:hAnsiTheme="majorBidi" w:cstheme="majorBidi"/>
                <w:color w:val="000000" w:themeColor="text1"/>
                <w:sz w:val="20"/>
                <w:szCs w:val="20"/>
                <w:lang w:bidi="ar-JO"/>
              </w:rPr>
              <w:t>-cells</w:t>
            </w:r>
            <w:r w:rsidRPr="00F742C0">
              <w:rPr>
                <w:rFonts w:asciiTheme="majorBidi" w:hAnsiTheme="majorBidi" w:cstheme="majorBidi"/>
                <w:color w:val="000000" w:themeColor="text1"/>
                <w:sz w:val="20"/>
                <w:szCs w:val="20"/>
                <w:lang w:bidi="ar-JO"/>
              </w:rPr>
              <w:t xml:space="preserve"> in glioblastoma via 13 phase I trials</w:t>
            </w:r>
          </w:p>
        </w:tc>
        <w:tc>
          <w:tcPr>
            <w:tcW w:w="850" w:type="dxa"/>
            <w:shd w:val="clear" w:color="auto" w:fill="FFFFFF" w:themeFill="background1"/>
            <w:vAlign w:val="center"/>
          </w:tcPr>
          <w:p w14:paraId="7284341D" w14:textId="00163EED"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U</w:t>
            </w:r>
            <w:r w:rsidR="00563A0E">
              <w:rPr>
                <w:rFonts w:asciiTheme="majorBidi" w:hAnsiTheme="majorBidi" w:cstheme="majorBidi"/>
                <w:color w:val="000000" w:themeColor="text1"/>
                <w:sz w:val="20"/>
                <w:szCs w:val="20"/>
                <w:lang w:bidi="ar-JO"/>
              </w:rPr>
              <w:t>K</w:t>
            </w:r>
          </w:p>
        </w:tc>
        <w:tc>
          <w:tcPr>
            <w:tcW w:w="992" w:type="dxa"/>
            <w:shd w:val="clear" w:color="auto" w:fill="FFFFFF" w:themeFill="background1"/>
            <w:vAlign w:val="center"/>
          </w:tcPr>
          <w:p w14:paraId="54D03EC2" w14:textId="2D8A3BF7"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128 patients across 13 trials.</w:t>
            </w:r>
          </w:p>
        </w:tc>
        <w:tc>
          <w:tcPr>
            <w:tcW w:w="1134" w:type="dxa"/>
            <w:shd w:val="clear" w:color="auto" w:fill="FFFFFF" w:themeFill="background1"/>
            <w:vAlign w:val="center"/>
          </w:tcPr>
          <w:p w14:paraId="54048CD7" w14:textId="7D134B2D" w:rsidR="009A2C28" w:rsidRPr="00B4664E" w:rsidRDefault="009A2C28"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Systematic review</w:t>
            </w:r>
          </w:p>
        </w:tc>
        <w:tc>
          <w:tcPr>
            <w:tcW w:w="4860" w:type="dxa"/>
            <w:shd w:val="clear" w:color="auto" w:fill="FFFFFF" w:themeFill="background1"/>
            <w:vAlign w:val="center"/>
          </w:tcPr>
          <w:p w14:paraId="4D9BF151" w14:textId="686348EC"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605445">
              <w:rPr>
                <w:rFonts w:asciiTheme="majorBidi" w:hAnsiTheme="majorBidi" w:cstheme="majorBidi"/>
                <w:color w:val="000000" w:themeColor="text1"/>
                <w:sz w:val="20"/>
                <w:szCs w:val="20"/>
                <w:lang w:bidi="ar-JO"/>
              </w:rPr>
              <w:t xml:space="preserve">44% (56/128) achieved </w:t>
            </w:r>
            <w:r w:rsidR="00563A0E">
              <w:rPr>
                <w:rFonts w:asciiTheme="majorBidi" w:hAnsiTheme="majorBidi" w:cstheme="majorBidi"/>
                <w:color w:val="000000" w:themeColor="text1"/>
                <w:sz w:val="20"/>
                <w:szCs w:val="20"/>
                <w:lang w:bidi="ar-JO"/>
              </w:rPr>
              <w:t>PR/CR</w:t>
            </w:r>
            <w:r w:rsidR="00DE5F00">
              <w:rPr>
                <w:rFonts w:asciiTheme="majorBidi" w:hAnsiTheme="majorBidi" w:cstheme="majorBidi"/>
                <w:color w:val="000000" w:themeColor="text1"/>
                <w:sz w:val="20"/>
                <w:szCs w:val="20"/>
                <w:lang w:bidi="ar-JO"/>
              </w:rPr>
              <w:t>. C</w:t>
            </w:r>
            <w:r w:rsidRPr="00605445">
              <w:rPr>
                <w:rFonts w:asciiTheme="majorBidi" w:hAnsiTheme="majorBidi" w:cstheme="majorBidi"/>
                <w:color w:val="000000" w:themeColor="text1"/>
                <w:sz w:val="20"/>
                <w:szCs w:val="20"/>
                <w:lang w:bidi="ar-JO"/>
              </w:rPr>
              <w:t>entral delivery (intraventricular/intratumoral) superior to IV (higher CSF CAR</w:t>
            </w:r>
            <w:r>
              <w:rPr>
                <w:rFonts w:asciiTheme="majorBidi" w:hAnsiTheme="majorBidi" w:cstheme="majorBidi"/>
                <w:color w:val="000000" w:themeColor="text1"/>
                <w:sz w:val="20"/>
                <w:szCs w:val="20"/>
                <w:lang w:bidi="ar-JO"/>
              </w:rPr>
              <w:t xml:space="preserve"> T-cell</w:t>
            </w:r>
            <w:r w:rsidRPr="00605445">
              <w:rPr>
                <w:rFonts w:asciiTheme="majorBidi" w:hAnsiTheme="majorBidi" w:cstheme="majorBidi"/>
                <w:color w:val="000000" w:themeColor="text1"/>
                <w:sz w:val="20"/>
                <w:szCs w:val="20"/>
                <w:lang w:bidi="ar-JO"/>
              </w:rPr>
              <w:t xml:space="preserve">, better OS </w:t>
            </w:r>
            <w:r w:rsidR="000B2BFA" w:rsidRPr="000B2BFA">
              <w:rPr>
                <w:rFonts w:asciiTheme="majorBidi" w:hAnsiTheme="majorBidi" w:cstheme="majorBidi"/>
                <w:i/>
                <w:iCs/>
                <w:color w:val="000000" w:themeColor="text1"/>
                <w:sz w:val="20"/>
                <w:szCs w:val="20"/>
                <w:lang w:bidi="ar-JO"/>
              </w:rPr>
              <w:t>P</w:t>
            </w:r>
            <w:r w:rsidRPr="00605445">
              <w:rPr>
                <w:rFonts w:asciiTheme="majorBidi" w:hAnsiTheme="majorBidi" w:cstheme="majorBidi"/>
                <w:color w:val="000000" w:themeColor="text1"/>
                <w:sz w:val="20"/>
                <w:szCs w:val="20"/>
                <w:lang w:bidi="ar-JO"/>
              </w:rPr>
              <w:t xml:space="preserve">&lt;0.05); median OS 2.9-14.5mo, limited by poor persistence </w:t>
            </w:r>
            <w:r w:rsidR="00563A0E">
              <w:rPr>
                <w:rFonts w:asciiTheme="majorBidi" w:hAnsiTheme="majorBidi" w:cstheme="majorBidi"/>
                <w:color w:val="000000" w:themeColor="text1"/>
                <w:sz w:val="20"/>
                <w:szCs w:val="20"/>
                <w:lang w:bidi="ar-JO"/>
              </w:rPr>
              <w:t>&amp;</w:t>
            </w:r>
            <w:r w:rsidRPr="00605445">
              <w:rPr>
                <w:rFonts w:asciiTheme="majorBidi" w:hAnsiTheme="majorBidi" w:cstheme="majorBidi"/>
                <w:color w:val="000000" w:themeColor="text1"/>
                <w:sz w:val="20"/>
                <w:szCs w:val="20"/>
                <w:lang w:bidi="ar-JO"/>
              </w:rPr>
              <w:t xml:space="preserve"> antigen escape; only 2 DLTs at &gt;2.5×10^7 cells.</w:t>
            </w:r>
          </w:p>
        </w:tc>
      </w:tr>
      <w:tr w:rsidR="009A2C28" w:rsidRPr="00B4664E" w14:paraId="333859B6" w14:textId="77777777" w:rsidTr="009E215A">
        <w:tc>
          <w:tcPr>
            <w:tcW w:w="1277" w:type="dxa"/>
            <w:shd w:val="clear" w:color="auto" w:fill="FFFFFF" w:themeFill="background1"/>
            <w:vAlign w:val="center"/>
          </w:tcPr>
          <w:p w14:paraId="2B950743" w14:textId="73D7D35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Xiao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84T4JfZ7","properties":{"formattedCitation":"[16]","plainCitation":"[16]","noteIndex":0},"citationItems":[{"id":90,"uris":["http://zotero.org/users/local/yJi5GMN2/items/ZYTMBIHK"],"itemData":{"id":90,"type":"article-journal","abstract":"Chimeric antigen receptor (CAR) T-cell therapy has yielded impressive outcomes and transformed treatment algorithms for hematological malignancies. To date, five CAR T-cell products have been approved by the US Food and Drug Administration (FDA). Nevertheless, some significant toxicities pose great challenges to the development of CAR T-cell therapy, most notably cytokine release syndrome (CRS) and immune effector cell-associated neurotoxicity syndrome (ICANS). Understanding the mechanisms underlying these toxicities and establishing prevention and treatment strategies are important. In this review, we summarize the mechanisms underlying CRS and ICANS and provide potential treatment and prevention strategies.","container-title":"Journal of Experimental &amp; Clinical Cancer Research","DOI":"10.1186/s13046-021-02148-6","ISSN":"1756-9966","issue":"1","journalAbbreviation":"Journal of Experimental &amp; Clinical Cancer Research","page":"367","source":"BioMed Central","title":"Mechanisms of cytokine release syndrome and neurotoxicity of CAR T-cell therapy and associated prevention and management strategies","URL":"https://doi.org/10.1186/s13046-021-02148-6","volume":"40","author":[{"family":"Xiao","given":"Xinyi"},{"family":"Huang","given":"Shengkang"},{"family":"Chen","given":"Sifei"},{"family":"Wang","given":"Yazhuo"},{"family":"Sun","given":"Qihang"},{"family":"Xu","given":"Xinjie"},{"family":"Li","given":"Yuhua"}],"accessed":{"date-parts":[["2025",9,20]]},"issued":{"date-parts":[["2021",11,18]]}}}],"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1</w:t>
            </w:r>
            <w:r w:rsidR="00C13C17">
              <w:rPr>
                <w:rFonts w:asciiTheme="majorBidi" w:hAnsiTheme="majorBidi" w:cstheme="majorBidi"/>
                <w:color w:val="000000" w:themeColor="text1"/>
                <w:sz w:val="20"/>
                <w:szCs w:val="20"/>
              </w:rPr>
              <w:t>8</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0F4457A8" w14:textId="5B4425B2" w:rsidR="009A2C28" w:rsidRPr="00B4664E" w:rsidRDefault="009A2C28" w:rsidP="00216DB0">
            <w:pPr>
              <w:spacing w:after="0" w:line="276" w:lineRule="auto"/>
              <w:jc w:val="center"/>
              <w:rPr>
                <w:rStyle w:val="s1"/>
                <w:rFonts w:asciiTheme="majorBidi" w:hAnsiTheme="majorBidi" w:cstheme="majorBidi"/>
                <w:color w:val="000000" w:themeColor="text1"/>
                <w:sz w:val="20"/>
                <w:szCs w:val="20"/>
              </w:rPr>
            </w:pPr>
            <w:r w:rsidRPr="00B4664E">
              <w:rPr>
                <w:rFonts w:asciiTheme="majorBidi" w:hAnsiTheme="majorBidi" w:cstheme="majorBidi"/>
                <w:sz w:val="20"/>
                <w:szCs w:val="20"/>
                <w:lang w:bidi="ar-JO"/>
              </w:rPr>
              <w:t xml:space="preserve">Summarize mechanism of CRS/ICANS </w:t>
            </w:r>
            <w:r w:rsidR="00563A0E">
              <w:rPr>
                <w:rFonts w:asciiTheme="majorBidi" w:hAnsiTheme="majorBidi" w:cstheme="majorBidi"/>
                <w:sz w:val="20"/>
                <w:szCs w:val="20"/>
                <w:lang w:bidi="ar-JO"/>
              </w:rPr>
              <w:t>&amp;</w:t>
            </w:r>
            <w:r w:rsidRPr="00B4664E">
              <w:rPr>
                <w:rFonts w:asciiTheme="majorBidi" w:hAnsiTheme="majorBidi" w:cstheme="majorBidi"/>
                <w:sz w:val="20"/>
                <w:szCs w:val="20"/>
                <w:lang w:bidi="ar-JO"/>
              </w:rPr>
              <w:t xml:space="preserve"> management strategies</w:t>
            </w:r>
          </w:p>
        </w:tc>
        <w:tc>
          <w:tcPr>
            <w:tcW w:w="850" w:type="dxa"/>
            <w:shd w:val="clear" w:color="auto" w:fill="FFFFFF" w:themeFill="background1"/>
            <w:vAlign w:val="center"/>
          </w:tcPr>
          <w:p w14:paraId="4BE371FE" w14:textId="39EEAE58"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6F98EC52" w14:textId="14A32F2D" w:rsidR="009A2C28" w:rsidRPr="00E75C6C" w:rsidRDefault="009A2C28" w:rsidP="00216DB0">
            <w:pPr>
              <w:spacing w:after="0"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58AEF7D4" w14:textId="3CD97AB8" w:rsidR="009A2C28" w:rsidRPr="00B4664E" w:rsidRDefault="003F1E66" w:rsidP="00216DB0">
            <w:pPr>
              <w:pStyle w:val="p1"/>
              <w:spacing w:line="276" w:lineRule="auto"/>
              <w:jc w:val="center"/>
              <w:rPr>
                <w:rStyle w:val="s1"/>
                <w:rFonts w:asciiTheme="majorBidi" w:hAnsiTheme="majorBidi" w:cstheme="majorBidi"/>
                <w:color w:val="000000" w:themeColor="text1"/>
                <w:sz w:val="20"/>
                <w:szCs w:val="20"/>
              </w:rPr>
            </w:pPr>
            <w:r w:rsidRPr="003F1E66">
              <w:rPr>
                <w:rFonts w:asciiTheme="majorBidi" w:hAnsiTheme="majorBidi" w:cstheme="majorBidi"/>
                <w:color w:val="000000" w:themeColor="text1"/>
                <w:sz w:val="20"/>
                <w:szCs w:val="20"/>
                <w:lang w:bidi="ar-JO"/>
              </w:rPr>
              <w:t>Literature</w:t>
            </w:r>
            <w:r w:rsidR="007D0956">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Review</w:t>
            </w:r>
          </w:p>
        </w:tc>
        <w:tc>
          <w:tcPr>
            <w:tcW w:w="4860" w:type="dxa"/>
            <w:shd w:val="clear" w:color="auto" w:fill="FFFFFF" w:themeFill="background1"/>
            <w:vAlign w:val="center"/>
          </w:tcPr>
          <w:p w14:paraId="4B666B8A" w14:textId="43F9D774" w:rsidR="009A2C28" w:rsidRPr="00B4664E" w:rsidRDefault="009A2C28" w:rsidP="00216DB0">
            <w:pPr>
              <w:spacing w:after="0" w:line="276" w:lineRule="auto"/>
              <w:jc w:val="center"/>
              <w:rPr>
                <w:rStyle w:val="s1"/>
                <w:rFonts w:asciiTheme="majorBidi" w:hAnsiTheme="majorBidi" w:cstheme="majorBidi"/>
                <w:color w:val="000000" w:themeColor="text1"/>
                <w:sz w:val="20"/>
                <w:szCs w:val="20"/>
              </w:rPr>
            </w:pPr>
            <w:r w:rsidRPr="00B4664E">
              <w:rPr>
                <w:rStyle w:val="s1"/>
                <w:rFonts w:asciiTheme="majorBidi" w:hAnsiTheme="majorBidi" w:cstheme="majorBidi"/>
                <w:color w:val="000000" w:themeColor="text1"/>
                <w:sz w:val="20"/>
                <w:szCs w:val="20"/>
              </w:rPr>
              <w:t>CRS incidence 42-100%; ICANS 21-64%; mechanisms involve macrophage activation and cytokine pathways</w:t>
            </w:r>
          </w:p>
        </w:tc>
      </w:tr>
      <w:tr w:rsidR="009A2C28" w:rsidRPr="00B4664E" w14:paraId="3534F24C" w14:textId="77777777" w:rsidTr="009E215A">
        <w:tc>
          <w:tcPr>
            <w:tcW w:w="1277" w:type="dxa"/>
            <w:shd w:val="clear" w:color="auto" w:fill="FFFFFF" w:themeFill="background1"/>
            <w:vAlign w:val="center"/>
          </w:tcPr>
          <w:p w14:paraId="6C6677CB" w14:textId="1ADB7C91" w:rsidR="009A2C28" w:rsidRPr="00B4664E" w:rsidRDefault="001D35A8" w:rsidP="00216DB0">
            <w:pPr>
              <w:spacing w:after="0" w:line="276" w:lineRule="auto"/>
              <w:jc w:val="center"/>
              <w:rPr>
                <w:rFonts w:asciiTheme="majorBidi" w:hAnsiTheme="majorBidi" w:cstheme="majorBidi"/>
                <w:color w:val="000000" w:themeColor="text1"/>
                <w:sz w:val="20"/>
                <w:szCs w:val="20"/>
                <w:lang w:bidi="ar-JO"/>
              </w:rPr>
            </w:pPr>
            <w:proofErr w:type="spellStart"/>
            <w:r w:rsidRPr="001D35A8">
              <w:rPr>
                <w:rFonts w:asciiTheme="majorBidi" w:hAnsiTheme="majorBidi" w:cstheme="majorBidi"/>
                <w:color w:val="000000" w:themeColor="text1"/>
                <w:sz w:val="20"/>
                <w:szCs w:val="20"/>
                <w:lang w:bidi="ar-JO"/>
              </w:rPr>
              <w:t>Konitsioti</w:t>
            </w:r>
            <w:proofErr w:type="spellEnd"/>
            <w:r>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fldChar w:fldCharType="begin"/>
            </w:r>
            <w:r w:rsidR="009A2C28" w:rsidRPr="00B4664E">
              <w:rPr>
                <w:rFonts w:asciiTheme="majorBidi" w:hAnsiTheme="majorBidi" w:cstheme="majorBidi"/>
                <w:color w:val="000000" w:themeColor="text1"/>
                <w:sz w:val="20"/>
                <w:szCs w:val="20"/>
                <w:lang w:bidi="ar-JO"/>
              </w:rPr>
              <w:instrText xml:space="preserve"> ADDIN ZOTERO_ITEM CSL_CITATION {"citationID":"SHhECad5","properties":{"formattedCitation":"[17]","plainCitation":"[17]","noteIndex":0},"citationItems":[{"id":93,"uris":["http://zotero.org/users/local/yJi5GMN2/items/VVI22SGF"],"itemData":{"id":93,"type":"article-journal","abstract":"IMPORTANCE: B-cell-targeting monoclonal antibodies have demonstrated safety and efficacy in multiple sclerosis or anti-aquaporin-4 IgG positive neuromyelitis optica spectrum disorder. However, these therapies do not facilitate drug-free remission, which may become possible with cell-based therapies, including chimeric antigen receptor (CAR) T cells. CAR T-cell therapy holds promise for addressing other antibody-mediated CNS disorders, e.g., MOG-associated disease or autoimmune encephalitis.\nOBJECTIVE: To provide an overview of the current clinical knowledge on CAR T-cell therapy in central nervous system autoimmunity.\nEVIDENCE REVIEW: We searched PubMed, Embase, Google Scholar, PsycINFO, and clinicaltrials.gov using the terms 'CAR T cell' and 'multiple sclerosis/MS' or 'neuromyelitis optica/spectrum diseases/NMOSD' or 'MOG-associated disease/MOGAD 'or' autoimmune encephalitis' or 'neuroimmunology'.\nFINDINGS: An ongoing phase I clinical trial has indicated the safety and benefits of anti-BCMA CAR T cells in 12 patients with AQP4-IgG seropositive neuromyelitis optica spectrum disorder. Case reports involving two individuals with progressive multiple sclerosis and one patient with stiff-person syndrome demonstrated a manageable safety profile following treatment with anti-CD19 CAR T cells. Recruitment has commenced for two larger studies in MS, and a phase I open-label basket study is underway to evaluate BCMA-directed CAR T cells in various antibody-associated inflammatory diseases, including MOG-associated disease. Preclinical research on NMDA receptor antibody autoimmune encephalitis treated with chimeric autoantibody receptor T cells generated promising data.\nCONCLUSIONS AND RELEVANCE: There is minimal evidence of the benefits of CAR T-cell therapy in individuals with central nervous system-directed autoimmunity. Nevertheless, multicenter controlled clinical trials with a manageable safety profile appear feasible and are warranted due to very promising case experiences.","container-title":"Journal of Neurology","DOI":"10.1007/s00415-024-12642-4","ISSN":"1432-1459","issue":"10","journalAbbreviation":"J Neurol","language":"eng","note":"PMID: 39276207\nPMCID: PMC11446985","page":"6526-6542","source":"PubMed","title":"Chimeric antigen receptor T-cell therapy for autoimmune diseases of the central nervous system: a systematic literature review","title-short":"Chimeric antigen receptor T-cell therapy for autoimmune diseases of the central nervous system","volume":"271","author":[{"family":"Konitsioti","given":"Agni M."},{"family":"Prüss","given":"Harald"},{"family":"Laurent","given":"Sarah"},{"family":"Fink","given":"Gereon R."},{"family":"Heesen","given":"Christoph"},{"family":"Warnke","given":"Clemens"}],"issued":{"date-parts":[["2024",10]]}}}],"schema":"https://github.com/citation-style-language/schema/raw/master/csl-citation.json"} </w:instrText>
            </w:r>
            <w:r w:rsidR="009A2C28" w:rsidRPr="00B4664E">
              <w:rPr>
                <w:rFonts w:asciiTheme="majorBidi" w:hAnsiTheme="majorBidi" w:cstheme="majorBidi"/>
                <w:color w:val="000000" w:themeColor="text1"/>
                <w:sz w:val="20"/>
                <w:szCs w:val="20"/>
                <w:lang w:bidi="ar-JO"/>
              </w:rPr>
              <w:fldChar w:fldCharType="separate"/>
            </w:r>
            <w:r w:rsidR="009A2C28" w:rsidRPr="00B4664E">
              <w:rPr>
                <w:rFonts w:asciiTheme="majorBidi" w:hAnsiTheme="majorBidi" w:cstheme="majorBidi"/>
                <w:color w:val="000000" w:themeColor="text1"/>
                <w:sz w:val="20"/>
                <w:szCs w:val="20"/>
              </w:rPr>
              <w:t>[</w:t>
            </w:r>
            <w:r w:rsidR="009A2C28">
              <w:rPr>
                <w:rFonts w:asciiTheme="majorBidi" w:hAnsiTheme="majorBidi" w:cstheme="majorBidi"/>
                <w:color w:val="000000" w:themeColor="text1"/>
                <w:sz w:val="20"/>
                <w:szCs w:val="20"/>
              </w:rPr>
              <w:t>1</w:t>
            </w:r>
            <w:r w:rsidR="00C13C17">
              <w:rPr>
                <w:rFonts w:asciiTheme="majorBidi" w:hAnsiTheme="majorBidi" w:cstheme="majorBidi"/>
                <w:color w:val="000000" w:themeColor="text1"/>
                <w:sz w:val="20"/>
                <w:szCs w:val="20"/>
              </w:rPr>
              <w:t>9</w:t>
            </w:r>
            <w:r w:rsidR="009A2C28" w:rsidRPr="00B4664E">
              <w:rPr>
                <w:rFonts w:asciiTheme="majorBidi" w:hAnsiTheme="majorBidi" w:cstheme="majorBidi"/>
                <w:color w:val="000000" w:themeColor="text1"/>
                <w:sz w:val="20"/>
                <w:szCs w:val="20"/>
              </w:rPr>
              <w:t>]</w:t>
            </w:r>
            <w:r w:rsidR="009A2C28"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320E97E4" w14:textId="6259AF30"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Overview of CAR</w:t>
            </w:r>
            <w:r w:rsidR="00186C20">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t>T</w:t>
            </w:r>
            <w:r w:rsidR="00186C20">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cell therapy in CNS autoimmunity</w:t>
            </w:r>
          </w:p>
        </w:tc>
        <w:tc>
          <w:tcPr>
            <w:tcW w:w="850" w:type="dxa"/>
            <w:shd w:val="clear" w:color="auto" w:fill="FFFFFF" w:themeFill="background1"/>
            <w:vAlign w:val="center"/>
          </w:tcPr>
          <w:p w14:paraId="74E5C417" w14:textId="322CEBC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2DA0A463" w14:textId="66AF2831"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06CF3186" w14:textId="1B3D083D"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ystematic</w:t>
            </w:r>
            <w:r w:rsidR="009B1A62">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t>review</w:t>
            </w:r>
          </w:p>
        </w:tc>
        <w:tc>
          <w:tcPr>
            <w:tcW w:w="4860" w:type="dxa"/>
            <w:shd w:val="clear" w:color="auto" w:fill="FFFFFF" w:themeFill="background1"/>
            <w:vAlign w:val="center"/>
          </w:tcPr>
          <w:p w14:paraId="55ABA710" w14:textId="7B53C294"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Limited but promising evidence; Phase I trials show safety in NMOSD; controlled trials warranted</w:t>
            </w:r>
          </w:p>
        </w:tc>
      </w:tr>
      <w:tr w:rsidR="009A2C28" w:rsidRPr="00B4664E" w14:paraId="0D087CAC" w14:textId="77777777" w:rsidTr="009E215A">
        <w:tc>
          <w:tcPr>
            <w:tcW w:w="1277" w:type="dxa"/>
            <w:shd w:val="clear" w:color="auto" w:fill="FFFFFF" w:themeFill="background1"/>
            <w:vAlign w:val="center"/>
          </w:tcPr>
          <w:p w14:paraId="56AE4004" w14:textId="48E12CF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Tallantyre</w:t>
            </w:r>
            <w:proofErr w:type="spellEnd"/>
            <w:r w:rsidRPr="00B4664E">
              <w:rPr>
                <w:rFonts w:asciiTheme="majorBidi" w:hAnsiTheme="majorBidi" w:cstheme="majorBidi"/>
                <w:color w:val="000000" w:themeColor="text1"/>
                <w:sz w:val="20"/>
                <w:szCs w:val="20"/>
                <w:lang w:bidi="ar-JO"/>
              </w:rPr>
              <w:t xml:space="preserve"> </w:t>
            </w:r>
          </w:p>
          <w:p w14:paraId="4B400D26" w14:textId="7EB1CD9A"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ZpBEm9Ji","properties":{"formattedCitation":"[18]","plainCitation":"[18]","noteIndex":0},"citationItems":[{"id":96,"uris":["http://zotero.org/users/local/yJi5GMN2/items/3FFHQZ56"],"itemData":{"id":96,"type":"article-journal","abstract":"Chimeric antigen receptor (CAR)-expressing T cells now offer an effective treatment option for people with previously refractory B cell malignancies and are under development for a wide range of other tumours. However, neurological toxicity is a common complication of CAR-T cell therapy, seen in over 50% of recipients in some cohorts. Since 2018, the term immune effector cell-associated neurotoxicity syndrome (ICANS) has been used to describe and grade neurotoxicity seen after CAR-T cells and other similar therapies. ICANS following CAR-T therapy is usually self-limiting but can necessitate admission to the intensive care unit and is rarely fatal. As CAR-T therapies enter routine clinical practice, it is important for neurologists to be aware of the nature of neurological complications. Here, we summarise the clinical manifestations, mechanisms, investigations and recommended treatment of CAR-T-related neurotoxicity, focusing on the licensed CD19 products.","container-title":"Journal of Neurology","DOI":"10.1007/s00415-020-10237-3","ISSN":"1432-1459","issue":"4","journalAbbreviation":"J Neurol","language":"eng","note":"PMID: 33140239\nPMCID: PMC7990806","page":"1544-1554","source":"PubMed","title":"Neurological updates: neurological complications of CAR-T therapy","title-short":"Neurological updates","volume":"268","author":[{"family":"Tallantyre","given":"Emma C."},{"family":"Evans","given":"Nia A."},{"family":"Parry-Jones","given":"Jack"},{"family":"Morgan","given":"Matt P. G."},{"family":"Jones","given":"Ceri H."},{"family":"Ingram","given":"Wendy"}],"issued":{"date-parts":[["2021",4]]}}}],"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sidR="00C13C17">
              <w:rPr>
                <w:rFonts w:asciiTheme="majorBidi" w:hAnsiTheme="majorBidi" w:cstheme="majorBidi"/>
                <w:color w:val="000000" w:themeColor="text1"/>
                <w:sz w:val="20"/>
                <w:szCs w:val="20"/>
              </w:rPr>
              <w:t>20</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734545D7" w14:textId="55823D11"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ummarize clinical manifestations and treatment of ICANS</w:t>
            </w:r>
          </w:p>
        </w:tc>
        <w:tc>
          <w:tcPr>
            <w:tcW w:w="850" w:type="dxa"/>
            <w:shd w:val="clear" w:color="auto" w:fill="FFFFFF" w:themeFill="background1"/>
            <w:vAlign w:val="center"/>
          </w:tcPr>
          <w:p w14:paraId="43953D8B" w14:textId="5B5A2F62"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K</w:t>
            </w:r>
          </w:p>
        </w:tc>
        <w:tc>
          <w:tcPr>
            <w:tcW w:w="992" w:type="dxa"/>
            <w:shd w:val="clear" w:color="auto" w:fill="FFFFFF" w:themeFill="background1"/>
            <w:vAlign w:val="center"/>
          </w:tcPr>
          <w:p w14:paraId="4F66E1D3" w14:textId="46ACB8B9"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38F23DCF" w14:textId="78889DD3" w:rsidR="009A2C28" w:rsidRPr="00B4664E" w:rsidRDefault="003F1E66" w:rsidP="00216DB0">
            <w:pPr>
              <w:spacing w:after="0" w:line="276" w:lineRule="auto"/>
              <w:jc w:val="center"/>
              <w:rPr>
                <w:rFonts w:asciiTheme="majorBidi" w:hAnsiTheme="majorBidi" w:cstheme="majorBidi"/>
                <w:color w:val="000000" w:themeColor="text1"/>
                <w:sz w:val="20"/>
                <w:szCs w:val="20"/>
                <w:lang w:bidi="ar-JO"/>
              </w:rPr>
            </w:pPr>
            <w:r w:rsidRPr="003F1E66">
              <w:rPr>
                <w:rFonts w:asciiTheme="majorBidi" w:hAnsiTheme="majorBidi" w:cstheme="majorBidi"/>
                <w:color w:val="000000" w:themeColor="text1"/>
                <w:sz w:val="20"/>
                <w:szCs w:val="20"/>
                <w:lang w:bidi="ar-JO"/>
              </w:rPr>
              <w:t>Literature</w:t>
            </w:r>
            <w:r w:rsidR="00277776">
              <w:rPr>
                <w:rFonts w:asciiTheme="majorBidi" w:hAnsiTheme="majorBidi" w:cstheme="majorBidi"/>
                <w:color w:val="000000" w:themeColor="text1"/>
                <w:sz w:val="20"/>
                <w:szCs w:val="20"/>
                <w:lang w:bidi="ar-JO"/>
              </w:rPr>
              <w:t xml:space="preserve"> review</w:t>
            </w:r>
          </w:p>
        </w:tc>
        <w:tc>
          <w:tcPr>
            <w:tcW w:w="4860" w:type="dxa"/>
            <w:shd w:val="clear" w:color="auto" w:fill="FFFFFF" w:themeFill="background1"/>
            <w:vAlign w:val="center"/>
          </w:tcPr>
          <w:p w14:paraId="403A0617" w14:textId="054F0C7A"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ICANS occurs in &gt;50% of recipients; median onset 4-6 days; CAR design significantly influences risk</w:t>
            </w:r>
          </w:p>
        </w:tc>
      </w:tr>
      <w:tr w:rsidR="009A2C28" w:rsidRPr="00B4664E" w14:paraId="3F7C90B8" w14:textId="77777777" w:rsidTr="009E215A">
        <w:tc>
          <w:tcPr>
            <w:tcW w:w="1277" w:type="dxa"/>
            <w:shd w:val="clear" w:color="auto" w:fill="FFFFFF" w:themeFill="background1"/>
            <w:vAlign w:val="center"/>
          </w:tcPr>
          <w:p w14:paraId="7B42D974" w14:textId="5FCEB14F"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Genoud</w:t>
            </w:r>
            <w:proofErr w:type="spellEnd"/>
            <w:r w:rsidRPr="00B4664E">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lplypBn5","properties":{"formattedCitation":"[19]","plainCitation":"[19]","noteIndex":0},"citationItems":[{"id":119,"uris":["http://zotero.org/users/local/yJi5GMN2/items/3S4ZWESG"],"itemData":{"id":119,"type":"article-journal","abstract":"Chimeric antigen receptor (CAR) T cell therapy represents a scientific breakthrough in the treatment of advanced hematological malignancies. It relies on cell engineering to direct the powerful cytotoxic T-cell activity toward tumor cells. Nevertheless, these highly powerful cell therapies can trigger substantial toxicities such as cytokine release syndrome (CRS) and immune cell-associated neurological syndrome (ICANS). These potentially fatal side effects are now better understood and managed in the clinic but still require intensive patient follow-up and management. Some specific mechanisms seem associated with the development of ICANS, such as cytokine surge caused by activated CAR-T cells, off-tumor targeting of CD19, and vascular leak. Therapeutic tools are being developed aiming at obtaining better control of toxicity. In this review, we focus on the current understanding of ICANS, novel findings, and current gaps.","container-title":"Frontiers in Neurology","DOI":"10.3389/fneur.2023.1108297","ISSN":"1664-2295","journalAbbreviation":"Front Neurol","language":"eng","note":"PMID: 36970518\nPMCID: PMC10031128","page":"1108297","source":"PubMed","title":"Novel pathophysiological insights into CAR-T cell associated neurotoxicity","volume":"14","author":[{"family":"Genoud","given":"Vassilis"},{"family":"Migliorini","given":"Denis"}],"issued":{"date-parts":[["2023"]]}}}],"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1</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4E9D3F0F" w14:textId="49C1F7A7" w:rsidR="009A2C28" w:rsidRPr="00B4664E" w:rsidRDefault="00563A0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R</w:t>
            </w:r>
            <w:r w:rsidR="009A2C28" w:rsidRPr="00B4664E">
              <w:rPr>
                <w:rFonts w:asciiTheme="majorBidi" w:hAnsiTheme="majorBidi" w:cstheme="majorBidi"/>
                <w:color w:val="000000" w:themeColor="text1"/>
                <w:sz w:val="20"/>
                <w:szCs w:val="20"/>
                <w:lang w:bidi="ar-JO"/>
              </w:rPr>
              <w:t>eview current understanding of ICANS pathophysiology following CAR</w:t>
            </w:r>
            <w:r w:rsidR="00186C20">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186C20">
              <w:rPr>
                <w:rFonts w:asciiTheme="majorBidi" w:hAnsiTheme="majorBidi" w:cstheme="majorBidi"/>
                <w:color w:val="000000" w:themeColor="text1"/>
                <w:sz w:val="20"/>
                <w:szCs w:val="20"/>
                <w:lang w:bidi="ar-JO"/>
              </w:rPr>
              <w:t>-</w:t>
            </w:r>
            <w:r w:rsidR="009A2C28" w:rsidRPr="00B4664E">
              <w:rPr>
                <w:rFonts w:asciiTheme="majorBidi" w:hAnsiTheme="majorBidi" w:cstheme="majorBidi"/>
                <w:color w:val="000000" w:themeColor="text1"/>
                <w:sz w:val="20"/>
                <w:szCs w:val="20"/>
                <w:lang w:bidi="ar-JO"/>
              </w:rPr>
              <w:t>cell therapy</w:t>
            </w:r>
          </w:p>
        </w:tc>
        <w:tc>
          <w:tcPr>
            <w:tcW w:w="850" w:type="dxa"/>
            <w:shd w:val="clear" w:color="auto" w:fill="FFFFFF" w:themeFill="background1"/>
            <w:vAlign w:val="center"/>
          </w:tcPr>
          <w:p w14:paraId="01890F79" w14:textId="1514BFFC"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witzerland</w:t>
            </w:r>
          </w:p>
        </w:tc>
        <w:tc>
          <w:tcPr>
            <w:tcW w:w="992" w:type="dxa"/>
            <w:shd w:val="clear" w:color="auto" w:fill="FFFFFF" w:themeFill="background1"/>
            <w:vAlign w:val="center"/>
          </w:tcPr>
          <w:p w14:paraId="02235374" w14:textId="2A28EB4D"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204528FD" w14:textId="72BA39F5" w:rsidR="009A2C28" w:rsidRPr="00B4664E" w:rsidRDefault="003F1E66" w:rsidP="00216DB0">
            <w:pPr>
              <w:spacing w:after="0" w:line="276" w:lineRule="auto"/>
              <w:jc w:val="center"/>
              <w:rPr>
                <w:rFonts w:asciiTheme="majorBidi" w:hAnsiTheme="majorBidi" w:cstheme="majorBidi"/>
                <w:color w:val="000000" w:themeColor="text1"/>
                <w:sz w:val="20"/>
                <w:szCs w:val="20"/>
                <w:lang w:bidi="ar-JO"/>
              </w:rPr>
            </w:pPr>
            <w:r w:rsidRPr="003F1E66">
              <w:rPr>
                <w:rFonts w:asciiTheme="majorBidi" w:hAnsiTheme="majorBidi" w:cstheme="majorBidi"/>
                <w:color w:val="000000" w:themeColor="text1"/>
                <w:sz w:val="20"/>
                <w:szCs w:val="20"/>
                <w:lang w:bidi="ar-JO"/>
              </w:rPr>
              <w:t>Literature</w:t>
            </w:r>
            <w:r w:rsidR="009B1A62">
              <w:rPr>
                <w:rFonts w:asciiTheme="majorBidi" w:hAnsiTheme="majorBidi" w:cstheme="majorBidi"/>
                <w:color w:val="000000" w:themeColor="text1"/>
                <w:sz w:val="20"/>
                <w:szCs w:val="20"/>
                <w:lang w:bidi="ar-JO"/>
              </w:rPr>
              <w:t xml:space="preserve"> review</w:t>
            </w:r>
          </w:p>
        </w:tc>
        <w:tc>
          <w:tcPr>
            <w:tcW w:w="4860" w:type="dxa"/>
            <w:shd w:val="clear" w:color="auto" w:fill="FFFFFF" w:themeFill="background1"/>
            <w:vAlign w:val="center"/>
          </w:tcPr>
          <w:p w14:paraId="18423875" w14:textId="4BCC31BB"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ICANS pathophysiology involves endothelial activation, </w:t>
            </w:r>
            <w:r w:rsidR="00563A0E">
              <w:rPr>
                <w:rFonts w:asciiTheme="majorBidi" w:hAnsiTheme="majorBidi" w:cstheme="majorBidi"/>
                <w:color w:val="000000" w:themeColor="text1"/>
                <w:sz w:val="20"/>
                <w:szCs w:val="20"/>
                <w:lang w:bidi="ar-JO"/>
              </w:rPr>
              <w:t>BBB</w:t>
            </w:r>
            <w:r w:rsidRPr="00B4664E">
              <w:rPr>
                <w:rFonts w:asciiTheme="majorBidi" w:hAnsiTheme="majorBidi" w:cstheme="majorBidi"/>
                <w:color w:val="000000" w:themeColor="text1"/>
                <w:sz w:val="20"/>
                <w:szCs w:val="20"/>
                <w:lang w:bidi="ar-JO"/>
              </w:rPr>
              <w:t xml:space="preserve"> disruption, and complex cytokine-immune cell interactions. Myeloid cells play central role. Early recognition and treatment with dexamethasone critical for favorable outcomes</w:t>
            </w:r>
          </w:p>
        </w:tc>
      </w:tr>
      <w:tr w:rsidR="009A2C28" w:rsidRPr="00B4664E" w14:paraId="545C054B" w14:textId="77777777" w:rsidTr="009E215A">
        <w:tc>
          <w:tcPr>
            <w:tcW w:w="1277" w:type="dxa"/>
            <w:shd w:val="clear" w:color="auto" w:fill="FFFFFF" w:themeFill="background1"/>
            <w:vAlign w:val="center"/>
          </w:tcPr>
          <w:p w14:paraId="28C8CB7C" w14:textId="0090CD64"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Gust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tRnyC9pN","properties":{"formattedCitation":"[20]","plainCitation":"[20]","noteIndex":0},"citationItems":[{"id":122,"uris":["http://zotero.org/users/local/yJi5GMN2/items/6XKLR2MX"],"itemData":{"id":122,"type":"article-journal","abstract":"Chimeric antigen receptor (CAR) T cells provide new therapeutic options for patients with relapsed/refractory hematologic malignancies. However, neurotoxicity is a frequent, and potentially fatal, complication. The spectrum of manifestations ranges from delirium and language dysfunction to seizures, coma, and fatal cerebral edema. This novel syndrome has been designated immune effector cell-associated neurotoxicity syndrome (ICANS). In this review, we draw an arc from our current understanding of how systemic and potentially local cytokine release act on the CNS, toward possible preventive and therapeutic approaches. We systematically review reported correlations of secreted inflammatory mediators in the serum/plasma and cerebrospinal fluid with the risk of ICANS in patients receiving CAR T cell therapy. Possible pathophysiologic impacts on the CNS are covered in detail for the most promising candidate cytokines, including IL-1, IL-6, IL-15, and GM-CSF. To provide insight into possible final common pathways of CNS inflammation, we place ICANS into the context of other systemic inflammatory conditions that are associated with neurologic dysfunction, including sepsis-associated encephalopathy, cerebral malaria, thrombotic microangiopathy, CNS infections, and hepatic encephalopathy. We then review in detail what is known about systemic cytokine interaction with components of the neurovascular unit, including endothelial cells, pericytes, and astrocytes, and how microglia and neurons respond to systemic inflammatory challenges. Current therapeutic approaches, including corticosteroids and blockade of IL-1 and IL-6 signaling, are reviewed in the context of what is known about the role of cytokines in ICANS. Throughout, we point out gaps in knowledge and possible new approaches for the investigation of the mechanism, prevention, and treatment of ICANS.","container-title":"Frontiers in Immunology","DOI":"10.3389/fimmu.2020.577027","ISSN":"1664-3224","journalAbbreviation":"Front Immunol","language":"eng","note":"PMID: 33391257\nPMCID: PMC7772425","page":"577027","source":"PubMed","title":"Cytokines in CAR T Cell-Associated Neurotoxicity","volume":"11","author":[{"family":"Gust","given":"Juliane"},{"family":"Ponce","given":"Rafael"},{"family":"Liles","given":"W. Conrad"},{"family":"Garden","given":"Gwenn A."},{"family":"Turtle","given":"Cameron J."}],"issued":{"date-parts":[["2020"]]}}}],"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2</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3A330DBE" w14:textId="6105D260" w:rsidR="009A2C28" w:rsidRPr="00B4664E" w:rsidRDefault="00563A0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D</w:t>
            </w:r>
            <w:r w:rsidR="009A2C28" w:rsidRPr="00B4664E">
              <w:rPr>
                <w:rFonts w:asciiTheme="majorBidi" w:hAnsiTheme="majorBidi" w:cstheme="majorBidi"/>
                <w:color w:val="000000" w:themeColor="text1"/>
                <w:sz w:val="20"/>
                <w:szCs w:val="20"/>
                <w:lang w:bidi="ar-JO"/>
              </w:rPr>
              <w:t>iscuss the role of cytokines in ICANS pathophysiology following CAR</w:t>
            </w:r>
            <w:r w:rsidR="00186C20">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186C20">
              <w:rPr>
                <w:rFonts w:asciiTheme="majorBidi" w:hAnsiTheme="majorBidi" w:cstheme="majorBidi"/>
                <w:color w:val="000000" w:themeColor="text1"/>
                <w:sz w:val="20"/>
                <w:szCs w:val="20"/>
                <w:lang w:bidi="ar-JO"/>
              </w:rPr>
              <w:t>-</w:t>
            </w:r>
            <w:r w:rsidR="009A2C28" w:rsidRPr="00B4664E">
              <w:rPr>
                <w:rFonts w:asciiTheme="majorBidi" w:hAnsiTheme="majorBidi" w:cstheme="majorBidi"/>
                <w:color w:val="000000" w:themeColor="text1"/>
                <w:sz w:val="20"/>
                <w:szCs w:val="20"/>
                <w:lang w:bidi="ar-JO"/>
              </w:rPr>
              <w:t xml:space="preserve">cell </w:t>
            </w:r>
            <w:r w:rsidR="00186C20">
              <w:rPr>
                <w:rFonts w:asciiTheme="majorBidi" w:hAnsiTheme="majorBidi" w:cstheme="majorBidi"/>
                <w:color w:val="000000" w:themeColor="text1"/>
                <w:sz w:val="20"/>
                <w:szCs w:val="20"/>
                <w:lang w:bidi="ar-JO"/>
              </w:rPr>
              <w:t xml:space="preserve">therapy </w:t>
            </w:r>
          </w:p>
        </w:tc>
        <w:tc>
          <w:tcPr>
            <w:tcW w:w="850" w:type="dxa"/>
            <w:shd w:val="clear" w:color="auto" w:fill="FFFFFF" w:themeFill="background1"/>
            <w:vAlign w:val="center"/>
          </w:tcPr>
          <w:p w14:paraId="53A3069E" w14:textId="3E496B50"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SA</w:t>
            </w:r>
          </w:p>
        </w:tc>
        <w:tc>
          <w:tcPr>
            <w:tcW w:w="992" w:type="dxa"/>
            <w:shd w:val="clear" w:color="auto" w:fill="FFFFFF" w:themeFill="background1"/>
            <w:vAlign w:val="center"/>
          </w:tcPr>
          <w:p w14:paraId="3041B803" w14:textId="6F373082"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643D120C" w14:textId="314DFEC4" w:rsidR="009A2C28" w:rsidRPr="00B4664E" w:rsidRDefault="009B1A62"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Literature review</w:t>
            </w:r>
          </w:p>
        </w:tc>
        <w:tc>
          <w:tcPr>
            <w:tcW w:w="4860" w:type="dxa"/>
            <w:shd w:val="clear" w:color="auto" w:fill="FFFFFF" w:themeFill="background1"/>
            <w:vAlign w:val="center"/>
          </w:tcPr>
          <w:p w14:paraId="15EA30BA" w14:textId="209AC41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Cytokines, particularly IL-6, IL-1, and GM-CSF, are pivotal in ICANS development through endothelial activation </w:t>
            </w:r>
            <w:r w:rsidR="00563A0E">
              <w:rPr>
                <w:rFonts w:asciiTheme="majorBidi" w:hAnsiTheme="majorBidi" w:cstheme="majorBidi"/>
                <w:color w:val="000000" w:themeColor="text1"/>
                <w:sz w:val="20"/>
                <w:szCs w:val="20"/>
                <w:lang w:bidi="ar-JO"/>
              </w:rPr>
              <w:t>&amp;</w:t>
            </w:r>
            <w:r w:rsidRPr="00B4664E">
              <w:rPr>
                <w:rFonts w:asciiTheme="majorBidi" w:hAnsiTheme="majorBidi" w:cstheme="majorBidi"/>
                <w:color w:val="000000" w:themeColor="text1"/>
                <w:sz w:val="20"/>
                <w:szCs w:val="20"/>
                <w:lang w:bidi="ar-JO"/>
              </w:rPr>
              <w:t xml:space="preserve"> </w:t>
            </w:r>
            <w:r w:rsidR="00186C20" w:rsidRPr="00B4664E">
              <w:rPr>
                <w:rFonts w:asciiTheme="majorBidi" w:hAnsiTheme="majorBidi" w:cstheme="majorBidi"/>
                <w:color w:val="000000" w:themeColor="text1"/>
                <w:sz w:val="20"/>
                <w:szCs w:val="20"/>
                <w:lang w:bidi="ar-JO"/>
              </w:rPr>
              <w:t>neuro</w:t>
            </w:r>
            <w:r w:rsidR="00186C20">
              <w:rPr>
                <w:rFonts w:asciiTheme="majorBidi" w:hAnsiTheme="majorBidi" w:cstheme="majorBidi"/>
                <w:color w:val="000000" w:themeColor="text1"/>
                <w:sz w:val="20"/>
                <w:szCs w:val="20"/>
                <w:lang w:bidi="ar-JO"/>
              </w:rPr>
              <w:t>inflammation</w:t>
            </w:r>
            <w:r w:rsidRPr="00B4664E">
              <w:rPr>
                <w:rFonts w:asciiTheme="majorBidi" w:hAnsiTheme="majorBidi" w:cstheme="majorBidi"/>
                <w:color w:val="000000" w:themeColor="text1"/>
                <w:sz w:val="20"/>
                <w:szCs w:val="20"/>
                <w:lang w:bidi="ar-JO"/>
              </w:rPr>
              <w:t xml:space="preserve">. IL-1 elevation precedes IL-6 by up to 24 hours. Anakinra (IL-1 blocker) more </w:t>
            </w:r>
            <w:r w:rsidRPr="00B4664E">
              <w:rPr>
                <w:rFonts w:asciiTheme="majorBidi" w:hAnsiTheme="majorBidi" w:cstheme="majorBidi"/>
                <w:color w:val="000000" w:themeColor="text1"/>
                <w:sz w:val="20"/>
                <w:szCs w:val="20"/>
                <w:lang w:bidi="ar-JO"/>
              </w:rPr>
              <w:lastRenderedPageBreak/>
              <w:t>effective than tocilizumab in preventing lethal neurotoxicity</w:t>
            </w:r>
          </w:p>
        </w:tc>
      </w:tr>
      <w:tr w:rsidR="009A2C28" w:rsidRPr="00B4664E" w14:paraId="6EDC057C" w14:textId="77777777" w:rsidTr="009E215A">
        <w:tc>
          <w:tcPr>
            <w:tcW w:w="1277" w:type="dxa"/>
            <w:shd w:val="clear" w:color="auto" w:fill="FFFFFF" w:themeFill="background1"/>
            <w:vAlign w:val="center"/>
          </w:tcPr>
          <w:p w14:paraId="6943F126" w14:textId="5D7A6A48"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lastRenderedPageBreak/>
              <w:t xml:space="preserve">Fleischer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vqYVWFJS","properties":{"formattedCitation":"[21]","plainCitation":"[21]","noteIndex":0},"citationItems":[{"id":102,"uris":["http://zotero.org/users/local/yJi5GMN2/items/IS68FRFJ"],"itemData":{"id":102,"type":"article-journal","abstract":"BACKGROUND: Chimeric antigen receptor (CAR)-T cell therapy has emerged as a transformative modality in the treatment of patients with cancer. However, it is increasingly evident that this therapeutic approach is not without its challenges. The unique nature of CAR-T cells as living drugs introduces a distinct set of side effects. As the application of CAR-T cell therapy expands to treat a broader range of diseases, it becomes increasingly important to devise effective strategies for handling the associated toxicities. Challenges in treating patients with CAR-T cells include addressing complications such as cytokine release syndrome, immune effector cell-associated neurotoxicity syndrome, and cytopenias. This comprehensive review seeks to systematically identify, categorize and elucidate all previously described neurological and psychological side effects associated with CAR-T cell therapy, shedding light on the pertinent laboratory findings that underscore these phenomena.\nMETHODS: PubMed, Springer Link, and ScienceDirect were systematically searched for empirical studies on adult patients with cancer receiving CAR-T cell therapy for hemato-oncological malignancies. Quality assessment was conducted using Version 2 of the Cochrane risk-of-bias tool (RoB 2) for randomized trials and adherence to the STROBE (Strengthening the Reporting of Observational Studies in Epidemiology) checklist for observational studies. The synthesis of findings was conducted via a narrative approach, consolidating the diverse array of data into a coherent framework.\nRESULTS: From an initial pool of 2,276 citations, 546 studies met the inclusion criteria, exhibiting a rich tapestry of heterogeneity in terms of study characteristics and patient samples. The incidence of neuropsychological symptoms varied notably across different CAR-T cell products and hematological malignancies. Among the most frequently reported neuropsychological symptoms were aphasia, attention deficits, impaired consciousness, and disorientation, alongside a constellation of other symptoms including confusion, cognitive impairment, memory loss, writing difficulties, fatigue, headache, agitation, tremor, seizures, and psychomotor retardation. Early intervention strategies, including corticosteroids and tocilizumab, have shown the potential to reduce the intensity of neuropsychological symptoms and prevent their progression to critical complications.\nCONCLUSION: These insights underscore the imperative of extending neuropsychological assessments beyond the conventional Immune Effector Cell-Associated Encephalopathy score framework.","container-title":"Journal for Immunotherapy of Cancer","DOI":"10.1136/jitc-2024-009174","ISSN":"2051-1426","issue":"12","journalAbbreviation":"J Immunother Cancer","language":"eng","note":"PMID: 39794934\nPMCID: PMC11667355","page":"e009174","source":"PubMed","title":"Neuropsychiatric manifestations following chimeric antigen receptor T cell therapy for cancer: a systematic review of clinical outcomes and management strategies","title-short":"Neuropsychiatric manifestations following chimeric antigen receptor T cell therapy for cancer","volume":"12","author":[{"family":"Fleischer","given":"Anna"},{"family":"Kurth","given":"Sophia"},{"family":"Duell","given":"Johannes"},{"family":"Topp","given":"Max"},{"family":"Strunz","given":"Patrick-Pascal"},{"family":"Mersi","given":"Julia"},{"family":"Rasche","given":"Leo"},{"family":"Sanges","given":"Carmen"},{"family":"Hudecek","given":"Michael"},{"family":"Einsele","given":"Hermann"},{"family":"Maatouk","given":"Imad"}],"issued":{"date-parts":[["2024",12,22]]}}}],"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3</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6E873603" w14:textId="0D40D3E1" w:rsidR="009A2C28" w:rsidRPr="00B4664E" w:rsidRDefault="00563A0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S</w:t>
            </w:r>
            <w:r w:rsidR="009A2C28" w:rsidRPr="00B4664E">
              <w:rPr>
                <w:rFonts w:asciiTheme="majorBidi" w:hAnsiTheme="majorBidi" w:cstheme="majorBidi"/>
                <w:color w:val="000000" w:themeColor="text1"/>
                <w:sz w:val="20"/>
                <w:szCs w:val="20"/>
                <w:lang w:bidi="ar-JO"/>
              </w:rPr>
              <w:t xml:space="preserve">ystematically identify, classify, and clarify all previously described neuro-psychiatric </w:t>
            </w:r>
            <w:r>
              <w:rPr>
                <w:rFonts w:asciiTheme="majorBidi" w:hAnsiTheme="majorBidi" w:cstheme="majorBidi"/>
                <w:color w:val="000000" w:themeColor="text1"/>
                <w:sz w:val="20"/>
                <w:szCs w:val="20"/>
                <w:lang w:bidi="ar-JO"/>
              </w:rPr>
              <w:t>AEs</w:t>
            </w:r>
            <w:r w:rsidR="009A2C28" w:rsidRPr="00B4664E">
              <w:rPr>
                <w:rFonts w:asciiTheme="majorBidi" w:hAnsiTheme="majorBidi" w:cstheme="majorBidi"/>
                <w:color w:val="000000" w:themeColor="text1"/>
                <w:sz w:val="20"/>
                <w:szCs w:val="20"/>
                <w:lang w:bidi="ar-JO"/>
              </w:rPr>
              <w:t xml:space="preserve"> associated with CAR</w:t>
            </w:r>
            <w:r w:rsidR="006C2261">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6C2261">
              <w:rPr>
                <w:rFonts w:asciiTheme="majorBidi" w:hAnsiTheme="majorBidi" w:cstheme="majorBidi"/>
                <w:color w:val="000000" w:themeColor="text1"/>
                <w:sz w:val="20"/>
                <w:szCs w:val="20"/>
                <w:lang w:bidi="ar-JO"/>
              </w:rPr>
              <w:t>-</w:t>
            </w:r>
            <w:r w:rsidR="009A2C28" w:rsidRPr="00B4664E">
              <w:rPr>
                <w:rFonts w:asciiTheme="majorBidi" w:hAnsiTheme="majorBidi" w:cstheme="majorBidi"/>
                <w:color w:val="000000" w:themeColor="text1"/>
                <w:sz w:val="20"/>
                <w:szCs w:val="20"/>
                <w:lang w:bidi="ar-JO"/>
              </w:rPr>
              <w:t>cell therapy</w:t>
            </w:r>
          </w:p>
        </w:tc>
        <w:tc>
          <w:tcPr>
            <w:tcW w:w="850" w:type="dxa"/>
            <w:shd w:val="clear" w:color="auto" w:fill="FFFFFF" w:themeFill="background1"/>
            <w:vAlign w:val="center"/>
          </w:tcPr>
          <w:p w14:paraId="543010EB" w14:textId="4DC40D54"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5305DCB7" w14:textId="7C6BAA11"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546 studies</w:t>
            </w:r>
          </w:p>
        </w:tc>
        <w:tc>
          <w:tcPr>
            <w:tcW w:w="1134" w:type="dxa"/>
            <w:shd w:val="clear" w:color="auto" w:fill="FFFFFF" w:themeFill="background1"/>
            <w:vAlign w:val="center"/>
          </w:tcPr>
          <w:p w14:paraId="22F12E0D" w14:textId="37C1CDC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ystematic review</w:t>
            </w:r>
          </w:p>
        </w:tc>
        <w:tc>
          <w:tcPr>
            <w:tcW w:w="4860" w:type="dxa"/>
            <w:shd w:val="clear" w:color="auto" w:fill="FFFFFF" w:themeFill="background1"/>
            <w:vAlign w:val="center"/>
          </w:tcPr>
          <w:p w14:paraId="19806CD6" w14:textId="326F16E1"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Expressive aphasia, impaired attention, and altered consciousness were most common neuropsychiatric symptoms. Early intervention with corticosteroids and tocilizumab can reduce symptom severity. Long-term sequelae observed in some patients</w:t>
            </w:r>
          </w:p>
        </w:tc>
      </w:tr>
      <w:tr w:rsidR="009A2C28" w:rsidRPr="00B4664E" w14:paraId="69405285" w14:textId="77777777" w:rsidTr="009E215A">
        <w:tc>
          <w:tcPr>
            <w:tcW w:w="1277" w:type="dxa"/>
            <w:shd w:val="clear" w:color="auto" w:fill="FFFFFF" w:themeFill="background1"/>
            <w:vAlign w:val="center"/>
          </w:tcPr>
          <w:p w14:paraId="09CB6BA6" w14:textId="530F3A24"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Lei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WWAvfXDj","properties":{"formattedCitation":"[22]","plainCitation":"[22]","noteIndex":0},"citationItems":[{"id":105,"uris":["http://zotero.org/users/local/yJi5GMN2/items/563RT7TM"],"itemData":{"id":105,"type":"article-journal","abstract":"Chimeric antigen receptors T (CAR-T) cell therapy of cancer is a rapidly evolving field. It has been shown to be remarkably effective in cases of hematological malignancies, and its approval by the FDA has significantly increased the enthusiasm for wide clinical usage and development of novel CAR-T therapies. However, it has also challenged physicians and investigators to recognize and deal with treatment-associated toxicities. A total of 2592 patients were included from 84 eligible studies that were systematically searched and reviewed from the databases of PubMed, de, the American Society of Hematology and the Cochrane Library. The meta-analysis and subgroup analysis by a Bayesian logistic regression model were used to evaluate the incidences of therapy-related toxicities such as cytokine release syndrome (CRS) and neurological symptoms (NS), and the differences between different targets and cancer types were analyzed. The pooled all-grade CRS rate and grade ≥ 3 CRS rate was 77% and 29%, respectively, with a significantly higher incidence in the hematologic malignancies (all-grade: 81%; grade ≥ 3: 29%) than in solid tumors (all-grade: 37%; grade ≥ 3: 19%). The pooled estimate NS rate from the individual studies were 40% for all-grade and 28% for grade ≥ 3. It was also higher in the hematologic subgroup than in the solid tumors group. The subgroup analysis by cancer type showed that higher incidences of grade ≥ 3 CRS were observed in anti-CD19 CAR-T therapy for ALL and NHL, anti-BCMA CAR-T for MM, and anti-CEA CAR-T for solid tumors, which were between 24-36%, while higher incidences of grade ≥ 3 NS were mainly observed in CD19-ALL/NHL (23-37%) and BCMA-MM (12%). Importantly, subgroup analysis on anti-CD19 CAR-T studies showed that young patients (vs. adult patients), allologous T cell origin (vs. autologous origin), gamma retrovirus vector, and higher doses of CAR-T cells were associated with high-grade CRS. On the other hand, the patients with NHL (vs ALL), administered with higher dose of CAR-T, and adult patients (vs. young patients) had an increased incidence of grade ≥ 3 NS events. This study offers a comprehensive summary of treatment-related toxicity and will guide future clinical trials and therapeutic designs investigating CAR T cell therapy.","container-title":"Cancers","DOI":"10.3390/cancers13153912","ISSN":"2072-6694","issue":"15","journalAbbreviation":"Cancers (Basel)","language":"eng","note":"PMID: 34359816\nPMCID: PMC8345443","page":"3912","source":"PubMed","title":"Treatment-Related Adverse Events of Chimeric Antigen Receptor T-Cell (CAR T) in Clinical Trials: A Systematic Review and Meta-Analysis","title-short":"Treatment-Related Adverse Events of Chimeric Antigen Receptor T-Cell (CAR T) in Clinical Trials","volume":"13","author":[{"family":"Lei","given":"Wen"},{"family":"Xie","given":"Mixue"},{"family":"Jiang","given":"Qi"},{"family":"Xu","given":"Nengwen"},{"family":"Li","given":"Ping"},{"family":"Liang","given":"Aibin"},{"family":"Young","given":"Ken H."},{"family":"Qian","given":"Wenbin"}],"issued":{"date-parts":[["2021",8,3]]}}}],"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4</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5BED6DAF" w14:textId="7EB7F70C" w:rsidR="009A2C28" w:rsidRPr="00B4664E" w:rsidRDefault="00563A0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D</w:t>
            </w:r>
            <w:r w:rsidR="009A2C28" w:rsidRPr="00B4664E">
              <w:rPr>
                <w:rFonts w:asciiTheme="majorBidi" w:hAnsiTheme="majorBidi" w:cstheme="majorBidi"/>
                <w:color w:val="000000" w:themeColor="text1"/>
                <w:sz w:val="20"/>
                <w:szCs w:val="20"/>
                <w:lang w:bidi="ar-JO"/>
              </w:rPr>
              <w:t>etermine comprehensive rates and severity of CRS and neurological symptoms across cancer types and CAR</w:t>
            </w:r>
            <w:r w:rsidR="006C2261">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6C2261">
              <w:rPr>
                <w:rFonts w:asciiTheme="majorBidi" w:hAnsiTheme="majorBidi" w:cstheme="majorBidi"/>
                <w:color w:val="000000" w:themeColor="text1"/>
                <w:sz w:val="20"/>
                <w:szCs w:val="20"/>
                <w:lang w:bidi="ar-JO"/>
              </w:rPr>
              <w:t xml:space="preserve">-cells </w:t>
            </w:r>
            <w:r w:rsidR="009A2C28" w:rsidRPr="00B4664E">
              <w:rPr>
                <w:rFonts w:asciiTheme="majorBidi" w:hAnsiTheme="majorBidi" w:cstheme="majorBidi"/>
                <w:color w:val="000000" w:themeColor="text1"/>
                <w:sz w:val="20"/>
                <w:szCs w:val="20"/>
                <w:lang w:bidi="ar-JO"/>
              </w:rPr>
              <w:t>targets</w:t>
            </w:r>
          </w:p>
        </w:tc>
        <w:tc>
          <w:tcPr>
            <w:tcW w:w="850" w:type="dxa"/>
            <w:shd w:val="clear" w:color="auto" w:fill="FFFFFF" w:themeFill="background1"/>
            <w:vAlign w:val="center"/>
          </w:tcPr>
          <w:p w14:paraId="3E95BD1F" w14:textId="761DB2AF"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11853358" w14:textId="1B6F6FE1"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2592 (84 studies)</w:t>
            </w:r>
          </w:p>
        </w:tc>
        <w:tc>
          <w:tcPr>
            <w:tcW w:w="1134" w:type="dxa"/>
            <w:shd w:val="clear" w:color="auto" w:fill="FFFFFF" w:themeFill="background1"/>
            <w:vAlign w:val="center"/>
          </w:tcPr>
          <w:p w14:paraId="3E0F6BB8" w14:textId="3464116D"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ystematic review</w:t>
            </w:r>
            <w:r w:rsidR="00563A0E">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meta-analysis</w:t>
            </w:r>
          </w:p>
        </w:tc>
        <w:tc>
          <w:tcPr>
            <w:tcW w:w="4860" w:type="dxa"/>
            <w:shd w:val="clear" w:color="auto" w:fill="FFFFFF" w:themeFill="background1"/>
            <w:vAlign w:val="center"/>
          </w:tcPr>
          <w:p w14:paraId="70A446E2" w14:textId="737D188B"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Pooled rate of all-grade CRS was 77% with neurological symptoms in 40%. Higher rates of severe CRS and neurological symptoms observed in hematological malignancies. Symptom management strategies varied across studies</w:t>
            </w:r>
          </w:p>
        </w:tc>
      </w:tr>
      <w:tr w:rsidR="009A2C28" w:rsidRPr="00B4664E" w14:paraId="450112BB" w14:textId="77777777" w:rsidTr="009E215A">
        <w:tc>
          <w:tcPr>
            <w:tcW w:w="1277" w:type="dxa"/>
            <w:shd w:val="clear" w:color="auto" w:fill="FFFFFF" w:themeFill="background1"/>
            <w:vAlign w:val="center"/>
          </w:tcPr>
          <w:p w14:paraId="63AAB36C" w14:textId="615DB272"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Brittain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D10dXjWK","properties":{"formattedCitation":"[23]","plainCitation":"[23]","noteIndex":0},"citationItems":[{"id":108,"uris":["http://zotero.org/users/local/yJi5GMN2/items/KUU8AVCD"],"itemData":{"id":108,"type":"article-journal","abstract":"Despite the use of 'high efficacy' disease-modifying therapies, disease activity and clinical progression of different immune-mediated neurological diseases continue for some patients, resulting in accumulating disability, deteriorating social and mental health, and high economic cost to patients and society. Although autologous hematopoietic stem cell transplant is an effective treatment modality, it is an intensive chemotherapy-based therapy with a range of short- and long-term side-effects. Chimeric antigen receptor T-cell therapy (CAR-T) has revolutionized the treatment of B-cell and other hematological malignancies, conferring long-term remission for otherwise refractory diseases. However, the toxicity of this treatment, particularly cytokine release syndrome and immune effector cell-associated neurotoxicity syndrome, and the complexity of production necessitate the need for a high level of specialization at treating centers. Early-phase trials of CAR-T therapies in immune-mediated B cell driven conditions, such as systemic lupus erythematosus, neuromyelitis optica spectrum disorder and myasthenia gravis, have shown dramatic clinical response with few adverse events. Based on the common physiopathology, CAR-T therapy in other immune-mediated neurological disease, including multiple sclerosis, chronic inflammatory polyradiculopathy, autoimmune encephalitis, and stiff person syndrome, might be an effective option for patients, avoiding the need for long-term immunosuppressant medications. It may prove to be a more selective immunoablative approach than autologous hematopoietic stem cell transplant, with potentially increased efficacy and lower adverse events. In this review, we present the state of the art and future directions of the use of CAR-T in such conditions. ANN NEUROL 2024;96:441-452.","container-title":"Annals of Neurology","DOI":"10.1002/ana.27029","ISSN":"1531-8249","issue":"3","journalAbbreviation":"Ann Neurol","language":"eng","note":"PMID: 39015040","page":"441-452","source":"PubMed","title":"The Role of Chimeric Antigen Receptor T-Cell Therapy in Immune-Mediated Neurological Diseases","volume":"96","author":[{"family":"Brittain","given":"Gavin"},{"family":"Roldan","given":"Elisa"},{"family":"Alexander","given":"Tobias"},{"family":"Saccardi","given":"Riccardo"},{"family":"Snowden","given":"John A."},{"family":"Sharrack","given":"Basil"},{"family":"Greco","given":"Raffaella"}],"issued":{"date-parts":[["2024",9]]}}}],"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5</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26B220C9" w14:textId="1C2AB9EE" w:rsidR="009A2C28" w:rsidRPr="00B4664E" w:rsidRDefault="000B2BFA"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R</w:t>
            </w:r>
            <w:r w:rsidR="009A2C28" w:rsidRPr="00B4664E">
              <w:rPr>
                <w:rFonts w:asciiTheme="majorBidi" w:hAnsiTheme="majorBidi" w:cstheme="majorBidi"/>
                <w:color w:val="000000" w:themeColor="text1"/>
                <w:sz w:val="20"/>
                <w:szCs w:val="20"/>
                <w:lang w:bidi="ar-JO"/>
              </w:rPr>
              <w:t>eview the current status and future perspectives of CAR</w:t>
            </w:r>
            <w:r w:rsidR="006C2261">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6C2261">
              <w:rPr>
                <w:rFonts w:asciiTheme="majorBidi" w:hAnsiTheme="majorBidi" w:cstheme="majorBidi"/>
                <w:color w:val="000000" w:themeColor="text1"/>
                <w:sz w:val="20"/>
                <w:szCs w:val="20"/>
                <w:lang w:bidi="ar-JO"/>
              </w:rPr>
              <w:t>-</w:t>
            </w:r>
            <w:r w:rsidR="009A2C28" w:rsidRPr="00B4664E">
              <w:rPr>
                <w:rFonts w:asciiTheme="majorBidi" w:hAnsiTheme="majorBidi" w:cstheme="majorBidi"/>
                <w:color w:val="000000" w:themeColor="text1"/>
                <w:sz w:val="20"/>
                <w:szCs w:val="20"/>
                <w:lang w:bidi="ar-JO"/>
              </w:rPr>
              <w:t>cell therapy use in immune mediated neurological disease</w:t>
            </w:r>
          </w:p>
        </w:tc>
        <w:tc>
          <w:tcPr>
            <w:tcW w:w="850" w:type="dxa"/>
            <w:shd w:val="clear" w:color="auto" w:fill="FFFFFF" w:themeFill="background1"/>
            <w:vAlign w:val="center"/>
          </w:tcPr>
          <w:p w14:paraId="1AA07DBD" w14:textId="6EC50C04"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K</w:t>
            </w:r>
          </w:p>
        </w:tc>
        <w:tc>
          <w:tcPr>
            <w:tcW w:w="992" w:type="dxa"/>
            <w:shd w:val="clear" w:color="auto" w:fill="FFFFFF" w:themeFill="background1"/>
            <w:vAlign w:val="center"/>
          </w:tcPr>
          <w:p w14:paraId="1A04706A" w14:textId="779AEFC4"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37594130" w14:textId="0A641D42" w:rsidR="009A2C28" w:rsidRPr="00B4664E" w:rsidRDefault="00BD6A72"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Literature review</w:t>
            </w:r>
          </w:p>
        </w:tc>
        <w:tc>
          <w:tcPr>
            <w:tcW w:w="4860" w:type="dxa"/>
            <w:shd w:val="clear" w:color="auto" w:fill="FFFFFF" w:themeFill="background1"/>
            <w:vAlign w:val="center"/>
          </w:tcPr>
          <w:p w14:paraId="7626AE7E" w14:textId="0110971F"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AR</w:t>
            </w:r>
            <w:r w:rsidR="006C2261">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t>T</w:t>
            </w:r>
            <w:r w:rsidR="006C2261">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cell therapy shows promise for neurological auto</w:t>
            </w:r>
            <w:r w:rsidR="000B2BFA">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 xml:space="preserve">immune conditions including </w:t>
            </w:r>
            <w:r w:rsidR="000B2BFA">
              <w:rPr>
                <w:rFonts w:asciiTheme="majorBidi" w:hAnsiTheme="majorBidi" w:cstheme="majorBidi"/>
                <w:color w:val="000000" w:themeColor="text1"/>
                <w:sz w:val="20"/>
                <w:szCs w:val="20"/>
                <w:lang w:bidi="ar-JO"/>
              </w:rPr>
              <w:t>MS</w:t>
            </w:r>
            <w:r w:rsidRPr="00B4664E">
              <w:rPr>
                <w:rFonts w:asciiTheme="majorBidi" w:hAnsiTheme="majorBidi" w:cstheme="majorBidi"/>
                <w:color w:val="000000" w:themeColor="text1"/>
                <w:sz w:val="20"/>
                <w:szCs w:val="20"/>
                <w:lang w:bidi="ar-JO"/>
              </w:rPr>
              <w:t xml:space="preserve">, </w:t>
            </w:r>
            <w:proofErr w:type="spellStart"/>
            <w:r w:rsidRPr="00B4664E">
              <w:rPr>
                <w:rFonts w:asciiTheme="majorBidi" w:hAnsiTheme="majorBidi" w:cstheme="majorBidi"/>
                <w:color w:val="000000" w:themeColor="text1"/>
                <w:sz w:val="20"/>
                <w:szCs w:val="20"/>
                <w:lang w:bidi="ar-JO"/>
              </w:rPr>
              <w:t>neuromyelitis</w:t>
            </w:r>
            <w:proofErr w:type="spellEnd"/>
            <w:r w:rsidRPr="00B4664E">
              <w:rPr>
                <w:rFonts w:asciiTheme="majorBidi" w:hAnsiTheme="majorBidi" w:cstheme="majorBidi"/>
                <w:color w:val="000000" w:themeColor="text1"/>
                <w:sz w:val="20"/>
                <w:szCs w:val="20"/>
                <w:lang w:bidi="ar-JO"/>
              </w:rPr>
              <w:t xml:space="preserve"> </w:t>
            </w:r>
            <w:proofErr w:type="spellStart"/>
            <w:r w:rsidRPr="00B4664E">
              <w:rPr>
                <w:rFonts w:asciiTheme="majorBidi" w:hAnsiTheme="majorBidi" w:cstheme="majorBidi"/>
                <w:color w:val="000000" w:themeColor="text1"/>
                <w:sz w:val="20"/>
                <w:szCs w:val="20"/>
                <w:lang w:bidi="ar-JO"/>
              </w:rPr>
              <w:t>optica</w:t>
            </w:r>
            <w:proofErr w:type="spellEnd"/>
            <w:r w:rsidRPr="00B4664E">
              <w:rPr>
                <w:rFonts w:asciiTheme="majorBidi" w:hAnsiTheme="majorBidi" w:cstheme="majorBidi"/>
                <w:color w:val="000000" w:themeColor="text1"/>
                <w:sz w:val="20"/>
                <w:szCs w:val="20"/>
                <w:lang w:bidi="ar-JO"/>
              </w:rPr>
              <w:t xml:space="preserve"> and </w:t>
            </w:r>
            <w:r w:rsidR="000B2BFA">
              <w:rPr>
                <w:rFonts w:asciiTheme="majorBidi" w:hAnsiTheme="majorBidi" w:cstheme="majorBidi"/>
                <w:color w:val="000000" w:themeColor="text1"/>
                <w:sz w:val="20"/>
                <w:szCs w:val="20"/>
                <w:lang w:bidi="ar-JO"/>
              </w:rPr>
              <w:t>MS</w:t>
            </w:r>
            <w:r w:rsidRPr="00B4664E">
              <w:rPr>
                <w:rFonts w:asciiTheme="majorBidi" w:hAnsiTheme="majorBidi" w:cstheme="majorBidi"/>
                <w:color w:val="000000" w:themeColor="text1"/>
                <w:sz w:val="20"/>
                <w:szCs w:val="20"/>
                <w:lang w:bidi="ar-JO"/>
              </w:rPr>
              <w:t>. May provide more selective approach than hematopoietic stem cell transplantation. Long-term</w:t>
            </w:r>
            <w:r w:rsidR="000B2BFA">
              <w:rPr>
                <w:rFonts w:asciiTheme="majorBidi" w:hAnsiTheme="majorBidi" w:cstheme="majorBidi"/>
                <w:color w:val="000000" w:themeColor="text1"/>
                <w:sz w:val="20"/>
                <w:szCs w:val="20"/>
                <w:lang w:bidi="ar-JO"/>
              </w:rPr>
              <w:t xml:space="preserve"> follow-up </w:t>
            </w:r>
            <w:r w:rsidRPr="00B4664E">
              <w:rPr>
                <w:rFonts w:asciiTheme="majorBidi" w:hAnsiTheme="majorBidi" w:cstheme="majorBidi"/>
                <w:color w:val="000000" w:themeColor="text1"/>
                <w:sz w:val="20"/>
                <w:szCs w:val="20"/>
                <w:lang w:bidi="ar-JO"/>
              </w:rPr>
              <w:t>needed to assess durability</w:t>
            </w:r>
          </w:p>
        </w:tc>
      </w:tr>
      <w:tr w:rsidR="009A2C28" w:rsidRPr="00B4664E" w14:paraId="6D9028E3" w14:textId="77777777" w:rsidTr="009E215A">
        <w:tc>
          <w:tcPr>
            <w:tcW w:w="1277" w:type="dxa"/>
            <w:shd w:val="clear" w:color="auto" w:fill="FFFFFF" w:themeFill="background1"/>
            <w:vAlign w:val="center"/>
          </w:tcPr>
          <w:p w14:paraId="04297719" w14:textId="56596288" w:rsidR="009A2C28" w:rsidRPr="00B4664E" w:rsidRDefault="009A2C28" w:rsidP="00216DB0">
            <w:pPr>
              <w:spacing w:after="0" w:line="276" w:lineRule="auto"/>
              <w:jc w:val="center"/>
              <w:rPr>
                <w:rFonts w:asciiTheme="majorBidi" w:hAnsiTheme="majorBidi" w:cstheme="majorBidi"/>
                <w:color w:val="000000" w:themeColor="text1"/>
                <w:sz w:val="20"/>
                <w:szCs w:val="20"/>
                <w:rtl/>
                <w:lang w:bidi="ar-JO"/>
              </w:rPr>
            </w:pPr>
            <w:r w:rsidRPr="00B4664E">
              <w:rPr>
                <w:rFonts w:asciiTheme="majorBidi" w:hAnsiTheme="majorBidi" w:cstheme="majorBidi"/>
                <w:color w:val="000000" w:themeColor="text1"/>
                <w:sz w:val="20"/>
                <w:szCs w:val="20"/>
                <w:lang w:bidi="ar-JO"/>
              </w:rPr>
              <w:t xml:space="preserve">Gu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fOkBAZdZ","properties":{"formattedCitation":"[24]","plainCitation":"[24]","noteIndex":0},"citationItems":[{"id":111,"uris":["http://zotero.org/users/local/yJi5GMN2/items/TZI4GPSN"],"itemData":{"id":111,"type":"article-journal","abstract":"Chimeric antigen receptor T-cell (CAR-T) treatment has revolutionized the landscape of cancer therapy with significant efficacy on hematologic malignancy, especially in relapsed and refractory B cell malignancies. However, unexpected serious toxicities such as cytokine release syndrome (CRS) and immune effector cell-associated neurotoxicity syndrome (ICANS) still hamper its broad application. Clinical trials using CAR-T cells targeting specific antigens on tumor cell surface have provided valuable information about the characteristics of ICANS. With unclear mechanism of ICANS after CAR-T treatment, unremitting efforts have been devoted to further exploration. Clinical findings from patients with ICANS strongly indicated existence of overactivated peripheral immune response followed by endothelial activation-induced blood-brain barrier (BBB) dysfunction, which triggers subsequent central nervous system (CNS) inflammation and neurotoxicity. Several animal models have been built but failed to fully replicate the whole spectrum of ICANS in human. Hopefully, novel and powerful technologies like single-cell analysis may help decipher the precise cellular response within CNS from a different perspective when ICANS happens. Moreover, multidisciplinary cooperation among the subjects of immunology, hematology, and neurology will facilitate better understanding about the complex immune interaction between the peripheral, protective barriers, and CNS in ICANS. This review elaborates recent findings about ICANS after CAR-T treatment from bed to bench, and discusses the potential cellular and molecular mechanisms that may promote effective management in the future. This article is categorized under: Cancer &gt; Biomedical Engineering Immune System Diseases &gt; Molecular and Cellular Physiology Neurological Diseases &gt; Molecular and Cellular Physiology.","container-title":"WIREs mechanisms of disease","DOI":"10.1002/wsbm.1576","ISSN":"2692-9368","issue":"6","journalAbbreviation":"WIREs Mech Dis","language":"eng","note":"PMID: 35871757\nPMCID: PMC9787013","page":"e1576","source":"PubMed","title":"Mechanisms of immune effector cell-associated neurotoxicity syndrome after CAR-T treatment","volume":"14","author":[{"family":"Gu","given":"Tianning"},{"family":"Hu","given":"Kejia"},{"family":"Si","given":"Xiaohui"},{"family":"Hu","given":"Yongxian"},{"family":"Huang","given":"He"}],"issued":{"date-parts":[["2022",11]]}}}],"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7243CE">
              <w:rPr>
                <w:rFonts w:asciiTheme="majorBidi" w:hAnsiTheme="majorBidi" w:cstheme="majorBidi"/>
                <w:color w:val="000000" w:themeColor="text1"/>
                <w:sz w:val="20"/>
                <w:szCs w:val="20"/>
              </w:rPr>
              <w:t>6</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45CAB92C" w14:textId="6145EDF1" w:rsidR="009A2C28" w:rsidRPr="00B4664E" w:rsidRDefault="000B2BFA"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R</w:t>
            </w:r>
            <w:r w:rsidR="009A2C28" w:rsidRPr="00B4664E">
              <w:rPr>
                <w:rFonts w:asciiTheme="majorBidi" w:hAnsiTheme="majorBidi" w:cstheme="majorBidi"/>
                <w:color w:val="000000" w:themeColor="text1"/>
                <w:sz w:val="20"/>
                <w:szCs w:val="20"/>
                <w:lang w:bidi="ar-JO"/>
              </w:rPr>
              <w:t>eview recent findings about ICANS after CAR</w:t>
            </w:r>
            <w:r w:rsidR="003A638E">
              <w:rPr>
                <w:rFonts w:asciiTheme="majorBidi" w:hAnsiTheme="majorBidi" w:cstheme="majorBidi"/>
                <w:color w:val="000000" w:themeColor="text1"/>
                <w:sz w:val="20"/>
                <w:szCs w:val="20"/>
                <w:lang w:bidi="ar-JO"/>
              </w:rPr>
              <w:t xml:space="preserve"> </w:t>
            </w:r>
            <w:r w:rsidR="009A2C28" w:rsidRPr="00B4664E">
              <w:rPr>
                <w:rFonts w:asciiTheme="majorBidi" w:hAnsiTheme="majorBidi" w:cstheme="majorBidi"/>
                <w:color w:val="000000" w:themeColor="text1"/>
                <w:sz w:val="20"/>
                <w:szCs w:val="20"/>
                <w:lang w:bidi="ar-JO"/>
              </w:rPr>
              <w:t>T</w:t>
            </w:r>
            <w:r w:rsidR="003A638E">
              <w:rPr>
                <w:rFonts w:asciiTheme="majorBidi" w:hAnsiTheme="majorBidi" w:cstheme="majorBidi"/>
                <w:color w:val="000000" w:themeColor="text1"/>
                <w:sz w:val="20"/>
                <w:szCs w:val="20"/>
                <w:lang w:bidi="ar-JO"/>
              </w:rPr>
              <w:t xml:space="preserve">-cell therapy </w:t>
            </w:r>
            <w:r w:rsidR="009A2C28" w:rsidRPr="00B4664E">
              <w:rPr>
                <w:rFonts w:asciiTheme="majorBidi" w:hAnsiTheme="majorBidi" w:cstheme="majorBidi"/>
                <w:color w:val="000000" w:themeColor="text1"/>
                <w:sz w:val="20"/>
                <w:szCs w:val="20"/>
                <w:lang w:bidi="ar-JO"/>
              </w:rPr>
              <w:t>and discuss cellular and molecular mechanisms</w:t>
            </w:r>
          </w:p>
        </w:tc>
        <w:tc>
          <w:tcPr>
            <w:tcW w:w="850" w:type="dxa"/>
            <w:shd w:val="clear" w:color="auto" w:fill="FFFFFF" w:themeFill="background1"/>
            <w:vAlign w:val="center"/>
          </w:tcPr>
          <w:p w14:paraId="0D2EA494" w14:textId="7777777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516C8234" w14:textId="4F578552" w:rsidR="009A2C28" w:rsidRPr="00E75C6C" w:rsidRDefault="009A2C28" w:rsidP="00216DB0">
            <w:pPr>
              <w:spacing w:after="0"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A</w:t>
            </w:r>
          </w:p>
        </w:tc>
        <w:tc>
          <w:tcPr>
            <w:tcW w:w="1134" w:type="dxa"/>
            <w:shd w:val="clear" w:color="auto" w:fill="FFFFFF" w:themeFill="background1"/>
            <w:vAlign w:val="center"/>
          </w:tcPr>
          <w:p w14:paraId="4ACBE6D2" w14:textId="028A0AC4" w:rsidR="009A2C28" w:rsidRPr="00B4664E" w:rsidRDefault="00BD6A72"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Literature review</w:t>
            </w:r>
          </w:p>
        </w:tc>
        <w:tc>
          <w:tcPr>
            <w:tcW w:w="4860" w:type="dxa"/>
            <w:shd w:val="clear" w:color="auto" w:fill="FFFFFF" w:themeFill="background1"/>
            <w:vAlign w:val="center"/>
          </w:tcPr>
          <w:p w14:paraId="0B62EFA4" w14:textId="26B4988A"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ICANS pathogenesis involves peripheral immune over</w:t>
            </w:r>
            <w:r w:rsidR="000B2BFA">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 xml:space="preserve">activation, endothelial activation-induced </w:t>
            </w:r>
            <w:r w:rsidR="000B2BFA">
              <w:rPr>
                <w:rFonts w:asciiTheme="majorBidi" w:hAnsiTheme="majorBidi" w:cstheme="majorBidi"/>
                <w:color w:val="000000" w:themeColor="text1"/>
                <w:sz w:val="20"/>
                <w:szCs w:val="20"/>
                <w:lang w:bidi="ar-JO"/>
              </w:rPr>
              <w:t>BBB</w:t>
            </w:r>
            <w:r w:rsidRPr="00B4664E">
              <w:rPr>
                <w:rFonts w:asciiTheme="majorBidi" w:hAnsiTheme="majorBidi" w:cstheme="majorBidi"/>
                <w:color w:val="000000" w:themeColor="text1"/>
                <w:sz w:val="20"/>
                <w:szCs w:val="20"/>
                <w:lang w:bidi="ar-JO"/>
              </w:rPr>
              <w:t xml:space="preserve"> dysfunction, and subsequent CNS inflammation. Key mechanisms include monocyte-macrophage activation, cytokine release (IL-1, IL-6, IFN-γ, TNF-α, GM-CSF) and astrocyte injury</w:t>
            </w:r>
          </w:p>
        </w:tc>
      </w:tr>
      <w:tr w:rsidR="009A2C28" w:rsidRPr="00B4664E" w14:paraId="21EC6155" w14:textId="77777777" w:rsidTr="009E215A">
        <w:tc>
          <w:tcPr>
            <w:tcW w:w="1277" w:type="dxa"/>
            <w:shd w:val="clear" w:color="auto" w:fill="FFFFFF" w:themeFill="background1"/>
            <w:vAlign w:val="center"/>
          </w:tcPr>
          <w:p w14:paraId="4E7D8327" w14:textId="01D13980"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Möhn</w:t>
            </w:r>
            <w:proofErr w:type="spellEnd"/>
            <w:r w:rsidRPr="00B4664E">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fezLZUhq","properties":{"formattedCitation":"[25]","plainCitation":"[25]","noteIndex":0},"citationItems":[{"id":114,"uris":["http://zotero.org/users/local/yJi5GMN2/items/2UL969DD"],"itemData":{"id":114,"type":"article-journal","abstract":"INTRODUCTION: Treatment with CD19 chimeric antigen receptor (CAR) T cells is an innovative therapeutic approach for patients with relapsed/refractory diffuse large B cell lymphoma (r/rDLBCL) and B-lineage acute lymphoblastic leukemia (r/rALL). However, convincing therapeutic response rates can be accompanied by cytokine release syndrome (CRS) and severe neurotoxicity termed immune effector cell-associated neurotoxicity syndrome (ICANS).\nMETHODS: Single center, prospective observational study of fifteen consecutive r/r DLBCL patients treated with Tisagenlecleucel within 1 year at Hannover Medical School. Extensive neurological work-up prior to CAR T cell infusion included clinical examination, cognitive testing (Montreal-Cognitive-Assessment), brain MRI, electroencephalogram, electroneurography, and analysis of cerebrospinal fluid. After CAR T cell infusion, patients were neurologically examined for 10 consecutive days. Afterwards, all patients were assessed at least once a week.\nRESULTS: ICANS occurred in 4/15 patients (27%) within 6 days (4-6 days) after CAR T cell infusion. Patients with ICANS grade 2 (n = 3) exhibited similar neurological symptoms including apraxia, expressive aphasia, disorientation, and hallucinations, while brain MRI was inconspicuous in either case. Treatment with dexamethasone rapidly resolved the clinical symptoms in all three patients. Regarding baseline parameters prior to CAR T cell treatment, patients with and without ICANS did not differ.\nCONCLUSIONS: In our cohort, ICANS occurred in only every fourth patient and rather low grade neurotoxicity was found during daily examination. Our results demonstrate that a structured neurological baseline examination and close monitoring are helpful to detect CAR T cell related neurotoxicity already at an early stage and to potentially prevent higher grade neurotoxicity.","container-title":"Neurological Research and Practice","DOI":"10.1186/s42466-021-00166-5","ISSN":"2524-3489","issue":"1","journalAbbreviation":"Neurol Res Pract","language":"eng","note":"PMID: 35000613\nPMCID: PMC8744256","page":"1","source":"PubMed","title":"Neurological management and work-up of neurotoxicity associated with CAR T cell therapy","volume":"4","author":[{"family":"Möhn","given":"Nora"},{"family":"Bonda","given":"Viktoria"},{"family":"Grote-Levi","given":"Lea"},{"family":"Panagiota","given":"Victoria"},{"family":"Fröhlich","given":"Tabea"},{"family":"Schultze-Florey","given":"Christian"},{"family":"Wattjes","given":"Mike P."},{"family":"Beutel","given":"Gernot"},{"family":"Eder","given":"Matthias"},{"family":"David","given":"Sascha"},{"family":"Körner","given":"Sonja"},{"family":"Höglinger","given":"Günter"},{"family":"Stangel","given":"Martin"},{"family":"Ganser","given":"Arnold"},{"family":"Koenecke","given":"Christian"},{"family":"Skripuletz","given":"Thomas"}],"issued":{"date-parts":[["2022",1,10]]}}}],"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AE0CD2">
              <w:rPr>
                <w:rFonts w:asciiTheme="majorBidi" w:hAnsiTheme="majorBidi" w:cstheme="majorBidi"/>
                <w:color w:val="000000" w:themeColor="text1"/>
                <w:sz w:val="20"/>
                <w:szCs w:val="20"/>
              </w:rPr>
              <w:t>7</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401D3E38" w14:textId="1FA0AD79" w:rsidR="009A2C28" w:rsidRPr="00B4664E" w:rsidRDefault="000B2BFA"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D</w:t>
            </w:r>
            <w:r w:rsidR="009A2C28" w:rsidRPr="00B4664E">
              <w:rPr>
                <w:rFonts w:asciiTheme="majorBidi" w:hAnsiTheme="majorBidi" w:cstheme="majorBidi"/>
                <w:color w:val="000000" w:themeColor="text1"/>
                <w:sz w:val="20"/>
                <w:szCs w:val="20"/>
                <w:lang w:bidi="ar-JO"/>
              </w:rPr>
              <w:t xml:space="preserve">etermine the frequency and severity of CAR </w:t>
            </w:r>
            <w:r w:rsidR="007576AE">
              <w:rPr>
                <w:rFonts w:asciiTheme="majorBidi" w:hAnsiTheme="majorBidi" w:cstheme="majorBidi"/>
                <w:color w:val="000000" w:themeColor="text1"/>
                <w:sz w:val="20"/>
                <w:szCs w:val="20"/>
                <w:lang w:val="en-GB"/>
              </w:rPr>
              <w:t>T-</w:t>
            </w:r>
            <w:r w:rsidR="009A2C28" w:rsidRPr="00B4664E">
              <w:rPr>
                <w:rFonts w:asciiTheme="majorBidi" w:hAnsiTheme="majorBidi" w:cstheme="majorBidi"/>
                <w:color w:val="000000" w:themeColor="text1"/>
                <w:sz w:val="20"/>
                <w:szCs w:val="20"/>
                <w:lang w:bidi="ar-JO"/>
              </w:rPr>
              <w:t>cell</w:t>
            </w:r>
            <w:r w:rsidR="007576AE">
              <w:rPr>
                <w:rFonts w:asciiTheme="majorBidi" w:hAnsiTheme="majorBidi" w:cstheme="majorBidi"/>
                <w:color w:val="000000" w:themeColor="text1"/>
                <w:sz w:val="20"/>
                <w:szCs w:val="20"/>
                <w:lang w:bidi="ar-JO"/>
              </w:rPr>
              <w:t>-</w:t>
            </w:r>
            <w:r w:rsidR="009A2C28" w:rsidRPr="00B4664E">
              <w:rPr>
                <w:rFonts w:asciiTheme="majorBidi" w:hAnsiTheme="majorBidi" w:cstheme="majorBidi"/>
                <w:color w:val="000000" w:themeColor="text1"/>
                <w:sz w:val="20"/>
                <w:szCs w:val="20"/>
                <w:lang w:bidi="ar-JO"/>
              </w:rPr>
              <w:t xml:space="preserve">related </w:t>
            </w:r>
            <w:r>
              <w:rPr>
                <w:rFonts w:asciiTheme="majorBidi" w:hAnsiTheme="majorBidi" w:cstheme="majorBidi"/>
                <w:color w:val="000000" w:themeColor="text1"/>
                <w:sz w:val="20"/>
                <w:szCs w:val="20"/>
                <w:lang w:bidi="ar-JO"/>
              </w:rPr>
              <w:t>n</w:t>
            </w:r>
            <w:r w:rsidR="009A2C28" w:rsidRPr="00B4664E">
              <w:rPr>
                <w:rFonts w:asciiTheme="majorBidi" w:hAnsiTheme="majorBidi" w:cstheme="majorBidi"/>
                <w:color w:val="000000" w:themeColor="text1"/>
                <w:sz w:val="20"/>
                <w:szCs w:val="20"/>
                <w:lang w:bidi="ar-JO"/>
              </w:rPr>
              <w:t>eurotoxicity and develop appropriate diagnostic and therapeutic approaches</w:t>
            </w:r>
          </w:p>
        </w:tc>
        <w:tc>
          <w:tcPr>
            <w:tcW w:w="850" w:type="dxa"/>
            <w:shd w:val="clear" w:color="auto" w:fill="FFFFFF" w:themeFill="background1"/>
            <w:vAlign w:val="center"/>
          </w:tcPr>
          <w:p w14:paraId="3CE8B606" w14:textId="654A8157"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469BC930" w14:textId="31282411" w:rsidR="009A2C28" w:rsidRPr="00E75C6C" w:rsidRDefault="009A2C28" w:rsidP="00216DB0">
            <w:pPr>
              <w:spacing w:after="0" w:line="276" w:lineRule="auto"/>
              <w:jc w:val="center"/>
              <w:rPr>
                <w:rFonts w:asciiTheme="majorBidi" w:hAnsiTheme="majorBidi" w:cstheme="majorBidi"/>
                <w:color w:val="000000" w:themeColor="text1"/>
                <w:sz w:val="20"/>
                <w:szCs w:val="20"/>
                <w:lang w:val="fr-FR" w:bidi="ar-JO"/>
              </w:rPr>
            </w:pPr>
            <w:r w:rsidRPr="00E75C6C">
              <w:rPr>
                <w:rFonts w:asciiTheme="majorBidi" w:hAnsiTheme="majorBidi" w:cstheme="majorBidi"/>
                <w:color w:val="000000" w:themeColor="text1"/>
                <w:sz w:val="20"/>
                <w:szCs w:val="20"/>
                <w:lang w:bidi="ar-JO"/>
              </w:rPr>
              <w:t>N= 15 patients with DLBCL</w:t>
            </w:r>
          </w:p>
        </w:tc>
        <w:tc>
          <w:tcPr>
            <w:tcW w:w="1134" w:type="dxa"/>
            <w:shd w:val="clear" w:color="auto" w:fill="FFFFFF" w:themeFill="background1"/>
            <w:vAlign w:val="center"/>
          </w:tcPr>
          <w:p w14:paraId="61821B70" w14:textId="04CBA04D"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Prospective </w:t>
            </w:r>
            <w:r w:rsidR="00BD6A72">
              <w:rPr>
                <w:rFonts w:asciiTheme="majorBidi" w:hAnsiTheme="majorBidi" w:cstheme="majorBidi"/>
                <w:color w:val="000000" w:themeColor="text1"/>
                <w:sz w:val="20"/>
                <w:szCs w:val="20"/>
                <w:lang w:bidi="ar-JO"/>
              </w:rPr>
              <w:t>cohort</w:t>
            </w:r>
          </w:p>
        </w:tc>
        <w:tc>
          <w:tcPr>
            <w:tcW w:w="4860" w:type="dxa"/>
            <w:shd w:val="clear" w:color="auto" w:fill="FFFFFF" w:themeFill="background1"/>
            <w:vAlign w:val="center"/>
          </w:tcPr>
          <w:p w14:paraId="57639232" w14:textId="794CA36C" w:rsidR="009A2C28" w:rsidRPr="00B4664E" w:rsidRDefault="009A2C28"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ICANS occurred in 4/15 patients (27%). All</w:t>
            </w:r>
            <w:r w:rsidR="000B2BFA">
              <w:rPr>
                <w:rFonts w:asciiTheme="majorBidi" w:hAnsiTheme="majorBidi" w:cstheme="majorBidi"/>
                <w:color w:val="000000" w:themeColor="text1"/>
                <w:sz w:val="20"/>
                <w:szCs w:val="20"/>
                <w:lang w:bidi="ar-JO"/>
              </w:rPr>
              <w:t xml:space="preserve"> 3</w:t>
            </w:r>
            <w:r w:rsidRPr="00B4664E">
              <w:rPr>
                <w:rFonts w:asciiTheme="majorBidi" w:hAnsiTheme="majorBidi" w:cstheme="majorBidi"/>
                <w:color w:val="000000" w:themeColor="text1"/>
                <w:sz w:val="20"/>
                <w:szCs w:val="20"/>
                <w:lang w:bidi="ar-JO"/>
              </w:rPr>
              <w:t xml:space="preserve"> patients with grade 2 ICANS showed similar symptoms (apraxia, aphasia, hallucinations). Dexamethasone (40 mg/day) rapidly resolved symptoms in all </w:t>
            </w:r>
            <w:r w:rsidR="000B2BFA">
              <w:rPr>
                <w:rFonts w:asciiTheme="majorBidi" w:hAnsiTheme="majorBidi" w:cstheme="majorBidi"/>
                <w:color w:val="000000" w:themeColor="text1"/>
                <w:sz w:val="20"/>
                <w:szCs w:val="20"/>
                <w:lang w:bidi="ar-JO"/>
              </w:rPr>
              <w:t>3</w:t>
            </w:r>
            <w:r w:rsidRPr="00B4664E">
              <w:rPr>
                <w:rFonts w:asciiTheme="majorBidi" w:hAnsiTheme="majorBidi" w:cstheme="majorBidi"/>
                <w:color w:val="000000" w:themeColor="text1"/>
                <w:sz w:val="20"/>
                <w:szCs w:val="20"/>
                <w:lang w:bidi="ar-JO"/>
              </w:rPr>
              <w:t xml:space="preserve"> patients. Structured neurological baseline examination </w:t>
            </w:r>
            <w:r w:rsidR="000B2BFA">
              <w:rPr>
                <w:rFonts w:asciiTheme="majorBidi" w:hAnsiTheme="majorBidi" w:cstheme="majorBidi"/>
                <w:color w:val="000000" w:themeColor="text1"/>
                <w:sz w:val="20"/>
                <w:szCs w:val="20"/>
                <w:lang w:bidi="ar-JO"/>
              </w:rPr>
              <w:t>&amp;</w:t>
            </w:r>
            <w:r w:rsidRPr="00B4664E">
              <w:rPr>
                <w:rFonts w:asciiTheme="majorBidi" w:hAnsiTheme="majorBidi" w:cstheme="majorBidi"/>
                <w:color w:val="000000" w:themeColor="text1"/>
                <w:sz w:val="20"/>
                <w:szCs w:val="20"/>
                <w:lang w:bidi="ar-JO"/>
              </w:rPr>
              <w:t xml:space="preserve"> close monitoring are essential for early detection</w:t>
            </w:r>
          </w:p>
        </w:tc>
      </w:tr>
      <w:tr w:rsidR="00257459" w:rsidRPr="00B4664E" w14:paraId="6B0B90A9" w14:textId="77777777" w:rsidTr="009E215A">
        <w:trPr>
          <w:trHeight w:val="1808"/>
        </w:trPr>
        <w:tc>
          <w:tcPr>
            <w:tcW w:w="1277" w:type="dxa"/>
            <w:shd w:val="clear" w:color="auto" w:fill="FFFFFF" w:themeFill="background1"/>
            <w:vAlign w:val="center"/>
          </w:tcPr>
          <w:p w14:paraId="5A9C3F94" w14:textId="415BFA06"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Qin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i9symLEr","properties":{"formattedCitation":"[26]","plainCitation":"[26]","noteIndex":0},"citationItems":[{"id":125,"uris":["http://zotero.org/users/local/yJi5GMN2/items/Y3C5TB9D"],"itemData":{"id":125,"type":"article-journal","abstract":"Chimeric antigen receptor (CAR) T cell immunotherapy for the treatment of neurological autoimmune diseases is promising, but CAR T cell kinetics and immune alterations after treatment are poorly understood. Here, we performed single-cell multi-omics sequencing of paired cerebrospinal fluid (CSF) and blood samples from patients with neuromyelitis optica spectrum disorder (NMOSD) treated with anti-B cell maturation antigen (BCMA) CAR T cells. Proliferating cytotoxic-like CD8+ CAR T cell clones were identified as the main effectors in autoimmunity. Anti-BCMA CAR T cells with enhanced features of chemotaxis efficiently crossed the blood-CSF barrier, eliminated plasmablasts and plasma cells in the CSF, and suppressed neuroinflammation. The CD44-expressing early memory phenotype in infusion products was potentially associated with CAR T cell persistence in autoimmunity. Moreover, CAR T cells from patients with NMOSD displayed distinctive features of suppressed cytotoxicity compared with those from hematological malignancies. Thus, we provide mechanistic insights into CAR T cell function in patients with neurological autoimmune disease.","container-title":"Science Immunology","DOI":"10.1126/sciimmunol.adj9730","ISSN":"2470-9468","issue":"95","journalAbbreviation":"Sci Immunol","language":"eng","note":"PMID: 38728414","page":"eadj9730","source":"PubMed","title":"Single-cell analysis of anti-BCMA CAR T cell therapy in patients with central nervous system autoimmunity","volume":"9","author":[{"family":"Qin","given":"Chuan"},{"family":"Zhang","given":"Min"},{"family":"Mou","given":"Da-Peng"},{"family":"Zhou","given":"Luo-Qi"},{"family":"Dong","given":"Ming-Hao"},{"family":"Huang","given":"Liang"},{"family":"Wang","given":"Wen"},{"family":"Cai","given":"Song-Bai"},{"family":"You","given":"Yun-Fan"},{"family":"Shang","given":"Ke"},{"family":"Xiao","given":"Jun"},{"family":"Wang","given":"Di"},{"family":"Li","given":"Chun-Rui"},{"family":"Hao","given":"Yi"},{"family":"Heming","given":"Michael"},{"family":"Wu","given":"Long-Jun"},{"family":"Meyer Zu Hörste","given":"Gerd"},{"family":"Dong","given":"Chen"},{"family":"Bu","given":"Bi-Tao"},{"family":"Tian","given":"Dai-Shi"},{"family":"Wang","given":"Wei"}],"issued":{"date-parts":[["2024",5,10]]}}}],"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2</w:t>
            </w:r>
            <w:r w:rsidR="00AE0CD2">
              <w:rPr>
                <w:rFonts w:asciiTheme="majorBidi" w:hAnsiTheme="majorBidi" w:cstheme="majorBidi"/>
                <w:color w:val="000000" w:themeColor="text1"/>
                <w:sz w:val="20"/>
                <w:szCs w:val="20"/>
              </w:rPr>
              <w:t>8</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p w14:paraId="2937D812"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45CE76C2"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75FF34D7" w14:textId="7EBF21FB" w:rsidR="00257459" w:rsidRPr="00B4664E" w:rsidRDefault="000B2BFA" w:rsidP="00216DB0">
            <w:pPr>
              <w:pStyle w:val="p1"/>
              <w:spacing w:line="276" w:lineRule="auto"/>
              <w:jc w:val="center"/>
              <w:rPr>
                <w:rFonts w:asciiTheme="majorBidi" w:hAnsiTheme="majorBidi" w:cstheme="majorBidi"/>
                <w:color w:val="000000" w:themeColor="text1"/>
                <w:sz w:val="20"/>
                <w:szCs w:val="20"/>
              </w:rPr>
            </w:pPr>
            <w:r>
              <w:rPr>
                <w:rStyle w:val="s1"/>
                <w:sz w:val="20"/>
                <w:szCs w:val="20"/>
              </w:rPr>
              <w:t>I</w:t>
            </w:r>
            <w:r w:rsidR="00257459" w:rsidRPr="00B4664E">
              <w:rPr>
                <w:rStyle w:val="s1"/>
                <w:sz w:val="20"/>
                <w:szCs w:val="20"/>
              </w:rPr>
              <w:t>nvestigate CAR</w:t>
            </w:r>
            <w:r w:rsidR="00257459">
              <w:rPr>
                <w:rStyle w:val="s1"/>
                <w:sz w:val="20"/>
                <w:szCs w:val="20"/>
              </w:rPr>
              <w:t xml:space="preserve"> </w:t>
            </w:r>
            <w:r w:rsidR="00257459" w:rsidRPr="00B4664E">
              <w:rPr>
                <w:rStyle w:val="s1"/>
                <w:sz w:val="20"/>
                <w:szCs w:val="20"/>
              </w:rPr>
              <w:t>T</w:t>
            </w:r>
            <w:r w:rsidR="00257459">
              <w:rPr>
                <w:rStyle w:val="s1"/>
                <w:sz w:val="20"/>
                <w:szCs w:val="20"/>
              </w:rPr>
              <w:t>-</w:t>
            </w:r>
            <w:r w:rsidR="00257459" w:rsidRPr="00B4664E">
              <w:rPr>
                <w:rStyle w:val="s1"/>
                <w:sz w:val="20"/>
                <w:szCs w:val="20"/>
              </w:rPr>
              <w:t xml:space="preserve">cell kinetics </w:t>
            </w:r>
            <w:r>
              <w:rPr>
                <w:rStyle w:val="s1"/>
                <w:sz w:val="20"/>
                <w:szCs w:val="20"/>
              </w:rPr>
              <w:t>&amp;</w:t>
            </w:r>
            <w:r w:rsidR="00257459" w:rsidRPr="00B4664E">
              <w:rPr>
                <w:rStyle w:val="s1"/>
                <w:sz w:val="20"/>
                <w:szCs w:val="20"/>
              </w:rPr>
              <w:t xml:space="preserve"> immune alterations in NMOSD patients treated with anti-BCMA CAR-T cells using single cell multi</w:t>
            </w:r>
            <w:r>
              <w:rPr>
                <w:rStyle w:val="s1"/>
                <w:sz w:val="20"/>
                <w:szCs w:val="20"/>
              </w:rPr>
              <w:t>-</w:t>
            </w:r>
            <w:r w:rsidR="00257459" w:rsidRPr="00B4664E">
              <w:rPr>
                <w:rStyle w:val="s1"/>
                <w:sz w:val="20"/>
                <w:szCs w:val="20"/>
              </w:rPr>
              <w:t>omics sequencing</w:t>
            </w:r>
          </w:p>
        </w:tc>
        <w:tc>
          <w:tcPr>
            <w:tcW w:w="850" w:type="dxa"/>
            <w:shd w:val="clear" w:color="auto" w:fill="FFFFFF" w:themeFill="background1"/>
            <w:vAlign w:val="center"/>
          </w:tcPr>
          <w:p w14:paraId="3A57D34D"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p w14:paraId="5A9B109E" w14:textId="77777777" w:rsidR="00257459" w:rsidRPr="00B4664E" w:rsidRDefault="00257459" w:rsidP="00216DB0">
            <w:pPr>
              <w:jc w:val="center"/>
              <w:rPr>
                <w:rFonts w:asciiTheme="majorBidi" w:hAnsiTheme="majorBidi" w:cstheme="majorBidi"/>
                <w:sz w:val="20"/>
                <w:szCs w:val="20"/>
                <w:lang w:bidi="ar-JO"/>
              </w:rPr>
            </w:pPr>
          </w:p>
        </w:tc>
        <w:tc>
          <w:tcPr>
            <w:tcW w:w="992" w:type="dxa"/>
            <w:shd w:val="clear" w:color="auto" w:fill="FFFFFF" w:themeFill="background1"/>
            <w:vAlign w:val="center"/>
          </w:tcPr>
          <w:p w14:paraId="748F72D3" w14:textId="6DB8FE6A" w:rsidR="00257459" w:rsidRPr="00E75C6C" w:rsidRDefault="00257459" w:rsidP="00216DB0">
            <w:pPr>
              <w:pStyle w:val="p1"/>
              <w:spacing w:line="276" w:lineRule="auto"/>
              <w:jc w:val="center"/>
              <w:rPr>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5 patients with NMOSD</w:t>
            </w:r>
          </w:p>
        </w:tc>
        <w:tc>
          <w:tcPr>
            <w:tcW w:w="1134" w:type="dxa"/>
            <w:shd w:val="clear" w:color="auto" w:fill="FFFFFF" w:themeFill="background1"/>
            <w:vAlign w:val="center"/>
          </w:tcPr>
          <w:p w14:paraId="140346E9" w14:textId="3CDEC96F" w:rsidR="00257459" w:rsidRPr="00B4664E" w:rsidRDefault="00257459" w:rsidP="00216DB0">
            <w:pPr>
              <w:pStyle w:val="p1"/>
              <w:spacing w:line="276" w:lineRule="auto"/>
              <w:jc w:val="center"/>
              <w:rPr>
                <w:rFonts w:asciiTheme="majorBidi" w:hAnsiTheme="majorBidi" w:cstheme="majorBidi"/>
                <w:color w:val="000000" w:themeColor="text1"/>
                <w:sz w:val="20"/>
                <w:szCs w:val="20"/>
                <w:lang w:bidi="ar-JO"/>
              </w:rPr>
            </w:pPr>
            <w:r>
              <w:rPr>
                <w:rStyle w:val="s1"/>
                <w:rFonts w:asciiTheme="majorBidi" w:hAnsiTheme="majorBidi" w:cstheme="majorBidi"/>
                <w:color w:val="000000" w:themeColor="text1"/>
                <w:sz w:val="20"/>
                <w:szCs w:val="20"/>
              </w:rPr>
              <w:t xml:space="preserve">Phase </w:t>
            </w:r>
            <w:r w:rsidR="000B2BFA">
              <w:rPr>
                <w:rStyle w:val="s1"/>
                <w:rFonts w:asciiTheme="majorBidi" w:hAnsiTheme="majorBidi" w:cstheme="majorBidi"/>
                <w:color w:val="000000" w:themeColor="text1"/>
                <w:sz w:val="20"/>
                <w:szCs w:val="20"/>
              </w:rPr>
              <w:t>I</w:t>
            </w:r>
            <w:r>
              <w:rPr>
                <w:rStyle w:val="s1"/>
                <w:rFonts w:asciiTheme="majorBidi" w:hAnsiTheme="majorBidi" w:cstheme="majorBidi"/>
                <w:color w:val="000000" w:themeColor="text1"/>
                <w:sz w:val="20"/>
                <w:szCs w:val="20"/>
              </w:rPr>
              <w:t xml:space="preserve"> clinical trial</w:t>
            </w:r>
          </w:p>
        </w:tc>
        <w:tc>
          <w:tcPr>
            <w:tcW w:w="4860" w:type="dxa"/>
            <w:shd w:val="clear" w:color="auto" w:fill="FFFFFF" w:themeFill="background1"/>
            <w:vAlign w:val="center"/>
          </w:tcPr>
          <w:p w14:paraId="5CC41FFA" w14:textId="383A6241"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Proliferating cytotoxic-like CD8+ CAR</w:t>
            </w:r>
            <w:r w:rsidR="003A638E">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lang w:bidi="ar-JO"/>
              </w:rPr>
              <w:t>T</w:t>
            </w:r>
            <w:r w:rsidR="003A638E">
              <w:rPr>
                <w:rFonts w:asciiTheme="majorBidi" w:hAnsiTheme="majorBidi" w:cstheme="majorBidi"/>
                <w:color w:val="000000" w:themeColor="text1"/>
                <w:sz w:val="20"/>
                <w:szCs w:val="20"/>
                <w:lang w:bidi="ar-JO"/>
              </w:rPr>
              <w:t>-</w:t>
            </w:r>
            <w:r w:rsidRPr="00B4664E">
              <w:rPr>
                <w:rFonts w:asciiTheme="majorBidi" w:hAnsiTheme="majorBidi" w:cstheme="majorBidi"/>
                <w:color w:val="000000" w:themeColor="text1"/>
                <w:sz w:val="20"/>
                <w:szCs w:val="20"/>
                <w:lang w:bidi="ar-JO"/>
              </w:rPr>
              <w:t>cell clones were main effectors. Anti-BCMA CAR-T cells with enhanced chemotaxis efficiently crossed the blood-CSF barrier, eliminated plasma blasts/plasma cells, and suppressed neuroinflammation. CD44-expressing early memory CAR-T cells showed potential for persistence</w:t>
            </w:r>
          </w:p>
        </w:tc>
      </w:tr>
      <w:tr w:rsidR="00257459" w:rsidRPr="00B4664E" w14:paraId="2FE2ECAB" w14:textId="77777777" w:rsidTr="009E215A">
        <w:tc>
          <w:tcPr>
            <w:tcW w:w="1277" w:type="dxa"/>
            <w:shd w:val="clear" w:color="auto" w:fill="FFFFFF" w:themeFill="background1"/>
            <w:vAlign w:val="center"/>
          </w:tcPr>
          <w:p w14:paraId="4916B49C"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432877D1"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rtl/>
                <w:lang w:bidi="ar-JO"/>
              </w:rPr>
            </w:pPr>
          </w:p>
          <w:p w14:paraId="4864F713" w14:textId="3966AF34"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Dong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rSxLywCg","properties":{"formattedCitation":"[27]","plainCitation":"[27]","noteIndex":0},"citationItems":[{"id":228,"uris":["http://zotero.org/users/local/yJi5GMN2/items/AS493UWM"],"itemData":{"id":228,"type":"article-journal","abstract":"BACKGROUND: Chronic inflammatory demyelinating polyneuropathy (CIDP) presents a significant therapeutic challenge, with up to 15% of patients being refractory to first-line treatments.\nMETHODS: Anti-B cell maturation antigen chimeric antigen receptor T (CAR-T) cell therapy was applied to two patients with highly relapsed and refractory CIDP, followed by safety and efficacy evaluation. Multi-omics analyses were performed on samples of peripheral blood mononuclear cells (PBMCs) collected before and after infusion.\nFINDINGS: Both patients had no severe adverse events and achieved drug-free remission within 6 months post-CAR-T therapy. Patient 1 experienced disease recurrence 12 months post infusion following a severe infection of COVID-19, while patient 2 maintained remission over 24 months. Relapse was accompanied by reactivation of pathogenic B cells and recurrence of autoantibodies/peptides targeting axons or myelin. Metabolic reprogramming of B cells characterized by overglycolysis was linked to disease relapse, which could be modulated by regulatory factor X5.\nCONCLUSION: This study demonstrates the safety and potential of anti-BCMA CAR-T cell therapy in treating refractory CIDP and provides insights into the molecular mechanisms underlying patient responses (ClinicalTrials.gov: NCT04561557).\nFUNDING: Ministry of Science and Technology China Brain Initiative grant STI2030-Major Projects 2022ZD0204700 (to W.W.), National Natural Science Foundation of China grants 82371404 and 82071380 (to D.-S.T.) and 82471353 and 82271341 (to C.Q.), Knowledge Innovation Program of Wuhan Shuguang Project 2022020801020454 (to C.Q.), and Key Research and Development Program of Hubei Provincial Department of Science and Technology 2023BCB148 (to D.-S.T.). The clinical trial was funded by Nanjing IASO Biotechnology Co., Ltd.","container-title":"Med (New York, N.Y.)","DOI":"10.1016/j.medj.2025.100704","ISSN":"2666-6340","issue":"9","journalAbbreviation":"Med","language":"eng","note":"PMID: 40425008","page":"100704","source":"PubMed","title":"Anti-BCMA CAR-T cell therapy in relapsed/refractory chronic inflammatory demyelinating polyneuropathy","volume":"6","author":[{"family":"Dong","given":"Ming-Hao"},{"family":"Mei","given":"Zhi-Cheng"},{"family":"Zhou","given":"Luo-Qi"},{"family":"Heming","given":"Michael"},{"family":"Xu","given":"Lu-Lu"},{"family":"Liu","given":"Yu-Xin"},{"family":"Pang","given":"Xiao-Wei"},{"family":"Chu","given":"Yun-Hui"},{"family":"Cai","given":"Song-Bai"},{"family":"Ye","given":"Huan"},{"family":"Shang","given":"Ke"},{"family":"Xiao","given":"Jun"},{"family":"Meyer Zu Hörste","given":"Gerd"},{"family":"Wang","given":"Wei"},{"family":"Qin","given":"Chuan"},{"family":"Tian","given":"Dai-Shi"}],"issued":{"date-parts":[["2025",9,12]]}}}],"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w:t>
            </w:r>
            <w:r w:rsidR="00AE0CD2">
              <w:rPr>
                <w:rFonts w:asciiTheme="majorBidi" w:hAnsiTheme="majorBidi" w:cstheme="majorBidi"/>
                <w:color w:val="000000" w:themeColor="text1"/>
                <w:sz w:val="20"/>
                <w:szCs w:val="20"/>
              </w:rPr>
              <w:t>9</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p w14:paraId="72D2149C"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006D9BF6" w14:textId="3299CDAD" w:rsidR="00257459" w:rsidRPr="00B4664E" w:rsidRDefault="000B2BFA"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A</w:t>
            </w:r>
            <w:r w:rsidR="00257459" w:rsidRPr="00B4664E">
              <w:rPr>
                <w:rStyle w:val="s1"/>
                <w:rFonts w:asciiTheme="majorBidi" w:hAnsiTheme="majorBidi" w:cstheme="majorBidi"/>
                <w:color w:val="000000" w:themeColor="text1"/>
                <w:sz w:val="20"/>
                <w:szCs w:val="20"/>
              </w:rPr>
              <w:t>ssess safety, efficacy, and molecular mechanism of anti-BCMA CAR</w:t>
            </w:r>
            <w:r w:rsidR="00F33819">
              <w:rPr>
                <w:rStyle w:val="s1"/>
                <w:rFonts w:asciiTheme="majorBidi" w:hAnsiTheme="majorBidi" w:cstheme="majorBidi"/>
                <w:color w:val="000000" w:themeColor="text1"/>
                <w:sz w:val="20"/>
                <w:szCs w:val="20"/>
              </w:rPr>
              <w:t xml:space="preserve"> </w:t>
            </w:r>
            <w:r w:rsidR="00257459" w:rsidRPr="00B4664E">
              <w:rPr>
                <w:rStyle w:val="s1"/>
                <w:rFonts w:asciiTheme="majorBidi" w:hAnsiTheme="majorBidi" w:cstheme="majorBidi"/>
                <w:color w:val="000000" w:themeColor="text1"/>
                <w:sz w:val="20"/>
                <w:szCs w:val="20"/>
              </w:rPr>
              <w:t>T</w:t>
            </w:r>
            <w:r w:rsidR="00F33819">
              <w:rPr>
                <w:rStyle w:val="s1"/>
                <w:rFonts w:asciiTheme="majorBidi" w:hAnsiTheme="majorBidi" w:cstheme="majorBidi"/>
                <w:color w:val="000000" w:themeColor="text1"/>
                <w:sz w:val="20"/>
                <w:szCs w:val="20"/>
              </w:rPr>
              <w:t xml:space="preserve">-cell </w:t>
            </w:r>
            <w:r w:rsidR="00257459" w:rsidRPr="00B4664E">
              <w:rPr>
                <w:rStyle w:val="s1"/>
                <w:rFonts w:asciiTheme="majorBidi" w:hAnsiTheme="majorBidi" w:cstheme="majorBidi"/>
                <w:color w:val="000000" w:themeColor="text1"/>
                <w:sz w:val="20"/>
                <w:szCs w:val="20"/>
              </w:rPr>
              <w:t>therapy in refractory CIDP.</w:t>
            </w:r>
          </w:p>
        </w:tc>
        <w:tc>
          <w:tcPr>
            <w:tcW w:w="850" w:type="dxa"/>
            <w:shd w:val="clear" w:color="auto" w:fill="FFFFFF" w:themeFill="background1"/>
            <w:vAlign w:val="center"/>
          </w:tcPr>
          <w:p w14:paraId="0804E671" w14:textId="50E745D4"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3F0927C3" w14:textId="2C8915E4"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2</w:t>
            </w:r>
          </w:p>
        </w:tc>
        <w:tc>
          <w:tcPr>
            <w:tcW w:w="1134" w:type="dxa"/>
            <w:shd w:val="clear" w:color="auto" w:fill="FFFFFF" w:themeFill="background1"/>
            <w:vAlign w:val="center"/>
          </w:tcPr>
          <w:p w14:paraId="5D473759" w14:textId="5896B3A5"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r w:rsidRPr="00B4664E">
              <w:rPr>
                <w:rStyle w:val="s1"/>
                <w:rFonts w:asciiTheme="majorBidi" w:hAnsiTheme="majorBidi" w:cstheme="majorBidi"/>
                <w:color w:val="000000" w:themeColor="text1"/>
                <w:sz w:val="20"/>
                <w:szCs w:val="20"/>
              </w:rPr>
              <w:t>Case report (two cases)</w:t>
            </w:r>
          </w:p>
        </w:tc>
        <w:tc>
          <w:tcPr>
            <w:tcW w:w="4860" w:type="dxa"/>
            <w:shd w:val="clear" w:color="auto" w:fill="FFFFFF" w:themeFill="background1"/>
            <w:vAlign w:val="center"/>
          </w:tcPr>
          <w:p w14:paraId="102328DA" w14:textId="4054577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Both achieved drug-free remission within 6 </w:t>
            </w:r>
            <w:r w:rsidR="00F33819">
              <w:rPr>
                <w:rFonts w:asciiTheme="majorBidi" w:hAnsiTheme="majorBidi" w:cstheme="majorBidi"/>
                <w:color w:val="000000" w:themeColor="text1"/>
                <w:sz w:val="20"/>
                <w:szCs w:val="20"/>
                <w:lang w:bidi="ar-JO"/>
              </w:rPr>
              <w:t>months</w:t>
            </w:r>
            <w:r w:rsidRPr="00B4664E">
              <w:rPr>
                <w:rFonts w:asciiTheme="majorBidi" w:hAnsiTheme="majorBidi" w:cstheme="majorBidi"/>
                <w:color w:val="000000" w:themeColor="text1"/>
                <w:sz w:val="20"/>
                <w:szCs w:val="20"/>
                <w:lang w:bidi="ar-JO"/>
              </w:rPr>
              <w:t>; patients 1 relapsed at 12 mo post-COVID-19</w:t>
            </w:r>
            <w:r w:rsidR="000B2BFA">
              <w:rPr>
                <w:rFonts w:asciiTheme="majorBidi" w:hAnsiTheme="majorBidi" w:cstheme="majorBidi"/>
                <w:color w:val="000000" w:themeColor="text1"/>
                <w:sz w:val="20"/>
                <w:szCs w:val="20"/>
                <w:lang w:bidi="ar-JO"/>
              </w:rPr>
              <w:t>. P</w:t>
            </w:r>
            <w:r w:rsidRPr="00B4664E">
              <w:rPr>
                <w:rFonts w:asciiTheme="majorBidi" w:hAnsiTheme="majorBidi" w:cstheme="majorBidi"/>
                <w:color w:val="000000" w:themeColor="text1"/>
                <w:sz w:val="20"/>
                <w:szCs w:val="20"/>
                <w:lang w:bidi="ar-JO"/>
              </w:rPr>
              <w:t>atients 2 sustained ˃ 24 mo</w:t>
            </w:r>
            <w:r w:rsidR="004F3220">
              <w:rPr>
                <w:rFonts w:asciiTheme="majorBidi" w:hAnsiTheme="majorBidi" w:cstheme="majorBidi"/>
                <w:color w:val="000000" w:themeColor="text1"/>
                <w:sz w:val="20"/>
                <w:szCs w:val="20"/>
                <w:lang w:bidi="ar-JO"/>
              </w:rPr>
              <w:t xml:space="preserve"> of</w:t>
            </w:r>
            <w:r w:rsidRPr="00B4664E">
              <w:rPr>
                <w:rFonts w:asciiTheme="majorBidi" w:hAnsiTheme="majorBidi" w:cstheme="majorBidi"/>
                <w:color w:val="000000" w:themeColor="text1"/>
                <w:sz w:val="20"/>
                <w:szCs w:val="20"/>
                <w:lang w:bidi="ar-JO"/>
              </w:rPr>
              <w:t xml:space="preserve"> remission.</w:t>
            </w:r>
          </w:p>
        </w:tc>
      </w:tr>
      <w:tr w:rsidR="00257459" w:rsidRPr="00B4664E" w14:paraId="42A67CEF" w14:textId="77777777" w:rsidTr="009E215A">
        <w:tc>
          <w:tcPr>
            <w:tcW w:w="1277" w:type="dxa"/>
            <w:shd w:val="clear" w:color="auto" w:fill="FFFFFF" w:themeFill="background1"/>
            <w:vAlign w:val="center"/>
          </w:tcPr>
          <w:p w14:paraId="452EEE3F"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4D6D29FB" w14:textId="0FA3ED1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Mulvey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MX6qAldF","properties":{"formattedCitation":"[28]","plainCitation":"[28]","noteIndex":0},"citationItems":[{"id":230,"uris":["http://zotero.org/users/local/yJi5GMN2/items/5MXGI68S"],"itemData":{"id":230,"type":"article-journal","abstract":"The immune-related adverse events associated with chimeric antigen receptor (CAR)-T cell therapy result in substantial morbidity as well as considerable cost to the health-care system, and can limit the use of these treatments. Current therapeutic strategies to manage immune-related adverse events include interleukin-6 receptor (IL-6R) blockade and corticosteroids. However, because these interventions do not always address the side effects, nor prevent progression to higher grades of adverse events, new approaches are needed. A deeper understanding of the cell types involved, and their associated signalling pathways, cellular metabolism and differentiation states, should provide the basis for alternative strategies. To preserve treatment efficacy, cytokine-mediated toxicity needs to be uncoupled from CAR-T cell function, expansion, long-term persistence and memory formation. This may be achieved by targeting CAR or independent cytokine signalling axes transiently, and through novel T cell engineering strategies, such as low-affinity CAR-T cells, reversible on-off switches and versatile adaptor systems. We summarize the current management of cytokine release syndrome and immune effector cell-associated neurotoxicity syndrome, and review T cell- and myeloid cell-intrinsic druggable targets and cellular engineering strategies to develop safer CAR-T cells.","container-title":"Nature Reviews. Drug Discovery","DOI":"10.1038/s41573-024-01100-5","ISSN":"1474-1784","issue":"5","journalAbbreviation":"Nat Rev Drug Discov","language":"eng","note":"PMID: 39901030","page":"379-397","source":"PubMed","title":"Novel strategies to manage CAR-T cell toxicity","volume":"24","author":[{"family":"Mulvey","given":"Arthur"},{"family":"Trueb","given":"Lionel"},{"family":"Coukos","given":"George"},{"family":"Arber","given":"Caroline"}],"issued":{"date-parts":[["2025",5]]}}}],"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sidR="00AE0CD2">
              <w:rPr>
                <w:rFonts w:asciiTheme="majorBidi" w:hAnsiTheme="majorBidi" w:cstheme="majorBidi"/>
                <w:color w:val="000000" w:themeColor="text1"/>
                <w:sz w:val="20"/>
                <w:szCs w:val="20"/>
              </w:rPr>
              <w:t>30</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p w14:paraId="45A03F41"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2FA7706A" w14:textId="1CCC4D16"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r w:rsidRPr="00B4664E">
              <w:rPr>
                <w:rStyle w:val="s1"/>
                <w:rFonts w:asciiTheme="majorBidi" w:hAnsiTheme="majorBidi" w:cstheme="majorBidi"/>
                <w:color w:val="000000" w:themeColor="text1"/>
                <w:sz w:val="20"/>
                <w:szCs w:val="20"/>
              </w:rPr>
              <w:t>Review novel strategies for managing CAR</w:t>
            </w:r>
            <w:r w:rsidR="00F33819">
              <w:rPr>
                <w:rStyle w:val="s1"/>
                <w:rFonts w:asciiTheme="majorBidi" w:hAnsiTheme="majorBidi" w:cstheme="majorBidi"/>
                <w:color w:val="000000" w:themeColor="text1"/>
                <w:sz w:val="20"/>
                <w:szCs w:val="20"/>
              </w:rPr>
              <w:t xml:space="preserve"> </w:t>
            </w:r>
            <w:r w:rsidRPr="00B4664E">
              <w:rPr>
                <w:rStyle w:val="s1"/>
                <w:rFonts w:asciiTheme="majorBidi" w:hAnsiTheme="majorBidi" w:cstheme="majorBidi"/>
                <w:color w:val="000000" w:themeColor="text1"/>
                <w:sz w:val="20"/>
                <w:szCs w:val="20"/>
              </w:rPr>
              <w:t>T</w:t>
            </w:r>
            <w:r w:rsidR="00F33819">
              <w:rPr>
                <w:rStyle w:val="s1"/>
                <w:rFonts w:asciiTheme="majorBidi" w:hAnsiTheme="majorBidi" w:cstheme="majorBidi"/>
                <w:color w:val="000000" w:themeColor="text1"/>
                <w:sz w:val="20"/>
                <w:szCs w:val="20"/>
              </w:rPr>
              <w:t xml:space="preserve">-cells </w:t>
            </w:r>
            <w:r w:rsidRPr="00B4664E">
              <w:rPr>
                <w:rStyle w:val="s1"/>
                <w:rFonts w:asciiTheme="majorBidi" w:hAnsiTheme="majorBidi" w:cstheme="majorBidi"/>
                <w:color w:val="000000" w:themeColor="text1"/>
                <w:sz w:val="20"/>
                <w:szCs w:val="20"/>
              </w:rPr>
              <w:t>toxicity (CRS/ICANS)</w:t>
            </w:r>
          </w:p>
        </w:tc>
        <w:tc>
          <w:tcPr>
            <w:tcW w:w="850" w:type="dxa"/>
            <w:shd w:val="clear" w:color="auto" w:fill="FFFFFF" w:themeFill="background1"/>
            <w:vAlign w:val="center"/>
          </w:tcPr>
          <w:p w14:paraId="45905724" w14:textId="683106EE"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Switzerland</w:t>
            </w:r>
          </w:p>
        </w:tc>
        <w:tc>
          <w:tcPr>
            <w:tcW w:w="992" w:type="dxa"/>
            <w:shd w:val="clear" w:color="auto" w:fill="FFFFFF" w:themeFill="background1"/>
            <w:vAlign w:val="center"/>
          </w:tcPr>
          <w:p w14:paraId="4D6BE89A" w14:textId="17CAA117"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Style w:val="s1"/>
                <w:rFonts w:asciiTheme="majorBidi" w:hAnsiTheme="majorBidi" w:cstheme="majorBidi"/>
                <w:color w:val="000000" w:themeColor="text1"/>
                <w:sz w:val="20"/>
                <w:szCs w:val="20"/>
              </w:rPr>
              <w:t>N/</w:t>
            </w:r>
            <w:r w:rsidR="000B2BFA">
              <w:rPr>
                <w:rStyle w:val="s1"/>
                <w:rFonts w:asciiTheme="majorBidi" w:hAnsiTheme="majorBidi" w:cstheme="majorBidi"/>
                <w:color w:val="000000" w:themeColor="text1"/>
                <w:sz w:val="20"/>
                <w:szCs w:val="20"/>
              </w:rPr>
              <w:t>A</w:t>
            </w:r>
          </w:p>
        </w:tc>
        <w:tc>
          <w:tcPr>
            <w:tcW w:w="1134" w:type="dxa"/>
            <w:shd w:val="clear" w:color="auto" w:fill="FFFFFF" w:themeFill="background1"/>
            <w:vAlign w:val="center"/>
          </w:tcPr>
          <w:p w14:paraId="3FC744B2" w14:textId="02CCA859" w:rsidR="00257459" w:rsidRPr="00B4664E" w:rsidRDefault="003F1E66" w:rsidP="00216DB0">
            <w:pPr>
              <w:pStyle w:val="p1"/>
              <w:spacing w:line="276" w:lineRule="auto"/>
              <w:jc w:val="center"/>
              <w:rPr>
                <w:rStyle w:val="s1"/>
                <w:rFonts w:asciiTheme="majorBidi" w:hAnsiTheme="majorBidi" w:cstheme="majorBidi"/>
                <w:color w:val="000000" w:themeColor="text1"/>
                <w:sz w:val="20"/>
                <w:szCs w:val="20"/>
              </w:rPr>
            </w:pPr>
            <w:r w:rsidRPr="003F1E66">
              <w:rPr>
                <w:rStyle w:val="s1"/>
                <w:rFonts w:asciiTheme="majorBidi" w:hAnsiTheme="majorBidi" w:cstheme="majorBidi"/>
                <w:color w:val="000000" w:themeColor="text1"/>
                <w:sz w:val="20"/>
                <w:szCs w:val="20"/>
              </w:rPr>
              <w:t>Literature</w:t>
            </w:r>
            <w:r w:rsidR="00257459" w:rsidRPr="00B4664E">
              <w:rPr>
                <w:rStyle w:val="s1"/>
                <w:rFonts w:asciiTheme="majorBidi" w:hAnsiTheme="majorBidi" w:cstheme="majorBidi"/>
                <w:color w:val="000000" w:themeColor="text1"/>
                <w:sz w:val="20"/>
                <w:szCs w:val="20"/>
              </w:rPr>
              <w:t xml:space="preserve"> review</w:t>
            </w:r>
          </w:p>
        </w:tc>
        <w:tc>
          <w:tcPr>
            <w:tcW w:w="4860" w:type="dxa"/>
            <w:shd w:val="clear" w:color="auto" w:fill="FFFFFF" w:themeFill="background1"/>
            <w:vAlign w:val="center"/>
          </w:tcPr>
          <w:p w14:paraId="5AA337F4" w14:textId="683BA45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Novel engineering strategies (on-off switches, tunable CARs) reduce toxicity while maintaining efficacy</w:t>
            </w:r>
          </w:p>
        </w:tc>
      </w:tr>
      <w:tr w:rsidR="00257459" w:rsidRPr="00B4664E" w14:paraId="4983F1A3" w14:textId="77777777" w:rsidTr="009E215A">
        <w:tc>
          <w:tcPr>
            <w:tcW w:w="1277" w:type="dxa"/>
            <w:shd w:val="clear" w:color="auto" w:fill="FFFFFF" w:themeFill="background1"/>
            <w:vAlign w:val="center"/>
          </w:tcPr>
          <w:p w14:paraId="75428139"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3F678E91" w14:textId="7ED2FFDB"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Wesley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JE36pH6G","properties":{"formattedCitation":"[29]","plainCitation":"[29]","noteIndex":0},"citationItems":[{"id":234,"uris":["http://zotero.org/users/local/yJi5GMN2/items/A4QFKQGG"],"itemData":{"id":234,"type":"article-journal","abstract":"BACKGROUND &amp; OBJECTIVES: Seizures are a recognized complication of immune effector cell-associated neurotoxicity syndrome (ICANS) from chimeric antigen receptor T cell therapy (CAR-T). Our objective was to characterize continuous (electroencephalogram) EEG data during ICANS to understand EEG patterns in the broader clinical context.\nMETHODS: Clinical and EEG data was collected retrospectively from 2018 to 2023 in patients who underwent CAR-T for cancer and subsequently developed ICANS. Baseline cognitive status, brain MRI findings, and neurological involvement of tumor were noted. Infectious and metabolic status was documented.\nRESULTS: Twenty-nine patients met inclusion criteria. Those who underwent EEG during ICANS had higher grades of ICANS (p &lt; 0.001). Clinical seizures were rare but correlated with increased mortality from ICANS (p = 0.008). Thirty-six 24-h EEG recordings were analyzed across 16 patients. No seizure activity was captured on any EEG. Diffuse slowing was found in 97.2 % of EEGs, with 19.4 % showing focal slowing in the frontal and/or temporal leads. Non-epileptic triphasic morphology occurred in 41.7 % of studies. After controlling for concurrent toxic-metabolic derangements, ICANS remained the only explanation in six cases.\nDISCUSSION: Clinical seizure events were rare and highly associated with death from ICANS. No persistent epileptiform activity was found on continuous EEGs in our cohort after initiation of antiepileptics with or without other immunotherapy for ICANS, suggesting that prolonged EEG may be of limited utility once electrographic seizures have been ruled out. Frequent triphasic waves were noted in ICANS alone and should not exclude ICANS as the cause of encephalopathy after CAR-T.","container-title":"Journal of the Neurological Sciences","DOI":"10.1016/j.jns.2025.123632","ISSN":"1878-5883","journalAbbreviation":"J Neurol Sci","language":"eng","note":"PMID: 40743599","page":"123632","source":"PubMed","title":"Electroencephalography in patients with immune effector cell-associated neurotoxicity syndrome (ICANS)","volume":"476","author":[{"family":"Wesley","given":"Sarah Flanagan"},{"family":"Friedman","given":"Alec R."},{"family":"Gordillo","given":"Christian"},{"family":"Kent","given":"Paul F."},{"family":"Reshef","given":"Ran"}],"issued":{"date-parts":[["2025",9,15]]}}}],"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3</w:t>
            </w:r>
            <w:r w:rsidR="00AE0CD2">
              <w:rPr>
                <w:rFonts w:asciiTheme="majorBidi" w:hAnsiTheme="majorBidi" w:cstheme="majorBidi"/>
                <w:color w:val="000000" w:themeColor="text1"/>
                <w:sz w:val="20"/>
                <w:szCs w:val="20"/>
              </w:rPr>
              <w:t>1</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p w14:paraId="2AAEE4FE"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12939B0D" w14:textId="0B94544A" w:rsidR="00257459" w:rsidRPr="00B4664E" w:rsidRDefault="000B2BFA"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C</w:t>
            </w:r>
            <w:r w:rsidR="00257459" w:rsidRPr="00B4664E">
              <w:rPr>
                <w:rStyle w:val="s1"/>
                <w:rFonts w:asciiTheme="majorBidi" w:hAnsiTheme="majorBidi" w:cstheme="majorBidi"/>
                <w:color w:val="000000" w:themeColor="text1"/>
                <w:sz w:val="20"/>
                <w:szCs w:val="20"/>
              </w:rPr>
              <w:t xml:space="preserve">haracterized EEG findings during ICANS </w:t>
            </w:r>
            <w:r>
              <w:rPr>
                <w:rStyle w:val="s1"/>
                <w:rFonts w:asciiTheme="majorBidi" w:hAnsiTheme="majorBidi" w:cstheme="majorBidi"/>
                <w:color w:val="000000" w:themeColor="text1"/>
                <w:sz w:val="20"/>
                <w:szCs w:val="20"/>
              </w:rPr>
              <w:t>&amp;</w:t>
            </w:r>
            <w:r w:rsidR="00257459" w:rsidRPr="00B4664E">
              <w:rPr>
                <w:rStyle w:val="s1"/>
                <w:rFonts w:asciiTheme="majorBidi" w:hAnsiTheme="majorBidi" w:cstheme="majorBidi"/>
                <w:color w:val="000000" w:themeColor="text1"/>
                <w:sz w:val="20"/>
                <w:szCs w:val="20"/>
              </w:rPr>
              <w:t xml:space="preserve"> understand EEG patterns in </w:t>
            </w:r>
            <w:r w:rsidR="00136DA5" w:rsidRPr="00136DA5">
              <w:rPr>
                <w:rStyle w:val="s1"/>
                <w:rFonts w:asciiTheme="majorBidi" w:hAnsiTheme="majorBidi" w:cstheme="majorBidi"/>
                <w:color w:val="000000" w:themeColor="text1"/>
                <w:sz w:val="20"/>
                <w:szCs w:val="20"/>
              </w:rPr>
              <w:t>broader</w:t>
            </w:r>
            <w:r w:rsidR="00257459" w:rsidRPr="00B4664E">
              <w:rPr>
                <w:rStyle w:val="s1"/>
                <w:rFonts w:asciiTheme="majorBidi" w:hAnsiTheme="majorBidi" w:cstheme="majorBidi"/>
                <w:color w:val="000000" w:themeColor="text1"/>
                <w:sz w:val="20"/>
                <w:szCs w:val="20"/>
              </w:rPr>
              <w:t xml:space="preserve"> clinical context</w:t>
            </w:r>
          </w:p>
        </w:tc>
        <w:tc>
          <w:tcPr>
            <w:tcW w:w="850" w:type="dxa"/>
            <w:shd w:val="clear" w:color="auto" w:fill="FFFFFF" w:themeFill="background1"/>
            <w:vAlign w:val="center"/>
          </w:tcPr>
          <w:p w14:paraId="43AFECBB" w14:textId="3A5985A2"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SA</w:t>
            </w:r>
          </w:p>
        </w:tc>
        <w:tc>
          <w:tcPr>
            <w:tcW w:w="992" w:type="dxa"/>
            <w:shd w:val="clear" w:color="auto" w:fill="FFFFFF" w:themeFill="background1"/>
            <w:vAlign w:val="center"/>
          </w:tcPr>
          <w:p w14:paraId="4F19A5D0" w14:textId="17687CEF"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29</w:t>
            </w:r>
          </w:p>
        </w:tc>
        <w:tc>
          <w:tcPr>
            <w:tcW w:w="1134" w:type="dxa"/>
            <w:shd w:val="clear" w:color="auto" w:fill="FFFFFF" w:themeFill="background1"/>
            <w:vAlign w:val="center"/>
          </w:tcPr>
          <w:p w14:paraId="25FAFB46" w14:textId="10377EE5"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Retrosp</w:t>
            </w:r>
            <w:proofErr w:type="spellEnd"/>
            <w:r>
              <w:rPr>
                <w:rStyle w:val="s1"/>
                <w:rFonts w:asciiTheme="majorBidi" w:hAnsiTheme="majorBidi" w:cstheme="majorBidi"/>
                <w:color w:val="000000" w:themeColor="text1"/>
                <w:sz w:val="20"/>
                <w:szCs w:val="20"/>
              </w:rPr>
              <w:t xml:space="preserve"> cohort</w:t>
            </w:r>
            <w:r w:rsidR="00B074E4">
              <w:rPr>
                <w:rStyle w:val="s1"/>
                <w:rFonts w:asciiTheme="majorBidi" w:hAnsiTheme="majorBidi" w:cstheme="majorBidi"/>
                <w:color w:val="000000" w:themeColor="text1"/>
                <w:sz w:val="20"/>
                <w:szCs w:val="20"/>
              </w:rPr>
              <w:t xml:space="preserve"> (Single </w:t>
            </w:r>
            <w:r w:rsidR="00787EC1">
              <w:rPr>
                <w:rStyle w:val="s1"/>
                <w:rFonts w:asciiTheme="majorBidi" w:hAnsiTheme="majorBidi" w:cstheme="majorBidi"/>
                <w:color w:val="000000" w:themeColor="text1"/>
                <w:sz w:val="20"/>
                <w:szCs w:val="20"/>
              </w:rPr>
              <w:t>centre)</w:t>
            </w:r>
          </w:p>
        </w:tc>
        <w:tc>
          <w:tcPr>
            <w:tcW w:w="4860" w:type="dxa"/>
            <w:shd w:val="clear" w:color="auto" w:fill="FFFFFF" w:themeFill="background1"/>
            <w:vAlign w:val="center"/>
          </w:tcPr>
          <w:p w14:paraId="288676AF" w14:textId="5795E445"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Diffuse slowing 97.2% triphasic waves 41.7%; no electrographic seizures despite clinical seizures being mortality predictor (</w:t>
            </w:r>
            <w:r w:rsidRPr="000B2BFA">
              <w:rPr>
                <w:rFonts w:asciiTheme="majorBidi" w:hAnsiTheme="majorBidi" w:cstheme="majorBidi"/>
                <w:i/>
                <w:iCs/>
                <w:color w:val="000000" w:themeColor="text1"/>
                <w:sz w:val="20"/>
                <w:szCs w:val="20"/>
                <w:lang w:bidi="ar-JO"/>
              </w:rPr>
              <w:t>P</w:t>
            </w:r>
            <w:r w:rsidRPr="00B4664E">
              <w:rPr>
                <w:rFonts w:asciiTheme="majorBidi" w:hAnsiTheme="majorBidi" w:cstheme="majorBidi"/>
                <w:color w:val="000000" w:themeColor="text1"/>
                <w:sz w:val="20"/>
                <w:szCs w:val="20"/>
                <w:lang w:bidi="ar-JO"/>
              </w:rPr>
              <w:t>=0.008)</w:t>
            </w:r>
          </w:p>
        </w:tc>
      </w:tr>
      <w:tr w:rsidR="00257459" w:rsidRPr="00B4664E" w14:paraId="5449A358" w14:textId="77777777" w:rsidTr="009E215A">
        <w:tc>
          <w:tcPr>
            <w:tcW w:w="1277" w:type="dxa"/>
            <w:shd w:val="clear" w:color="auto" w:fill="FFFFFF" w:themeFill="background1"/>
            <w:vAlign w:val="center"/>
          </w:tcPr>
          <w:p w14:paraId="76909B1C"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7D9F4788" w14:textId="606F294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Cassanello</w:t>
            </w:r>
            <w:proofErr w:type="spellEnd"/>
            <w:r w:rsidRPr="00B4664E">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rtl/>
                <w:lang w:bidi="ar-JO"/>
              </w:rPr>
              <w:t xml:space="preserve"> </w:t>
            </w:r>
            <w:r w:rsidRPr="00B4664E">
              <w:rPr>
                <w:rFonts w:asciiTheme="majorBidi" w:hAnsiTheme="majorBidi" w:cstheme="majorBidi"/>
                <w:color w:val="000000" w:themeColor="text1"/>
                <w:sz w:val="20"/>
                <w:szCs w:val="20"/>
                <w:rtl/>
                <w:lang w:bidi="ar-JO"/>
              </w:rPr>
              <w:fldChar w:fldCharType="begin"/>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ADDIN ZOTERO_ITEM CSL_CITATION {"citationID":"2pYFlva9","properties":{"formattedCitation":"[30]","plainCitation":"[30]","noteIndex":0},"citationItems":[{"id":232,"uris":["http://zotero.org/users/local/yJi5GMN2/items/JP8TW3P8"],"itemData":{"id":232,"type</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article-journal","abstract":"Chimeric antigen receptor (CAR) T-cell therapy has reshaped the treatment paradigm for relapsed/refractory (R/R) diffuse large B-cell lymphoma (DLBCL). However, its role in central nervous system lymphoma (CNSL) remains uncertain. We conducted a multicentre, retrospective study on 54 adult R/R CNSL patients treated at four international institutions with commercial (axi-cel, tisa-cel, liso-cel) or a point of care (POC) CD19-CAR T-cell products. At day 100 post CAR-T infusion</w:instrText>
            </w:r>
            <w:r w:rsidRPr="00B4664E">
              <w:rPr>
                <w:rFonts w:asciiTheme="majorBidi" w:hAnsiTheme="majorBidi" w:cstheme="majorBidi"/>
                <w:color w:val="000000" w:themeColor="text1"/>
                <w:sz w:val="20"/>
                <w:szCs w:val="20"/>
                <w:rtl/>
                <w:lang w:bidi="ar-JO"/>
              </w:rPr>
              <w:instrText xml:space="preserve">, 65% </w:instrText>
            </w:r>
            <w:r w:rsidRPr="00B4664E">
              <w:rPr>
                <w:rFonts w:asciiTheme="majorBidi" w:hAnsiTheme="majorBidi" w:cstheme="majorBidi"/>
                <w:color w:val="000000" w:themeColor="text1"/>
                <w:sz w:val="20"/>
                <w:szCs w:val="20"/>
                <w:lang w:bidi="ar-JO"/>
              </w:rPr>
              <w:instrText>of patients attained a complete response as their best response in both systemic and central nervous system compartments. The median progression-free survival (PFS) was 7.5 months, with a 1-year PFS of 35%. The median overall survival (OS) was 19 months, with a 1-year OS of 63%. In multivariable analyses, CAR-T product was significantly associated with PFS (p = 0.009) and OS (p = 0.013), with patients receiving tisa-cel exhibiting poorer outcomes than axi-cel and patients receiving liso-cel or POC CAR-T product demonstrating better outcomes than axi-cel. Toxicity profiles were consistent with pivotal trials in R/R DLBCL. Grade ≥3 cytokine release syndrome occurred in 11% of patients, while grade ≥3 immune-effector cell-associated neurotoxicity syndrome was observed in 28%. Our study supports the feasibility and safety of anti-CD19 CAR-T therapy in CNSL. The specific CAR-T product infused emerged as a factor influencing outcomes.","container-title":"British Journal of Haematology","DOI":"10.1111/bjh</w:instrText>
            </w:r>
            <w:r w:rsidRPr="00B4664E">
              <w:rPr>
                <w:rFonts w:asciiTheme="majorBidi" w:hAnsiTheme="majorBidi" w:cstheme="majorBidi"/>
                <w:color w:val="000000" w:themeColor="text1"/>
                <w:sz w:val="20"/>
                <w:szCs w:val="20"/>
                <w:rtl/>
                <w:lang w:bidi="ar-JO"/>
              </w:rPr>
              <w:instrText>.20234","</w:instrText>
            </w:r>
            <w:r w:rsidRPr="00B4664E">
              <w:rPr>
                <w:rFonts w:asciiTheme="majorBidi" w:hAnsiTheme="majorBidi" w:cstheme="majorBidi"/>
                <w:color w:val="000000" w:themeColor="text1"/>
                <w:sz w:val="20"/>
                <w:szCs w:val="20"/>
                <w:lang w:bidi="ar-JO"/>
              </w:rPr>
              <w:instrText>ISSN":"1365-2141","issue":"2","journalAbbreviation":"Br J Haematol","language":"eng","note":"PMID: 40589238","page":"525-534","source":"PubMed","title":"Outcomes of CD19 CAR-T therapy in central nervous system lymphoma: Insights from a multicentre</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experience","title-short":"Outcomes of CD19 CAR-T therapy in central nervous system lymphoma","volume":"207","author":[{"family":"Cassanello","given":"Giulio"},{"family":"Luttwak","given":"Efrat"},{"family":"Brown","given":"Samantha"},{"family":"Devlin</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given":"Sean M."},{"family":"Imber","given":"Brandon"},{"family":"Ip","given":"Andrew"},{"family":"Leslie","given":"Lori A."},{"family":"Accav","given":"Noa Golan"},{"family":"Avigdor","given":"Abraham"},{"family":"Marcus","given":"Ronit"},{"family":"Beyar-Katz","given":"Ofrat"},{"family":"Corona","given":"Magdalena"},{"family":"Luna De Abia","given":"Alejandro"},{"family":"Calabrese De Feo","given":"Jacopo"},{"family":"Rivas Delgado","given":"Alfredo"},{"family":"Lue","given":"Jennifer K."},{"family":"Grommes","given":"Christian"},{"family":"Shah","given":"Gunjan L."},{"family":"Park","given":"Jae"},{"family":"Perales","given":"Miguel-Angel"},{"family":"Salles","given":"Gilles"},{"family":"Shouval","given":"Roni"},{"family":"Scordo","given":"Michael</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family":"Palomba","given":"M. Lia"}],"issued":{"date-parts":[["2025",8]]}}}],"schema":"https://github.com/citation-style-language/schema/raw/master/csl-citation.json</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rtl/>
                <w:lang w:bidi="ar-JO"/>
              </w:rPr>
              <w:fldChar w:fldCharType="separate"/>
            </w:r>
            <w:r w:rsidRPr="00B4664E">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3</w:t>
            </w:r>
            <w:r w:rsidR="00AE0CD2">
              <w:rPr>
                <w:rFonts w:asciiTheme="majorBidi" w:hAnsiTheme="majorBidi" w:cstheme="majorBidi"/>
                <w:color w:val="000000" w:themeColor="text1"/>
                <w:sz w:val="20"/>
                <w:szCs w:val="20"/>
              </w:rPr>
              <w:t>2</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rtl/>
                <w:lang w:bidi="ar-JO"/>
              </w:rPr>
              <w:fldChar w:fldCharType="end"/>
            </w:r>
          </w:p>
          <w:p w14:paraId="1B4E707B"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2B3DE112" w14:textId="455BCAB3" w:rsidR="00257459" w:rsidRPr="00B4664E" w:rsidRDefault="00DE5F00"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A</w:t>
            </w:r>
            <w:r w:rsidR="00257459" w:rsidRPr="00B4664E">
              <w:rPr>
                <w:rStyle w:val="s1"/>
                <w:rFonts w:asciiTheme="majorBidi" w:hAnsiTheme="majorBidi" w:cstheme="majorBidi"/>
                <w:color w:val="000000" w:themeColor="text1"/>
                <w:sz w:val="20"/>
                <w:szCs w:val="20"/>
              </w:rPr>
              <w:t>ssess outcomes of CD 19 CAR</w:t>
            </w:r>
            <w:r w:rsidR="00F33819">
              <w:rPr>
                <w:rStyle w:val="s1"/>
                <w:rFonts w:asciiTheme="majorBidi" w:hAnsiTheme="majorBidi" w:cstheme="majorBidi"/>
                <w:color w:val="000000" w:themeColor="text1"/>
                <w:sz w:val="20"/>
                <w:szCs w:val="20"/>
              </w:rPr>
              <w:t xml:space="preserve"> </w:t>
            </w:r>
            <w:r w:rsidR="00257459" w:rsidRPr="00B4664E">
              <w:rPr>
                <w:rStyle w:val="s1"/>
                <w:rFonts w:asciiTheme="majorBidi" w:hAnsiTheme="majorBidi" w:cstheme="majorBidi"/>
                <w:color w:val="000000" w:themeColor="text1"/>
                <w:sz w:val="20"/>
                <w:szCs w:val="20"/>
              </w:rPr>
              <w:t>T</w:t>
            </w:r>
            <w:r w:rsidR="00F33819">
              <w:rPr>
                <w:rStyle w:val="s1"/>
                <w:rFonts w:asciiTheme="majorBidi" w:hAnsiTheme="majorBidi" w:cstheme="majorBidi"/>
                <w:color w:val="000000" w:themeColor="text1"/>
                <w:sz w:val="20"/>
                <w:szCs w:val="20"/>
              </w:rPr>
              <w:t>-</w:t>
            </w:r>
            <w:r w:rsidR="00257459" w:rsidRPr="00B4664E">
              <w:rPr>
                <w:rStyle w:val="s1"/>
                <w:rFonts w:asciiTheme="majorBidi" w:hAnsiTheme="majorBidi" w:cstheme="majorBidi"/>
                <w:color w:val="000000" w:themeColor="text1"/>
                <w:sz w:val="20"/>
                <w:szCs w:val="20"/>
              </w:rPr>
              <w:t xml:space="preserve">cell therapy in </w:t>
            </w:r>
            <w:r>
              <w:rPr>
                <w:rStyle w:val="s1"/>
                <w:rFonts w:asciiTheme="majorBidi" w:hAnsiTheme="majorBidi" w:cstheme="majorBidi"/>
                <w:color w:val="000000" w:themeColor="text1"/>
                <w:sz w:val="20"/>
                <w:szCs w:val="20"/>
              </w:rPr>
              <w:t>R</w:t>
            </w:r>
            <w:r w:rsidR="00257459" w:rsidRPr="00B4664E">
              <w:rPr>
                <w:rStyle w:val="s1"/>
                <w:rFonts w:asciiTheme="majorBidi" w:hAnsiTheme="majorBidi" w:cstheme="majorBidi"/>
                <w:color w:val="000000" w:themeColor="text1"/>
                <w:sz w:val="20"/>
                <w:szCs w:val="20"/>
              </w:rPr>
              <w:t>/</w:t>
            </w:r>
            <w:r>
              <w:rPr>
                <w:rStyle w:val="s1"/>
                <w:rFonts w:asciiTheme="majorBidi" w:hAnsiTheme="majorBidi" w:cstheme="majorBidi"/>
                <w:color w:val="000000" w:themeColor="text1"/>
                <w:sz w:val="20"/>
                <w:szCs w:val="20"/>
              </w:rPr>
              <w:t>R</w:t>
            </w:r>
            <w:r w:rsidR="00257459" w:rsidRPr="00B4664E">
              <w:rPr>
                <w:rStyle w:val="s1"/>
                <w:rFonts w:asciiTheme="majorBidi" w:hAnsiTheme="majorBidi" w:cstheme="majorBidi"/>
                <w:color w:val="000000" w:themeColor="text1"/>
                <w:sz w:val="20"/>
                <w:szCs w:val="20"/>
              </w:rPr>
              <w:t xml:space="preserve"> DLBCL with CNS involvement</w:t>
            </w:r>
          </w:p>
        </w:tc>
        <w:tc>
          <w:tcPr>
            <w:tcW w:w="850" w:type="dxa"/>
            <w:shd w:val="clear" w:color="auto" w:fill="FFFFFF" w:themeFill="background1"/>
            <w:vAlign w:val="center"/>
          </w:tcPr>
          <w:p w14:paraId="7FF046D4" w14:textId="53944A83"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Multinational (US, Italy, Spain)</w:t>
            </w:r>
          </w:p>
        </w:tc>
        <w:tc>
          <w:tcPr>
            <w:tcW w:w="992" w:type="dxa"/>
            <w:shd w:val="clear" w:color="auto" w:fill="FFFFFF" w:themeFill="background1"/>
            <w:vAlign w:val="center"/>
          </w:tcPr>
          <w:p w14:paraId="3FDA244F" w14:textId="53A3BA79"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54</w:t>
            </w:r>
          </w:p>
        </w:tc>
        <w:tc>
          <w:tcPr>
            <w:tcW w:w="1134" w:type="dxa"/>
            <w:shd w:val="clear" w:color="auto" w:fill="FFFFFF" w:themeFill="background1"/>
            <w:vAlign w:val="center"/>
          </w:tcPr>
          <w:p w14:paraId="2EAFB6C1" w14:textId="4C83E240" w:rsidR="00257459" w:rsidRPr="00B4664E" w:rsidRDefault="000B2BFA"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R</w:t>
            </w:r>
            <w:r w:rsidR="00257459" w:rsidRPr="00B4664E">
              <w:rPr>
                <w:rStyle w:val="s1"/>
                <w:rFonts w:asciiTheme="majorBidi" w:hAnsiTheme="majorBidi" w:cstheme="majorBidi"/>
                <w:color w:val="000000" w:themeColor="text1"/>
                <w:sz w:val="20"/>
                <w:szCs w:val="20"/>
              </w:rPr>
              <w:t>etrosp</w:t>
            </w:r>
            <w:proofErr w:type="spellEnd"/>
            <w:r w:rsidR="00275005">
              <w:rPr>
                <w:rStyle w:val="s1"/>
                <w:rFonts w:asciiTheme="majorBidi" w:hAnsiTheme="majorBidi" w:cstheme="majorBidi"/>
                <w:color w:val="000000" w:themeColor="text1"/>
                <w:sz w:val="20"/>
                <w:szCs w:val="20"/>
              </w:rPr>
              <w:t xml:space="preserve"> </w:t>
            </w:r>
            <w:r w:rsidR="00257459" w:rsidRPr="00B4664E">
              <w:rPr>
                <w:rStyle w:val="s1"/>
                <w:rFonts w:asciiTheme="majorBidi" w:hAnsiTheme="majorBidi" w:cstheme="majorBidi"/>
                <w:color w:val="000000" w:themeColor="text1"/>
                <w:sz w:val="20"/>
                <w:szCs w:val="20"/>
              </w:rPr>
              <w:t xml:space="preserve">cohort </w:t>
            </w:r>
            <w:r w:rsidR="00B074E4">
              <w:rPr>
                <w:rStyle w:val="s1"/>
                <w:rFonts w:asciiTheme="majorBidi" w:hAnsiTheme="majorBidi" w:cstheme="majorBidi"/>
                <w:color w:val="000000" w:themeColor="text1"/>
                <w:sz w:val="20"/>
                <w:szCs w:val="20"/>
              </w:rPr>
              <w:t>(</w:t>
            </w:r>
            <w:r w:rsidR="00787EC1">
              <w:rPr>
                <w:rStyle w:val="s1"/>
                <w:rFonts w:asciiTheme="majorBidi" w:hAnsiTheme="majorBidi" w:cstheme="majorBidi"/>
                <w:color w:val="000000" w:themeColor="text1"/>
                <w:sz w:val="20"/>
                <w:szCs w:val="20"/>
              </w:rPr>
              <w:t>multi-centre</w:t>
            </w:r>
            <w:r w:rsidR="00B074E4">
              <w:rPr>
                <w:rStyle w:val="s1"/>
                <w:rFonts w:asciiTheme="majorBidi" w:hAnsiTheme="majorBidi" w:cstheme="majorBidi"/>
                <w:color w:val="000000" w:themeColor="text1"/>
                <w:sz w:val="20"/>
                <w:szCs w:val="20"/>
              </w:rPr>
              <w:t>)</w:t>
            </w:r>
          </w:p>
        </w:tc>
        <w:tc>
          <w:tcPr>
            <w:tcW w:w="4860" w:type="dxa"/>
            <w:shd w:val="clear" w:color="auto" w:fill="FFFFFF" w:themeFill="background1"/>
            <w:vAlign w:val="center"/>
          </w:tcPr>
          <w:p w14:paraId="2602CB9A" w14:textId="62567FD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ORR 73% .CR 65%, median PFS 7.5 mo.; Tisa-cell showed worse outcomes vs Axi-cel</w:t>
            </w:r>
          </w:p>
        </w:tc>
      </w:tr>
      <w:tr w:rsidR="00787EC1" w:rsidRPr="00B4664E" w14:paraId="47CE63EA" w14:textId="77777777" w:rsidTr="009E215A">
        <w:tc>
          <w:tcPr>
            <w:tcW w:w="1277" w:type="dxa"/>
            <w:shd w:val="clear" w:color="auto" w:fill="FFFFFF" w:themeFill="background1"/>
            <w:vAlign w:val="center"/>
          </w:tcPr>
          <w:p w14:paraId="1BF09C2F" w14:textId="77777777"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p>
          <w:p w14:paraId="595E74F3" w14:textId="55D4E14E"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Gaballa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TGg3OWB2","properties":{"formattedCitation":"[31]","plainCitation":"[31]","noteIndex":0},"citationItems":[{"id":224,"uris":["http://zotero.org/users/local/yJi5GMN2/items/GA8BH269"],"itemData":{"id":224,"type":"article-journal","abstract":"We investigated B-cell maturation antigen-directed chimeric antigen receptor T-cell (CAR-T) therapy in patients with relapsed or refractory multiple myeloma (MM) and central nervous system (CNS) involvement. Ten patients received either idecabtagene vicleucel (n = 6) or ciltacabtagene autoleucel (n = 4), where brain/cranial nerve and/or spinal cord involvement/leptomeningeal disease were evident on either magnetic resonance imaging (100%) and/or cerebrospinal fluid (40%). Eight patients had their CNS diagnosis before CAR-T therapy, and two were diagnosed within 14 days post-infusion. Seven received CNS-directed therapy during bridging before CAR-T therapy. There were no excess toxicities: no cytokine release syndrome grade ≥3; 10% immune effector cell-associated neurotoxicity syndrome (ICANS) grade 3; and no ICANS grade 4. Two patients experienced delayed but treatable neurotoxicity, with no reported parkinsonian side effects. The best overall response rate was 80% (≥70% very good partial response) and a 100% CNS response. With a median follow-up of 381 days, patients with CNS myeloma diagnosed before CAR-T therapy (n = 8) had a median overall survival and progression-free survival (PFS) of 13.3 and 6.3 months, respectively. Best outcomes were observed in 4 patients who had a response to bridging therapy, suggesting that optimizing pre-CAR-T therapy may be key for improved outcomes. Our study suggests that CAR-T therapy in patients with CNS MM is safe and feasible, and screening for CNS involvement before CAR-T therapy could be warranted in high-risk patients. The excellent initial response but relatively short PFS suggests consideration for post-CAR-T maintenance. Larger studies are needed to confirm these findings.","container-title":"Blood Advances","DOI":"10.1182/bloodadvances.2024014345","ISSN":"2473-9537","issue":"5","journalAbbreviation":"Blood Adv","language":"eng","note":"PMID: 39729503\nPMCID: PMC11925525","page":"1171-1180","source":"PubMed","title":"BCMA-directed CAR T-cell therapy in patients with multiple myeloma and CNS involvement","volume":"9","author":[{"family":"Gaballa","given":"Mahmoud R."},{"family":"Puglianini","given":"Omar Castaneda"},{"family":"Cohen","given":"Adam"},{"family":"Vogl","given":"Dan"},{"family":"Chung","given":"Alfred"},{"family":"Ferreri","given":"Christopher J."},{"family":"Voorhees","given":"Peter"},{"family":"Hansen","given":"Doris K."},{"family":"Patel","given":"Krina K."}],"issued":{"date-parts":[["2025",3,11]]}}}],"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3</w:t>
            </w:r>
            <w:r w:rsidR="00AE0CD2">
              <w:rPr>
                <w:rFonts w:asciiTheme="majorBidi" w:hAnsiTheme="majorBidi" w:cstheme="majorBidi"/>
                <w:color w:val="000000" w:themeColor="text1"/>
                <w:sz w:val="20"/>
                <w:szCs w:val="20"/>
              </w:rPr>
              <w:t>3</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p w14:paraId="5E63BCCC" w14:textId="77777777"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334ECD87" w14:textId="373770A0" w:rsidR="00787EC1" w:rsidRPr="00B4664E" w:rsidRDefault="00DE5F00" w:rsidP="00216DB0">
            <w:pPr>
              <w:pStyle w:val="p1"/>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I</w:t>
            </w:r>
            <w:r w:rsidR="00787EC1" w:rsidRPr="00B4664E">
              <w:rPr>
                <w:rStyle w:val="s1"/>
                <w:rFonts w:asciiTheme="majorBidi" w:hAnsiTheme="majorBidi" w:cstheme="majorBidi"/>
                <w:color w:val="000000" w:themeColor="text1"/>
                <w:sz w:val="20"/>
                <w:szCs w:val="20"/>
              </w:rPr>
              <w:t>nvestigate safety and efficacy of BCMA-directed CAR</w:t>
            </w:r>
            <w:r w:rsidR="00F33819">
              <w:rPr>
                <w:rStyle w:val="s1"/>
                <w:rFonts w:asciiTheme="majorBidi" w:hAnsiTheme="majorBidi" w:cstheme="majorBidi"/>
                <w:color w:val="000000" w:themeColor="text1"/>
                <w:sz w:val="20"/>
                <w:szCs w:val="20"/>
              </w:rPr>
              <w:t xml:space="preserve"> </w:t>
            </w:r>
            <w:r w:rsidR="00787EC1" w:rsidRPr="00B4664E">
              <w:rPr>
                <w:rStyle w:val="s1"/>
                <w:rFonts w:asciiTheme="majorBidi" w:hAnsiTheme="majorBidi" w:cstheme="majorBidi"/>
                <w:color w:val="000000" w:themeColor="text1"/>
                <w:sz w:val="20"/>
                <w:szCs w:val="20"/>
              </w:rPr>
              <w:t>T</w:t>
            </w:r>
            <w:r w:rsidR="00F33819">
              <w:rPr>
                <w:rStyle w:val="s1"/>
                <w:rFonts w:asciiTheme="majorBidi" w:hAnsiTheme="majorBidi" w:cstheme="majorBidi"/>
                <w:color w:val="000000" w:themeColor="text1"/>
                <w:sz w:val="20"/>
                <w:szCs w:val="20"/>
              </w:rPr>
              <w:t>-cell</w:t>
            </w:r>
            <w:r w:rsidR="00787EC1" w:rsidRPr="00B4664E">
              <w:rPr>
                <w:rStyle w:val="s1"/>
                <w:rFonts w:asciiTheme="majorBidi" w:hAnsiTheme="majorBidi" w:cstheme="majorBidi"/>
                <w:color w:val="000000" w:themeColor="text1"/>
                <w:sz w:val="20"/>
                <w:szCs w:val="20"/>
              </w:rPr>
              <w:t xml:space="preserve"> therapy in MM patients with CNS involvement</w:t>
            </w:r>
          </w:p>
        </w:tc>
        <w:tc>
          <w:tcPr>
            <w:tcW w:w="850" w:type="dxa"/>
            <w:shd w:val="clear" w:color="auto" w:fill="FFFFFF" w:themeFill="background1"/>
            <w:vAlign w:val="center"/>
          </w:tcPr>
          <w:p w14:paraId="712F91B3" w14:textId="588FA876"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SA</w:t>
            </w:r>
          </w:p>
        </w:tc>
        <w:tc>
          <w:tcPr>
            <w:tcW w:w="992" w:type="dxa"/>
            <w:shd w:val="clear" w:color="auto" w:fill="FFFFFF" w:themeFill="background1"/>
            <w:vAlign w:val="center"/>
          </w:tcPr>
          <w:p w14:paraId="48F5822D" w14:textId="63060824" w:rsidR="00787EC1" w:rsidRPr="00E75C6C" w:rsidRDefault="00787EC1"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10</w:t>
            </w:r>
          </w:p>
        </w:tc>
        <w:tc>
          <w:tcPr>
            <w:tcW w:w="1134" w:type="dxa"/>
            <w:shd w:val="clear" w:color="auto" w:fill="FFFFFF" w:themeFill="background1"/>
            <w:vAlign w:val="center"/>
          </w:tcPr>
          <w:p w14:paraId="0D8FE5D2" w14:textId="7A8B97F9" w:rsidR="00787EC1" w:rsidRPr="00B4664E" w:rsidRDefault="00DE5F00"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R</w:t>
            </w:r>
            <w:r w:rsidR="00787EC1" w:rsidRPr="00B4664E">
              <w:rPr>
                <w:rStyle w:val="s1"/>
                <w:rFonts w:asciiTheme="majorBidi" w:hAnsiTheme="majorBidi" w:cstheme="majorBidi"/>
                <w:color w:val="000000" w:themeColor="text1"/>
                <w:sz w:val="20"/>
                <w:szCs w:val="20"/>
              </w:rPr>
              <w:t>etrosp</w:t>
            </w:r>
            <w:proofErr w:type="spellEnd"/>
            <w:r w:rsidR="00275005">
              <w:rPr>
                <w:rStyle w:val="s1"/>
                <w:rFonts w:asciiTheme="majorBidi" w:hAnsiTheme="majorBidi" w:cstheme="majorBidi"/>
                <w:color w:val="000000" w:themeColor="text1"/>
                <w:sz w:val="20"/>
                <w:szCs w:val="20"/>
              </w:rPr>
              <w:t xml:space="preserve"> </w:t>
            </w:r>
            <w:r w:rsidR="00787EC1" w:rsidRPr="00B4664E">
              <w:rPr>
                <w:rStyle w:val="s1"/>
                <w:rFonts w:asciiTheme="majorBidi" w:hAnsiTheme="majorBidi" w:cstheme="majorBidi"/>
                <w:color w:val="000000" w:themeColor="text1"/>
                <w:sz w:val="20"/>
                <w:szCs w:val="20"/>
              </w:rPr>
              <w:t xml:space="preserve">cohort </w:t>
            </w:r>
            <w:r w:rsidR="00787EC1">
              <w:rPr>
                <w:rStyle w:val="s1"/>
                <w:rFonts w:asciiTheme="majorBidi" w:hAnsiTheme="majorBidi" w:cstheme="majorBidi"/>
                <w:color w:val="000000" w:themeColor="text1"/>
                <w:sz w:val="20"/>
                <w:szCs w:val="20"/>
              </w:rPr>
              <w:t>(multi-centre)</w:t>
            </w:r>
          </w:p>
        </w:tc>
        <w:tc>
          <w:tcPr>
            <w:tcW w:w="4860" w:type="dxa"/>
            <w:shd w:val="clear" w:color="auto" w:fill="FFFFFF" w:themeFill="background1"/>
            <w:vAlign w:val="center"/>
          </w:tcPr>
          <w:p w14:paraId="64706B39" w14:textId="32A43720"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ORR 80% CNS response 100% median PFS 6.3 mo, median OS 13.3 mo; no grade 3+ CRS; optimized bridging key</w:t>
            </w:r>
          </w:p>
        </w:tc>
      </w:tr>
      <w:tr w:rsidR="00787EC1" w:rsidRPr="00B4664E" w14:paraId="5AFD6314" w14:textId="77777777" w:rsidTr="009E215A">
        <w:tc>
          <w:tcPr>
            <w:tcW w:w="1277" w:type="dxa"/>
            <w:shd w:val="clear" w:color="auto" w:fill="FFFFFF" w:themeFill="background1"/>
            <w:vAlign w:val="center"/>
          </w:tcPr>
          <w:p w14:paraId="48435912" w14:textId="74A66C9F"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 xml:space="preserve">Bajwa  </w:t>
            </w:r>
            <w:r w:rsidRPr="00B4664E">
              <w:rPr>
                <w:rFonts w:asciiTheme="majorBidi" w:hAnsiTheme="majorBidi" w:cstheme="majorBidi"/>
                <w:color w:val="000000" w:themeColor="text1"/>
                <w:sz w:val="20"/>
                <w:szCs w:val="20"/>
                <w:lang w:bidi="ar-JO"/>
              </w:rPr>
              <w:fldChar w:fldCharType="begin"/>
            </w:r>
            <w:r w:rsidRPr="00B4664E">
              <w:rPr>
                <w:rFonts w:asciiTheme="majorBidi" w:hAnsiTheme="majorBidi" w:cstheme="majorBidi"/>
                <w:color w:val="000000" w:themeColor="text1"/>
                <w:sz w:val="20"/>
                <w:szCs w:val="20"/>
                <w:lang w:bidi="ar-JO"/>
              </w:rPr>
              <w:instrText xml:space="preserve"> ADDIN ZOTERO_ITEM CSL_CITATION {"citationID":"jAHjFM2F","properties":{"formattedCitation":"[32]","plainCitation":"[32]","noteIndex":0},"citationItems":[{"id":222,"uris":["http://zotero.org/users/local/yJi5GMN2/items/TALH4NJP"],"itemData":{"id":222,"type":"article-journal","abstract":"Chimeric antigen receptor T-cell (CAR-T) therapies are effective in many hematologic malignancies; however, adverse events including cytokine release syndrome (CRS) and immune effector cell-associated neurotoxicity syndrome (ICANS) can affect a significant number of patients. Those who develop refractory CRS or ICANS have few treatment options. Siltuximab, a monoclonal antibody binding circulating interleukin-6, has been proposed to have clinical activity in both CRS and ICANS. We conducted a multicenter retrospective analysis of siltuximab treatment for CRS and ICANS after CAR-T therapy in a real-world cohort from 6 academic centers. Fifty-four patients were evaluated. Sixteen patients had CRS previously treated with tocilizumab and 17 patients had ICANS previously treated with steroids. Of the patients with CRS at the time of siltuximab, 75% had improvement in CRS grade. Of the patients with ICANS at the time of siltuximab, 60% had improvement in ICANS grade. To our knowledge, this is the largest cohort of patients treated with siltuximab for CRS and/or ICANS after CAR-T therapies. Siltuximab appeared to be effective for both CRS and ICANS, including previously treated toxicities. These data support the use of siltuximab in CRS and ICANS as well as provide rationale for future prospective studies.","container-title":"Blood Advances","DOI":"10.1182/bloodadvances.2024013688","ISSN":"2473-9537","issue":"1","journalAbbreviation":"Blood Adv","language":"eng","note":"PMID: 39437770\nPMCID: PMC11788129","page":"170-175","source":"PubMed","title":"Siltuximab for chimeric antigen receptor T-cell therapy-related CRS and ICANS: a multicenter retrospective analysis","title-short":"Siltuximab for chimeric antigen receptor T-cell therapy-related CRS and ICANS","volume":"9","author":[{"family":"Bajwa","given":"Amneet"},{"family":"Zhao","given":"Qiuhong"},{"family":"Geer","given":"Marcus"},{"family":"Lin","given":"Chenyu"},{"family":"Westholder","given":"James"},{"family":"Maakaron","given":"Joseph"},{"family":"Ghosh","given":"Monalisa"},{"family":"Frame","given":"David"},{"family":"Galal","given":"Ahmed"},{"family":"Tossey","given":"Justin"},{"family":"Ahmed","given":"Nausheen"},{"family":"Bezerra","given":"Evandro"},{"family":"Denlinger","given":"Nathan"},{"family":"Lima","given":"Marcos","non-dropping-particle":"de"},{"family":"Epperla","given":"Narendranath"},{"family":"Caimi","given":"Paolo"},{"family":"Voorhees","given":"Timothy"}],"issued":{"date-parts":[["2025",1,14]]}}}],"schema":"https://github.com/citation-style-language/schema/raw/master/csl-citation.json"} </w:instrText>
            </w:r>
            <w:r w:rsidRPr="00B4664E">
              <w:rPr>
                <w:rFonts w:asciiTheme="majorBidi" w:hAnsiTheme="majorBidi" w:cstheme="majorBidi"/>
                <w:color w:val="000000" w:themeColor="text1"/>
                <w:sz w:val="20"/>
                <w:szCs w:val="20"/>
                <w:lang w:bidi="ar-JO"/>
              </w:rPr>
              <w:fldChar w:fldCharType="separate"/>
            </w:r>
            <w:r w:rsidRPr="00B4664E">
              <w:rPr>
                <w:rFonts w:asciiTheme="majorBidi" w:hAnsiTheme="majorBidi" w:cstheme="majorBidi"/>
                <w:color w:val="000000" w:themeColor="text1"/>
                <w:sz w:val="20"/>
                <w:szCs w:val="20"/>
              </w:rPr>
              <w:t>[3</w:t>
            </w:r>
            <w:r w:rsidR="00D62B76">
              <w:rPr>
                <w:rFonts w:asciiTheme="majorBidi" w:hAnsiTheme="majorBidi" w:cstheme="majorBidi"/>
                <w:color w:val="000000" w:themeColor="text1"/>
                <w:sz w:val="20"/>
                <w:szCs w:val="20"/>
              </w:rPr>
              <w:t>4</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lang w:bidi="ar-JO"/>
              </w:rPr>
              <w:fldChar w:fldCharType="end"/>
            </w:r>
          </w:p>
        </w:tc>
        <w:tc>
          <w:tcPr>
            <w:tcW w:w="2410" w:type="dxa"/>
            <w:shd w:val="clear" w:color="auto" w:fill="FFFFFF" w:themeFill="background1"/>
            <w:vAlign w:val="center"/>
          </w:tcPr>
          <w:p w14:paraId="5ABCEB91" w14:textId="3FAEE364" w:rsidR="00787EC1" w:rsidRPr="00B4664E" w:rsidRDefault="00787EC1" w:rsidP="00216DB0">
            <w:pPr>
              <w:pStyle w:val="p1"/>
              <w:spacing w:line="276" w:lineRule="auto"/>
              <w:jc w:val="center"/>
              <w:rPr>
                <w:rStyle w:val="s1"/>
                <w:rFonts w:asciiTheme="majorBidi" w:hAnsiTheme="majorBidi" w:cstheme="majorBidi"/>
                <w:color w:val="000000" w:themeColor="text1"/>
                <w:sz w:val="20"/>
                <w:szCs w:val="20"/>
              </w:rPr>
            </w:pPr>
            <w:r w:rsidRPr="00B4664E">
              <w:rPr>
                <w:rStyle w:val="s1"/>
                <w:rFonts w:asciiTheme="majorBidi" w:hAnsiTheme="majorBidi" w:cstheme="majorBidi"/>
                <w:color w:val="000000" w:themeColor="text1"/>
                <w:sz w:val="20"/>
                <w:szCs w:val="20"/>
              </w:rPr>
              <w:t xml:space="preserve">Assess </w:t>
            </w:r>
            <w:proofErr w:type="spellStart"/>
            <w:r w:rsidRPr="00B4664E">
              <w:rPr>
                <w:rStyle w:val="s1"/>
                <w:rFonts w:asciiTheme="majorBidi" w:hAnsiTheme="majorBidi" w:cstheme="majorBidi"/>
                <w:color w:val="000000" w:themeColor="text1"/>
                <w:sz w:val="20"/>
                <w:szCs w:val="20"/>
              </w:rPr>
              <w:t>siltuximab</w:t>
            </w:r>
            <w:proofErr w:type="spellEnd"/>
            <w:r w:rsidRPr="00B4664E">
              <w:rPr>
                <w:rStyle w:val="s1"/>
                <w:rFonts w:asciiTheme="majorBidi" w:hAnsiTheme="majorBidi" w:cstheme="majorBidi"/>
                <w:color w:val="000000" w:themeColor="text1"/>
                <w:sz w:val="20"/>
                <w:szCs w:val="20"/>
              </w:rPr>
              <w:t xml:space="preserve"> efficacy for CRS</w:t>
            </w:r>
            <w:r w:rsidR="00137134">
              <w:rPr>
                <w:rStyle w:val="s1"/>
                <w:rFonts w:asciiTheme="majorBidi" w:hAnsiTheme="majorBidi" w:cstheme="majorBidi"/>
                <w:color w:val="000000" w:themeColor="text1"/>
                <w:sz w:val="20"/>
                <w:szCs w:val="20"/>
              </w:rPr>
              <w:t xml:space="preserve"> and </w:t>
            </w:r>
            <w:r w:rsidRPr="00B4664E">
              <w:rPr>
                <w:rStyle w:val="s1"/>
                <w:rFonts w:asciiTheme="majorBidi" w:hAnsiTheme="majorBidi" w:cstheme="majorBidi"/>
                <w:color w:val="000000" w:themeColor="text1"/>
                <w:sz w:val="20"/>
                <w:szCs w:val="20"/>
              </w:rPr>
              <w:t>ICANS</w:t>
            </w:r>
          </w:p>
        </w:tc>
        <w:tc>
          <w:tcPr>
            <w:tcW w:w="850" w:type="dxa"/>
            <w:shd w:val="clear" w:color="auto" w:fill="FFFFFF" w:themeFill="background1"/>
            <w:vAlign w:val="center"/>
          </w:tcPr>
          <w:p w14:paraId="1CA60653" w14:textId="5FC6EF85"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US</w:t>
            </w:r>
            <w:r w:rsidR="00A31EA8">
              <w:rPr>
                <w:rFonts w:asciiTheme="majorBidi" w:hAnsiTheme="majorBidi" w:cstheme="majorBidi"/>
                <w:color w:val="000000" w:themeColor="text1"/>
                <w:sz w:val="20"/>
                <w:szCs w:val="20"/>
                <w:lang w:bidi="ar-JO"/>
              </w:rPr>
              <w:t>A</w:t>
            </w:r>
            <w:r w:rsidRPr="00B4664E">
              <w:rPr>
                <w:rFonts w:asciiTheme="majorBidi" w:hAnsiTheme="majorBidi" w:cstheme="majorBidi"/>
                <w:color w:val="000000" w:themeColor="text1"/>
                <w:sz w:val="20"/>
                <w:szCs w:val="20"/>
                <w:lang w:bidi="ar-JO"/>
              </w:rPr>
              <w:t xml:space="preserve"> (6 centers)</w:t>
            </w:r>
          </w:p>
        </w:tc>
        <w:tc>
          <w:tcPr>
            <w:tcW w:w="992" w:type="dxa"/>
            <w:shd w:val="clear" w:color="auto" w:fill="FFFFFF" w:themeFill="background1"/>
            <w:vAlign w:val="center"/>
          </w:tcPr>
          <w:p w14:paraId="284D602A" w14:textId="2D467264" w:rsidR="00787EC1" w:rsidRPr="00E75C6C" w:rsidRDefault="00787EC1"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54</w:t>
            </w:r>
          </w:p>
        </w:tc>
        <w:tc>
          <w:tcPr>
            <w:tcW w:w="1134" w:type="dxa"/>
            <w:shd w:val="clear" w:color="auto" w:fill="FFFFFF" w:themeFill="background1"/>
            <w:vAlign w:val="center"/>
          </w:tcPr>
          <w:p w14:paraId="3B6F0612" w14:textId="520550F0" w:rsidR="00787EC1" w:rsidRPr="00B4664E" w:rsidRDefault="00787EC1" w:rsidP="00216DB0">
            <w:pPr>
              <w:pStyle w:val="p1"/>
              <w:spacing w:line="276" w:lineRule="auto"/>
              <w:jc w:val="center"/>
              <w:rPr>
                <w:rStyle w:val="s1"/>
                <w:rFonts w:asciiTheme="majorBidi" w:hAnsiTheme="majorBidi" w:cstheme="majorBidi"/>
                <w:color w:val="000000" w:themeColor="text1"/>
                <w:sz w:val="20"/>
                <w:szCs w:val="20"/>
              </w:rPr>
            </w:pPr>
            <w:proofErr w:type="spellStart"/>
            <w:r w:rsidRPr="00B4664E">
              <w:rPr>
                <w:rStyle w:val="s1"/>
                <w:rFonts w:asciiTheme="majorBidi" w:hAnsiTheme="majorBidi" w:cstheme="majorBidi"/>
                <w:color w:val="000000" w:themeColor="text1"/>
                <w:sz w:val="20"/>
                <w:szCs w:val="20"/>
              </w:rPr>
              <w:t>retrosp</w:t>
            </w:r>
            <w:proofErr w:type="spellEnd"/>
            <w:r w:rsidRPr="00B4664E">
              <w:rPr>
                <w:rStyle w:val="s1"/>
                <w:rFonts w:asciiTheme="majorBidi" w:hAnsiTheme="majorBidi" w:cstheme="majorBidi"/>
                <w:color w:val="000000" w:themeColor="text1"/>
                <w:sz w:val="20"/>
                <w:szCs w:val="20"/>
              </w:rPr>
              <w:t xml:space="preserve"> cohort </w:t>
            </w:r>
            <w:r>
              <w:rPr>
                <w:rStyle w:val="s1"/>
                <w:rFonts w:asciiTheme="majorBidi" w:hAnsiTheme="majorBidi" w:cstheme="majorBidi"/>
                <w:color w:val="000000" w:themeColor="text1"/>
                <w:sz w:val="20"/>
                <w:szCs w:val="20"/>
              </w:rPr>
              <w:t>(multi-centre)</w:t>
            </w:r>
          </w:p>
        </w:tc>
        <w:tc>
          <w:tcPr>
            <w:tcW w:w="4860" w:type="dxa"/>
            <w:shd w:val="clear" w:color="auto" w:fill="FFFFFF" w:themeFill="background1"/>
            <w:vAlign w:val="center"/>
          </w:tcPr>
          <w:p w14:paraId="2D48C013" w14:textId="442C0D75" w:rsidR="00787EC1" w:rsidRPr="00B4664E" w:rsidRDefault="00787EC1"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Siltuximab</w:t>
            </w:r>
            <w:proofErr w:type="spellEnd"/>
            <w:r w:rsidRPr="00B4664E">
              <w:rPr>
                <w:rFonts w:asciiTheme="majorBidi" w:hAnsiTheme="majorBidi" w:cstheme="majorBidi"/>
                <w:color w:val="000000" w:themeColor="text1"/>
                <w:sz w:val="20"/>
                <w:szCs w:val="20"/>
                <w:lang w:bidi="ar-JO"/>
              </w:rPr>
              <w:t xml:space="preserve">: 75% CRS response, 60% ICANS response; </w:t>
            </w:r>
            <w:r w:rsidR="002A4CD9" w:rsidRPr="002A4CD9">
              <w:rPr>
                <w:rFonts w:asciiTheme="majorBidi" w:hAnsiTheme="majorBidi" w:cstheme="majorBidi"/>
                <w:color w:val="000000" w:themeColor="text1"/>
                <w:sz w:val="20"/>
                <w:szCs w:val="20"/>
                <w:lang w:bidi="ar-JO"/>
              </w:rPr>
              <w:t>effective in tocilizumab-exposed CRS (63%) and steroid-exposed ICANS (53%)</w:t>
            </w:r>
            <w:r w:rsidR="00FF4484">
              <w:rPr>
                <w:rFonts w:asciiTheme="majorBidi" w:hAnsiTheme="majorBidi" w:cstheme="majorBidi"/>
                <w:color w:val="000000" w:themeColor="text1"/>
                <w:sz w:val="20"/>
                <w:szCs w:val="20"/>
                <w:lang w:bidi="ar-JO"/>
              </w:rPr>
              <w:t>.</w:t>
            </w:r>
          </w:p>
        </w:tc>
      </w:tr>
      <w:tr w:rsidR="00257459" w:rsidRPr="0065522F" w14:paraId="7DE086F5" w14:textId="77777777" w:rsidTr="009E215A">
        <w:tc>
          <w:tcPr>
            <w:tcW w:w="1277" w:type="dxa"/>
            <w:shd w:val="clear" w:color="auto" w:fill="FFFFFF" w:themeFill="background1"/>
            <w:vAlign w:val="center"/>
          </w:tcPr>
          <w:p w14:paraId="38CF968E" w14:textId="4060FE7B"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roofErr w:type="spellStart"/>
            <w:r w:rsidRPr="00B4664E">
              <w:rPr>
                <w:rFonts w:asciiTheme="majorBidi" w:hAnsiTheme="majorBidi" w:cstheme="majorBidi"/>
                <w:color w:val="000000" w:themeColor="text1"/>
                <w:sz w:val="20"/>
                <w:szCs w:val="20"/>
                <w:lang w:bidi="ar-JO"/>
              </w:rPr>
              <w:t>Hegelmaier</w:t>
            </w:r>
            <w:proofErr w:type="spellEnd"/>
            <w:r w:rsidRPr="00B4664E">
              <w:rPr>
                <w:rFonts w:asciiTheme="majorBidi" w:hAnsiTheme="majorBidi" w:cstheme="majorBidi"/>
                <w:color w:val="000000" w:themeColor="text1"/>
                <w:sz w:val="20"/>
                <w:szCs w:val="20"/>
                <w:lang w:bidi="ar-JO"/>
              </w:rPr>
              <w:t xml:space="preserve"> </w:t>
            </w:r>
            <w:r w:rsidRPr="00B4664E">
              <w:rPr>
                <w:rFonts w:asciiTheme="majorBidi" w:hAnsiTheme="majorBidi" w:cstheme="majorBidi"/>
                <w:color w:val="000000" w:themeColor="text1"/>
                <w:sz w:val="20"/>
                <w:szCs w:val="20"/>
                <w:rtl/>
                <w:lang w:bidi="ar-JO"/>
              </w:rPr>
              <w:fldChar w:fldCharType="begin"/>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ADDIN ZOTERO_ITEM CSL_CITATION {"citationID":"eK8MYLcC","properties":{"formattedCitation":"[33]","plainCitation":"[33]","noteIndex":0},"citationItems":[{"id":226,"uris":["http://zotero.org/users/local/yJi5GMN2/items/67UW7IJ2"],"itemData":{"id":226,"type</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article-journal","abstract":"BACKGROUND: Autoimmune encephalitides are a heterogeneous group of autoantibody-associated central nervous system disorders. The clinical course of autoimmune encephalitides can be life threatening, and treatment can be challenging.\nOBJECTIVE: This report describes a case of treatment-refractory, anti-diacylglycerol lipase alpha (DAGLA) antibody-associated autoimmune encephalitis successfully treated with chimeric antigen receptor (CAR) T cells.\nMETHODS: Treatment was done</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by single intravenous infusion of fully human, second-generation CAR T cells (KYV-101) targeting CD19 and depleting B cells. Clinical response was measured by International Cooperative Ataxia Rating Scale and Clinical Assessment Scale in Autoimmune Encephalitis scores. Autoantibodies against DAGLA were measured by a recombinant cell-based indirect immunofluorescence assay in the serum and the cerebrospinal fluid and confirmed by staining of primary murine neurons and brain sections.\nFINDINGS: A 36-year</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old man developed rapidly progressing generalized myoclonus, cerebellar head tremor, vertical binocular nystagmus, and tetraparesis despite treatment with pulse glucocorticoid therapy, plasma exchange, and rituximab. Anti-DAGLA antibodies were positive in</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the indirect immunofluorescence assay, in serum and cerebrospinal fluid, and reacted with neurons and brain sections. Due to his severe clinical condition and treatment refractoriness, the patient received a single infusion of autologous anti-CD19 CAR T</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cells. Clinical scores improved significantly after treatment, and anti-DAGLA antibody levels in serum and cerebrospinal fluid diminished. Oligoclonal bands in the cerebrospinal fluid were initially positive and became negative after CAR T cell therapy.\nCONCLUSION: The report highlights the therapeutic potential of anti-CD19 CAR T cell therapy in severe, treatment-refractory autoimmune encephalitis.\nFUNDING: There was no external funding for the treatment or the data generated.","container-title":"Med</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lang w:bidi="ar-JO"/>
              </w:rPr>
              <w:instrText>New York, N.Y.)","DOI":"10.1016/j.medj.2025.100776","ISSN":"2666-6340","issue":"9","journalAbbreviation":"Med","language":"eng","note":"PMID: 40706586","page":"100776","source":"PubMed","title":"Chimeric antigen receptor T cells in treatment-refractory DAGLA antibody-associated encephalitis","volume":"6","author":[{"family":"Hegelmaier","given":"Tobias"},{"family":"Wolleschak","given":"Denise"},{"family":"Pappa","given":"Vaia"},{"family":"Wickel","given":"Jonathan"},{"family":"Geis","given":"Christian</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family":"Miske","given":"Ramona"},{"family":"Duscha","given":"Alexander"},{"family":"Desel","given":"Christiane"},{"family":"Böttcher","given":"Martin"},{"family":"Neyazi","given":"Alexandra"},{"family":"Faissner","given":"Simon"},{"family":"Motte","given":"Jeremias"},{"family":"Gold","given":"Ralf"},{"family":"Borie","given":"Dominic"},{"family":"Schett","given":"Georg"},{"family":"Mougiakakos","given":"Dimitrios"},{"family":"Haghikia","given":"Aiden"}],"issued":{"date-parts":[["2025",9,12]]}}}],"schema</w:instrText>
            </w:r>
            <w:r w:rsidRPr="00B4664E">
              <w:rPr>
                <w:rFonts w:asciiTheme="majorBidi" w:hAnsiTheme="majorBidi" w:cstheme="majorBidi"/>
                <w:color w:val="000000" w:themeColor="text1"/>
                <w:sz w:val="20"/>
                <w:szCs w:val="20"/>
                <w:rtl/>
                <w:lang w:bidi="ar-JO"/>
              </w:rPr>
              <w:instrText>":"</w:instrText>
            </w:r>
            <w:r w:rsidRPr="00B4664E">
              <w:rPr>
                <w:rFonts w:asciiTheme="majorBidi" w:hAnsiTheme="majorBidi" w:cstheme="majorBidi"/>
                <w:color w:val="000000" w:themeColor="text1"/>
                <w:sz w:val="20"/>
                <w:szCs w:val="20"/>
                <w:lang w:bidi="ar-JO"/>
              </w:rPr>
              <w:instrText>https://github.com/citation-style-language/schema/raw/master/csl-citation.json</w:instrText>
            </w:r>
            <w:r w:rsidRPr="00B4664E">
              <w:rPr>
                <w:rFonts w:asciiTheme="majorBidi" w:hAnsiTheme="majorBidi" w:cstheme="majorBidi"/>
                <w:color w:val="000000" w:themeColor="text1"/>
                <w:sz w:val="20"/>
                <w:szCs w:val="20"/>
                <w:rtl/>
                <w:lang w:bidi="ar-JO"/>
              </w:rPr>
              <w:instrText xml:space="preserve">"} </w:instrText>
            </w:r>
            <w:r w:rsidRPr="00B4664E">
              <w:rPr>
                <w:rFonts w:asciiTheme="majorBidi" w:hAnsiTheme="majorBidi" w:cstheme="majorBidi"/>
                <w:color w:val="000000" w:themeColor="text1"/>
                <w:sz w:val="20"/>
                <w:szCs w:val="20"/>
                <w:rtl/>
                <w:lang w:bidi="ar-JO"/>
              </w:rPr>
              <w:fldChar w:fldCharType="separate"/>
            </w:r>
            <w:r w:rsidRPr="00B4664E">
              <w:rPr>
                <w:rFonts w:asciiTheme="majorBidi" w:hAnsiTheme="majorBidi" w:cstheme="majorBidi"/>
                <w:color w:val="000000" w:themeColor="text1"/>
                <w:sz w:val="20"/>
                <w:szCs w:val="20"/>
              </w:rPr>
              <w:t>[3</w:t>
            </w:r>
            <w:r w:rsidR="00DE5F00">
              <w:rPr>
                <w:rFonts w:asciiTheme="majorBidi" w:hAnsiTheme="majorBidi" w:cstheme="majorBidi"/>
                <w:color w:val="000000" w:themeColor="text1"/>
                <w:sz w:val="20"/>
                <w:szCs w:val="20"/>
              </w:rPr>
              <w:t>5</w:t>
            </w:r>
            <w:r w:rsidRPr="00B4664E">
              <w:rPr>
                <w:rFonts w:asciiTheme="majorBidi" w:hAnsiTheme="majorBidi" w:cstheme="majorBidi"/>
                <w:color w:val="000000" w:themeColor="text1"/>
                <w:sz w:val="20"/>
                <w:szCs w:val="20"/>
              </w:rPr>
              <w:t>]</w:t>
            </w:r>
            <w:r w:rsidRPr="00B4664E">
              <w:rPr>
                <w:rFonts w:asciiTheme="majorBidi" w:hAnsiTheme="majorBidi" w:cstheme="majorBidi"/>
                <w:color w:val="000000" w:themeColor="text1"/>
                <w:sz w:val="20"/>
                <w:szCs w:val="20"/>
                <w:rtl/>
                <w:lang w:bidi="ar-JO"/>
              </w:rPr>
              <w:fldChar w:fldCharType="end"/>
            </w:r>
          </w:p>
          <w:p w14:paraId="5E2AE2A5"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p w14:paraId="479CF95E" w14:textId="77777777"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p>
        </w:tc>
        <w:tc>
          <w:tcPr>
            <w:tcW w:w="2410" w:type="dxa"/>
            <w:shd w:val="clear" w:color="auto" w:fill="FFFFFF" w:themeFill="background1"/>
            <w:vAlign w:val="center"/>
          </w:tcPr>
          <w:p w14:paraId="6C175FD1" w14:textId="3807C0DB" w:rsidR="00257459" w:rsidRPr="00B4664E" w:rsidRDefault="00DE5F00"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D</w:t>
            </w:r>
            <w:r w:rsidR="00257459" w:rsidRPr="00B4664E">
              <w:rPr>
                <w:rStyle w:val="s1"/>
                <w:rFonts w:asciiTheme="majorBidi" w:hAnsiTheme="majorBidi" w:cstheme="majorBidi"/>
                <w:color w:val="000000" w:themeColor="text1"/>
                <w:sz w:val="20"/>
                <w:szCs w:val="20"/>
              </w:rPr>
              <w:t>escribe first use of anti-CD 19 CAR</w:t>
            </w:r>
            <w:r w:rsidR="00137134">
              <w:rPr>
                <w:rStyle w:val="s1"/>
                <w:rFonts w:asciiTheme="majorBidi" w:hAnsiTheme="majorBidi" w:cstheme="majorBidi"/>
                <w:color w:val="000000" w:themeColor="text1"/>
                <w:sz w:val="20"/>
                <w:szCs w:val="20"/>
              </w:rPr>
              <w:t xml:space="preserve"> </w:t>
            </w:r>
            <w:r w:rsidR="00257459" w:rsidRPr="00B4664E">
              <w:rPr>
                <w:rStyle w:val="s1"/>
                <w:rFonts w:asciiTheme="majorBidi" w:hAnsiTheme="majorBidi" w:cstheme="majorBidi"/>
                <w:color w:val="000000" w:themeColor="text1"/>
                <w:sz w:val="20"/>
                <w:szCs w:val="20"/>
              </w:rPr>
              <w:t>T</w:t>
            </w:r>
            <w:r w:rsidR="00137134">
              <w:rPr>
                <w:rStyle w:val="s1"/>
                <w:rFonts w:asciiTheme="majorBidi" w:hAnsiTheme="majorBidi" w:cstheme="majorBidi"/>
                <w:color w:val="000000" w:themeColor="text1"/>
                <w:sz w:val="20"/>
                <w:szCs w:val="20"/>
              </w:rPr>
              <w:t>-</w:t>
            </w:r>
            <w:r w:rsidR="00257459" w:rsidRPr="00B4664E">
              <w:rPr>
                <w:rStyle w:val="s1"/>
                <w:rFonts w:asciiTheme="majorBidi" w:hAnsiTheme="majorBidi" w:cstheme="majorBidi"/>
                <w:color w:val="000000" w:themeColor="text1"/>
                <w:sz w:val="20"/>
                <w:szCs w:val="20"/>
              </w:rPr>
              <w:t>cell</w:t>
            </w:r>
            <w:r w:rsidR="00137134">
              <w:rPr>
                <w:rStyle w:val="s1"/>
                <w:rFonts w:asciiTheme="majorBidi" w:hAnsiTheme="majorBidi" w:cstheme="majorBidi"/>
                <w:color w:val="000000" w:themeColor="text1"/>
                <w:sz w:val="20"/>
                <w:szCs w:val="20"/>
              </w:rPr>
              <w:t>s</w:t>
            </w:r>
            <w:r w:rsidR="00257459" w:rsidRPr="00B4664E">
              <w:rPr>
                <w:rStyle w:val="s1"/>
                <w:rFonts w:asciiTheme="majorBidi" w:hAnsiTheme="majorBidi" w:cstheme="majorBidi"/>
                <w:color w:val="000000" w:themeColor="text1"/>
                <w:sz w:val="20"/>
                <w:szCs w:val="20"/>
              </w:rPr>
              <w:t xml:space="preserve"> in treatment-refractory DAGLA </w:t>
            </w:r>
            <w:proofErr w:type="spellStart"/>
            <w:r w:rsidR="00257459" w:rsidRPr="00B4664E">
              <w:rPr>
                <w:rStyle w:val="s1"/>
                <w:rFonts w:asciiTheme="majorBidi" w:hAnsiTheme="majorBidi" w:cstheme="majorBidi"/>
                <w:color w:val="000000" w:themeColor="text1"/>
                <w:sz w:val="20"/>
                <w:szCs w:val="20"/>
              </w:rPr>
              <w:t>antibody-ssociated</w:t>
            </w:r>
            <w:proofErr w:type="spellEnd"/>
            <w:r w:rsidR="00257459" w:rsidRPr="00B4664E">
              <w:rPr>
                <w:rStyle w:val="s1"/>
                <w:rFonts w:asciiTheme="majorBidi" w:hAnsiTheme="majorBidi" w:cstheme="majorBidi"/>
                <w:color w:val="000000" w:themeColor="text1"/>
                <w:sz w:val="20"/>
                <w:szCs w:val="20"/>
              </w:rPr>
              <w:t xml:space="preserve"> autoimmune encephalitis</w:t>
            </w:r>
          </w:p>
        </w:tc>
        <w:tc>
          <w:tcPr>
            <w:tcW w:w="850" w:type="dxa"/>
            <w:shd w:val="clear" w:color="auto" w:fill="FFFFFF" w:themeFill="background1"/>
            <w:vAlign w:val="center"/>
          </w:tcPr>
          <w:p w14:paraId="57C3B881" w14:textId="1C2E37D5"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Germany</w:t>
            </w:r>
          </w:p>
        </w:tc>
        <w:tc>
          <w:tcPr>
            <w:tcW w:w="992" w:type="dxa"/>
            <w:shd w:val="clear" w:color="auto" w:fill="FFFFFF" w:themeFill="background1"/>
            <w:vAlign w:val="center"/>
          </w:tcPr>
          <w:p w14:paraId="0A8A1624" w14:textId="0EAC660F"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Fonts w:asciiTheme="majorBidi" w:hAnsiTheme="majorBidi" w:cstheme="majorBidi"/>
                <w:color w:val="000000" w:themeColor="text1"/>
                <w:sz w:val="20"/>
                <w:szCs w:val="20"/>
                <w:lang w:bidi="ar-JO"/>
              </w:rPr>
              <w:t>N=</w:t>
            </w:r>
            <w:r w:rsidRPr="00E75C6C">
              <w:rPr>
                <w:rStyle w:val="s1"/>
                <w:rFonts w:asciiTheme="majorBidi" w:hAnsiTheme="majorBidi" w:cstheme="majorBidi"/>
                <w:color w:val="000000" w:themeColor="text1"/>
                <w:sz w:val="20"/>
                <w:szCs w:val="20"/>
              </w:rPr>
              <w:t>1</w:t>
            </w:r>
          </w:p>
        </w:tc>
        <w:tc>
          <w:tcPr>
            <w:tcW w:w="1134" w:type="dxa"/>
            <w:shd w:val="clear" w:color="auto" w:fill="FFFFFF" w:themeFill="background1"/>
            <w:vAlign w:val="center"/>
          </w:tcPr>
          <w:p w14:paraId="6E801E6B" w14:textId="2AEC08C5"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r w:rsidRPr="00B4664E">
              <w:rPr>
                <w:rStyle w:val="s1"/>
                <w:rFonts w:asciiTheme="majorBidi" w:hAnsiTheme="majorBidi" w:cstheme="majorBidi"/>
                <w:color w:val="000000" w:themeColor="text1"/>
                <w:sz w:val="20"/>
                <w:szCs w:val="20"/>
              </w:rPr>
              <w:t>Case report</w:t>
            </w:r>
          </w:p>
        </w:tc>
        <w:tc>
          <w:tcPr>
            <w:tcW w:w="4860" w:type="dxa"/>
            <w:shd w:val="clear" w:color="auto" w:fill="FFFFFF" w:themeFill="background1"/>
            <w:vAlign w:val="center"/>
          </w:tcPr>
          <w:p w14:paraId="167DC884" w14:textId="0517ED0B" w:rsidR="00257459" w:rsidRPr="0065522F" w:rsidRDefault="00257459" w:rsidP="00216DB0">
            <w:pPr>
              <w:spacing w:after="0" w:line="276" w:lineRule="auto"/>
              <w:jc w:val="center"/>
              <w:rPr>
                <w:rFonts w:asciiTheme="majorBidi" w:hAnsiTheme="majorBidi" w:cstheme="majorBidi"/>
                <w:color w:val="000000" w:themeColor="text1"/>
                <w:sz w:val="20"/>
                <w:szCs w:val="20"/>
                <w:lang w:bidi="ar-JO"/>
              </w:rPr>
            </w:pPr>
            <w:r w:rsidRPr="00B4664E">
              <w:rPr>
                <w:rFonts w:asciiTheme="majorBidi" w:hAnsiTheme="majorBidi" w:cstheme="majorBidi"/>
                <w:color w:val="000000" w:themeColor="text1"/>
                <w:sz w:val="20"/>
                <w:szCs w:val="20"/>
                <w:lang w:bidi="ar-JO"/>
              </w:rPr>
              <w:t>C</w:t>
            </w:r>
            <w:r w:rsidR="00DE5F00">
              <w:rPr>
                <w:rFonts w:asciiTheme="majorBidi" w:hAnsiTheme="majorBidi" w:cstheme="majorBidi"/>
                <w:color w:val="000000" w:themeColor="text1"/>
                <w:sz w:val="20"/>
                <w:szCs w:val="20"/>
                <w:lang w:bidi="ar-JO"/>
              </w:rPr>
              <w:t>linical CR</w:t>
            </w:r>
            <w:r w:rsidRPr="00B4664E">
              <w:rPr>
                <w:rFonts w:asciiTheme="majorBidi" w:hAnsiTheme="majorBidi" w:cstheme="majorBidi"/>
                <w:color w:val="000000" w:themeColor="text1"/>
                <w:sz w:val="20"/>
                <w:szCs w:val="20"/>
                <w:lang w:bidi="ar-JO"/>
              </w:rPr>
              <w:t>; anti-DAGLA antibodies; sustained 1-year improvement; complete B cell depletion</w:t>
            </w:r>
          </w:p>
          <w:p w14:paraId="441BE9AE" w14:textId="7D6AB68F" w:rsidR="00257459" w:rsidRPr="0065522F" w:rsidRDefault="00257459" w:rsidP="00216DB0">
            <w:pPr>
              <w:spacing w:after="0" w:line="276" w:lineRule="auto"/>
              <w:jc w:val="center"/>
              <w:rPr>
                <w:rFonts w:asciiTheme="majorBidi" w:hAnsiTheme="majorBidi" w:cstheme="majorBidi"/>
                <w:color w:val="000000" w:themeColor="text1"/>
                <w:sz w:val="20"/>
                <w:szCs w:val="20"/>
                <w:lang w:bidi="ar-JO"/>
              </w:rPr>
            </w:pPr>
          </w:p>
        </w:tc>
      </w:tr>
      <w:tr w:rsidR="00257459" w:rsidRPr="0065522F" w14:paraId="6D94CFB4" w14:textId="77777777" w:rsidTr="009E215A">
        <w:tc>
          <w:tcPr>
            <w:tcW w:w="1277" w:type="dxa"/>
            <w:shd w:val="clear" w:color="auto" w:fill="FFFFFF" w:themeFill="background1"/>
            <w:vAlign w:val="center"/>
          </w:tcPr>
          <w:p w14:paraId="3CAC80FD" w14:textId="7ED0B65D" w:rsidR="00257459" w:rsidRPr="004547D0" w:rsidRDefault="00455B2E" w:rsidP="00216DB0">
            <w:pPr>
              <w:spacing w:after="0" w:line="276" w:lineRule="auto"/>
              <w:jc w:val="center"/>
              <w:rPr>
                <w:rFonts w:asciiTheme="majorBidi" w:hAnsiTheme="majorBidi" w:cstheme="majorBidi"/>
                <w:color w:val="000000" w:themeColor="text1"/>
                <w:sz w:val="20"/>
                <w:szCs w:val="20"/>
                <w:lang w:bidi="ar-JO"/>
              </w:rPr>
            </w:pPr>
            <w:r w:rsidRPr="003B0A6B">
              <w:rPr>
                <w:rFonts w:asciiTheme="majorBidi" w:hAnsiTheme="majorBidi" w:cstheme="majorBidi"/>
                <w:color w:val="000000" w:themeColor="text1"/>
                <w:sz w:val="20"/>
                <w:szCs w:val="20"/>
                <w:lang w:bidi="ar-JO"/>
              </w:rPr>
              <w:t xml:space="preserve">He </w:t>
            </w:r>
            <w:r>
              <w:rPr>
                <w:rFonts w:asciiTheme="majorBidi" w:hAnsiTheme="majorBidi" w:cstheme="majorBidi"/>
                <w:color w:val="000000" w:themeColor="text1"/>
                <w:sz w:val="20"/>
                <w:szCs w:val="20"/>
                <w:lang w:bidi="ar-JO"/>
              </w:rPr>
              <w:t>[</w:t>
            </w:r>
            <w:r w:rsidR="00257459">
              <w:rPr>
                <w:rFonts w:asciiTheme="majorBidi" w:hAnsiTheme="majorBidi" w:cstheme="majorBidi"/>
                <w:color w:val="000000" w:themeColor="text1"/>
                <w:sz w:val="20"/>
                <w:szCs w:val="20"/>
                <w:lang w:bidi="ar-JO"/>
              </w:rPr>
              <w:t>3</w:t>
            </w:r>
            <w:r w:rsidR="00DE5F00">
              <w:rPr>
                <w:rFonts w:asciiTheme="majorBidi" w:hAnsiTheme="majorBidi" w:cstheme="majorBidi"/>
                <w:color w:val="000000" w:themeColor="text1"/>
                <w:sz w:val="20"/>
                <w:szCs w:val="20"/>
                <w:lang w:bidi="ar-JO"/>
              </w:rPr>
              <w:t>6</w:t>
            </w:r>
            <w:r w:rsidR="00257459">
              <w:rPr>
                <w:rFonts w:asciiTheme="majorBidi" w:hAnsiTheme="majorBidi" w:cstheme="majorBidi"/>
                <w:color w:val="000000" w:themeColor="text1"/>
                <w:sz w:val="20"/>
                <w:szCs w:val="20"/>
                <w:lang w:bidi="ar-JO"/>
              </w:rPr>
              <w:t>]</w:t>
            </w:r>
          </w:p>
        </w:tc>
        <w:tc>
          <w:tcPr>
            <w:tcW w:w="2410" w:type="dxa"/>
            <w:shd w:val="clear" w:color="auto" w:fill="FFFFFF" w:themeFill="background1"/>
            <w:vAlign w:val="center"/>
          </w:tcPr>
          <w:p w14:paraId="40DD38CF" w14:textId="3992FC2C" w:rsidR="00257459" w:rsidRDefault="00257459" w:rsidP="00216DB0">
            <w:pPr>
              <w:pStyle w:val="p1"/>
              <w:spacing w:line="276" w:lineRule="auto"/>
              <w:jc w:val="center"/>
              <w:rPr>
                <w:rStyle w:val="s1"/>
                <w:rFonts w:asciiTheme="majorBidi" w:hAnsiTheme="majorBidi" w:cstheme="majorBidi"/>
                <w:color w:val="000000" w:themeColor="text1"/>
                <w:sz w:val="20"/>
                <w:szCs w:val="20"/>
              </w:rPr>
            </w:pPr>
            <w:r w:rsidRPr="00EB7BDB">
              <w:rPr>
                <w:rStyle w:val="s1"/>
                <w:rFonts w:asciiTheme="majorBidi" w:hAnsiTheme="majorBidi" w:cstheme="majorBidi"/>
                <w:color w:val="000000" w:themeColor="text1"/>
                <w:sz w:val="20"/>
                <w:szCs w:val="20"/>
              </w:rPr>
              <w:t xml:space="preserve">Evaluate efficacy and safety of third-generation CD19 CAR </w:t>
            </w:r>
            <w:r>
              <w:rPr>
                <w:rStyle w:val="s1"/>
                <w:rFonts w:asciiTheme="majorBidi" w:hAnsiTheme="majorBidi" w:cstheme="majorBidi"/>
                <w:color w:val="000000" w:themeColor="text1"/>
                <w:sz w:val="20"/>
                <w:szCs w:val="20"/>
              </w:rPr>
              <w:t>T-</w:t>
            </w:r>
            <w:r w:rsidRPr="00EB7BDB">
              <w:rPr>
                <w:rStyle w:val="s1"/>
                <w:rFonts w:asciiTheme="majorBidi" w:hAnsiTheme="majorBidi" w:cstheme="majorBidi"/>
                <w:color w:val="000000" w:themeColor="text1"/>
                <w:sz w:val="20"/>
                <w:szCs w:val="20"/>
              </w:rPr>
              <w:t xml:space="preserve"> cell</w:t>
            </w:r>
            <w:r w:rsidR="00455B2E">
              <w:rPr>
                <w:rStyle w:val="s1"/>
                <w:rFonts w:asciiTheme="majorBidi" w:hAnsiTheme="majorBidi" w:cstheme="majorBidi"/>
                <w:color w:val="000000" w:themeColor="text1"/>
                <w:sz w:val="20"/>
                <w:szCs w:val="20"/>
              </w:rPr>
              <w:t>s</w:t>
            </w:r>
            <w:r>
              <w:rPr>
                <w:rStyle w:val="s1"/>
                <w:rFonts w:asciiTheme="majorBidi" w:hAnsiTheme="majorBidi" w:cstheme="majorBidi"/>
                <w:color w:val="000000" w:themeColor="text1"/>
                <w:sz w:val="20"/>
                <w:szCs w:val="20"/>
              </w:rPr>
              <w:t xml:space="preserve"> </w:t>
            </w:r>
            <w:r w:rsidRPr="00EB7BDB">
              <w:rPr>
                <w:rStyle w:val="s1"/>
                <w:rFonts w:asciiTheme="majorBidi" w:hAnsiTheme="majorBidi" w:cstheme="majorBidi"/>
                <w:color w:val="000000" w:themeColor="text1"/>
                <w:sz w:val="20"/>
                <w:szCs w:val="20"/>
              </w:rPr>
              <w:t xml:space="preserve">in </w:t>
            </w:r>
            <w:r w:rsidR="00DE5F00">
              <w:rPr>
                <w:rStyle w:val="s1"/>
                <w:rFonts w:asciiTheme="majorBidi" w:hAnsiTheme="majorBidi" w:cstheme="majorBidi"/>
                <w:color w:val="000000" w:themeColor="text1"/>
                <w:sz w:val="20"/>
                <w:szCs w:val="20"/>
              </w:rPr>
              <w:t>R</w:t>
            </w:r>
            <w:r w:rsidRPr="00EB7BDB">
              <w:rPr>
                <w:rStyle w:val="s1"/>
                <w:rFonts w:asciiTheme="majorBidi" w:hAnsiTheme="majorBidi" w:cstheme="majorBidi"/>
                <w:color w:val="000000" w:themeColor="text1"/>
                <w:sz w:val="20"/>
                <w:szCs w:val="20"/>
              </w:rPr>
              <w:t>/</w:t>
            </w:r>
            <w:r w:rsidR="00DE5F00">
              <w:rPr>
                <w:rStyle w:val="s1"/>
                <w:rFonts w:asciiTheme="majorBidi" w:hAnsiTheme="majorBidi" w:cstheme="majorBidi"/>
                <w:color w:val="000000" w:themeColor="text1"/>
                <w:sz w:val="20"/>
                <w:szCs w:val="20"/>
              </w:rPr>
              <w:t>R</w:t>
            </w:r>
            <w:r w:rsidRPr="00EB7BDB">
              <w:rPr>
                <w:rStyle w:val="s1"/>
                <w:rFonts w:asciiTheme="majorBidi" w:hAnsiTheme="majorBidi" w:cstheme="majorBidi"/>
                <w:color w:val="000000" w:themeColor="text1"/>
                <w:sz w:val="20"/>
                <w:szCs w:val="20"/>
              </w:rPr>
              <w:t xml:space="preserve"> B-cell malignancies with CNS involvement</w:t>
            </w:r>
          </w:p>
        </w:tc>
        <w:tc>
          <w:tcPr>
            <w:tcW w:w="850" w:type="dxa"/>
            <w:shd w:val="clear" w:color="auto" w:fill="FFFFFF" w:themeFill="background1"/>
            <w:vAlign w:val="center"/>
          </w:tcPr>
          <w:p w14:paraId="01D9414F" w14:textId="77777777" w:rsidR="00257459"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06AB1A97" w14:textId="77777777"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21</w:t>
            </w:r>
          </w:p>
        </w:tc>
        <w:tc>
          <w:tcPr>
            <w:tcW w:w="1134" w:type="dxa"/>
            <w:shd w:val="clear" w:color="auto" w:fill="FFFFFF" w:themeFill="background1"/>
            <w:vAlign w:val="center"/>
          </w:tcPr>
          <w:p w14:paraId="6D27D0BF" w14:textId="52CAC243" w:rsidR="00257459" w:rsidRDefault="00257459" w:rsidP="00216DB0">
            <w:pPr>
              <w:pStyle w:val="p1"/>
              <w:spacing w:line="276" w:lineRule="auto"/>
              <w:jc w:val="center"/>
              <w:rPr>
                <w:rStyle w:val="s1"/>
                <w:rFonts w:asciiTheme="majorBidi" w:hAnsiTheme="majorBidi" w:cstheme="majorBidi"/>
                <w:color w:val="000000" w:themeColor="text1"/>
                <w:sz w:val="20"/>
                <w:szCs w:val="20"/>
              </w:rPr>
            </w:pPr>
            <w:r w:rsidRPr="00AC7F13">
              <w:rPr>
                <w:rStyle w:val="s1"/>
                <w:rFonts w:asciiTheme="majorBidi" w:hAnsiTheme="majorBidi" w:cstheme="majorBidi"/>
                <w:color w:val="000000" w:themeColor="text1"/>
                <w:sz w:val="20"/>
                <w:szCs w:val="20"/>
              </w:rPr>
              <w:t xml:space="preserve">Phase </w:t>
            </w:r>
            <w:r w:rsidR="00DE5F00">
              <w:rPr>
                <w:rStyle w:val="s1"/>
                <w:rFonts w:asciiTheme="majorBidi" w:hAnsiTheme="majorBidi" w:cstheme="majorBidi"/>
                <w:color w:val="000000" w:themeColor="text1"/>
                <w:sz w:val="20"/>
                <w:szCs w:val="20"/>
              </w:rPr>
              <w:t>II</w:t>
            </w:r>
            <w:r w:rsidRPr="00AC7F13">
              <w:rPr>
                <w:rStyle w:val="s1"/>
                <w:rFonts w:asciiTheme="majorBidi" w:hAnsiTheme="majorBidi" w:cstheme="majorBidi"/>
                <w:color w:val="000000" w:themeColor="text1"/>
                <w:sz w:val="20"/>
                <w:szCs w:val="20"/>
              </w:rPr>
              <w:t xml:space="preserve"> </w:t>
            </w:r>
            <w:r>
              <w:rPr>
                <w:rStyle w:val="s1"/>
                <w:rFonts w:asciiTheme="majorBidi" w:hAnsiTheme="majorBidi" w:cstheme="majorBidi"/>
                <w:color w:val="000000" w:themeColor="text1"/>
                <w:sz w:val="20"/>
                <w:szCs w:val="20"/>
              </w:rPr>
              <w:t xml:space="preserve">clinical </w:t>
            </w:r>
            <w:r w:rsidRPr="00AC7F13">
              <w:rPr>
                <w:rStyle w:val="s1"/>
                <w:rFonts w:asciiTheme="majorBidi" w:hAnsiTheme="majorBidi" w:cstheme="majorBidi"/>
                <w:color w:val="000000" w:themeColor="text1"/>
                <w:sz w:val="20"/>
                <w:szCs w:val="20"/>
              </w:rPr>
              <w:t>trial</w:t>
            </w:r>
          </w:p>
        </w:tc>
        <w:tc>
          <w:tcPr>
            <w:tcW w:w="4860" w:type="dxa"/>
            <w:shd w:val="clear" w:color="auto" w:fill="FFFFFF" w:themeFill="background1"/>
            <w:vAlign w:val="center"/>
          </w:tcPr>
          <w:p w14:paraId="2B802193" w14:textId="77777777" w:rsidR="00257459" w:rsidRPr="00EA1927" w:rsidRDefault="00257459" w:rsidP="00216DB0">
            <w:pPr>
              <w:spacing w:after="0" w:line="276" w:lineRule="auto"/>
              <w:jc w:val="center"/>
              <w:rPr>
                <w:rFonts w:asciiTheme="majorBidi" w:hAnsiTheme="majorBidi" w:cstheme="majorBidi"/>
                <w:color w:val="000000" w:themeColor="text1"/>
                <w:sz w:val="20"/>
                <w:szCs w:val="20"/>
                <w:lang w:bidi="ar-JO"/>
              </w:rPr>
            </w:pPr>
            <w:r w:rsidRPr="00B0061E">
              <w:rPr>
                <w:rFonts w:asciiTheme="majorBidi" w:hAnsiTheme="majorBidi" w:cstheme="majorBidi"/>
                <w:color w:val="000000" w:themeColor="text1"/>
                <w:sz w:val="20"/>
                <w:szCs w:val="20"/>
                <w:lang w:bidi="ar-JO"/>
              </w:rPr>
              <w:t>71% ORR, median DOR 11.1 months; 12-month PFS 41.5%, OS 61.2% at 20.4-month median follow-up; ICANS 43% (29% grade ≥3, manageable); CSF CAR T</w:t>
            </w:r>
            <w:r>
              <w:rPr>
                <w:rFonts w:asciiTheme="majorBidi" w:hAnsiTheme="majorBidi" w:cstheme="majorBidi"/>
                <w:color w:val="000000" w:themeColor="text1"/>
                <w:sz w:val="20"/>
                <w:szCs w:val="20"/>
                <w:lang w:bidi="ar-JO"/>
              </w:rPr>
              <w:t xml:space="preserve">-cell </w:t>
            </w:r>
            <w:r w:rsidRPr="00B0061E">
              <w:rPr>
                <w:rFonts w:asciiTheme="majorBidi" w:hAnsiTheme="majorBidi" w:cstheme="majorBidi"/>
                <w:color w:val="000000" w:themeColor="text1"/>
                <w:sz w:val="20"/>
                <w:szCs w:val="20"/>
                <w:lang w:bidi="ar-JO"/>
              </w:rPr>
              <w:t>detection confirmed CNS penetration correlating with response</w:t>
            </w:r>
          </w:p>
        </w:tc>
      </w:tr>
      <w:tr w:rsidR="00257459" w:rsidRPr="0065522F" w14:paraId="7599CCB8" w14:textId="77777777" w:rsidTr="009E215A">
        <w:tc>
          <w:tcPr>
            <w:tcW w:w="1277" w:type="dxa"/>
            <w:shd w:val="clear" w:color="auto" w:fill="FFFFFF" w:themeFill="background1"/>
            <w:vAlign w:val="center"/>
          </w:tcPr>
          <w:p w14:paraId="54DF1429" w14:textId="6727D0D0" w:rsidR="00257459" w:rsidRPr="003B0A6B" w:rsidRDefault="00455B2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Qin [</w:t>
            </w:r>
            <w:r w:rsidR="00257459">
              <w:rPr>
                <w:rFonts w:asciiTheme="majorBidi" w:hAnsiTheme="majorBidi" w:cstheme="majorBidi"/>
                <w:color w:val="000000" w:themeColor="text1"/>
                <w:sz w:val="20"/>
                <w:szCs w:val="20"/>
                <w:lang w:bidi="ar-JO"/>
              </w:rPr>
              <w:t>37]</w:t>
            </w:r>
          </w:p>
        </w:tc>
        <w:tc>
          <w:tcPr>
            <w:tcW w:w="2410" w:type="dxa"/>
            <w:shd w:val="clear" w:color="auto" w:fill="FFFFFF" w:themeFill="background1"/>
            <w:vAlign w:val="center"/>
          </w:tcPr>
          <w:p w14:paraId="0D154882" w14:textId="6F2F526D" w:rsidR="00257459" w:rsidRPr="00EB7BDB" w:rsidRDefault="00DE5F00"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E</w:t>
            </w:r>
            <w:r w:rsidR="00257459" w:rsidRPr="000C53ED">
              <w:rPr>
                <w:rStyle w:val="s1"/>
                <w:rFonts w:asciiTheme="majorBidi" w:hAnsiTheme="majorBidi" w:cstheme="majorBidi"/>
                <w:color w:val="000000" w:themeColor="text1"/>
                <w:sz w:val="20"/>
                <w:szCs w:val="20"/>
              </w:rPr>
              <w:t xml:space="preserve">valuate the safety, feasibility, </w:t>
            </w:r>
            <w:r>
              <w:rPr>
                <w:rStyle w:val="s1"/>
                <w:rFonts w:asciiTheme="majorBidi" w:hAnsiTheme="majorBidi" w:cstheme="majorBidi"/>
                <w:color w:val="000000" w:themeColor="text1"/>
                <w:sz w:val="20"/>
                <w:szCs w:val="20"/>
              </w:rPr>
              <w:t xml:space="preserve">&amp; </w:t>
            </w:r>
            <w:r w:rsidR="00257459" w:rsidRPr="000C53ED">
              <w:rPr>
                <w:rStyle w:val="s1"/>
                <w:rFonts w:asciiTheme="majorBidi" w:hAnsiTheme="majorBidi" w:cstheme="majorBidi"/>
                <w:color w:val="000000" w:themeColor="text1"/>
                <w:sz w:val="20"/>
                <w:szCs w:val="20"/>
              </w:rPr>
              <w:t>efficacy of anti-BCMA CAR</w:t>
            </w:r>
            <w:r w:rsidR="00257459">
              <w:rPr>
                <w:rStyle w:val="s1"/>
                <w:rFonts w:asciiTheme="majorBidi" w:hAnsiTheme="majorBidi" w:cstheme="majorBidi"/>
                <w:color w:val="000000" w:themeColor="text1"/>
                <w:sz w:val="20"/>
                <w:szCs w:val="20"/>
              </w:rPr>
              <w:t xml:space="preserve"> T-cell</w:t>
            </w:r>
            <w:r w:rsidR="00257459" w:rsidRPr="000C53ED">
              <w:rPr>
                <w:rStyle w:val="s1"/>
                <w:rFonts w:asciiTheme="majorBidi" w:hAnsiTheme="majorBidi" w:cstheme="majorBidi"/>
                <w:color w:val="000000" w:themeColor="text1"/>
                <w:sz w:val="20"/>
                <w:szCs w:val="20"/>
              </w:rPr>
              <w:t xml:space="preserve"> therapy (</w:t>
            </w:r>
            <w:proofErr w:type="spellStart"/>
            <w:r w:rsidR="00257459" w:rsidRPr="000C53ED">
              <w:rPr>
                <w:rStyle w:val="s1"/>
                <w:rFonts w:asciiTheme="majorBidi" w:hAnsiTheme="majorBidi" w:cstheme="majorBidi"/>
                <w:color w:val="000000" w:themeColor="text1"/>
                <w:sz w:val="20"/>
                <w:szCs w:val="20"/>
              </w:rPr>
              <w:t>equecabtagene</w:t>
            </w:r>
            <w:proofErr w:type="spellEnd"/>
            <w:r w:rsidR="00257459" w:rsidRPr="000C53ED">
              <w:rPr>
                <w:rStyle w:val="s1"/>
                <w:rFonts w:asciiTheme="majorBidi" w:hAnsiTheme="majorBidi" w:cstheme="majorBidi"/>
                <w:color w:val="000000" w:themeColor="text1"/>
                <w:sz w:val="20"/>
                <w:szCs w:val="20"/>
              </w:rPr>
              <w:t xml:space="preserve"> </w:t>
            </w:r>
            <w:proofErr w:type="spellStart"/>
            <w:r w:rsidR="00257459" w:rsidRPr="000C53ED">
              <w:rPr>
                <w:rStyle w:val="s1"/>
                <w:rFonts w:asciiTheme="majorBidi" w:hAnsiTheme="majorBidi" w:cstheme="majorBidi"/>
                <w:color w:val="000000" w:themeColor="text1"/>
                <w:sz w:val="20"/>
                <w:szCs w:val="20"/>
              </w:rPr>
              <w:t>autoleucel</w:t>
            </w:r>
            <w:proofErr w:type="spellEnd"/>
            <w:r w:rsidR="00257459" w:rsidRPr="000C53ED">
              <w:rPr>
                <w:rStyle w:val="s1"/>
                <w:rFonts w:asciiTheme="majorBidi" w:hAnsiTheme="majorBidi" w:cstheme="majorBidi"/>
                <w:color w:val="000000" w:themeColor="text1"/>
                <w:sz w:val="20"/>
                <w:szCs w:val="20"/>
              </w:rPr>
              <w:t xml:space="preserve">) in patients with refractory progressive </w:t>
            </w:r>
            <w:r>
              <w:rPr>
                <w:rStyle w:val="s1"/>
                <w:rFonts w:asciiTheme="majorBidi" w:hAnsiTheme="majorBidi" w:cstheme="majorBidi"/>
                <w:color w:val="000000" w:themeColor="text1"/>
                <w:sz w:val="20"/>
                <w:szCs w:val="20"/>
              </w:rPr>
              <w:t>MS</w:t>
            </w:r>
          </w:p>
        </w:tc>
        <w:tc>
          <w:tcPr>
            <w:tcW w:w="850" w:type="dxa"/>
            <w:shd w:val="clear" w:color="auto" w:fill="FFFFFF" w:themeFill="background1"/>
            <w:vAlign w:val="center"/>
          </w:tcPr>
          <w:p w14:paraId="048B4E04" w14:textId="4FCE0326" w:rsidR="00257459"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6F3C9810" w14:textId="161CB0FD"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w:t>
            </w:r>
            <w:r w:rsidR="00C77BEC">
              <w:rPr>
                <w:rFonts w:asciiTheme="majorBidi" w:hAnsiTheme="majorBidi" w:cstheme="majorBidi"/>
                <w:color w:val="000000" w:themeColor="text1"/>
                <w:sz w:val="20"/>
                <w:szCs w:val="20"/>
                <w:lang w:bidi="ar-JO"/>
              </w:rPr>
              <w:t>5</w:t>
            </w:r>
          </w:p>
        </w:tc>
        <w:tc>
          <w:tcPr>
            <w:tcW w:w="1134" w:type="dxa"/>
            <w:shd w:val="clear" w:color="auto" w:fill="FFFFFF" w:themeFill="background1"/>
            <w:vAlign w:val="center"/>
          </w:tcPr>
          <w:p w14:paraId="02A288E4" w14:textId="48F678E4" w:rsidR="00257459" w:rsidRPr="00AC7F13" w:rsidRDefault="00257459"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 xml:space="preserve">Phase </w:t>
            </w:r>
            <w:r w:rsidR="00DE5F00">
              <w:rPr>
                <w:rStyle w:val="s1"/>
                <w:rFonts w:asciiTheme="majorBidi" w:hAnsiTheme="majorBidi" w:cstheme="majorBidi"/>
                <w:color w:val="000000" w:themeColor="text1"/>
                <w:sz w:val="20"/>
                <w:szCs w:val="20"/>
              </w:rPr>
              <w:t>I</w:t>
            </w:r>
            <w:r>
              <w:rPr>
                <w:rStyle w:val="s1"/>
                <w:rFonts w:asciiTheme="majorBidi" w:hAnsiTheme="majorBidi" w:cstheme="majorBidi"/>
                <w:color w:val="000000" w:themeColor="text1"/>
                <w:sz w:val="20"/>
                <w:szCs w:val="20"/>
              </w:rPr>
              <w:t xml:space="preserve"> clinical trial</w:t>
            </w:r>
          </w:p>
        </w:tc>
        <w:tc>
          <w:tcPr>
            <w:tcW w:w="4860" w:type="dxa"/>
            <w:shd w:val="clear" w:color="auto" w:fill="FFFFFF" w:themeFill="background1"/>
            <w:vAlign w:val="center"/>
          </w:tcPr>
          <w:p w14:paraId="306A35AC" w14:textId="4EC0F4E9" w:rsidR="00257459" w:rsidRPr="00B0061E" w:rsidRDefault="00257459" w:rsidP="00216DB0">
            <w:pPr>
              <w:spacing w:after="0" w:line="276" w:lineRule="auto"/>
              <w:jc w:val="center"/>
              <w:rPr>
                <w:rFonts w:asciiTheme="majorBidi" w:hAnsiTheme="majorBidi" w:cstheme="majorBidi"/>
                <w:color w:val="000000" w:themeColor="text1"/>
                <w:sz w:val="20"/>
                <w:szCs w:val="20"/>
                <w:lang w:bidi="ar-JO"/>
              </w:rPr>
            </w:pPr>
            <w:r w:rsidRPr="001E2B8E">
              <w:rPr>
                <w:rFonts w:asciiTheme="majorBidi" w:hAnsiTheme="majorBidi" w:cstheme="majorBidi"/>
                <w:color w:val="000000" w:themeColor="text1"/>
                <w:sz w:val="20"/>
                <w:szCs w:val="20"/>
                <w:lang w:bidi="ar-JO"/>
              </w:rPr>
              <w:t xml:space="preserve">All patients showed clinical improvements in EDSS, 9-HPT, and T25FW scores; 83% achieved long-term </w:t>
            </w:r>
            <w:r w:rsidR="00DE5F00">
              <w:rPr>
                <w:rFonts w:asciiTheme="majorBidi" w:hAnsiTheme="majorBidi" w:cstheme="majorBidi"/>
                <w:color w:val="000000" w:themeColor="text1"/>
                <w:sz w:val="20"/>
                <w:szCs w:val="20"/>
                <w:lang w:bidi="ar-JO"/>
              </w:rPr>
              <w:t>CR</w:t>
            </w:r>
            <w:r w:rsidRPr="001E2B8E">
              <w:rPr>
                <w:rFonts w:asciiTheme="majorBidi" w:hAnsiTheme="majorBidi" w:cstheme="majorBidi"/>
                <w:color w:val="000000" w:themeColor="text1"/>
                <w:sz w:val="20"/>
                <w:szCs w:val="20"/>
                <w:lang w:bidi="ar-JO"/>
              </w:rPr>
              <w:t xml:space="preserve"> off medications, with complete CSF oligoclonal band clearance, kappa free light chain reductions, and no new MRI lesions (T1 gadolinium-enhancing or enlarging T2). </w:t>
            </w:r>
            <w:r>
              <w:rPr>
                <w:rFonts w:asciiTheme="majorBidi" w:hAnsiTheme="majorBidi" w:cstheme="majorBidi"/>
                <w:color w:val="000000" w:themeColor="text1"/>
                <w:sz w:val="20"/>
                <w:szCs w:val="20"/>
                <w:lang w:bidi="ar-JO"/>
              </w:rPr>
              <w:t>S</w:t>
            </w:r>
            <w:r w:rsidRPr="001E2B8E">
              <w:rPr>
                <w:rFonts w:asciiTheme="majorBidi" w:hAnsiTheme="majorBidi" w:cstheme="majorBidi"/>
                <w:color w:val="000000" w:themeColor="text1"/>
                <w:sz w:val="20"/>
                <w:szCs w:val="20"/>
                <w:lang w:bidi="ar-JO"/>
              </w:rPr>
              <w:t>afety included grade 1 CRS in 80%, no ≥grade 2 CRS/ICANS, and transient grade ≥3 cytopenias within 40 days.</w:t>
            </w:r>
          </w:p>
        </w:tc>
      </w:tr>
      <w:tr w:rsidR="00257459" w:rsidRPr="0065522F" w14:paraId="58D91B47" w14:textId="77777777" w:rsidTr="009E215A">
        <w:tc>
          <w:tcPr>
            <w:tcW w:w="1277" w:type="dxa"/>
            <w:shd w:val="clear" w:color="auto" w:fill="FFFFFF" w:themeFill="background1"/>
            <w:vAlign w:val="center"/>
          </w:tcPr>
          <w:p w14:paraId="7C71D54A" w14:textId="10063E5F" w:rsidR="00257459" w:rsidRDefault="00455B2E"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Granit [</w:t>
            </w:r>
            <w:r w:rsidR="00257459">
              <w:rPr>
                <w:rFonts w:asciiTheme="majorBidi" w:hAnsiTheme="majorBidi" w:cstheme="majorBidi"/>
                <w:color w:val="000000" w:themeColor="text1"/>
                <w:sz w:val="20"/>
                <w:szCs w:val="20"/>
                <w:lang w:bidi="ar-JO"/>
              </w:rPr>
              <w:t>39]</w:t>
            </w:r>
          </w:p>
        </w:tc>
        <w:tc>
          <w:tcPr>
            <w:tcW w:w="2410" w:type="dxa"/>
            <w:shd w:val="clear" w:color="auto" w:fill="FFFFFF" w:themeFill="background1"/>
            <w:vAlign w:val="center"/>
          </w:tcPr>
          <w:p w14:paraId="36106E0C" w14:textId="6FBCD935" w:rsidR="00257459" w:rsidRPr="000C53ED" w:rsidRDefault="00DE5F00"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E</w:t>
            </w:r>
            <w:r w:rsidR="00257459" w:rsidRPr="00DC3B7A">
              <w:rPr>
                <w:rStyle w:val="s1"/>
                <w:rFonts w:asciiTheme="majorBidi" w:hAnsiTheme="majorBidi" w:cstheme="majorBidi"/>
                <w:color w:val="000000" w:themeColor="text1"/>
                <w:sz w:val="20"/>
                <w:szCs w:val="20"/>
              </w:rPr>
              <w:t>valuate safety</w:t>
            </w:r>
            <w:r w:rsidR="00257459">
              <w:rPr>
                <w:rStyle w:val="s1"/>
                <w:rFonts w:asciiTheme="majorBidi" w:hAnsiTheme="majorBidi" w:cstheme="majorBidi"/>
                <w:color w:val="000000" w:themeColor="text1"/>
                <w:sz w:val="20"/>
                <w:szCs w:val="20"/>
              </w:rPr>
              <w:t xml:space="preserve"> </w:t>
            </w:r>
            <w:r w:rsidR="00257459" w:rsidRPr="00DC3B7A">
              <w:rPr>
                <w:rStyle w:val="s1"/>
                <w:rFonts w:asciiTheme="majorBidi" w:hAnsiTheme="majorBidi" w:cstheme="majorBidi"/>
                <w:color w:val="000000" w:themeColor="text1"/>
                <w:sz w:val="20"/>
                <w:szCs w:val="20"/>
              </w:rPr>
              <w:t>and preliminary clinical activity of Descartes-08 (autologous anti-BCMA rCAR</w:t>
            </w:r>
            <w:r w:rsidR="00C60EC8">
              <w:rPr>
                <w:rStyle w:val="s1"/>
                <w:rFonts w:asciiTheme="majorBidi" w:hAnsiTheme="majorBidi" w:cstheme="majorBidi"/>
                <w:color w:val="000000" w:themeColor="text1"/>
                <w:sz w:val="20"/>
                <w:szCs w:val="20"/>
              </w:rPr>
              <w:t xml:space="preserve"> </w:t>
            </w:r>
            <w:r w:rsidR="00257459" w:rsidRPr="00DC3B7A">
              <w:rPr>
                <w:rStyle w:val="s1"/>
                <w:rFonts w:asciiTheme="majorBidi" w:hAnsiTheme="majorBidi" w:cstheme="majorBidi"/>
                <w:color w:val="000000" w:themeColor="text1"/>
                <w:sz w:val="20"/>
                <w:szCs w:val="20"/>
              </w:rPr>
              <w:t>T</w:t>
            </w:r>
            <w:r w:rsidR="00C60EC8">
              <w:rPr>
                <w:rStyle w:val="s1"/>
                <w:rFonts w:asciiTheme="majorBidi" w:hAnsiTheme="majorBidi" w:cstheme="majorBidi"/>
                <w:color w:val="000000" w:themeColor="text1"/>
                <w:sz w:val="20"/>
                <w:szCs w:val="20"/>
              </w:rPr>
              <w:t>-cells</w:t>
            </w:r>
            <w:r w:rsidR="00257459" w:rsidRPr="00DC3B7A">
              <w:rPr>
                <w:rStyle w:val="s1"/>
                <w:rFonts w:asciiTheme="majorBidi" w:hAnsiTheme="majorBidi" w:cstheme="majorBidi"/>
                <w:color w:val="000000" w:themeColor="text1"/>
                <w:sz w:val="20"/>
                <w:szCs w:val="20"/>
              </w:rPr>
              <w:t>) in adults with gMG)</w:t>
            </w:r>
          </w:p>
        </w:tc>
        <w:tc>
          <w:tcPr>
            <w:tcW w:w="850" w:type="dxa"/>
            <w:shd w:val="clear" w:color="auto" w:fill="FFFFFF" w:themeFill="background1"/>
            <w:vAlign w:val="center"/>
          </w:tcPr>
          <w:p w14:paraId="2F5A8712" w14:textId="68F6AE7F" w:rsidR="00257459"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USA</w:t>
            </w:r>
          </w:p>
        </w:tc>
        <w:tc>
          <w:tcPr>
            <w:tcW w:w="992" w:type="dxa"/>
            <w:shd w:val="clear" w:color="auto" w:fill="FFFFFF" w:themeFill="background1"/>
            <w:vAlign w:val="center"/>
          </w:tcPr>
          <w:p w14:paraId="3EFC86AB" w14:textId="27BF0493"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14</w:t>
            </w:r>
          </w:p>
        </w:tc>
        <w:tc>
          <w:tcPr>
            <w:tcW w:w="1134" w:type="dxa"/>
            <w:shd w:val="clear" w:color="auto" w:fill="FFFFFF" w:themeFill="background1"/>
            <w:vAlign w:val="center"/>
          </w:tcPr>
          <w:p w14:paraId="78C732BF" w14:textId="760ADEFB" w:rsidR="00257459" w:rsidRDefault="00257459" w:rsidP="00216DB0">
            <w:pPr>
              <w:pStyle w:val="p1"/>
              <w:spacing w:line="276" w:lineRule="auto"/>
              <w:jc w:val="center"/>
              <w:rPr>
                <w:rStyle w:val="s1"/>
                <w:rFonts w:asciiTheme="majorBidi" w:hAnsiTheme="majorBidi" w:cstheme="majorBidi"/>
                <w:color w:val="000000" w:themeColor="text1"/>
                <w:sz w:val="20"/>
                <w:szCs w:val="20"/>
              </w:rPr>
            </w:pPr>
            <w:r w:rsidRPr="00903B04">
              <w:rPr>
                <w:rStyle w:val="s1"/>
                <w:rFonts w:asciiTheme="majorBidi" w:hAnsiTheme="majorBidi" w:cstheme="majorBidi"/>
                <w:color w:val="000000" w:themeColor="text1"/>
                <w:sz w:val="20"/>
                <w:szCs w:val="20"/>
              </w:rPr>
              <w:t xml:space="preserve">phase </w:t>
            </w:r>
            <w:r w:rsidR="00DE5F00">
              <w:rPr>
                <w:rStyle w:val="s1"/>
                <w:rFonts w:asciiTheme="majorBidi" w:hAnsiTheme="majorBidi" w:cstheme="majorBidi"/>
                <w:color w:val="000000" w:themeColor="text1"/>
                <w:sz w:val="20"/>
                <w:szCs w:val="20"/>
              </w:rPr>
              <w:t>I</w:t>
            </w:r>
            <w:r w:rsidRPr="00903B04">
              <w:rPr>
                <w:rStyle w:val="s1"/>
                <w:rFonts w:asciiTheme="majorBidi" w:hAnsiTheme="majorBidi" w:cstheme="majorBidi"/>
                <w:color w:val="000000" w:themeColor="text1"/>
                <w:sz w:val="20"/>
                <w:szCs w:val="20"/>
              </w:rPr>
              <w:t>b/</w:t>
            </w:r>
            <w:proofErr w:type="spellStart"/>
            <w:r w:rsidR="00DE5F00">
              <w:rPr>
                <w:rStyle w:val="s1"/>
                <w:rFonts w:asciiTheme="majorBidi" w:hAnsiTheme="majorBidi" w:cstheme="majorBidi"/>
                <w:color w:val="000000" w:themeColor="text1"/>
                <w:sz w:val="20"/>
                <w:szCs w:val="20"/>
              </w:rPr>
              <w:t>II</w:t>
            </w:r>
            <w:r>
              <w:rPr>
                <w:rStyle w:val="s1"/>
                <w:rFonts w:asciiTheme="majorBidi" w:hAnsiTheme="majorBidi" w:cstheme="majorBidi"/>
                <w:color w:val="000000" w:themeColor="text1"/>
                <w:sz w:val="20"/>
                <w:szCs w:val="20"/>
              </w:rPr>
              <w:t>a</w:t>
            </w:r>
            <w:proofErr w:type="spellEnd"/>
            <w:r>
              <w:rPr>
                <w:rStyle w:val="s1"/>
                <w:rFonts w:asciiTheme="majorBidi" w:hAnsiTheme="majorBidi" w:cstheme="majorBidi"/>
                <w:color w:val="000000" w:themeColor="text1"/>
                <w:sz w:val="20"/>
                <w:szCs w:val="20"/>
              </w:rPr>
              <w:t xml:space="preserve"> </w:t>
            </w:r>
            <w:r w:rsidR="00192F6A">
              <w:rPr>
                <w:rStyle w:val="s1"/>
                <w:rFonts w:asciiTheme="majorBidi" w:hAnsiTheme="majorBidi" w:cstheme="majorBidi"/>
                <w:color w:val="000000" w:themeColor="text1"/>
                <w:sz w:val="20"/>
                <w:szCs w:val="20"/>
              </w:rPr>
              <w:t xml:space="preserve">clinical </w:t>
            </w:r>
            <w:r>
              <w:rPr>
                <w:rStyle w:val="s1"/>
                <w:rFonts w:asciiTheme="majorBidi" w:hAnsiTheme="majorBidi" w:cstheme="majorBidi"/>
                <w:color w:val="000000" w:themeColor="text1"/>
                <w:sz w:val="20"/>
                <w:szCs w:val="20"/>
              </w:rPr>
              <w:t>trial</w:t>
            </w:r>
          </w:p>
        </w:tc>
        <w:tc>
          <w:tcPr>
            <w:tcW w:w="4860" w:type="dxa"/>
            <w:shd w:val="clear" w:color="auto" w:fill="FFFFFF" w:themeFill="background1"/>
            <w:vAlign w:val="center"/>
          </w:tcPr>
          <w:p w14:paraId="0CF2C76B" w14:textId="42B604CF" w:rsidR="00257459" w:rsidRPr="001E2B8E" w:rsidRDefault="00257459" w:rsidP="00216DB0">
            <w:pPr>
              <w:spacing w:after="0" w:line="276" w:lineRule="auto"/>
              <w:jc w:val="center"/>
              <w:rPr>
                <w:rFonts w:asciiTheme="majorBidi" w:hAnsiTheme="majorBidi" w:cstheme="majorBidi"/>
                <w:color w:val="000000" w:themeColor="text1"/>
                <w:sz w:val="20"/>
                <w:szCs w:val="20"/>
                <w:lang w:bidi="ar-JO"/>
              </w:rPr>
            </w:pPr>
            <w:r w:rsidRPr="00303F7D">
              <w:rPr>
                <w:rFonts w:asciiTheme="majorBidi" w:hAnsiTheme="majorBidi" w:cstheme="majorBidi"/>
                <w:color w:val="000000" w:themeColor="text1"/>
                <w:sz w:val="20"/>
                <w:szCs w:val="20"/>
                <w:lang w:bidi="ar-JO"/>
              </w:rPr>
              <w:t xml:space="preserve">Safe/tolerable (no DLTs, CRS, ICANS, grade ≥3 AEs); mean </w:t>
            </w:r>
            <w:r w:rsidR="00DE5F00">
              <w:rPr>
                <w:rFonts w:asciiTheme="majorBidi" w:hAnsiTheme="majorBidi" w:cstheme="majorBidi"/>
                <w:color w:val="000000" w:themeColor="text1"/>
                <w:sz w:val="20"/>
                <w:szCs w:val="20"/>
                <w:lang w:bidi="ar-JO"/>
              </w:rPr>
              <w:t>w</w:t>
            </w:r>
            <w:r w:rsidRPr="00303F7D">
              <w:rPr>
                <w:rFonts w:asciiTheme="majorBidi" w:hAnsiTheme="majorBidi" w:cstheme="majorBidi"/>
                <w:color w:val="000000" w:themeColor="text1"/>
                <w:sz w:val="20"/>
                <w:szCs w:val="20"/>
                <w:lang w:bidi="ar-JO"/>
              </w:rPr>
              <w:t>eek 12 reductions: MG-ADL 5.9 points</w:t>
            </w:r>
            <w:r>
              <w:rPr>
                <w:rFonts w:asciiTheme="majorBidi" w:hAnsiTheme="majorBidi" w:cstheme="majorBidi"/>
                <w:color w:val="000000" w:themeColor="text1"/>
                <w:sz w:val="20"/>
                <w:szCs w:val="20"/>
                <w:lang w:bidi="ar-JO"/>
              </w:rPr>
              <w:t xml:space="preserve">, </w:t>
            </w:r>
            <w:r w:rsidRPr="00303F7D">
              <w:rPr>
                <w:rFonts w:asciiTheme="majorBidi" w:hAnsiTheme="majorBidi" w:cstheme="majorBidi"/>
                <w:color w:val="000000" w:themeColor="text1"/>
                <w:sz w:val="20"/>
                <w:szCs w:val="20"/>
                <w:lang w:bidi="ar-JO"/>
              </w:rPr>
              <w:t>QMG 7,</w:t>
            </w:r>
            <w:r>
              <w:rPr>
                <w:rFonts w:asciiTheme="majorBidi" w:hAnsiTheme="majorBidi" w:cstheme="majorBidi"/>
                <w:color w:val="000000" w:themeColor="text1"/>
                <w:sz w:val="20"/>
                <w:szCs w:val="20"/>
                <w:lang w:bidi="ar-JO"/>
              </w:rPr>
              <w:t xml:space="preserve"> </w:t>
            </w:r>
            <w:r w:rsidRPr="00303F7D">
              <w:rPr>
                <w:rFonts w:asciiTheme="majorBidi" w:hAnsiTheme="majorBidi" w:cstheme="majorBidi"/>
                <w:color w:val="000000" w:themeColor="text1"/>
                <w:sz w:val="20"/>
                <w:szCs w:val="20"/>
                <w:lang w:bidi="ar-JO"/>
              </w:rPr>
              <w:t>89% repeatable improvements, 3 achieved minimal symptom expression, 2 eliminated IVIg dependence (persisting to 9 mo); modest anti-AChR titer drop (22%), sBCMA/BAFF/APRIL reductions, preserved humoral immunity.</w:t>
            </w:r>
          </w:p>
        </w:tc>
      </w:tr>
      <w:tr w:rsidR="00257459" w:rsidRPr="0065522F" w14:paraId="20170D04" w14:textId="77777777" w:rsidTr="009E215A">
        <w:tc>
          <w:tcPr>
            <w:tcW w:w="1277" w:type="dxa"/>
            <w:shd w:val="clear" w:color="auto" w:fill="FFFFFF" w:themeFill="background1"/>
            <w:vAlign w:val="center"/>
          </w:tcPr>
          <w:p w14:paraId="35E329E7" w14:textId="387CFBE7" w:rsidR="00257459" w:rsidRPr="00B4664E" w:rsidRDefault="00455B2E" w:rsidP="00216DB0">
            <w:pPr>
              <w:spacing w:after="0" w:line="276" w:lineRule="auto"/>
              <w:jc w:val="center"/>
              <w:rPr>
                <w:rFonts w:asciiTheme="majorBidi" w:hAnsiTheme="majorBidi" w:cstheme="majorBidi"/>
                <w:color w:val="000000" w:themeColor="text1"/>
                <w:sz w:val="20"/>
                <w:szCs w:val="20"/>
                <w:lang w:bidi="ar-JO"/>
              </w:rPr>
            </w:pPr>
            <w:r w:rsidRPr="000864CD">
              <w:rPr>
                <w:rFonts w:asciiTheme="majorBidi" w:hAnsiTheme="majorBidi" w:cstheme="majorBidi"/>
                <w:color w:val="000000" w:themeColor="text1"/>
                <w:sz w:val="20"/>
                <w:szCs w:val="20"/>
                <w:lang w:bidi="ar-JO"/>
              </w:rPr>
              <w:t xml:space="preserve">Zhang </w:t>
            </w:r>
            <w:r>
              <w:rPr>
                <w:rFonts w:asciiTheme="majorBidi" w:hAnsiTheme="majorBidi" w:cstheme="majorBidi"/>
                <w:color w:val="000000" w:themeColor="text1"/>
                <w:sz w:val="20"/>
                <w:szCs w:val="20"/>
                <w:lang w:bidi="ar-JO"/>
              </w:rPr>
              <w:t>[</w:t>
            </w:r>
            <w:r w:rsidR="00257459">
              <w:rPr>
                <w:rFonts w:asciiTheme="majorBidi" w:hAnsiTheme="majorBidi" w:cstheme="majorBidi"/>
                <w:color w:val="000000" w:themeColor="text1"/>
                <w:sz w:val="20"/>
                <w:szCs w:val="20"/>
                <w:lang w:bidi="ar-JO"/>
              </w:rPr>
              <w:t>40]</w:t>
            </w:r>
          </w:p>
        </w:tc>
        <w:tc>
          <w:tcPr>
            <w:tcW w:w="2410" w:type="dxa"/>
            <w:shd w:val="clear" w:color="auto" w:fill="FFFFFF" w:themeFill="background1"/>
            <w:vAlign w:val="center"/>
          </w:tcPr>
          <w:p w14:paraId="66CB5137" w14:textId="4B9C211F"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Assess s</w:t>
            </w:r>
            <w:r w:rsidRPr="005C4BE7">
              <w:rPr>
                <w:rStyle w:val="s1"/>
                <w:rFonts w:asciiTheme="majorBidi" w:hAnsiTheme="majorBidi" w:cstheme="majorBidi"/>
                <w:color w:val="000000" w:themeColor="text1"/>
                <w:sz w:val="20"/>
                <w:szCs w:val="20"/>
              </w:rPr>
              <w:t>afety and efficacy of anti-BCMA/CD19 bispecific CAR T</w:t>
            </w:r>
            <w:r>
              <w:rPr>
                <w:rStyle w:val="s1"/>
                <w:rFonts w:asciiTheme="majorBidi" w:hAnsiTheme="majorBidi" w:cstheme="majorBidi"/>
                <w:color w:val="000000" w:themeColor="text1"/>
                <w:sz w:val="20"/>
                <w:szCs w:val="20"/>
              </w:rPr>
              <w:t>-</w:t>
            </w:r>
            <w:r w:rsidRPr="005C4BE7">
              <w:rPr>
                <w:rStyle w:val="s1"/>
                <w:rFonts w:asciiTheme="majorBidi" w:hAnsiTheme="majorBidi" w:cstheme="majorBidi"/>
                <w:color w:val="000000" w:themeColor="text1"/>
                <w:sz w:val="20"/>
                <w:szCs w:val="20"/>
              </w:rPr>
              <w:t>cells in refractory g</w:t>
            </w:r>
            <w:r w:rsidR="00DE5F00">
              <w:rPr>
                <w:rStyle w:val="s1"/>
                <w:rFonts w:asciiTheme="majorBidi" w:hAnsiTheme="majorBidi" w:cstheme="majorBidi"/>
                <w:color w:val="000000" w:themeColor="text1"/>
                <w:sz w:val="20"/>
                <w:szCs w:val="20"/>
              </w:rPr>
              <w:t>MG</w:t>
            </w:r>
          </w:p>
        </w:tc>
        <w:tc>
          <w:tcPr>
            <w:tcW w:w="850" w:type="dxa"/>
            <w:shd w:val="clear" w:color="auto" w:fill="FFFFFF" w:themeFill="background1"/>
            <w:vAlign w:val="center"/>
          </w:tcPr>
          <w:p w14:paraId="20F7A411" w14:textId="50457594"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A13A96">
              <w:rPr>
                <w:rFonts w:asciiTheme="majorBidi" w:hAnsiTheme="majorBidi" w:cstheme="majorBidi"/>
                <w:color w:val="000000" w:themeColor="text1"/>
                <w:sz w:val="20"/>
                <w:szCs w:val="20"/>
                <w:lang w:bidi="ar-JO"/>
              </w:rPr>
              <w:t>China</w:t>
            </w:r>
          </w:p>
        </w:tc>
        <w:tc>
          <w:tcPr>
            <w:tcW w:w="992" w:type="dxa"/>
            <w:shd w:val="clear" w:color="auto" w:fill="FFFFFF" w:themeFill="background1"/>
            <w:vAlign w:val="center"/>
          </w:tcPr>
          <w:p w14:paraId="575DE808" w14:textId="50E36931"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18</w:t>
            </w:r>
          </w:p>
        </w:tc>
        <w:tc>
          <w:tcPr>
            <w:tcW w:w="1134" w:type="dxa"/>
            <w:shd w:val="clear" w:color="auto" w:fill="FFFFFF" w:themeFill="background1"/>
            <w:vAlign w:val="center"/>
          </w:tcPr>
          <w:p w14:paraId="489B5C2A" w14:textId="543875C9" w:rsidR="00257459" w:rsidRPr="00B4664E" w:rsidRDefault="00257459" w:rsidP="00216DB0">
            <w:pPr>
              <w:pStyle w:val="p1"/>
              <w:spacing w:line="276" w:lineRule="auto"/>
              <w:jc w:val="center"/>
              <w:rPr>
                <w:rStyle w:val="s1"/>
                <w:rFonts w:asciiTheme="majorBidi" w:hAnsiTheme="majorBidi" w:cstheme="majorBidi"/>
                <w:color w:val="000000" w:themeColor="text1"/>
                <w:sz w:val="20"/>
                <w:szCs w:val="20"/>
              </w:rPr>
            </w:pPr>
            <w:r w:rsidRPr="003E68AF">
              <w:rPr>
                <w:rStyle w:val="s1"/>
                <w:rFonts w:asciiTheme="majorBidi" w:hAnsiTheme="majorBidi" w:cstheme="majorBidi"/>
                <w:color w:val="000000" w:themeColor="text1"/>
                <w:sz w:val="20"/>
                <w:szCs w:val="20"/>
              </w:rPr>
              <w:t xml:space="preserve">Phase </w:t>
            </w:r>
            <w:r w:rsidR="00DE5F00">
              <w:rPr>
                <w:rStyle w:val="s1"/>
                <w:rFonts w:asciiTheme="majorBidi" w:hAnsiTheme="majorBidi" w:cstheme="majorBidi"/>
                <w:color w:val="000000" w:themeColor="text1"/>
                <w:sz w:val="20"/>
                <w:szCs w:val="20"/>
              </w:rPr>
              <w:t>I</w:t>
            </w:r>
            <w:r w:rsidRPr="003E68AF">
              <w:rPr>
                <w:rStyle w:val="s1"/>
                <w:rFonts w:asciiTheme="majorBidi" w:hAnsiTheme="majorBidi" w:cstheme="majorBidi"/>
                <w:color w:val="000000" w:themeColor="text1"/>
                <w:sz w:val="20"/>
                <w:szCs w:val="20"/>
              </w:rPr>
              <w:t xml:space="preserve"> trial</w:t>
            </w:r>
          </w:p>
        </w:tc>
        <w:tc>
          <w:tcPr>
            <w:tcW w:w="4860" w:type="dxa"/>
            <w:shd w:val="clear" w:color="auto" w:fill="FFFFFF" w:themeFill="background1"/>
            <w:vAlign w:val="center"/>
          </w:tcPr>
          <w:p w14:paraId="0B2B8842" w14:textId="3AEB9E58" w:rsidR="00257459" w:rsidRPr="00B4664E" w:rsidRDefault="00257459" w:rsidP="00216DB0">
            <w:pPr>
              <w:spacing w:after="0" w:line="276" w:lineRule="auto"/>
              <w:jc w:val="center"/>
              <w:rPr>
                <w:rFonts w:asciiTheme="majorBidi" w:hAnsiTheme="majorBidi" w:cstheme="majorBidi"/>
                <w:color w:val="000000" w:themeColor="text1"/>
                <w:sz w:val="20"/>
                <w:szCs w:val="20"/>
                <w:lang w:bidi="ar-JO"/>
              </w:rPr>
            </w:pPr>
            <w:r w:rsidRPr="007060D6">
              <w:rPr>
                <w:rFonts w:asciiTheme="majorBidi" w:hAnsiTheme="majorBidi" w:cstheme="majorBidi"/>
                <w:color w:val="000000" w:themeColor="text1"/>
                <w:sz w:val="20"/>
                <w:szCs w:val="20"/>
                <w:lang w:bidi="ar-JO"/>
              </w:rPr>
              <w:t>100% ≥2-point MG-ADL reduction, 100% ≥3-point QMG reduction; no ICANS; B-cell recovery 56% by day 180</w:t>
            </w:r>
          </w:p>
        </w:tc>
      </w:tr>
      <w:tr w:rsidR="00257459" w:rsidRPr="0065522F" w14:paraId="7697EB20" w14:textId="77777777" w:rsidTr="009E215A">
        <w:tc>
          <w:tcPr>
            <w:tcW w:w="1277" w:type="dxa"/>
            <w:shd w:val="clear" w:color="auto" w:fill="FFFFFF" w:themeFill="background1"/>
            <w:vAlign w:val="center"/>
          </w:tcPr>
          <w:p w14:paraId="44DAC315" w14:textId="77777777" w:rsidR="00275005" w:rsidRDefault="00257459" w:rsidP="00216DB0">
            <w:pPr>
              <w:spacing w:after="0" w:line="276" w:lineRule="auto"/>
              <w:jc w:val="center"/>
              <w:rPr>
                <w:rFonts w:asciiTheme="majorBidi" w:hAnsiTheme="majorBidi" w:cstheme="majorBidi"/>
                <w:color w:val="000000" w:themeColor="text1"/>
                <w:sz w:val="20"/>
                <w:szCs w:val="20"/>
                <w:lang w:bidi="ar-JO"/>
              </w:rPr>
            </w:pPr>
            <w:r w:rsidRPr="00AC59A9">
              <w:rPr>
                <w:rFonts w:asciiTheme="majorBidi" w:hAnsiTheme="majorBidi" w:cstheme="majorBidi"/>
                <w:color w:val="000000" w:themeColor="text1"/>
                <w:sz w:val="20"/>
                <w:szCs w:val="20"/>
                <w:lang w:bidi="ar-JO"/>
              </w:rPr>
              <w:lastRenderedPageBreak/>
              <w:t>Ortuno‑</w:t>
            </w:r>
          </w:p>
          <w:p w14:paraId="7E14ADA8" w14:textId="212934C9" w:rsidR="00257459" w:rsidRPr="000864CD" w:rsidRDefault="00257459" w:rsidP="00216DB0">
            <w:pPr>
              <w:spacing w:after="0" w:line="276" w:lineRule="auto"/>
              <w:jc w:val="center"/>
              <w:rPr>
                <w:rFonts w:asciiTheme="majorBidi" w:hAnsiTheme="majorBidi" w:cstheme="majorBidi"/>
                <w:color w:val="000000" w:themeColor="text1"/>
                <w:sz w:val="20"/>
                <w:szCs w:val="20"/>
                <w:lang w:bidi="ar-JO"/>
              </w:rPr>
            </w:pPr>
            <w:r w:rsidRPr="00AC59A9">
              <w:rPr>
                <w:rFonts w:asciiTheme="majorBidi" w:hAnsiTheme="majorBidi" w:cstheme="majorBidi"/>
                <w:color w:val="000000" w:themeColor="text1"/>
                <w:sz w:val="20"/>
                <w:szCs w:val="20"/>
                <w:lang w:bidi="ar-JO"/>
              </w:rPr>
              <w:t>Sahagún</w:t>
            </w:r>
            <w:r>
              <w:rPr>
                <w:rFonts w:asciiTheme="majorBidi" w:hAnsiTheme="majorBidi" w:cstheme="majorBidi"/>
                <w:color w:val="000000" w:themeColor="text1"/>
                <w:sz w:val="20"/>
                <w:szCs w:val="20"/>
                <w:lang w:bidi="ar-JO"/>
              </w:rPr>
              <w:t xml:space="preserve"> [41]</w:t>
            </w:r>
          </w:p>
        </w:tc>
        <w:tc>
          <w:tcPr>
            <w:tcW w:w="2410" w:type="dxa"/>
            <w:shd w:val="clear" w:color="auto" w:fill="FFFFFF" w:themeFill="background1"/>
            <w:vAlign w:val="center"/>
          </w:tcPr>
          <w:p w14:paraId="7A56F36C" w14:textId="4A7EBCBA" w:rsidR="00257459" w:rsidRDefault="00257459" w:rsidP="00216DB0">
            <w:pPr>
              <w:pStyle w:val="p1"/>
              <w:spacing w:line="276" w:lineRule="auto"/>
              <w:jc w:val="center"/>
              <w:rPr>
                <w:rStyle w:val="s1"/>
                <w:rFonts w:asciiTheme="majorBidi" w:hAnsiTheme="majorBidi" w:cstheme="majorBidi"/>
                <w:color w:val="000000" w:themeColor="text1"/>
                <w:sz w:val="20"/>
                <w:szCs w:val="20"/>
              </w:rPr>
            </w:pPr>
            <w:r w:rsidRPr="00C74707">
              <w:rPr>
                <w:rStyle w:val="s1"/>
                <w:rFonts w:asciiTheme="majorBidi" w:hAnsiTheme="majorBidi" w:cstheme="majorBidi"/>
                <w:color w:val="000000" w:themeColor="text1"/>
                <w:sz w:val="20"/>
                <w:szCs w:val="20"/>
              </w:rPr>
              <w:t>Synthesize preclinical</w:t>
            </w:r>
            <w:r>
              <w:rPr>
                <w:rStyle w:val="s1"/>
                <w:rFonts w:asciiTheme="majorBidi" w:hAnsiTheme="majorBidi" w:cstheme="majorBidi"/>
                <w:color w:val="000000" w:themeColor="text1"/>
                <w:sz w:val="20"/>
                <w:szCs w:val="20"/>
              </w:rPr>
              <w:t xml:space="preserve"> and </w:t>
            </w:r>
            <w:r w:rsidRPr="00C74707">
              <w:rPr>
                <w:rStyle w:val="s1"/>
                <w:rFonts w:asciiTheme="majorBidi" w:hAnsiTheme="majorBidi" w:cstheme="majorBidi"/>
                <w:color w:val="000000" w:themeColor="text1"/>
                <w:sz w:val="20"/>
                <w:szCs w:val="20"/>
              </w:rPr>
              <w:t>early clinical evidence on CAR T</w:t>
            </w:r>
            <w:r>
              <w:rPr>
                <w:rStyle w:val="s1"/>
                <w:rFonts w:asciiTheme="majorBidi" w:hAnsiTheme="majorBidi" w:cstheme="majorBidi"/>
                <w:color w:val="000000" w:themeColor="text1"/>
                <w:sz w:val="20"/>
                <w:szCs w:val="20"/>
              </w:rPr>
              <w:t>-cells</w:t>
            </w:r>
            <w:r w:rsidRPr="00C74707">
              <w:rPr>
                <w:rStyle w:val="s1"/>
                <w:rFonts w:asciiTheme="majorBidi" w:hAnsiTheme="majorBidi" w:cstheme="majorBidi"/>
                <w:color w:val="000000" w:themeColor="text1"/>
                <w:sz w:val="20"/>
                <w:szCs w:val="20"/>
              </w:rPr>
              <w:t xml:space="preserve"> for </w:t>
            </w:r>
            <w:r>
              <w:rPr>
                <w:rStyle w:val="s1"/>
                <w:rFonts w:asciiTheme="majorBidi" w:hAnsiTheme="majorBidi" w:cstheme="majorBidi"/>
                <w:color w:val="000000" w:themeColor="text1"/>
                <w:sz w:val="20"/>
                <w:szCs w:val="20"/>
              </w:rPr>
              <w:t>M</w:t>
            </w:r>
            <w:r w:rsidR="00B5341A">
              <w:rPr>
                <w:rStyle w:val="s1"/>
                <w:rFonts w:asciiTheme="majorBidi" w:hAnsiTheme="majorBidi" w:cstheme="majorBidi"/>
                <w:color w:val="000000" w:themeColor="text1"/>
                <w:sz w:val="20"/>
                <w:szCs w:val="20"/>
              </w:rPr>
              <w:t>S</w:t>
            </w:r>
            <w:r>
              <w:rPr>
                <w:rStyle w:val="s1"/>
                <w:rFonts w:asciiTheme="majorBidi" w:hAnsiTheme="majorBidi" w:cstheme="majorBidi"/>
                <w:color w:val="000000" w:themeColor="text1"/>
                <w:sz w:val="20"/>
                <w:szCs w:val="20"/>
              </w:rPr>
              <w:t>;</w:t>
            </w:r>
            <w:r w:rsidRPr="00C74707">
              <w:rPr>
                <w:rStyle w:val="s1"/>
                <w:rFonts w:asciiTheme="majorBidi" w:hAnsiTheme="majorBidi" w:cstheme="majorBidi"/>
                <w:color w:val="000000" w:themeColor="text1"/>
                <w:sz w:val="20"/>
                <w:szCs w:val="20"/>
              </w:rPr>
              <w:t xml:space="preserve"> outline barriers; discuss optimization strategies for safety/targeting/scalability</w:t>
            </w:r>
          </w:p>
        </w:tc>
        <w:tc>
          <w:tcPr>
            <w:tcW w:w="850" w:type="dxa"/>
            <w:shd w:val="clear" w:color="auto" w:fill="FFFFFF" w:themeFill="background1"/>
            <w:vAlign w:val="center"/>
          </w:tcPr>
          <w:p w14:paraId="74C57DED" w14:textId="14695FE3" w:rsidR="00257459" w:rsidRPr="00A13A96" w:rsidRDefault="00257459" w:rsidP="00216DB0">
            <w:pPr>
              <w:spacing w:after="0" w:line="276" w:lineRule="auto"/>
              <w:jc w:val="center"/>
              <w:rPr>
                <w:rFonts w:asciiTheme="majorBidi" w:hAnsiTheme="majorBidi" w:cstheme="majorBidi"/>
                <w:color w:val="000000" w:themeColor="text1"/>
                <w:sz w:val="20"/>
                <w:szCs w:val="20"/>
                <w:lang w:bidi="ar-JO"/>
              </w:rPr>
            </w:pPr>
            <w:r w:rsidRPr="00D32586">
              <w:rPr>
                <w:rFonts w:asciiTheme="majorBidi" w:hAnsiTheme="majorBidi" w:cstheme="majorBidi"/>
                <w:color w:val="000000" w:themeColor="text1"/>
                <w:sz w:val="20"/>
                <w:szCs w:val="20"/>
                <w:lang w:bidi="ar-JO"/>
              </w:rPr>
              <w:t>Mexico</w:t>
            </w:r>
          </w:p>
        </w:tc>
        <w:tc>
          <w:tcPr>
            <w:tcW w:w="992" w:type="dxa"/>
            <w:shd w:val="clear" w:color="auto" w:fill="FFFFFF" w:themeFill="background1"/>
            <w:vAlign w:val="center"/>
          </w:tcPr>
          <w:p w14:paraId="577CEB80" w14:textId="6725FE89"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Style w:val="s1"/>
                <w:rFonts w:asciiTheme="majorBidi" w:hAnsiTheme="majorBidi" w:cstheme="majorBidi"/>
                <w:color w:val="000000" w:themeColor="text1"/>
                <w:sz w:val="20"/>
                <w:szCs w:val="20"/>
              </w:rPr>
              <w:t>N/A</w:t>
            </w:r>
          </w:p>
        </w:tc>
        <w:tc>
          <w:tcPr>
            <w:tcW w:w="1134" w:type="dxa"/>
            <w:shd w:val="clear" w:color="auto" w:fill="FFFFFF" w:themeFill="background1"/>
            <w:vAlign w:val="center"/>
          </w:tcPr>
          <w:p w14:paraId="6E6377D2" w14:textId="12D16C11" w:rsidR="00257459" w:rsidRPr="003E68AF" w:rsidRDefault="00192F6A"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 xml:space="preserve">Literature </w:t>
            </w:r>
            <w:r w:rsidR="00257459">
              <w:rPr>
                <w:rStyle w:val="s1"/>
                <w:rFonts w:asciiTheme="majorBidi" w:hAnsiTheme="majorBidi" w:cstheme="majorBidi"/>
                <w:color w:val="000000" w:themeColor="text1"/>
                <w:sz w:val="20"/>
                <w:szCs w:val="20"/>
              </w:rPr>
              <w:t>article</w:t>
            </w:r>
          </w:p>
        </w:tc>
        <w:tc>
          <w:tcPr>
            <w:tcW w:w="4860" w:type="dxa"/>
            <w:shd w:val="clear" w:color="auto" w:fill="FFFFFF" w:themeFill="background1"/>
            <w:vAlign w:val="center"/>
          </w:tcPr>
          <w:p w14:paraId="78F8A9D3" w14:textId="79469786" w:rsidR="00257459" w:rsidRPr="007060D6" w:rsidRDefault="00257459" w:rsidP="00216DB0">
            <w:pPr>
              <w:spacing w:after="0" w:line="276" w:lineRule="auto"/>
              <w:jc w:val="center"/>
              <w:rPr>
                <w:rFonts w:asciiTheme="majorBidi" w:hAnsiTheme="majorBidi" w:cstheme="majorBidi"/>
                <w:color w:val="000000" w:themeColor="text1"/>
                <w:sz w:val="20"/>
                <w:szCs w:val="20"/>
                <w:lang w:bidi="ar-JO"/>
              </w:rPr>
            </w:pPr>
            <w:r w:rsidRPr="005B0D85">
              <w:rPr>
                <w:rFonts w:asciiTheme="majorBidi" w:hAnsiTheme="majorBidi" w:cstheme="majorBidi"/>
                <w:color w:val="000000" w:themeColor="text1"/>
                <w:sz w:val="20"/>
                <w:szCs w:val="20"/>
                <w:lang w:bidi="ar-JO"/>
              </w:rPr>
              <w:t xml:space="preserve">Anti-CD19/BCMA CAR T shows CNS penetration, B-cell depletion, no ICANS/CRS in initial patients (e.g., KYV-101 NCT06138132: 4 pts); promising for progressive </w:t>
            </w:r>
            <w:r>
              <w:rPr>
                <w:rStyle w:val="s1"/>
                <w:rFonts w:asciiTheme="majorBidi" w:hAnsiTheme="majorBidi" w:cstheme="majorBidi"/>
                <w:color w:val="000000" w:themeColor="text1"/>
                <w:sz w:val="20"/>
                <w:szCs w:val="20"/>
              </w:rPr>
              <w:t>M</w:t>
            </w:r>
            <w:r w:rsidR="00B5341A">
              <w:rPr>
                <w:rStyle w:val="s1"/>
                <w:rFonts w:asciiTheme="majorBidi" w:hAnsiTheme="majorBidi" w:cstheme="majorBidi"/>
                <w:color w:val="000000" w:themeColor="text1"/>
                <w:sz w:val="20"/>
                <w:szCs w:val="20"/>
              </w:rPr>
              <w:t>S</w:t>
            </w:r>
            <w:r w:rsidRPr="005B0D85">
              <w:rPr>
                <w:rFonts w:asciiTheme="majorBidi" w:hAnsiTheme="majorBidi" w:cstheme="majorBidi"/>
                <w:color w:val="000000" w:themeColor="text1"/>
                <w:sz w:val="20"/>
                <w:szCs w:val="20"/>
                <w:lang w:bidi="ar-JO"/>
              </w:rPr>
              <w:t xml:space="preserve"> but </w:t>
            </w:r>
            <w:r w:rsidRPr="00C27C5D">
              <w:rPr>
                <w:rFonts w:asciiTheme="majorBidi" w:hAnsiTheme="majorBidi" w:cstheme="majorBidi"/>
                <w:color w:val="000000" w:themeColor="text1"/>
                <w:sz w:val="20"/>
                <w:szCs w:val="20"/>
                <w:lang w:bidi="ar-JO"/>
              </w:rPr>
              <w:t>neurotoxicity risks such as delayed parkinsonian syndromes or PML remain concerns</w:t>
            </w:r>
          </w:p>
        </w:tc>
      </w:tr>
      <w:tr w:rsidR="00257459" w:rsidRPr="0065522F" w14:paraId="43D7A75E" w14:textId="77777777" w:rsidTr="009E215A">
        <w:tc>
          <w:tcPr>
            <w:tcW w:w="1277" w:type="dxa"/>
            <w:shd w:val="clear" w:color="auto" w:fill="FFFFFF" w:themeFill="background1"/>
            <w:vAlign w:val="center"/>
          </w:tcPr>
          <w:p w14:paraId="7E2A69D2" w14:textId="09A5EA6C" w:rsidR="00257459" w:rsidRPr="00AC59A9" w:rsidRDefault="00257459" w:rsidP="00216DB0">
            <w:pPr>
              <w:spacing w:after="0" w:line="276" w:lineRule="auto"/>
              <w:jc w:val="center"/>
              <w:rPr>
                <w:rFonts w:asciiTheme="majorBidi" w:hAnsiTheme="majorBidi" w:cstheme="majorBidi"/>
                <w:color w:val="000000" w:themeColor="text1"/>
                <w:sz w:val="20"/>
                <w:szCs w:val="20"/>
                <w:lang w:bidi="ar-JO"/>
              </w:rPr>
            </w:pPr>
            <w:r w:rsidRPr="00F1592B">
              <w:rPr>
                <w:rFonts w:asciiTheme="majorBidi" w:hAnsiTheme="majorBidi" w:cstheme="majorBidi"/>
                <w:color w:val="000000" w:themeColor="text1"/>
                <w:sz w:val="20"/>
                <w:szCs w:val="20"/>
                <w:lang w:bidi="ar-JO"/>
              </w:rPr>
              <w:t>Graham</w:t>
            </w:r>
            <w:r>
              <w:rPr>
                <w:rFonts w:asciiTheme="majorBidi" w:hAnsiTheme="majorBidi" w:cstheme="majorBidi"/>
                <w:color w:val="000000" w:themeColor="text1"/>
                <w:sz w:val="20"/>
                <w:szCs w:val="20"/>
                <w:lang w:bidi="ar-JO"/>
              </w:rPr>
              <w:t xml:space="preserve"> [42]</w:t>
            </w:r>
          </w:p>
        </w:tc>
        <w:tc>
          <w:tcPr>
            <w:tcW w:w="2410" w:type="dxa"/>
            <w:shd w:val="clear" w:color="auto" w:fill="FFFFFF" w:themeFill="background1"/>
            <w:vAlign w:val="center"/>
          </w:tcPr>
          <w:p w14:paraId="3C2AAAD4" w14:textId="43E2F9C3" w:rsidR="00257459" w:rsidRPr="00C74707" w:rsidRDefault="00257459" w:rsidP="00216DB0">
            <w:pPr>
              <w:pStyle w:val="p1"/>
              <w:spacing w:line="276" w:lineRule="auto"/>
              <w:jc w:val="center"/>
              <w:rPr>
                <w:rStyle w:val="s1"/>
                <w:rFonts w:asciiTheme="majorBidi" w:hAnsiTheme="majorBidi" w:cstheme="majorBidi"/>
                <w:color w:val="000000" w:themeColor="text1"/>
                <w:sz w:val="20"/>
                <w:szCs w:val="20"/>
              </w:rPr>
            </w:pPr>
            <w:r w:rsidRPr="001B186A">
              <w:rPr>
                <w:rStyle w:val="s1"/>
                <w:rFonts w:asciiTheme="majorBidi" w:hAnsiTheme="majorBidi" w:cstheme="majorBidi"/>
                <w:color w:val="000000" w:themeColor="text1"/>
                <w:sz w:val="20"/>
                <w:szCs w:val="20"/>
              </w:rPr>
              <w:t xml:space="preserve">Develop best practice guidelines for identifying, diagnosing, monitoring, </w:t>
            </w:r>
            <w:r w:rsidR="00B5341A">
              <w:rPr>
                <w:rStyle w:val="s1"/>
                <w:rFonts w:asciiTheme="majorBidi" w:hAnsiTheme="majorBidi" w:cstheme="majorBidi"/>
                <w:color w:val="000000" w:themeColor="text1"/>
                <w:sz w:val="20"/>
                <w:szCs w:val="20"/>
              </w:rPr>
              <w:t>&amp;</w:t>
            </w:r>
            <w:r w:rsidRPr="001B186A">
              <w:rPr>
                <w:rStyle w:val="s1"/>
                <w:rFonts w:asciiTheme="majorBidi" w:hAnsiTheme="majorBidi" w:cstheme="majorBidi"/>
                <w:color w:val="000000" w:themeColor="text1"/>
                <w:sz w:val="20"/>
                <w:szCs w:val="20"/>
              </w:rPr>
              <w:t xml:space="preserve"> managing non-ICANS neurological complications post-therapy</w:t>
            </w:r>
          </w:p>
        </w:tc>
        <w:tc>
          <w:tcPr>
            <w:tcW w:w="850" w:type="dxa"/>
            <w:shd w:val="clear" w:color="auto" w:fill="FFFFFF" w:themeFill="background1"/>
            <w:vAlign w:val="center"/>
          </w:tcPr>
          <w:p w14:paraId="4BE86580" w14:textId="521AE0F0" w:rsidR="00257459" w:rsidRPr="00D32586" w:rsidRDefault="00257459" w:rsidP="00216DB0">
            <w:pPr>
              <w:spacing w:after="0" w:line="276" w:lineRule="auto"/>
              <w:jc w:val="center"/>
              <w:rPr>
                <w:rFonts w:asciiTheme="majorBidi" w:hAnsiTheme="majorBidi" w:cstheme="majorBidi"/>
                <w:color w:val="000000" w:themeColor="text1"/>
                <w:sz w:val="20"/>
                <w:szCs w:val="20"/>
                <w:lang w:bidi="ar-JO"/>
              </w:rPr>
            </w:pPr>
            <w:r w:rsidRPr="000655B2">
              <w:rPr>
                <w:rFonts w:asciiTheme="majorBidi" w:hAnsiTheme="majorBidi" w:cstheme="majorBidi"/>
                <w:color w:val="000000" w:themeColor="text1"/>
                <w:sz w:val="20"/>
                <w:szCs w:val="20"/>
                <w:lang w:bidi="ar-JO"/>
              </w:rPr>
              <w:t>Multinational</w:t>
            </w:r>
          </w:p>
        </w:tc>
        <w:tc>
          <w:tcPr>
            <w:tcW w:w="992" w:type="dxa"/>
            <w:shd w:val="clear" w:color="auto" w:fill="FFFFFF" w:themeFill="background1"/>
            <w:vAlign w:val="center"/>
          </w:tcPr>
          <w:p w14:paraId="2D8ABB37" w14:textId="35C5FDF7"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Style w:val="s1"/>
                <w:rFonts w:asciiTheme="majorBidi" w:hAnsiTheme="majorBidi" w:cstheme="majorBidi"/>
                <w:color w:val="000000" w:themeColor="text1"/>
                <w:sz w:val="20"/>
                <w:szCs w:val="20"/>
              </w:rPr>
              <w:t>N/A: review</w:t>
            </w:r>
          </w:p>
        </w:tc>
        <w:tc>
          <w:tcPr>
            <w:tcW w:w="1134" w:type="dxa"/>
            <w:shd w:val="clear" w:color="auto" w:fill="FFFFFF" w:themeFill="background1"/>
            <w:vAlign w:val="center"/>
          </w:tcPr>
          <w:p w14:paraId="3E3CED0B" w14:textId="4454B42C" w:rsidR="00257459" w:rsidRDefault="00257459"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Litreture</w:t>
            </w:r>
            <w:proofErr w:type="spellEnd"/>
            <w:r>
              <w:rPr>
                <w:rStyle w:val="s1"/>
                <w:rFonts w:asciiTheme="majorBidi" w:hAnsiTheme="majorBidi" w:cstheme="majorBidi"/>
                <w:color w:val="000000" w:themeColor="text1"/>
                <w:sz w:val="20"/>
                <w:szCs w:val="20"/>
              </w:rPr>
              <w:t xml:space="preserve"> review</w:t>
            </w:r>
          </w:p>
        </w:tc>
        <w:tc>
          <w:tcPr>
            <w:tcW w:w="4860" w:type="dxa"/>
            <w:shd w:val="clear" w:color="auto" w:fill="FFFFFF" w:themeFill="background1"/>
            <w:vAlign w:val="center"/>
          </w:tcPr>
          <w:p w14:paraId="425EA473" w14:textId="00EBCC32" w:rsidR="00257459" w:rsidRPr="005B0D85" w:rsidRDefault="00B5341A"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N</w:t>
            </w:r>
            <w:r w:rsidR="00257459" w:rsidRPr="005A59BA">
              <w:rPr>
                <w:rFonts w:asciiTheme="majorBidi" w:hAnsiTheme="majorBidi" w:cstheme="majorBidi"/>
                <w:color w:val="000000" w:themeColor="text1"/>
                <w:sz w:val="20"/>
                <w:szCs w:val="20"/>
                <w:lang w:bidi="ar-JO"/>
              </w:rPr>
              <w:t>on-ICANS CAR T</w:t>
            </w:r>
            <w:r w:rsidR="00257459">
              <w:rPr>
                <w:rFonts w:asciiTheme="majorBidi" w:hAnsiTheme="majorBidi" w:cstheme="majorBidi"/>
                <w:color w:val="000000" w:themeColor="text1"/>
                <w:sz w:val="20"/>
                <w:szCs w:val="20"/>
                <w:lang w:bidi="ar-JO"/>
              </w:rPr>
              <w:t xml:space="preserve">-cell </w:t>
            </w:r>
            <w:r w:rsidR="00257459" w:rsidRPr="005A59BA">
              <w:rPr>
                <w:rFonts w:asciiTheme="majorBidi" w:hAnsiTheme="majorBidi" w:cstheme="majorBidi"/>
                <w:color w:val="000000" w:themeColor="text1"/>
                <w:sz w:val="20"/>
                <w:szCs w:val="20"/>
                <w:lang w:bidi="ar-JO"/>
              </w:rPr>
              <w:t xml:space="preserve">neurotoxicities: MNT (BCMA myeloma, parkinsonism-like, steroids/cyclophosphamide); </w:t>
            </w:r>
            <w:r>
              <w:rPr>
                <w:rFonts w:asciiTheme="majorBidi" w:hAnsiTheme="majorBidi" w:cstheme="majorBidi"/>
                <w:color w:val="000000" w:themeColor="text1"/>
                <w:sz w:val="20"/>
                <w:szCs w:val="20"/>
                <w:lang w:bidi="ar-JO"/>
              </w:rPr>
              <w:t>CN</w:t>
            </w:r>
            <w:r w:rsidR="00257459" w:rsidRPr="005A59BA">
              <w:rPr>
                <w:rFonts w:asciiTheme="majorBidi" w:hAnsiTheme="majorBidi" w:cstheme="majorBidi"/>
                <w:color w:val="000000" w:themeColor="text1"/>
                <w:sz w:val="20"/>
                <w:szCs w:val="20"/>
                <w:lang w:bidi="ar-JO"/>
              </w:rPr>
              <w:t xml:space="preserve"> nerve palsies (6% </w:t>
            </w:r>
            <w:proofErr w:type="spellStart"/>
            <w:r w:rsidR="00257459" w:rsidRPr="005A59BA">
              <w:rPr>
                <w:rFonts w:asciiTheme="majorBidi" w:hAnsiTheme="majorBidi" w:cstheme="majorBidi"/>
                <w:color w:val="000000" w:themeColor="text1"/>
                <w:sz w:val="20"/>
                <w:szCs w:val="20"/>
                <w:lang w:bidi="ar-JO"/>
              </w:rPr>
              <w:t>cilta-cel</w:t>
            </w:r>
            <w:proofErr w:type="spellEnd"/>
            <w:r w:rsidR="00257459" w:rsidRPr="005A59BA">
              <w:rPr>
                <w:rFonts w:asciiTheme="majorBidi" w:hAnsiTheme="majorBidi" w:cstheme="majorBidi"/>
                <w:color w:val="000000" w:themeColor="text1"/>
                <w:sz w:val="20"/>
                <w:szCs w:val="20"/>
                <w:lang w:bidi="ar-JO"/>
              </w:rPr>
              <w:t>, facial, reversible steroids); TIAN (CNS tumors: ICP rise/edema or focal worsening); stroke (~1-3%, post-ICANS, urgent CTA);</w:t>
            </w:r>
            <w:r w:rsidR="00257459">
              <w:rPr>
                <w:rFonts w:asciiTheme="majorBidi" w:hAnsiTheme="majorBidi" w:cstheme="majorBidi"/>
                <w:color w:val="000000" w:themeColor="text1"/>
                <w:sz w:val="20"/>
                <w:szCs w:val="20"/>
                <w:lang w:bidi="ar-JO"/>
              </w:rPr>
              <w:t xml:space="preserve"> </w:t>
            </w:r>
            <w:r w:rsidR="00257459" w:rsidRPr="00DD1FD6">
              <w:rPr>
                <w:rFonts w:asciiTheme="majorBidi" w:hAnsiTheme="majorBidi" w:cstheme="majorBidi"/>
                <w:color w:val="000000" w:themeColor="text1"/>
                <w:sz w:val="20"/>
                <w:szCs w:val="20"/>
                <w:lang w:bidi="ar-JO"/>
              </w:rPr>
              <w:t>myelopathy (~24 cases, acute, steroids/anakinra); neuropathy/Guillain-Barré (6%, IVI</w:t>
            </w:r>
            <w:r>
              <w:rPr>
                <w:rFonts w:asciiTheme="majorBidi" w:hAnsiTheme="majorBidi" w:cstheme="majorBidi"/>
                <w:color w:val="000000" w:themeColor="text1"/>
                <w:sz w:val="20"/>
                <w:szCs w:val="20"/>
                <w:lang w:bidi="ar-JO"/>
              </w:rPr>
              <w:t>g</w:t>
            </w:r>
            <w:r w:rsidR="00257459" w:rsidRPr="00DD1FD6">
              <w:rPr>
                <w:rFonts w:asciiTheme="majorBidi" w:hAnsiTheme="majorBidi" w:cstheme="majorBidi"/>
                <w:color w:val="000000" w:themeColor="text1"/>
                <w:sz w:val="20"/>
                <w:szCs w:val="20"/>
                <w:lang w:bidi="ar-JO"/>
              </w:rPr>
              <w:t>/steroids)</w:t>
            </w:r>
          </w:p>
        </w:tc>
      </w:tr>
      <w:tr w:rsidR="00257459" w:rsidRPr="0065522F" w14:paraId="2F063DB4" w14:textId="77777777" w:rsidTr="009E215A">
        <w:tc>
          <w:tcPr>
            <w:tcW w:w="1277" w:type="dxa"/>
            <w:shd w:val="clear" w:color="auto" w:fill="FFFFFF" w:themeFill="background1"/>
            <w:vAlign w:val="center"/>
          </w:tcPr>
          <w:p w14:paraId="3145BE5D" w14:textId="41312B20" w:rsidR="00257459" w:rsidRPr="00BC3FD1" w:rsidRDefault="00257459" w:rsidP="00216DB0">
            <w:pPr>
              <w:spacing w:after="0" w:line="276" w:lineRule="auto"/>
              <w:jc w:val="center"/>
              <w:rPr>
                <w:rFonts w:asciiTheme="majorBidi" w:hAnsiTheme="majorBidi" w:cstheme="majorBidi"/>
                <w:color w:val="000000" w:themeColor="text1"/>
                <w:sz w:val="20"/>
                <w:szCs w:val="20"/>
                <w:lang w:bidi="ar-JO"/>
              </w:rPr>
            </w:pPr>
            <w:r w:rsidRPr="00BC3FD1">
              <w:rPr>
                <w:rFonts w:asciiTheme="majorBidi" w:hAnsiTheme="majorBidi" w:cstheme="majorBidi"/>
                <w:color w:val="000000" w:themeColor="text1"/>
                <w:sz w:val="20"/>
                <w:szCs w:val="20"/>
                <w:lang w:bidi="ar-JO"/>
              </w:rPr>
              <w:t>Vonberg</w:t>
            </w:r>
            <w:r>
              <w:rPr>
                <w:rFonts w:asciiTheme="majorBidi" w:hAnsiTheme="majorBidi" w:cstheme="majorBidi"/>
                <w:color w:val="000000" w:themeColor="text1"/>
                <w:sz w:val="20"/>
                <w:szCs w:val="20"/>
                <w:lang w:bidi="ar-JO"/>
              </w:rPr>
              <w:t xml:space="preserve"> [43]</w:t>
            </w:r>
          </w:p>
        </w:tc>
        <w:tc>
          <w:tcPr>
            <w:tcW w:w="2410" w:type="dxa"/>
            <w:shd w:val="clear" w:color="auto" w:fill="FFFFFF" w:themeFill="background1"/>
            <w:vAlign w:val="center"/>
          </w:tcPr>
          <w:p w14:paraId="5BA4C8A8" w14:textId="321C22E7" w:rsidR="00257459" w:rsidRPr="001B186A" w:rsidRDefault="00257459" w:rsidP="00216DB0">
            <w:pPr>
              <w:pStyle w:val="p1"/>
              <w:spacing w:line="276" w:lineRule="auto"/>
              <w:jc w:val="center"/>
              <w:rPr>
                <w:rStyle w:val="s1"/>
                <w:rFonts w:asciiTheme="majorBidi" w:hAnsiTheme="majorBidi" w:cstheme="majorBidi"/>
                <w:color w:val="000000" w:themeColor="text1"/>
                <w:sz w:val="20"/>
                <w:szCs w:val="20"/>
              </w:rPr>
            </w:pPr>
            <w:r w:rsidRPr="00E454BD">
              <w:rPr>
                <w:rStyle w:val="s1"/>
                <w:rFonts w:asciiTheme="majorBidi" w:hAnsiTheme="majorBidi" w:cstheme="majorBidi"/>
                <w:color w:val="000000" w:themeColor="text1"/>
                <w:sz w:val="20"/>
                <w:szCs w:val="20"/>
              </w:rPr>
              <w:t xml:space="preserve">Review neurotoxic </w:t>
            </w:r>
            <w:r w:rsidR="00D35AD5">
              <w:rPr>
                <w:rStyle w:val="s1"/>
                <w:rFonts w:asciiTheme="majorBidi" w:hAnsiTheme="majorBidi" w:cstheme="majorBidi"/>
                <w:color w:val="000000" w:themeColor="text1"/>
                <w:sz w:val="20"/>
                <w:szCs w:val="20"/>
              </w:rPr>
              <w:t>AE</w:t>
            </w:r>
            <w:r w:rsidRPr="00E454BD">
              <w:rPr>
                <w:rStyle w:val="s1"/>
                <w:rFonts w:asciiTheme="majorBidi" w:hAnsiTheme="majorBidi" w:cstheme="majorBidi"/>
                <w:color w:val="000000" w:themeColor="text1"/>
                <w:sz w:val="20"/>
                <w:szCs w:val="20"/>
              </w:rPr>
              <w:t>s of CAR T-cell therapy, focusing on ICANS while highlighting emerging non-classical toxicities, to guide diagnosis, grading, and management.</w:t>
            </w:r>
          </w:p>
        </w:tc>
        <w:tc>
          <w:tcPr>
            <w:tcW w:w="850" w:type="dxa"/>
            <w:shd w:val="clear" w:color="auto" w:fill="FFFFFF" w:themeFill="background1"/>
            <w:vAlign w:val="center"/>
          </w:tcPr>
          <w:p w14:paraId="5BB2AAD3" w14:textId="28A60721" w:rsidR="00257459" w:rsidRPr="000655B2"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U</w:t>
            </w:r>
            <w:r w:rsidR="002D77C3">
              <w:rPr>
                <w:rFonts w:asciiTheme="majorBidi" w:hAnsiTheme="majorBidi" w:cstheme="majorBidi"/>
                <w:color w:val="000000" w:themeColor="text1"/>
                <w:sz w:val="20"/>
                <w:szCs w:val="20"/>
                <w:lang w:bidi="ar-JO"/>
              </w:rPr>
              <w:t>K</w:t>
            </w:r>
          </w:p>
        </w:tc>
        <w:tc>
          <w:tcPr>
            <w:tcW w:w="992" w:type="dxa"/>
            <w:shd w:val="clear" w:color="auto" w:fill="FFFFFF" w:themeFill="background1"/>
            <w:vAlign w:val="center"/>
          </w:tcPr>
          <w:p w14:paraId="705039AA" w14:textId="34C08FC8" w:rsidR="00257459" w:rsidRPr="00E75C6C" w:rsidRDefault="00257459" w:rsidP="00216DB0">
            <w:pPr>
              <w:pStyle w:val="p1"/>
              <w:spacing w:line="276" w:lineRule="auto"/>
              <w:jc w:val="center"/>
              <w:rPr>
                <w:rStyle w:val="s1"/>
                <w:rFonts w:asciiTheme="majorBidi" w:hAnsiTheme="majorBidi" w:cstheme="majorBidi"/>
                <w:color w:val="000000" w:themeColor="text1"/>
                <w:sz w:val="20"/>
                <w:szCs w:val="20"/>
              </w:rPr>
            </w:pPr>
            <w:r w:rsidRPr="00E75C6C">
              <w:rPr>
                <w:rStyle w:val="s1"/>
                <w:rFonts w:asciiTheme="majorBidi" w:hAnsiTheme="majorBidi" w:cstheme="majorBidi"/>
                <w:color w:val="000000" w:themeColor="text1"/>
                <w:sz w:val="20"/>
                <w:szCs w:val="20"/>
              </w:rPr>
              <w:t>N/A: review</w:t>
            </w:r>
          </w:p>
        </w:tc>
        <w:tc>
          <w:tcPr>
            <w:tcW w:w="1134" w:type="dxa"/>
            <w:shd w:val="clear" w:color="auto" w:fill="FFFFFF" w:themeFill="background1"/>
            <w:vAlign w:val="center"/>
          </w:tcPr>
          <w:p w14:paraId="50C126DE" w14:textId="0090C472" w:rsidR="00257459" w:rsidRDefault="00257459"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Litreture</w:t>
            </w:r>
            <w:proofErr w:type="spellEnd"/>
            <w:r>
              <w:rPr>
                <w:rStyle w:val="s1"/>
                <w:rFonts w:asciiTheme="majorBidi" w:hAnsiTheme="majorBidi" w:cstheme="majorBidi"/>
                <w:color w:val="000000" w:themeColor="text1"/>
                <w:sz w:val="20"/>
                <w:szCs w:val="20"/>
              </w:rPr>
              <w:t xml:space="preserve"> review</w:t>
            </w:r>
          </w:p>
        </w:tc>
        <w:tc>
          <w:tcPr>
            <w:tcW w:w="4860" w:type="dxa"/>
            <w:shd w:val="clear" w:color="auto" w:fill="FFFFFF" w:themeFill="background1"/>
            <w:vAlign w:val="center"/>
          </w:tcPr>
          <w:p w14:paraId="1CFCF315" w14:textId="4A4D5513" w:rsidR="00257459" w:rsidRPr="005A59BA" w:rsidRDefault="00257459" w:rsidP="00216DB0">
            <w:pPr>
              <w:spacing w:after="0" w:line="276" w:lineRule="auto"/>
              <w:jc w:val="center"/>
              <w:rPr>
                <w:rFonts w:asciiTheme="majorBidi" w:hAnsiTheme="majorBidi" w:cstheme="majorBidi"/>
                <w:color w:val="000000" w:themeColor="text1"/>
                <w:sz w:val="20"/>
                <w:szCs w:val="20"/>
                <w:lang w:bidi="ar-JO"/>
              </w:rPr>
            </w:pPr>
            <w:r w:rsidRPr="00C25143">
              <w:rPr>
                <w:rFonts w:asciiTheme="majorBidi" w:hAnsiTheme="majorBidi" w:cstheme="majorBidi"/>
                <w:color w:val="000000" w:themeColor="text1"/>
                <w:sz w:val="20"/>
                <w:szCs w:val="20"/>
                <w:lang w:bidi="ar-JO"/>
              </w:rPr>
              <w:t>ICANS (20-70% incidence, median onset day 5, peaks day 7-8) features encephalopathy, expressive dysphasia/dysgraphia (ICE score), graded via ASTCT/ICE (low 1-2 vs high ≥3); pathophysiology involves CRS-linked BBB/endothelial disruption</w:t>
            </w:r>
            <w:r>
              <w:rPr>
                <w:rFonts w:asciiTheme="majorBidi" w:hAnsiTheme="majorBidi" w:cstheme="majorBidi"/>
                <w:color w:val="000000" w:themeColor="text1"/>
                <w:sz w:val="20"/>
                <w:szCs w:val="20"/>
                <w:lang w:bidi="ar-JO"/>
              </w:rPr>
              <w:t xml:space="preserve">, </w:t>
            </w:r>
            <w:r w:rsidRPr="000A5DBD">
              <w:rPr>
                <w:rFonts w:asciiTheme="majorBidi" w:hAnsiTheme="majorBidi" w:cstheme="majorBidi"/>
                <w:color w:val="000000" w:themeColor="text1"/>
                <w:sz w:val="20"/>
                <w:szCs w:val="20"/>
                <w:lang w:bidi="ar-JO"/>
              </w:rPr>
              <w:t xml:space="preserve">emerging non-ICANS (MNT parkinsonism, </w:t>
            </w:r>
            <w:r w:rsidR="002D77C3">
              <w:rPr>
                <w:rFonts w:asciiTheme="majorBidi" w:hAnsiTheme="majorBidi" w:cstheme="majorBidi"/>
                <w:color w:val="000000" w:themeColor="text1"/>
                <w:sz w:val="20"/>
                <w:szCs w:val="20"/>
                <w:lang w:bidi="ar-JO"/>
              </w:rPr>
              <w:t>CN</w:t>
            </w:r>
            <w:r w:rsidRPr="000A5DBD">
              <w:rPr>
                <w:rFonts w:asciiTheme="majorBidi" w:hAnsiTheme="majorBidi" w:cstheme="majorBidi"/>
                <w:color w:val="000000" w:themeColor="text1"/>
                <w:sz w:val="20"/>
                <w:szCs w:val="20"/>
                <w:lang w:bidi="ar-JO"/>
              </w:rPr>
              <w:t xml:space="preserve"> palsies, TIAN, myelopathy, stroke &lt;10%).</w:t>
            </w:r>
          </w:p>
        </w:tc>
      </w:tr>
      <w:tr w:rsidR="00257459" w:rsidRPr="0065522F" w14:paraId="7B49522B" w14:textId="77777777" w:rsidTr="009E215A">
        <w:tc>
          <w:tcPr>
            <w:tcW w:w="1277" w:type="dxa"/>
            <w:shd w:val="clear" w:color="auto" w:fill="FFFFFF" w:themeFill="background1"/>
            <w:vAlign w:val="center"/>
          </w:tcPr>
          <w:p w14:paraId="3A97C8FF" w14:textId="3DA55A7D" w:rsidR="00257459" w:rsidRDefault="00257459" w:rsidP="00216DB0">
            <w:pPr>
              <w:spacing w:after="0" w:line="276" w:lineRule="auto"/>
              <w:jc w:val="center"/>
              <w:rPr>
                <w:rFonts w:asciiTheme="majorBidi" w:hAnsiTheme="majorBidi" w:cstheme="majorBidi"/>
                <w:color w:val="000000" w:themeColor="text1"/>
                <w:sz w:val="20"/>
                <w:szCs w:val="20"/>
                <w:lang w:bidi="ar-JO"/>
              </w:rPr>
            </w:pPr>
            <w:r w:rsidRPr="004547D0">
              <w:rPr>
                <w:rFonts w:asciiTheme="majorBidi" w:hAnsiTheme="majorBidi" w:cstheme="majorBidi"/>
                <w:color w:val="000000" w:themeColor="text1"/>
                <w:sz w:val="20"/>
                <w:szCs w:val="20"/>
                <w:lang w:bidi="ar-JO"/>
              </w:rPr>
              <w:t xml:space="preserve">Lazzari </w:t>
            </w:r>
          </w:p>
          <w:p w14:paraId="678A5902" w14:textId="440DB903" w:rsidR="00257459" w:rsidRPr="000864CD"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44]</w:t>
            </w:r>
          </w:p>
        </w:tc>
        <w:tc>
          <w:tcPr>
            <w:tcW w:w="2410" w:type="dxa"/>
            <w:shd w:val="clear" w:color="auto" w:fill="FFFFFF" w:themeFill="background1"/>
            <w:vAlign w:val="center"/>
          </w:tcPr>
          <w:p w14:paraId="4185A1A1" w14:textId="2EE11D61" w:rsidR="00257459" w:rsidRPr="005C4BE7" w:rsidRDefault="00257459"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 xml:space="preserve">Report </w:t>
            </w:r>
            <w:r w:rsidRPr="004B1B27">
              <w:rPr>
                <w:rStyle w:val="s1"/>
                <w:rFonts w:asciiTheme="majorBidi" w:hAnsiTheme="majorBidi" w:cstheme="majorBidi"/>
                <w:color w:val="000000" w:themeColor="text1"/>
                <w:sz w:val="20"/>
                <w:szCs w:val="20"/>
              </w:rPr>
              <w:t>BCMA CAR</w:t>
            </w:r>
            <w:r>
              <w:rPr>
                <w:rStyle w:val="s1"/>
                <w:rFonts w:asciiTheme="majorBidi" w:hAnsiTheme="majorBidi" w:cstheme="majorBidi"/>
                <w:color w:val="000000" w:themeColor="text1"/>
                <w:sz w:val="20"/>
                <w:szCs w:val="20"/>
              </w:rPr>
              <w:t xml:space="preserve"> T-cell</w:t>
            </w:r>
            <w:r w:rsidRPr="004B1B27">
              <w:rPr>
                <w:rStyle w:val="s1"/>
                <w:rFonts w:asciiTheme="majorBidi" w:hAnsiTheme="majorBidi" w:cstheme="majorBidi"/>
                <w:color w:val="000000" w:themeColor="text1"/>
                <w:sz w:val="20"/>
                <w:szCs w:val="20"/>
              </w:rPr>
              <w:t xml:space="preserve"> (</w:t>
            </w:r>
            <w:proofErr w:type="spellStart"/>
            <w:r w:rsidRPr="004B1B27">
              <w:rPr>
                <w:rStyle w:val="s1"/>
                <w:rFonts w:asciiTheme="majorBidi" w:hAnsiTheme="majorBidi" w:cstheme="majorBidi"/>
                <w:color w:val="000000" w:themeColor="text1"/>
                <w:sz w:val="20"/>
                <w:szCs w:val="20"/>
              </w:rPr>
              <w:t>ciltacabtagene</w:t>
            </w:r>
            <w:proofErr w:type="spellEnd"/>
            <w:r w:rsidRPr="004B1B27">
              <w:rPr>
                <w:rStyle w:val="s1"/>
                <w:rFonts w:asciiTheme="majorBidi" w:hAnsiTheme="majorBidi" w:cstheme="majorBidi"/>
                <w:color w:val="000000" w:themeColor="text1"/>
                <w:sz w:val="20"/>
                <w:szCs w:val="20"/>
              </w:rPr>
              <w:t xml:space="preserve"> </w:t>
            </w:r>
            <w:proofErr w:type="spellStart"/>
            <w:r w:rsidRPr="004B1B27">
              <w:rPr>
                <w:rStyle w:val="s1"/>
                <w:rFonts w:asciiTheme="majorBidi" w:hAnsiTheme="majorBidi" w:cstheme="majorBidi"/>
                <w:color w:val="000000" w:themeColor="text1"/>
                <w:sz w:val="20"/>
                <w:szCs w:val="20"/>
              </w:rPr>
              <w:t>autoleucel</w:t>
            </w:r>
            <w:proofErr w:type="spellEnd"/>
            <w:r w:rsidRPr="004B1B27">
              <w:rPr>
                <w:rStyle w:val="s1"/>
                <w:rFonts w:asciiTheme="majorBidi" w:hAnsiTheme="majorBidi" w:cstheme="majorBidi"/>
                <w:color w:val="000000" w:themeColor="text1"/>
                <w:sz w:val="20"/>
                <w:szCs w:val="20"/>
              </w:rPr>
              <w:t>) neurotoxicity manifesting as progressive cranial neuropathies</w:t>
            </w:r>
          </w:p>
        </w:tc>
        <w:tc>
          <w:tcPr>
            <w:tcW w:w="850" w:type="dxa"/>
            <w:shd w:val="clear" w:color="auto" w:fill="FFFFFF" w:themeFill="background1"/>
            <w:vAlign w:val="center"/>
          </w:tcPr>
          <w:p w14:paraId="3E96851D" w14:textId="2BB23D7C" w:rsidR="00257459" w:rsidRPr="00A13A96"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USA</w:t>
            </w:r>
          </w:p>
        </w:tc>
        <w:tc>
          <w:tcPr>
            <w:tcW w:w="992" w:type="dxa"/>
            <w:shd w:val="clear" w:color="auto" w:fill="FFFFFF" w:themeFill="background1"/>
            <w:vAlign w:val="center"/>
          </w:tcPr>
          <w:p w14:paraId="2F7D8B65" w14:textId="099DCDE2"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1</w:t>
            </w:r>
          </w:p>
        </w:tc>
        <w:tc>
          <w:tcPr>
            <w:tcW w:w="1134" w:type="dxa"/>
            <w:shd w:val="clear" w:color="auto" w:fill="FFFFFF" w:themeFill="background1"/>
            <w:vAlign w:val="center"/>
          </w:tcPr>
          <w:p w14:paraId="7E595DB5" w14:textId="417914AF" w:rsidR="00257459" w:rsidRPr="003E68AF" w:rsidRDefault="00257459"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Case report</w:t>
            </w:r>
          </w:p>
        </w:tc>
        <w:tc>
          <w:tcPr>
            <w:tcW w:w="4860" w:type="dxa"/>
            <w:shd w:val="clear" w:color="auto" w:fill="FFFFFF" w:themeFill="background1"/>
            <w:vAlign w:val="center"/>
          </w:tcPr>
          <w:p w14:paraId="456CD58D" w14:textId="7D956E3C" w:rsidR="00257459" w:rsidRPr="007060D6" w:rsidRDefault="00257459" w:rsidP="00216DB0">
            <w:pPr>
              <w:spacing w:after="0" w:line="276" w:lineRule="auto"/>
              <w:jc w:val="center"/>
              <w:rPr>
                <w:rFonts w:asciiTheme="majorBidi" w:hAnsiTheme="majorBidi" w:cstheme="majorBidi"/>
                <w:color w:val="000000" w:themeColor="text1"/>
                <w:sz w:val="20"/>
                <w:szCs w:val="20"/>
                <w:lang w:bidi="ar-JO"/>
              </w:rPr>
            </w:pPr>
            <w:r w:rsidRPr="00EA1927">
              <w:rPr>
                <w:rFonts w:asciiTheme="majorBidi" w:hAnsiTheme="majorBidi" w:cstheme="majorBidi"/>
                <w:color w:val="000000" w:themeColor="text1"/>
                <w:sz w:val="20"/>
                <w:szCs w:val="20"/>
                <w:lang w:bidi="ar-JO"/>
              </w:rPr>
              <w:t xml:space="preserve">75yo male developed left </w:t>
            </w:r>
            <w:r w:rsidR="002D77C3">
              <w:rPr>
                <w:rFonts w:asciiTheme="majorBidi" w:hAnsiTheme="majorBidi" w:cstheme="majorBidi"/>
                <w:color w:val="000000" w:themeColor="text1"/>
                <w:sz w:val="20"/>
                <w:szCs w:val="20"/>
                <w:lang w:bidi="ar-JO"/>
              </w:rPr>
              <w:t>CN VII</w:t>
            </w:r>
            <w:r w:rsidRPr="00EA1927">
              <w:rPr>
                <w:rFonts w:asciiTheme="majorBidi" w:hAnsiTheme="majorBidi" w:cstheme="majorBidi"/>
                <w:color w:val="000000" w:themeColor="text1"/>
                <w:sz w:val="20"/>
                <w:szCs w:val="20"/>
                <w:lang w:bidi="ar-JO"/>
              </w:rPr>
              <w:t xml:space="preserve"> palsy (day 19 post-CAR</w:t>
            </w:r>
            <w:r>
              <w:rPr>
                <w:rFonts w:asciiTheme="majorBidi" w:hAnsiTheme="majorBidi" w:cstheme="majorBidi"/>
                <w:color w:val="000000" w:themeColor="text1"/>
                <w:sz w:val="20"/>
                <w:szCs w:val="20"/>
                <w:lang w:bidi="ar-JO"/>
              </w:rPr>
              <w:t xml:space="preserve"> </w:t>
            </w:r>
            <w:r w:rsidRPr="00EA1927">
              <w:rPr>
                <w:rFonts w:asciiTheme="majorBidi" w:hAnsiTheme="majorBidi" w:cstheme="majorBidi"/>
                <w:color w:val="000000" w:themeColor="text1"/>
                <w:sz w:val="20"/>
                <w:szCs w:val="20"/>
                <w:lang w:bidi="ar-JO"/>
              </w:rPr>
              <w:t>T</w:t>
            </w:r>
            <w:r>
              <w:rPr>
                <w:rFonts w:asciiTheme="majorBidi" w:hAnsiTheme="majorBidi" w:cstheme="majorBidi"/>
                <w:color w:val="000000" w:themeColor="text1"/>
                <w:sz w:val="20"/>
                <w:szCs w:val="20"/>
                <w:lang w:bidi="ar-JO"/>
              </w:rPr>
              <w:t>-cell</w:t>
            </w:r>
            <w:r w:rsidRPr="00EA1927">
              <w:rPr>
                <w:rFonts w:asciiTheme="majorBidi" w:hAnsiTheme="majorBidi" w:cstheme="majorBidi"/>
                <w:color w:val="000000" w:themeColor="text1"/>
                <w:sz w:val="20"/>
                <w:szCs w:val="20"/>
                <w:lang w:bidi="ar-JO"/>
              </w:rPr>
              <w:t xml:space="preserve">), progressing to bilateral </w:t>
            </w:r>
            <w:r w:rsidR="002D77C3">
              <w:rPr>
                <w:rFonts w:asciiTheme="majorBidi" w:hAnsiTheme="majorBidi" w:cstheme="majorBidi"/>
                <w:color w:val="000000" w:themeColor="text1"/>
                <w:sz w:val="20"/>
                <w:szCs w:val="20"/>
                <w:lang w:bidi="ar-JO"/>
              </w:rPr>
              <w:t>VII</w:t>
            </w:r>
            <w:r w:rsidRPr="00EA1927">
              <w:rPr>
                <w:rFonts w:asciiTheme="majorBidi" w:hAnsiTheme="majorBidi" w:cstheme="majorBidi"/>
                <w:color w:val="000000" w:themeColor="text1"/>
                <w:sz w:val="20"/>
                <w:szCs w:val="20"/>
                <w:lang w:bidi="ar-JO"/>
              </w:rPr>
              <w:t>+left VI palsy (day 31); MRI</w:t>
            </w:r>
            <w:r w:rsidR="002D77C3">
              <w:rPr>
                <w:rFonts w:asciiTheme="majorBidi" w:hAnsiTheme="majorBidi" w:cstheme="majorBidi"/>
                <w:color w:val="000000" w:themeColor="text1"/>
                <w:sz w:val="20"/>
                <w:szCs w:val="20"/>
                <w:lang w:bidi="ar-JO"/>
              </w:rPr>
              <w:t>:</w:t>
            </w:r>
            <w:r w:rsidRPr="00EA1927">
              <w:rPr>
                <w:rFonts w:asciiTheme="majorBidi" w:hAnsiTheme="majorBidi" w:cstheme="majorBidi"/>
                <w:color w:val="000000" w:themeColor="text1"/>
                <w:sz w:val="20"/>
                <w:szCs w:val="20"/>
                <w:lang w:bidi="ar-JO"/>
              </w:rPr>
              <w:t xml:space="preserve"> bilateral </w:t>
            </w:r>
            <w:r w:rsidR="002D77C3">
              <w:rPr>
                <w:rFonts w:asciiTheme="majorBidi" w:hAnsiTheme="majorBidi" w:cstheme="majorBidi"/>
                <w:color w:val="000000" w:themeColor="text1"/>
                <w:sz w:val="20"/>
                <w:szCs w:val="20"/>
                <w:lang w:bidi="ar-JO"/>
              </w:rPr>
              <w:t>VII</w:t>
            </w:r>
            <w:r w:rsidRPr="00EA1927">
              <w:rPr>
                <w:rFonts w:asciiTheme="majorBidi" w:hAnsiTheme="majorBidi" w:cstheme="majorBidi"/>
                <w:color w:val="000000" w:themeColor="text1"/>
                <w:sz w:val="20"/>
                <w:szCs w:val="20"/>
                <w:lang w:bidi="ar-JO"/>
              </w:rPr>
              <w:t xml:space="preserve"> nerve enhancement; no ICANS by ASTCT criteria; extensive </w:t>
            </w:r>
            <w:r w:rsidR="002D77C3">
              <w:rPr>
                <w:rFonts w:asciiTheme="majorBidi" w:hAnsiTheme="majorBidi" w:cstheme="majorBidi"/>
                <w:color w:val="000000" w:themeColor="text1"/>
                <w:sz w:val="20"/>
                <w:szCs w:val="20"/>
                <w:lang w:bidi="ar-JO"/>
              </w:rPr>
              <w:t>-</w:t>
            </w:r>
            <w:proofErr w:type="spellStart"/>
            <w:r w:rsidRPr="00EA1927">
              <w:rPr>
                <w:rFonts w:asciiTheme="majorBidi" w:hAnsiTheme="majorBidi" w:cstheme="majorBidi"/>
                <w:color w:val="000000" w:themeColor="text1"/>
                <w:sz w:val="20"/>
                <w:szCs w:val="20"/>
                <w:lang w:bidi="ar-JO"/>
              </w:rPr>
              <w:t>ve</w:t>
            </w:r>
            <w:proofErr w:type="spellEnd"/>
            <w:r w:rsidRPr="00EA1927">
              <w:rPr>
                <w:rFonts w:asciiTheme="majorBidi" w:hAnsiTheme="majorBidi" w:cstheme="majorBidi"/>
                <w:color w:val="000000" w:themeColor="text1"/>
                <w:sz w:val="20"/>
                <w:szCs w:val="20"/>
                <w:lang w:bidi="ar-JO"/>
              </w:rPr>
              <w:t xml:space="preserve"> workup; improved with high-dose IV steroids+prolonged taper (CN VI resolved 2.5</w:t>
            </w:r>
            <w:r w:rsidR="002D77C3">
              <w:rPr>
                <w:rFonts w:asciiTheme="majorBidi" w:hAnsiTheme="majorBidi" w:cstheme="majorBidi"/>
                <w:color w:val="000000" w:themeColor="text1"/>
                <w:sz w:val="20"/>
                <w:szCs w:val="20"/>
                <w:lang w:bidi="ar-JO"/>
              </w:rPr>
              <w:t xml:space="preserve"> </w:t>
            </w:r>
            <w:r w:rsidRPr="00EA1927">
              <w:rPr>
                <w:rFonts w:asciiTheme="majorBidi" w:hAnsiTheme="majorBidi" w:cstheme="majorBidi"/>
                <w:color w:val="000000" w:themeColor="text1"/>
                <w:sz w:val="20"/>
                <w:szCs w:val="20"/>
                <w:lang w:bidi="ar-JO"/>
              </w:rPr>
              <w:t>mo, facial HB II/III at 5.5mo).</w:t>
            </w:r>
          </w:p>
        </w:tc>
      </w:tr>
      <w:tr w:rsidR="00257459" w:rsidRPr="0065522F" w14:paraId="3BE254CC" w14:textId="77777777" w:rsidTr="009E215A">
        <w:tc>
          <w:tcPr>
            <w:tcW w:w="1277" w:type="dxa"/>
            <w:shd w:val="clear" w:color="auto" w:fill="FFFFFF" w:themeFill="background1"/>
            <w:vAlign w:val="center"/>
          </w:tcPr>
          <w:p w14:paraId="19452905" w14:textId="26988E65" w:rsidR="00257459" w:rsidRPr="003B0A6B" w:rsidRDefault="00FF4484" w:rsidP="00216DB0">
            <w:pPr>
              <w:spacing w:after="0" w:line="276" w:lineRule="auto"/>
              <w:jc w:val="center"/>
              <w:rPr>
                <w:rFonts w:asciiTheme="majorBidi" w:hAnsiTheme="majorBidi" w:cstheme="majorBidi"/>
                <w:color w:val="000000" w:themeColor="text1"/>
                <w:sz w:val="20"/>
                <w:szCs w:val="20"/>
                <w:lang w:bidi="ar-JO"/>
              </w:rPr>
            </w:pPr>
            <w:r w:rsidRPr="0089262D">
              <w:rPr>
                <w:rFonts w:asciiTheme="majorBidi" w:hAnsiTheme="majorBidi" w:cstheme="majorBidi"/>
                <w:color w:val="000000" w:themeColor="text1"/>
                <w:sz w:val="20"/>
                <w:szCs w:val="20"/>
                <w:lang w:bidi="ar-JO"/>
              </w:rPr>
              <w:t xml:space="preserve">Patrick </w:t>
            </w:r>
            <w:r>
              <w:rPr>
                <w:rFonts w:asciiTheme="majorBidi" w:hAnsiTheme="majorBidi" w:cstheme="majorBidi"/>
                <w:color w:val="000000" w:themeColor="text1"/>
                <w:sz w:val="20"/>
                <w:szCs w:val="20"/>
                <w:lang w:bidi="ar-JO"/>
              </w:rPr>
              <w:t>[</w:t>
            </w:r>
            <w:r w:rsidR="00257459">
              <w:rPr>
                <w:rFonts w:asciiTheme="majorBidi" w:hAnsiTheme="majorBidi" w:cstheme="majorBidi"/>
                <w:color w:val="000000" w:themeColor="text1"/>
                <w:sz w:val="20"/>
                <w:szCs w:val="20"/>
                <w:lang w:bidi="ar-JO"/>
              </w:rPr>
              <w:t>45]</w:t>
            </w:r>
          </w:p>
        </w:tc>
        <w:tc>
          <w:tcPr>
            <w:tcW w:w="2410" w:type="dxa"/>
            <w:shd w:val="clear" w:color="auto" w:fill="FFFFFF" w:themeFill="background1"/>
            <w:vAlign w:val="center"/>
          </w:tcPr>
          <w:p w14:paraId="0D435D9E" w14:textId="4773EF7B" w:rsidR="00257459" w:rsidRPr="00EB7BDB" w:rsidRDefault="00257459" w:rsidP="00216DB0">
            <w:pPr>
              <w:pStyle w:val="p1"/>
              <w:spacing w:line="276" w:lineRule="auto"/>
              <w:jc w:val="center"/>
              <w:rPr>
                <w:rStyle w:val="s1"/>
                <w:rFonts w:asciiTheme="majorBidi" w:hAnsiTheme="majorBidi" w:cstheme="majorBidi"/>
                <w:color w:val="000000" w:themeColor="text1"/>
                <w:sz w:val="20"/>
                <w:szCs w:val="20"/>
              </w:rPr>
            </w:pPr>
            <w:r w:rsidRPr="00030FB2">
              <w:rPr>
                <w:rStyle w:val="s1"/>
                <w:rFonts w:asciiTheme="majorBidi" w:hAnsiTheme="majorBidi" w:cstheme="majorBidi"/>
                <w:color w:val="000000" w:themeColor="text1"/>
                <w:sz w:val="20"/>
                <w:szCs w:val="20"/>
              </w:rPr>
              <w:t xml:space="preserve">Report bilateral </w:t>
            </w:r>
            <w:r w:rsidR="002D77C3">
              <w:rPr>
                <w:rStyle w:val="s1"/>
                <w:rFonts w:asciiTheme="majorBidi" w:hAnsiTheme="majorBidi" w:cstheme="majorBidi"/>
                <w:color w:val="000000" w:themeColor="text1"/>
                <w:sz w:val="20"/>
                <w:szCs w:val="20"/>
              </w:rPr>
              <w:t>VII</w:t>
            </w:r>
            <w:r w:rsidRPr="00030FB2">
              <w:rPr>
                <w:rStyle w:val="s1"/>
                <w:rFonts w:asciiTheme="majorBidi" w:hAnsiTheme="majorBidi" w:cstheme="majorBidi"/>
                <w:color w:val="000000" w:themeColor="text1"/>
                <w:sz w:val="20"/>
                <w:szCs w:val="20"/>
              </w:rPr>
              <w:t xml:space="preserve"> nerve palsy as novel CAR</w:t>
            </w:r>
            <w:r>
              <w:rPr>
                <w:rStyle w:val="s1"/>
                <w:rFonts w:asciiTheme="majorBidi" w:hAnsiTheme="majorBidi" w:cstheme="majorBidi"/>
                <w:color w:val="000000" w:themeColor="text1"/>
                <w:sz w:val="20"/>
                <w:szCs w:val="20"/>
              </w:rPr>
              <w:t xml:space="preserve"> T-cell </w:t>
            </w:r>
            <w:r w:rsidRPr="00030FB2">
              <w:rPr>
                <w:rStyle w:val="s1"/>
                <w:rFonts w:asciiTheme="majorBidi" w:hAnsiTheme="majorBidi" w:cstheme="majorBidi"/>
                <w:color w:val="000000" w:themeColor="text1"/>
                <w:sz w:val="20"/>
                <w:szCs w:val="20"/>
              </w:rPr>
              <w:t>neurotoxicity in multiple myeloma</w:t>
            </w:r>
          </w:p>
        </w:tc>
        <w:tc>
          <w:tcPr>
            <w:tcW w:w="850" w:type="dxa"/>
            <w:shd w:val="clear" w:color="auto" w:fill="FFFFFF" w:themeFill="background1"/>
            <w:vAlign w:val="center"/>
          </w:tcPr>
          <w:p w14:paraId="6C6B1DBC" w14:textId="4CCCEF54" w:rsidR="00257459" w:rsidRDefault="00257459"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Canada</w:t>
            </w:r>
          </w:p>
        </w:tc>
        <w:tc>
          <w:tcPr>
            <w:tcW w:w="992" w:type="dxa"/>
            <w:shd w:val="clear" w:color="auto" w:fill="FFFFFF" w:themeFill="background1"/>
            <w:vAlign w:val="center"/>
          </w:tcPr>
          <w:p w14:paraId="64609CFF" w14:textId="2AD82BE8" w:rsidR="00257459" w:rsidRPr="00E75C6C" w:rsidRDefault="00257459" w:rsidP="00216DB0">
            <w:pPr>
              <w:pStyle w:val="p1"/>
              <w:spacing w:line="276" w:lineRule="auto"/>
              <w:jc w:val="center"/>
              <w:rPr>
                <w:rFonts w:asciiTheme="majorBidi" w:hAnsiTheme="majorBidi" w:cstheme="majorBidi"/>
                <w:color w:val="000000" w:themeColor="text1"/>
                <w:sz w:val="20"/>
                <w:szCs w:val="20"/>
                <w:lang w:bidi="ar-JO"/>
              </w:rPr>
            </w:pPr>
            <w:r w:rsidRPr="00E75C6C">
              <w:rPr>
                <w:rFonts w:asciiTheme="majorBidi" w:hAnsiTheme="majorBidi" w:cstheme="majorBidi"/>
                <w:color w:val="000000" w:themeColor="text1"/>
                <w:sz w:val="20"/>
                <w:szCs w:val="20"/>
                <w:lang w:bidi="ar-JO"/>
              </w:rPr>
              <w:t>N=1</w:t>
            </w:r>
          </w:p>
        </w:tc>
        <w:tc>
          <w:tcPr>
            <w:tcW w:w="1134" w:type="dxa"/>
            <w:shd w:val="clear" w:color="auto" w:fill="FFFFFF" w:themeFill="background1"/>
            <w:vAlign w:val="center"/>
          </w:tcPr>
          <w:p w14:paraId="6973CB76" w14:textId="228350B7" w:rsidR="00257459" w:rsidRPr="00AC7F13" w:rsidRDefault="00257459"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Case report</w:t>
            </w:r>
          </w:p>
        </w:tc>
        <w:tc>
          <w:tcPr>
            <w:tcW w:w="4860" w:type="dxa"/>
            <w:shd w:val="clear" w:color="auto" w:fill="FFFFFF" w:themeFill="background1"/>
            <w:vAlign w:val="center"/>
          </w:tcPr>
          <w:p w14:paraId="1A514C21" w14:textId="127BF1CC" w:rsidR="00257459" w:rsidRPr="00B0061E" w:rsidRDefault="00257459" w:rsidP="00216DB0">
            <w:pPr>
              <w:spacing w:after="0" w:line="276" w:lineRule="auto"/>
              <w:jc w:val="center"/>
              <w:rPr>
                <w:rFonts w:asciiTheme="majorBidi" w:hAnsiTheme="majorBidi" w:cstheme="majorBidi"/>
                <w:color w:val="000000" w:themeColor="text1"/>
                <w:sz w:val="20"/>
                <w:szCs w:val="20"/>
                <w:lang w:bidi="ar-JO"/>
              </w:rPr>
            </w:pPr>
            <w:r w:rsidRPr="00B71DC4">
              <w:rPr>
                <w:rFonts w:asciiTheme="majorBidi" w:hAnsiTheme="majorBidi" w:cstheme="majorBidi"/>
                <w:color w:val="000000" w:themeColor="text1"/>
                <w:sz w:val="20"/>
                <w:szCs w:val="20"/>
                <w:lang w:bidi="ar-JO"/>
              </w:rPr>
              <w:t xml:space="preserve">Acute bilateral </w:t>
            </w:r>
            <w:r w:rsidR="002D77C3">
              <w:rPr>
                <w:rFonts w:asciiTheme="majorBidi" w:hAnsiTheme="majorBidi" w:cstheme="majorBidi"/>
                <w:color w:val="000000" w:themeColor="text1"/>
                <w:sz w:val="20"/>
                <w:szCs w:val="20"/>
                <w:lang w:bidi="ar-JO"/>
              </w:rPr>
              <w:t>VII</w:t>
            </w:r>
            <w:r w:rsidRPr="00B71DC4">
              <w:rPr>
                <w:rFonts w:asciiTheme="majorBidi" w:hAnsiTheme="majorBidi" w:cstheme="majorBidi"/>
                <w:color w:val="000000" w:themeColor="text1"/>
                <w:sz w:val="20"/>
                <w:szCs w:val="20"/>
                <w:lang w:bidi="ar-JO"/>
              </w:rPr>
              <w:t xml:space="preserve"> palsy 2 weeks post-BCMA CAR</w:t>
            </w:r>
            <w:r>
              <w:rPr>
                <w:rFonts w:asciiTheme="majorBidi" w:hAnsiTheme="majorBidi" w:cstheme="majorBidi"/>
                <w:color w:val="000000" w:themeColor="text1"/>
                <w:sz w:val="20"/>
                <w:szCs w:val="20"/>
                <w:lang w:bidi="ar-JO"/>
              </w:rPr>
              <w:t xml:space="preserve"> </w:t>
            </w:r>
            <w:r w:rsidRPr="00B71DC4">
              <w:rPr>
                <w:rFonts w:asciiTheme="majorBidi" w:hAnsiTheme="majorBidi" w:cstheme="majorBidi"/>
                <w:color w:val="000000" w:themeColor="text1"/>
                <w:sz w:val="20"/>
                <w:szCs w:val="20"/>
                <w:lang w:bidi="ar-JO"/>
              </w:rPr>
              <w:t>T</w:t>
            </w:r>
            <w:r>
              <w:rPr>
                <w:rFonts w:asciiTheme="majorBidi" w:hAnsiTheme="majorBidi" w:cstheme="majorBidi"/>
                <w:color w:val="000000" w:themeColor="text1"/>
                <w:sz w:val="20"/>
                <w:szCs w:val="20"/>
                <w:lang w:bidi="ar-JO"/>
              </w:rPr>
              <w:t>-cell</w:t>
            </w:r>
            <w:r w:rsidRPr="00B71DC4">
              <w:rPr>
                <w:rFonts w:asciiTheme="majorBidi" w:hAnsiTheme="majorBidi" w:cstheme="majorBidi"/>
                <w:color w:val="000000" w:themeColor="text1"/>
                <w:sz w:val="20"/>
                <w:szCs w:val="20"/>
                <w:lang w:bidi="ar-JO"/>
              </w:rPr>
              <w:t xml:space="preserve"> (</w:t>
            </w:r>
            <w:proofErr w:type="spellStart"/>
            <w:r w:rsidRPr="00B71DC4">
              <w:rPr>
                <w:rFonts w:asciiTheme="majorBidi" w:hAnsiTheme="majorBidi" w:cstheme="majorBidi"/>
                <w:color w:val="000000" w:themeColor="text1"/>
                <w:sz w:val="20"/>
                <w:szCs w:val="20"/>
                <w:lang w:bidi="ar-JO"/>
              </w:rPr>
              <w:t>ciltacabtagene</w:t>
            </w:r>
            <w:proofErr w:type="spellEnd"/>
            <w:r w:rsidRPr="00B71DC4">
              <w:rPr>
                <w:rFonts w:asciiTheme="majorBidi" w:hAnsiTheme="majorBidi" w:cstheme="majorBidi"/>
                <w:color w:val="000000" w:themeColor="text1"/>
                <w:sz w:val="20"/>
                <w:szCs w:val="20"/>
                <w:lang w:bidi="ar-JO"/>
              </w:rPr>
              <w:t xml:space="preserve"> </w:t>
            </w:r>
            <w:proofErr w:type="spellStart"/>
            <w:r w:rsidRPr="00B71DC4">
              <w:rPr>
                <w:rFonts w:asciiTheme="majorBidi" w:hAnsiTheme="majorBidi" w:cstheme="majorBidi"/>
                <w:color w:val="000000" w:themeColor="text1"/>
                <w:sz w:val="20"/>
                <w:szCs w:val="20"/>
                <w:lang w:bidi="ar-JO"/>
              </w:rPr>
              <w:t>autoleucel</w:t>
            </w:r>
            <w:proofErr w:type="spellEnd"/>
            <w:r w:rsidRPr="00B71DC4">
              <w:rPr>
                <w:rFonts w:asciiTheme="majorBidi" w:hAnsiTheme="majorBidi" w:cstheme="majorBidi"/>
                <w:color w:val="000000" w:themeColor="text1"/>
                <w:sz w:val="20"/>
                <w:szCs w:val="20"/>
                <w:lang w:bidi="ar-JO"/>
              </w:rPr>
              <w:t>) after grade 1 CRS; MRI mild VII enhancement; CSF</w:t>
            </w:r>
            <w:r>
              <w:rPr>
                <w:rFonts w:asciiTheme="majorBidi" w:hAnsiTheme="majorBidi" w:cstheme="majorBidi"/>
                <w:color w:val="000000" w:themeColor="text1"/>
                <w:sz w:val="20"/>
                <w:szCs w:val="20"/>
                <w:lang w:bidi="ar-JO"/>
              </w:rPr>
              <w:t>,</w:t>
            </w:r>
            <w:r w:rsidRPr="00B71DC4">
              <w:rPr>
                <w:rFonts w:asciiTheme="majorBidi" w:hAnsiTheme="majorBidi" w:cstheme="majorBidi"/>
                <w:color w:val="000000" w:themeColor="text1"/>
                <w:sz w:val="20"/>
                <w:szCs w:val="20"/>
                <w:lang w:bidi="ar-JO"/>
              </w:rPr>
              <w:t xml:space="preserve"> </w:t>
            </w:r>
            <w:r w:rsidR="002D77C3">
              <w:rPr>
                <w:rFonts w:asciiTheme="majorBidi" w:hAnsiTheme="majorBidi" w:cstheme="majorBidi"/>
                <w:color w:val="000000" w:themeColor="text1"/>
                <w:sz w:val="20"/>
                <w:szCs w:val="20"/>
                <w:lang w:bidi="ar-JO"/>
              </w:rPr>
              <w:t>-</w:t>
            </w:r>
            <w:proofErr w:type="spellStart"/>
            <w:r w:rsidRPr="00B71DC4">
              <w:rPr>
                <w:rFonts w:asciiTheme="majorBidi" w:hAnsiTheme="majorBidi" w:cstheme="majorBidi"/>
                <w:color w:val="000000" w:themeColor="text1"/>
                <w:sz w:val="20"/>
                <w:szCs w:val="20"/>
                <w:lang w:bidi="ar-JO"/>
              </w:rPr>
              <w:t>ve</w:t>
            </w:r>
            <w:proofErr w:type="spellEnd"/>
            <w:r w:rsidRPr="00B71DC4">
              <w:rPr>
                <w:rFonts w:asciiTheme="majorBidi" w:hAnsiTheme="majorBidi" w:cstheme="majorBidi"/>
                <w:color w:val="000000" w:themeColor="text1"/>
                <w:sz w:val="20"/>
                <w:szCs w:val="20"/>
                <w:lang w:bidi="ar-JO"/>
              </w:rPr>
              <w:t xml:space="preserve"> infectious/cytology workup; no ICANS (ICE=10); full resolution by day +42 after dexamethasone</w:t>
            </w:r>
          </w:p>
        </w:tc>
      </w:tr>
      <w:tr w:rsidR="00700FB7" w:rsidRPr="0065522F" w14:paraId="527073C4" w14:textId="77777777" w:rsidTr="009E215A">
        <w:tc>
          <w:tcPr>
            <w:tcW w:w="1277" w:type="dxa"/>
            <w:shd w:val="clear" w:color="auto" w:fill="FFFFFF" w:themeFill="background1"/>
            <w:vAlign w:val="center"/>
          </w:tcPr>
          <w:p w14:paraId="607AA0BA" w14:textId="62B8F4EE" w:rsidR="00700FB7" w:rsidRPr="0089262D" w:rsidRDefault="00700FB7" w:rsidP="00216DB0">
            <w:pPr>
              <w:spacing w:after="0" w:line="276" w:lineRule="auto"/>
              <w:jc w:val="center"/>
              <w:rPr>
                <w:rFonts w:asciiTheme="majorBidi" w:hAnsiTheme="majorBidi" w:cstheme="majorBidi"/>
                <w:color w:val="000000" w:themeColor="text1"/>
                <w:sz w:val="20"/>
                <w:szCs w:val="20"/>
                <w:lang w:bidi="ar-JO"/>
              </w:rPr>
            </w:pPr>
            <w:proofErr w:type="spellStart"/>
            <w:r w:rsidRPr="000373E0">
              <w:rPr>
                <w:rFonts w:asciiTheme="majorBidi" w:hAnsiTheme="majorBidi" w:cstheme="majorBidi"/>
                <w:color w:val="000000" w:themeColor="text1"/>
                <w:sz w:val="20"/>
                <w:szCs w:val="20"/>
                <w:lang w:bidi="ar-JO"/>
              </w:rPr>
              <w:t>Gómez-Llobell</w:t>
            </w:r>
            <w:proofErr w:type="spellEnd"/>
            <w:r>
              <w:rPr>
                <w:rFonts w:asciiTheme="majorBidi" w:hAnsiTheme="majorBidi" w:cstheme="majorBidi"/>
                <w:color w:val="000000" w:themeColor="text1"/>
                <w:sz w:val="20"/>
                <w:szCs w:val="20"/>
                <w:lang w:bidi="ar-JO"/>
              </w:rPr>
              <w:t xml:space="preserve"> (2025) [46]</w:t>
            </w:r>
          </w:p>
        </w:tc>
        <w:tc>
          <w:tcPr>
            <w:tcW w:w="2410" w:type="dxa"/>
            <w:shd w:val="clear" w:color="auto" w:fill="FFFFFF" w:themeFill="background1"/>
            <w:vAlign w:val="center"/>
          </w:tcPr>
          <w:p w14:paraId="5B74EAA4" w14:textId="34DB2A4D" w:rsidR="00700FB7" w:rsidRPr="00030FB2" w:rsidRDefault="00700FB7" w:rsidP="00216DB0">
            <w:pPr>
              <w:pStyle w:val="p1"/>
              <w:spacing w:line="276" w:lineRule="auto"/>
              <w:jc w:val="center"/>
              <w:rPr>
                <w:rStyle w:val="s1"/>
                <w:rFonts w:asciiTheme="majorBidi" w:hAnsiTheme="majorBidi" w:cstheme="majorBidi"/>
                <w:color w:val="000000" w:themeColor="text1"/>
                <w:sz w:val="20"/>
                <w:szCs w:val="20"/>
              </w:rPr>
            </w:pPr>
            <w:r>
              <w:rPr>
                <w:rStyle w:val="s1"/>
                <w:rFonts w:asciiTheme="majorBidi" w:hAnsiTheme="majorBidi" w:cstheme="majorBidi"/>
                <w:color w:val="000000" w:themeColor="text1"/>
                <w:sz w:val="20"/>
                <w:szCs w:val="20"/>
              </w:rPr>
              <w:t>V</w:t>
            </w:r>
            <w:r w:rsidRPr="00F05B16">
              <w:rPr>
                <w:rStyle w:val="s1"/>
                <w:rFonts w:asciiTheme="majorBidi" w:hAnsiTheme="majorBidi" w:cstheme="majorBidi"/>
                <w:color w:val="000000" w:themeColor="text1"/>
                <w:sz w:val="20"/>
                <w:szCs w:val="20"/>
              </w:rPr>
              <w:t>alidate ICANS risk models using serum/CSF cytokines in CD19 CAR</w:t>
            </w:r>
            <w:r>
              <w:rPr>
                <w:rStyle w:val="s1"/>
                <w:rFonts w:asciiTheme="majorBidi" w:hAnsiTheme="majorBidi" w:cstheme="majorBidi"/>
                <w:color w:val="000000" w:themeColor="text1"/>
                <w:sz w:val="20"/>
                <w:szCs w:val="20"/>
              </w:rPr>
              <w:t xml:space="preserve"> </w:t>
            </w:r>
            <w:r w:rsidRPr="00F05B16">
              <w:rPr>
                <w:rStyle w:val="s1"/>
                <w:rFonts w:asciiTheme="majorBidi" w:hAnsiTheme="majorBidi" w:cstheme="majorBidi"/>
                <w:color w:val="000000" w:themeColor="text1"/>
                <w:sz w:val="20"/>
                <w:szCs w:val="20"/>
              </w:rPr>
              <w:t>T</w:t>
            </w:r>
            <w:r>
              <w:rPr>
                <w:rStyle w:val="s1"/>
                <w:rFonts w:asciiTheme="majorBidi" w:hAnsiTheme="majorBidi" w:cstheme="majorBidi"/>
                <w:color w:val="000000" w:themeColor="text1"/>
                <w:sz w:val="20"/>
                <w:szCs w:val="20"/>
              </w:rPr>
              <w:t>-cell</w:t>
            </w:r>
            <w:r w:rsidRPr="00F05B16">
              <w:rPr>
                <w:rStyle w:val="s1"/>
                <w:rFonts w:asciiTheme="majorBidi" w:hAnsiTheme="majorBidi" w:cstheme="majorBidi"/>
                <w:color w:val="000000" w:themeColor="text1"/>
                <w:sz w:val="20"/>
                <w:szCs w:val="20"/>
              </w:rPr>
              <w:t xml:space="preserve"> recipients</w:t>
            </w:r>
          </w:p>
        </w:tc>
        <w:tc>
          <w:tcPr>
            <w:tcW w:w="850" w:type="dxa"/>
            <w:shd w:val="clear" w:color="auto" w:fill="FFFFFF" w:themeFill="background1"/>
            <w:vAlign w:val="center"/>
          </w:tcPr>
          <w:p w14:paraId="2F5A8513" w14:textId="2252BFC3" w:rsidR="00700FB7" w:rsidRDefault="00700FB7" w:rsidP="00216DB0">
            <w:pPr>
              <w:spacing w:after="0"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Spain</w:t>
            </w:r>
          </w:p>
        </w:tc>
        <w:tc>
          <w:tcPr>
            <w:tcW w:w="992" w:type="dxa"/>
            <w:shd w:val="clear" w:color="auto" w:fill="FFFFFF" w:themeFill="background1"/>
            <w:vAlign w:val="center"/>
          </w:tcPr>
          <w:p w14:paraId="3EAFE82B" w14:textId="15B8453E" w:rsidR="00700FB7" w:rsidRPr="00E75C6C" w:rsidRDefault="00700FB7" w:rsidP="00216DB0">
            <w:pPr>
              <w:pStyle w:val="p1"/>
              <w:spacing w:line="276" w:lineRule="auto"/>
              <w:jc w:val="center"/>
              <w:rPr>
                <w:rFonts w:asciiTheme="majorBidi" w:hAnsiTheme="majorBidi" w:cstheme="majorBidi"/>
                <w:color w:val="000000" w:themeColor="text1"/>
                <w:sz w:val="20"/>
                <w:szCs w:val="20"/>
                <w:lang w:bidi="ar-JO"/>
              </w:rPr>
            </w:pPr>
            <w:r>
              <w:rPr>
                <w:rFonts w:asciiTheme="majorBidi" w:hAnsiTheme="majorBidi" w:cstheme="majorBidi"/>
                <w:color w:val="000000" w:themeColor="text1"/>
                <w:sz w:val="20"/>
                <w:szCs w:val="20"/>
                <w:lang w:bidi="ar-JO"/>
              </w:rPr>
              <w:t>N=</w:t>
            </w:r>
            <w:r w:rsidRPr="00D032C2">
              <w:rPr>
                <w:rFonts w:asciiTheme="majorBidi" w:hAnsiTheme="majorBidi" w:cstheme="majorBidi"/>
                <w:color w:val="000000" w:themeColor="text1"/>
                <w:sz w:val="20"/>
                <w:szCs w:val="20"/>
                <w:lang w:bidi="ar-JO"/>
              </w:rPr>
              <w:t>101</w:t>
            </w:r>
          </w:p>
        </w:tc>
        <w:tc>
          <w:tcPr>
            <w:tcW w:w="1134" w:type="dxa"/>
            <w:shd w:val="clear" w:color="auto" w:fill="FFFFFF" w:themeFill="background1"/>
            <w:vAlign w:val="center"/>
          </w:tcPr>
          <w:p w14:paraId="7D6A9149" w14:textId="55299342" w:rsidR="00700FB7" w:rsidRDefault="00700FB7" w:rsidP="00216DB0">
            <w:pPr>
              <w:pStyle w:val="p1"/>
              <w:spacing w:line="276" w:lineRule="auto"/>
              <w:jc w:val="center"/>
              <w:rPr>
                <w:rStyle w:val="s1"/>
                <w:rFonts w:asciiTheme="majorBidi" w:hAnsiTheme="majorBidi" w:cstheme="majorBidi"/>
                <w:color w:val="000000" w:themeColor="text1"/>
                <w:sz w:val="20"/>
                <w:szCs w:val="20"/>
              </w:rPr>
            </w:pPr>
            <w:proofErr w:type="spellStart"/>
            <w:r>
              <w:rPr>
                <w:rStyle w:val="s1"/>
                <w:rFonts w:asciiTheme="majorBidi" w:hAnsiTheme="majorBidi" w:cstheme="majorBidi"/>
                <w:color w:val="000000" w:themeColor="text1"/>
                <w:sz w:val="20"/>
                <w:szCs w:val="20"/>
              </w:rPr>
              <w:t>R</w:t>
            </w:r>
            <w:r w:rsidRPr="00B4664E">
              <w:rPr>
                <w:rStyle w:val="s1"/>
                <w:rFonts w:asciiTheme="majorBidi" w:hAnsiTheme="majorBidi" w:cstheme="majorBidi"/>
                <w:color w:val="000000" w:themeColor="text1"/>
                <w:sz w:val="20"/>
                <w:szCs w:val="20"/>
              </w:rPr>
              <w:t>etrosp</w:t>
            </w:r>
            <w:proofErr w:type="spellEnd"/>
            <w:r>
              <w:rPr>
                <w:rStyle w:val="s1"/>
                <w:rFonts w:asciiTheme="majorBidi" w:hAnsiTheme="majorBidi" w:cstheme="majorBidi"/>
                <w:color w:val="000000" w:themeColor="text1"/>
                <w:sz w:val="20"/>
                <w:szCs w:val="20"/>
              </w:rPr>
              <w:t xml:space="preserve"> </w:t>
            </w:r>
            <w:r w:rsidRPr="00B4664E">
              <w:rPr>
                <w:rStyle w:val="s1"/>
                <w:rFonts w:asciiTheme="majorBidi" w:hAnsiTheme="majorBidi" w:cstheme="majorBidi"/>
                <w:color w:val="000000" w:themeColor="text1"/>
                <w:sz w:val="20"/>
                <w:szCs w:val="20"/>
              </w:rPr>
              <w:t xml:space="preserve">cohort </w:t>
            </w:r>
            <w:r>
              <w:rPr>
                <w:rStyle w:val="s1"/>
                <w:rFonts w:asciiTheme="majorBidi" w:hAnsiTheme="majorBidi" w:cstheme="majorBidi"/>
                <w:color w:val="000000" w:themeColor="text1"/>
                <w:sz w:val="20"/>
                <w:szCs w:val="20"/>
              </w:rPr>
              <w:t>(multi-centre)</w:t>
            </w:r>
          </w:p>
        </w:tc>
        <w:tc>
          <w:tcPr>
            <w:tcW w:w="4860" w:type="dxa"/>
            <w:shd w:val="clear" w:color="auto" w:fill="FFFFFF" w:themeFill="background1"/>
            <w:vAlign w:val="center"/>
          </w:tcPr>
          <w:p w14:paraId="7C548B49" w14:textId="66B200AF" w:rsidR="00700FB7" w:rsidRPr="00B71DC4" w:rsidRDefault="00700FB7" w:rsidP="00216DB0">
            <w:pPr>
              <w:spacing w:after="0" w:line="276" w:lineRule="auto"/>
              <w:jc w:val="center"/>
              <w:rPr>
                <w:rFonts w:asciiTheme="majorBidi" w:hAnsiTheme="majorBidi" w:cstheme="majorBidi"/>
                <w:color w:val="000000" w:themeColor="text1"/>
                <w:sz w:val="20"/>
                <w:szCs w:val="20"/>
                <w:lang w:bidi="ar-JO"/>
              </w:rPr>
            </w:pPr>
            <w:r w:rsidRPr="00F746B8">
              <w:rPr>
                <w:rFonts w:asciiTheme="majorBidi" w:hAnsiTheme="majorBidi" w:cstheme="majorBidi"/>
                <w:color w:val="000000" w:themeColor="text1"/>
                <w:sz w:val="20"/>
                <w:szCs w:val="20"/>
                <w:lang w:bidi="ar-JO"/>
              </w:rPr>
              <w:t>CSF cytokines (IL-6, IL-15) correlated with grade 2–4 ICANS; models AUC 0.80-0.84; persistent CSF elevation tracked resolution.</w:t>
            </w:r>
          </w:p>
        </w:tc>
      </w:tr>
    </w:tbl>
    <w:p w14:paraId="279FFB3E" w14:textId="58B5A11F" w:rsidR="00524F36" w:rsidRDefault="00563A0E" w:rsidP="00DE244E">
      <w:pPr>
        <w:spacing w:line="360" w:lineRule="auto"/>
        <w:rPr>
          <w:rFonts w:asciiTheme="majorBidi" w:hAnsiTheme="majorBidi" w:cstheme="majorBidi"/>
          <w:color w:val="000000" w:themeColor="text1"/>
          <w:sz w:val="20"/>
          <w:szCs w:val="20"/>
          <w:rtl/>
          <w:lang w:bidi="ar-JO"/>
        </w:rPr>
      </w:pPr>
      <w:r w:rsidRPr="00563A0E">
        <w:rPr>
          <w:rFonts w:asciiTheme="majorBidi" w:hAnsiTheme="majorBidi" w:cstheme="majorBidi"/>
          <w:b/>
          <w:bCs/>
          <w:color w:val="000000" w:themeColor="text1"/>
          <w:sz w:val="20"/>
          <w:szCs w:val="20"/>
          <w:lang w:bidi="ar-JO"/>
        </w:rPr>
        <w:t>AEs</w:t>
      </w:r>
      <w:r>
        <w:rPr>
          <w:rFonts w:asciiTheme="majorBidi" w:hAnsiTheme="majorBidi" w:cstheme="majorBidi"/>
          <w:color w:val="000000" w:themeColor="text1"/>
          <w:sz w:val="20"/>
          <w:szCs w:val="20"/>
          <w:lang w:bidi="ar-JO"/>
        </w:rPr>
        <w:t>: A</w:t>
      </w:r>
      <w:r w:rsidRPr="00B4664E">
        <w:rPr>
          <w:rFonts w:asciiTheme="majorBidi" w:hAnsiTheme="majorBidi" w:cstheme="majorBidi"/>
          <w:color w:val="000000" w:themeColor="text1"/>
          <w:sz w:val="20"/>
          <w:szCs w:val="20"/>
          <w:lang w:bidi="ar-JO"/>
        </w:rPr>
        <w:t>dverse effects</w:t>
      </w:r>
      <w:r>
        <w:rPr>
          <w:rFonts w:asciiTheme="majorBidi" w:hAnsiTheme="majorBidi" w:cstheme="majorBidi"/>
          <w:color w:val="000000" w:themeColor="text1"/>
          <w:sz w:val="20"/>
          <w:szCs w:val="20"/>
          <w:lang w:bidi="ar-JO"/>
        </w:rPr>
        <w:t xml:space="preserve">, </w:t>
      </w:r>
      <w:r w:rsidR="00524F36" w:rsidRPr="00051266">
        <w:rPr>
          <w:rFonts w:asciiTheme="majorBidi" w:hAnsiTheme="majorBidi" w:cstheme="majorBidi"/>
          <w:b/>
          <w:bCs/>
          <w:color w:val="000000" w:themeColor="text1"/>
          <w:sz w:val="20"/>
          <w:szCs w:val="20"/>
          <w:lang w:bidi="ar-JO"/>
        </w:rPr>
        <w:t>AQP4-IgG</w:t>
      </w:r>
      <w:r w:rsidR="00524F36" w:rsidRPr="00BD47CE">
        <w:rPr>
          <w:rFonts w:asciiTheme="majorBidi" w:hAnsiTheme="majorBidi" w:cstheme="majorBidi"/>
          <w:color w:val="000000" w:themeColor="text1"/>
          <w:sz w:val="20"/>
          <w:szCs w:val="20"/>
          <w:lang w:bidi="ar-JO"/>
        </w:rPr>
        <w:t xml:space="preserve">: Aquaporin-4 immunoglobulin G, </w:t>
      </w:r>
      <w:r w:rsidR="00524F36" w:rsidRPr="00051266">
        <w:rPr>
          <w:rFonts w:asciiTheme="majorBidi" w:hAnsiTheme="majorBidi" w:cstheme="majorBidi"/>
          <w:b/>
          <w:bCs/>
          <w:color w:val="000000" w:themeColor="text1"/>
          <w:sz w:val="20"/>
          <w:szCs w:val="20"/>
          <w:lang w:bidi="ar-JO"/>
        </w:rPr>
        <w:t>ASTCT</w:t>
      </w:r>
      <w:r w:rsidR="00524F36" w:rsidRPr="00BD47CE">
        <w:rPr>
          <w:rFonts w:asciiTheme="majorBidi" w:hAnsiTheme="majorBidi" w:cstheme="majorBidi"/>
          <w:color w:val="000000" w:themeColor="text1"/>
          <w:sz w:val="20"/>
          <w:szCs w:val="20"/>
          <w:lang w:bidi="ar-JO"/>
        </w:rPr>
        <w:t xml:space="preserve">: American Society for Transplantation and Cellular Therapy, </w:t>
      </w:r>
      <w:proofErr w:type="spellStart"/>
      <w:r w:rsidR="00524F36" w:rsidRPr="00051266">
        <w:rPr>
          <w:rFonts w:asciiTheme="majorBidi" w:hAnsiTheme="majorBidi" w:cstheme="majorBidi"/>
          <w:b/>
          <w:bCs/>
          <w:color w:val="000000" w:themeColor="text1"/>
          <w:sz w:val="20"/>
          <w:szCs w:val="20"/>
          <w:lang w:bidi="ar-JO"/>
        </w:rPr>
        <w:t>axi-cel</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Axicabtagene</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ciloleucel</w:t>
      </w:r>
      <w:proofErr w:type="spellEnd"/>
      <w:r w:rsidR="00524F36" w:rsidRPr="00BD47CE">
        <w:rPr>
          <w:rFonts w:asciiTheme="majorBidi" w:hAnsiTheme="majorBidi" w:cstheme="majorBidi"/>
          <w:color w:val="000000" w:themeColor="text1"/>
          <w:sz w:val="20"/>
          <w:szCs w:val="20"/>
          <w:lang w:bidi="ar-JO"/>
        </w:rPr>
        <w:t xml:space="preserve">, </w:t>
      </w:r>
      <w:r w:rsidRPr="00563A0E">
        <w:rPr>
          <w:rFonts w:asciiTheme="majorBidi" w:hAnsiTheme="majorBidi" w:cstheme="majorBidi"/>
          <w:b/>
          <w:bCs/>
          <w:color w:val="000000" w:themeColor="text1"/>
          <w:sz w:val="20"/>
          <w:szCs w:val="20"/>
          <w:lang w:bidi="ar-JO"/>
        </w:rPr>
        <w:t>BBB</w:t>
      </w:r>
      <w:r>
        <w:rPr>
          <w:rFonts w:asciiTheme="majorBidi" w:hAnsiTheme="majorBidi" w:cstheme="majorBidi"/>
          <w:color w:val="000000" w:themeColor="text1"/>
          <w:sz w:val="20"/>
          <w:szCs w:val="20"/>
          <w:lang w:bidi="ar-JO"/>
        </w:rPr>
        <w:t xml:space="preserve">: Blood-brain barrier, </w:t>
      </w:r>
      <w:r w:rsidR="00524F36" w:rsidRPr="00563A0E">
        <w:rPr>
          <w:rFonts w:asciiTheme="majorBidi" w:hAnsiTheme="majorBidi" w:cstheme="majorBidi"/>
          <w:b/>
          <w:bCs/>
          <w:color w:val="000000" w:themeColor="text1"/>
          <w:sz w:val="20"/>
          <w:szCs w:val="20"/>
          <w:lang w:bidi="ar-JO"/>
        </w:rPr>
        <w:t>BCMA</w:t>
      </w:r>
      <w:r w:rsidR="00524F36" w:rsidRPr="00BD47CE">
        <w:rPr>
          <w:rFonts w:asciiTheme="majorBidi" w:hAnsiTheme="majorBidi" w:cstheme="majorBidi"/>
          <w:color w:val="000000" w:themeColor="text1"/>
          <w:sz w:val="20"/>
          <w:szCs w:val="20"/>
          <w:lang w:bidi="ar-JO"/>
        </w:rPr>
        <w:t xml:space="preserve">: B-cell maturation antigen, </w:t>
      </w:r>
      <w:r w:rsidR="00524F36" w:rsidRPr="00051266">
        <w:rPr>
          <w:rFonts w:asciiTheme="majorBidi" w:hAnsiTheme="majorBidi" w:cstheme="majorBidi"/>
          <w:b/>
          <w:bCs/>
          <w:color w:val="000000" w:themeColor="text1"/>
          <w:sz w:val="20"/>
          <w:szCs w:val="20"/>
          <w:lang w:bidi="ar-JO"/>
        </w:rPr>
        <w:t>CAR T-cell</w:t>
      </w:r>
      <w:r w:rsidR="00524F36" w:rsidRPr="00BD47CE">
        <w:rPr>
          <w:rFonts w:asciiTheme="majorBidi" w:hAnsiTheme="majorBidi" w:cstheme="majorBidi"/>
          <w:color w:val="000000" w:themeColor="text1"/>
          <w:sz w:val="20"/>
          <w:szCs w:val="20"/>
          <w:lang w:bidi="ar-JO"/>
        </w:rPr>
        <w:t xml:space="preserve">: Chimeric antigen receptor T-cell, </w:t>
      </w:r>
      <w:r w:rsidR="00524F36" w:rsidRPr="00051266">
        <w:rPr>
          <w:rFonts w:asciiTheme="majorBidi" w:hAnsiTheme="majorBidi" w:cstheme="majorBidi"/>
          <w:b/>
          <w:bCs/>
          <w:color w:val="000000" w:themeColor="text1"/>
          <w:sz w:val="20"/>
          <w:szCs w:val="20"/>
          <w:lang w:bidi="ar-JO"/>
        </w:rPr>
        <w:t>CD19</w:t>
      </w:r>
      <w:r w:rsidR="00524F36" w:rsidRPr="00BD47CE">
        <w:rPr>
          <w:rFonts w:asciiTheme="majorBidi" w:hAnsiTheme="majorBidi" w:cstheme="majorBidi"/>
          <w:color w:val="000000" w:themeColor="text1"/>
          <w:sz w:val="20"/>
          <w:szCs w:val="20"/>
          <w:lang w:bidi="ar-JO"/>
        </w:rPr>
        <w:t xml:space="preserve">: Cluster of differentiation 19, </w:t>
      </w:r>
      <w:r w:rsidR="00524F36" w:rsidRPr="00051266">
        <w:rPr>
          <w:rFonts w:asciiTheme="majorBidi" w:hAnsiTheme="majorBidi" w:cstheme="majorBidi"/>
          <w:b/>
          <w:bCs/>
          <w:color w:val="000000" w:themeColor="text1"/>
          <w:sz w:val="20"/>
          <w:szCs w:val="20"/>
          <w:lang w:bidi="ar-JO"/>
        </w:rPr>
        <w:t>CD8</w:t>
      </w:r>
      <w:r w:rsidR="00524F36" w:rsidRPr="00BD47CE">
        <w:rPr>
          <w:rFonts w:asciiTheme="majorBidi" w:hAnsiTheme="majorBidi" w:cstheme="majorBidi"/>
          <w:color w:val="000000" w:themeColor="text1"/>
          <w:sz w:val="20"/>
          <w:szCs w:val="20"/>
          <w:lang w:bidi="ar-JO"/>
        </w:rPr>
        <w:t xml:space="preserve">: Cluster of differentiation 8, </w:t>
      </w:r>
      <w:r w:rsidR="00524F36" w:rsidRPr="00C510D4">
        <w:rPr>
          <w:rFonts w:asciiTheme="majorBidi" w:hAnsiTheme="majorBidi" w:cstheme="majorBidi"/>
          <w:b/>
          <w:bCs/>
          <w:color w:val="000000" w:themeColor="text1"/>
          <w:sz w:val="20"/>
          <w:szCs w:val="20"/>
          <w:lang w:bidi="ar-JO"/>
        </w:rPr>
        <w:t>CD44</w:t>
      </w:r>
      <w:r w:rsidR="00524F36" w:rsidRPr="00BD47CE">
        <w:rPr>
          <w:rFonts w:asciiTheme="majorBidi" w:hAnsiTheme="majorBidi" w:cstheme="majorBidi"/>
          <w:color w:val="000000" w:themeColor="text1"/>
          <w:sz w:val="20"/>
          <w:szCs w:val="20"/>
          <w:lang w:bidi="ar-JO"/>
        </w:rPr>
        <w:t xml:space="preserve">: Cluster of differentiation 44, CI: Confidence interval, </w:t>
      </w:r>
      <w:r w:rsidR="00524F36" w:rsidRPr="00C510D4">
        <w:rPr>
          <w:rFonts w:asciiTheme="majorBidi" w:hAnsiTheme="majorBidi" w:cstheme="majorBidi"/>
          <w:b/>
          <w:bCs/>
          <w:color w:val="000000" w:themeColor="text1"/>
          <w:sz w:val="20"/>
          <w:szCs w:val="20"/>
          <w:lang w:bidi="ar-JO"/>
        </w:rPr>
        <w:t>CIDP</w:t>
      </w:r>
      <w:r w:rsidR="00524F36" w:rsidRPr="00BD47CE">
        <w:rPr>
          <w:rFonts w:asciiTheme="majorBidi" w:hAnsiTheme="majorBidi" w:cstheme="majorBidi"/>
          <w:color w:val="000000" w:themeColor="text1"/>
          <w:sz w:val="20"/>
          <w:szCs w:val="20"/>
          <w:lang w:bidi="ar-JO"/>
        </w:rPr>
        <w:t xml:space="preserve">: Chronic inflammatory demyelinating polyneuropathy, </w:t>
      </w:r>
      <w:proofErr w:type="spellStart"/>
      <w:r w:rsidR="00524F36" w:rsidRPr="00BD47CE">
        <w:rPr>
          <w:rFonts w:asciiTheme="majorBidi" w:hAnsiTheme="majorBidi" w:cstheme="majorBidi"/>
          <w:color w:val="000000" w:themeColor="text1"/>
          <w:sz w:val="20"/>
          <w:szCs w:val="20"/>
          <w:lang w:bidi="ar-JO"/>
        </w:rPr>
        <w:t>cilta-cel</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Ciltacabtagene</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autoleucel</w:t>
      </w:r>
      <w:proofErr w:type="spellEnd"/>
      <w:r w:rsidR="00524F36" w:rsidRPr="00BD47CE">
        <w:rPr>
          <w:rFonts w:asciiTheme="majorBidi" w:hAnsiTheme="majorBidi" w:cstheme="majorBidi"/>
          <w:color w:val="000000" w:themeColor="text1"/>
          <w:sz w:val="20"/>
          <w:szCs w:val="20"/>
          <w:lang w:bidi="ar-JO"/>
        </w:rPr>
        <w:t xml:space="preserve">, </w:t>
      </w:r>
      <w:r w:rsidR="00524F36" w:rsidRPr="00581304">
        <w:rPr>
          <w:rFonts w:asciiTheme="majorBidi" w:hAnsiTheme="majorBidi" w:cstheme="majorBidi"/>
          <w:b/>
          <w:bCs/>
          <w:color w:val="000000" w:themeColor="text1"/>
          <w:sz w:val="20"/>
          <w:szCs w:val="20"/>
          <w:lang w:bidi="ar-JO"/>
        </w:rPr>
        <w:t>CN</w:t>
      </w:r>
      <w:r w:rsidR="00524F36" w:rsidRPr="00BD47CE">
        <w:rPr>
          <w:rFonts w:asciiTheme="majorBidi" w:hAnsiTheme="majorBidi" w:cstheme="majorBidi"/>
          <w:color w:val="000000" w:themeColor="text1"/>
          <w:sz w:val="20"/>
          <w:szCs w:val="20"/>
          <w:lang w:bidi="ar-JO"/>
        </w:rPr>
        <w:t xml:space="preserve">: Cranial nerve, </w:t>
      </w:r>
      <w:r w:rsidR="00524F36" w:rsidRPr="00C510D4">
        <w:rPr>
          <w:rFonts w:asciiTheme="majorBidi" w:hAnsiTheme="majorBidi" w:cstheme="majorBidi"/>
          <w:b/>
          <w:bCs/>
          <w:color w:val="000000" w:themeColor="text1"/>
          <w:sz w:val="20"/>
          <w:szCs w:val="20"/>
          <w:lang w:bidi="ar-JO"/>
        </w:rPr>
        <w:t>CNS</w:t>
      </w:r>
      <w:r w:rsidR="00524F36" w:rsidRPr="00BD47CE">
        <w:rPr>
          <w:rFonts w:asciiTheme="majorBidi" w:hAnsiTheme="majorBidi" w:cstheme="majorBidi"/>
          <w:color w:val="000000" w:themeColor="text1"/>
          <w:sz w:val="20"/>
          <w:szCs w:val="20"/>
          <w:lang w:bidi="ar-JO"/>
        </w:rPr>
        <w:t xml:space="preserve">: Central nervous system, </w:t>
      </w:r>
      <w:r w:rsidR="00524F36" w:rsidRPr="00C510D4">
        <w:rPr>
          <w:rFonts w:asciiTheme="majorBidi" w:hAnsiTheme="majorBidi" w:cstheme="majorBidi"/>
          <w:b/>
          <w:bCs/>
          <w:color w:val="000000" w:themeColor="text1"/>
          <w:sz w:val="20"/>
          <w:szCs w:val="20"/>
          <w:lang w:bidi="ar-JO"/>
        </w:rPr>
        <w:t>CR</w:t>
      </w:r>
      <w:r w:rsidR="00524F36" w:rsidRPr="00BD47CE">
        <w:rPr>
          <w:rFonts w:asciiTheme="majorBidi" w:hAnsiTheme="majorBidi" w:cstheme="majorBidi"/>
          <w:color w:val="000000" w:themeColor="text1"/>
          <w:sz w:val="20"/>
          <w:szCs w:val="20"/>
          <w:lang w:bidi="ar-JO"/>
        </w:rPr>
        <w:t>: Complete re</w:t>
      </w:r>
      <w:r>
        <w:rPr>
          <w:rFonts w:asciiTheme="majorBidi" w:hAnsiTheme="majorBidi" w:cstheme="majorBidi"/>
          <w:color w:val="000000" w:themeColor="text1"/>
          <w:sz w:val="20"/>
          <w:szCs w:val="20"/>
          <w:lang w:bidi="ar-JO"/>
        </w:rPr>
        <w:t>sponses</w:t>
      </w:r>
      <w:r w:rsidR="00524F36" w:rsidRPr="00BD47CE">
        <w:rPr>
          <w:rFonts w:asciiTheme="majorBidi" w:hAnsiTheme="majorBidi" w:cstheme="majorBidi"/>
          <w:color w:val="000000" w:themeColor="text1"/>
          <w:sz w:val="20"/>
          <w:szCs w:val="20"/>
          <w:lang w:bidi="ar-JO"/>
        </w:rPr>
        <w:t xml:space="preserve">, </w:t>
      </w:r>
      <w:r w:rsidR="00524F36" w:rsidRPr="00C510D4">
        <w:rPr>
          <w:rFonts w:asciiTheme="majorBidi" w:hAnsiTheme="majorBidi" w:cstheme="majorBidi"/>
          <w:b/>
          <w:bCs/>
          <w:color w:val="000000" w:themeColor="text1"/>
          <w:sz w:val="20"/>
          <w:szCs w:val="20"/>
          <w:lang w:bidi="ar-JO"/>
        </w:rPr>
        <w:t>CRS</w:t>
      </w:r>
      <w:r w:rsidR="00524F36" w:rsidRPr="00BD47CE">
        <w:rPr>
          <w:rFonts w:asciiTheme="majorBidi" w:hAnsiTheme="majorBidi" w:cstheme="majorBidi"/>
          <w:color w:val="000000" w:themeColor="text1"/>
          <w:sz w:val="20"/>
          <w:szCs w:val="20"/>
          <w:lang w:bidi="ar-JO"/>
        </w:rPr>
        <w:t xml:space="preserve">: Cytokine release syndrome, </w:t>
      </w:r>
      <w:r w:rsidR="00524F36" w:rsidRPr="00581304">
        <w:rPr>
          <w:rFonts w:asciiTheme="majorBidi" w:hAnsiTheme="majorBidi" w:cstheme="majorBidi"/>
          <w:b/>
          <w:bCs/>
          <w:color w:val="000000" w:themeColor="text1"/>
          <w:sz w:val="20"/>
          <w:szCs w:val="20"/>
          <w:lang w:bidi="ar-JO"/>
        </w:rPr>
        <w:t>CSF</w:t>
      </w:r>
      <w:r w:rsidR="00524F36" w:rsidRPr="00BD47CE">
        <w:rPr>
          <w:rFonts w:asciiTheme="majorBidi" w:hAnsiTheme="majorBidi" w:cstheme="majorBidi"/>
          <w:color w:val="000000" w:themeColor="text1"/>
          <w:sz w:val="20"/>
          <w:szCs w:val="20"/>
          <w:lang w:bidi="ar-JO"/>
        </w:rPr>
        <w:t xml:space="preserve">: Cerebrospinal fluid, </w:t>
      </w:r>
      <w:r w:rsidR="00524F36" w:rsidRPr="00C510D4">
        <w:rPr>
          <w:rFonts w:asciiTheme="majorBidi" w:hAnsiTheme="majorBidi" w:cstheme="majorBidi"/>
          <w:b/>
          <w:bCs/>
          <w:color w:val="000000" w:themeColor="text1"/>
          <w:sz w:val="20"/>
          <w:szCs w:val="20"/>
          <w:lang w:bidi="ar-JO"/>
        </w:rPr>
        <w:t>CT103A</w:t>
      </w:r>
      <w:r w:rsidR="00524F36" w:rsidRPr="00BD47CE">
        <w:rPr>
          <w:rFonts w:asciiTheme="majorBidi" w:hAnsiTheme="majorBidi" w:cstheme="majorBidi"/>
          <w:color w:val="000000" w:themeColor="text1"/>
          <w:sz w:val="20"/>
          <w:szCs w:val="20"/>
          <w:lang w:bidi="ar-JO"/>
        </w:rPr>
        <w:t xml:space="preserve">: BCMA-targeted CAR T-cell product, </w:t>
      </w:r>
      <w:r w:rsidR="00524F36" w:rsidRPr="00581304">
        <w:rPr>
          <w:rFonts w:asciiTheme="majorBidi" w:hAnsiTheme="majorBidi" w:cstheme="majorBidi"/>
          <w:b/>
          <w:bCs/>
          <w:color w:val="000000" w:themeColor="text1"/>
          <w:sz w:val="20"/>
          <w:szCs w:val="20"/>
          <w:lang w:bidi="ar-JO"/>
        </w:rPr>
        <w:t>DLBCL</w:t>
      </w:r>
      <w:r w:rsidR="00524F36" w:rsidRPr="00BD47CE">
        <w:rPr>
          <w:rFonts w:asciiTheme="majorBidi" w:hAnsiTheme="majorBidi" w:cstheme="majorBidi"/>
          <w:color w:val="000000" w:themeColor="text1"/>
          <w:sz w:val="20"/>
          <w:szCs w:val="20"/>
          <w:lang w:bidi="ar-JO"/>
        </w:rPr>
        <w:t xml:space="preserve">: Diffuse large B-cell lymphoma, </w:t>
      </w:r>
      <w:r w:rsidR="00524F36" w:rsidRPr="00581304">
        <w:rPr>
          <w:rFonts w:asciiTheme="majorBidi" w:hAnsiTheme="majorBidi" w:cstheme="majorBidi"/>
          <w:b/>
          <w:bCs/>
          <w:color w:val="000000" w:themeColor="text1"/>
          <w:sz w:val="20"/>
          <w:szCs w:val="20"/>
          <w:lang w:bidi="ar-JO"/>
        </w:rPr>
        <w:t>DLTs</w:t>
      </w:r>
      <w:r w:rsidR="00524F36" w:rsidRPr="00BD47CE">
        <w:rPr>
          <w:rFonts w:asciiTheme="majorBidi" w:hAnsiTheme="majorBidi" w:cstheme="majorBidi"/>
          <w:color w:val="000000" w:themeColor="text1"/>
          <w:sz w:val="20"/>
          <w:szCs w:val="20"/>
          <w:lang w:bidi="ar-JO"/>
        </w:rPr>
        <w:t xml:space="preserve">: Dose-limiting toxicities, </w:t>
      </w:r>
      <w:r w:rsidR="00524F36" w:rsidRPr="00051266">
        <w:rPr>
          <w:rFonts w:asciiTheme="majorBidi" w:hAnsiTheme="majorBidi" w:cstheme="majorBidi"/>
          <w:b/>
          <w:bCs/>
          <w:color w:val="000000" w:themeColor="text1"/>
          <w:sz w:val="20"/>
          <w:szCs w:val="20"/>
          <w:lang w:bidi="ar-JO"/>
        </w:rPr>
        <w:t>DOR</w:t>
      </w:r>
      <w:r w:rsidR="00524F36" w:rsidRPr="00BD47CE">
        <w:rPr>
          <w:rFonts w:asciiTheme="majorBidi" w:hAnsiTheme="majorBidi" w:cstheme="majorBidi"/>
          <w:color w:val="000000" w:themeColor="text1"/>
          <w:sz w:val="20"/>
          <w:szCs w:val="20"/>
          <w:lang w:bidi="ar-JO"/>
        </w:rPr>
        <w:t xml:space="preserve">: Duration of response, </w:t>
      </w:r>
      <w:r w:rsidR="00524F36" w:rsidRPr="00581304">
        <w:rPr>
          <w:rFonts w:asciiTheme="majorBidi" w:hAnsiTheme="majorBidi" w:cstheme="majorBidi"/>
          <w:b/>
          <w:bCs/>
          <w:color w:val="000000" w:themeColor="text1"/>
          <w:sz w:val="20"/>
          <w:szCs w:val="20"/>
          <w:lang w:bidi="ar-JO"/>
        </w:rPr>
        <w:t>EDSS</w:t>
      </w:r>
      <w:r w:rsidR="00524F36" w:rsidRPr="00BD47CE">
        <w:rPr>
          <w:rFonts w:asciiTheme="majorBidi" w:hAnsiTheme="majorBidi" w:cstheme="majorBidi"/>
          <w:color w:val="000000" w:themeColor="text1"/>
          <w:sz w:val="20"/>
          <w:szCs w:val="20"/>
          <w:lang w:bidi="ar-JO"/>
        </w:rPr>
        <w:t xml:space="preserve">: Expanded Disability Status Scale, </w:t>
      </w:r>
      <w:r w:rsidR="00524F36" w:rsidRPr="00581304">
        <w:rPr>
          <w:rFonts w:asciiTheme="majorBidi" w:hAnsiTheme="majorBidi" w:cstheme="majorBidi"/>
          <w:b/>
          <w:bCs/>
          <w:color w:val="000000" w:themeColor="text1"/>
          <w:sz w:val="20"/>
          <w:szCs w:val="20"/>
          <w:lang w:bidi="ar-JO"/>
        </w:rPr>
        <w:t>EEG</w:t>
      </w:r>
      <w:r w:rsidR="00524F36" w:rsidRPr="00BD47CE">
        <w:rPr>
          <w:rFonts w:asciiTheme="majorBidi" w:hAnsiTheme="majorBidi" w:cstheme="majorBidi"/>
          <w:color w:val="000000" w:themeColor="text1"/>
          <w:sz w:val="20"/>
          <w:szCs w:val="20"/>
          <w:lang w:bidi="ar-JO"/>
        </w:rPr>
        <w:t xml:space="preserve">: Electroencephalogram, </w:t>
      </w:r>
      <w:proofErr w:type="spellStart"/>
      <w:r w:rsidR="00524F36" w:rsidRPr="00581304">
        <w:rPr>
          <w:rFonts w:asciiTheme="majorBidi" w:hAnsiTheme="majorBidi" w:cstheme="majorBidi"/>
          <w:b/>
          <w:bCs/>
          <w:color w:val="000000" w:themeColor="text1"/>
          <w:sz w:val="20"/>
          <w:szCs w:val="20"/>
          <w:lang w:bidi="ar-JO"/>
        </w:rPr>
        <w:t>GABAergic</w:t>
      </w:r>
      <w:proofErr w:type="spellEnd"/>
      <w:r w:rsidR="00524F36" w:rsidRPr="00BD47CE">
        <w:rPr>
          <w:rFonts w:asciiTheme="majorBidi" w:hAnsiTheme="majorBidi" w:cstheme="majorBidi"/>
          <w:color w:val="000000" w:themeColor="text1"/>
          <w:sz w:val="20"/>
          <w:szCs w:val="20"/>
          <w:lang w:bidi="ar-JO"/>
        </w:rPr>
        <w:t xml:space="preserve">: Gamma-aminobutyric </w:t>
      </w:r>
      <w:proofErr w:type="spellStart"/>
      <w:r w:rsidR="00524F36" w:rsidRPr="00BD47CE">
        <w:rPr>
          <w:rFonts w:asciiTheme="majorBidi" w:hAnsiTheme="majorBidi" w:cstheme="majorBidi"/>
          <w:color w:val="000000" w:themeColor="text1"/>
          <w:sz w:val="20"/>
          <w:szCs w:val="20"/>
          <w:lang w:bidi="ar-JO"/>
        </w:rPr>
        <w:t>acid-ergic</w:t>
      </w:r>
      <w:proofErr w:type="spellEnd"/>
      <w:r w:rsidR="00524F36" w:rsidRPr="00BD47CE">
        <w:rPr>
          <w:rFonts w:asciiTheme="majorBidi" w:hAnsiTheme="majorBidi" w:cstheme="majorBidi"/>
          <w:color w:val="000000" w:themeColor="text1"/>
          <w:sz w:val="20"/>
          <w:szCs w:val="20"/>
          <w:lang w:bidi="ar-JO"/>
        </w:rPr>
        <w:t xml:space="preserve">, </w:t>
      </w:r>
      <w:r w:rsidR="00524F36" w:rsidRPr="00581304">
        <w:rPr>
          <w:rFonts w:asciiTheme="majorBidi" w:hAnsiTheme="majorBidi" w:cstheme="majorBidi"/>
          <w:b/>
          <w:bCs/>
          <w:color w:val="000000" w:themeColor="text1"/>
          <w:sz w:val="20"/>
          <w:szCs w:val="20"/>
          <w:lang w:bidi="ar-JO"/>
        </w:rPr>
        <w:t>gMG</w:t>
      </w:r>
      <w:r w:rsidR="00524F36" w:rsidRPr="00BD47CE">
        <w:rPr>
          <w:rFonts w:asciiTheme="majorBidi" w:hAnsiTheme="majorBidi" w:cstheme="majorBidi"/>
          <w:color w:val="000000" w:themeColor="text1"/>
          <w:sz w:val="20"/>
          <w:szCs w:val="20"/>
          <w:lang w:bidi="ar-JO"/>
        </w:rPr>
        <w:t xml:space="preserve">: Generalized myasthenia gravis, </w:t>
      </w:r>
      <w:r w:rsidR="00524F36" w:rsidRPr="00BD47CE">
        <w:rPr>
          <w:rFonts w:asciiTheme="majorBidi" w:hAnsiTheme="majorBidi" w:cstheme="majorBidi"/>
          <w:b/>
          <w:bCs/>
          <w:color w:val="000000" w:themeColor="text1"/>
          <w:sz w:val="20"/>
          <w:szCs w:val="20"/>
          <w:lang w:bidi="ar-JO"/>
        </w:rPr>
        <w:t>GM-CSF</w:t>
      </w:r>
      <w:r w:rsidR="00524F36" w:rsidRPr="00BD47CE">
        <w:rPr>
          <w:rFonts w:asciiTheme="majorBidi" w:hAnsiTheme="majorBidi" w:cstheme="majorBidi"/>
          <w:color w:val="000000" w:themeColor="text1"/>
          <w:sz w:val="20"/>
          <w:szCs w:val="20"/>
          <w:lang w:bidi="ar-JO"/>
        </w:rPr>
        <w:t xml:space="preserve">: Granulocyte-macrophage colony-stimulating factor, </w:t>
      </w:r>
      <w:r w:rsidR="00524F36" w:rsidRPr="00CB7498">
        <w:rPr>
          <w:rFonts w:asciiTheme="majorBidi" w:hAnsiTheme="majorBidi" w:cstheme="majorBidi"/>
          <w:b/>
          <w:bCs/>
          <w:color w:val="000000" w:themeColor="text1"/>
          <w:sz w:val="20"/>
          <w:szCs w:val="20"/>
          <w:lang w:bidi="ar-JO"/>
        </w:rPr>
        <w:t>HB</w:t>
      </w:r>
      <w:r w:rsidR="00524F36" w:rsidRPr="00BD47CE">
        <w:rPr>
          <w:rFonts w:asciiTheme="majorBidi" w:hAnsiTheme="majorBidi" w:cstheme="majorBidi"/>
          <w:color w:val="000000" w:themeColor="text1"/>
          <w:sz w:val="20"/>
          <w:szCs w:val="20"/>
          <w:lang w:bidi="ar-JO"/>
        </w:rPr>
        <w:t xml:space="preserve">: House-Brackmann, </w:t>
      </w:r>
      <w:r w:rsidR="0027369C" w:rsidRPr="0027369C">
        <w:rPr>
          <w:rFonts w:asciiTheme="majorBidi" w:hAnsiTheme="majorBidi" w:cstheme="majorBidi"/>
          <w:b/>
          <w:bCs/>
          <w:color w:val="000000" w:themeColor="text1"/>
          <w:sz w:val="20"/>
          <w:szCs w:val="20"/>
          <w:lang w:bidi="ar-JO"/>
        </w:rPr>
        <w:t>9-HPT</w:t>
      </w:r>
      <w:r w:rsidR="0027369C" w:rsidRPr="00BD47CE">
        <w:rPr>
          <w:rFonts w:asciiTheme="majorBidi" w:hAnsiTheme="majorBidi" w:cstheme="majorBidi"/>
          <w:color w:val="000000" w:themeColor="text1"/>
          <w:sz w:val="20"/>
          <w:szCs w:val="20"/>
          <w:lang w:bidi="ar-JO"/>
        </w:rPr>
        <w:t xml:space="preserve">: Nine-Hole Peg Test, </w:t>
      </w:r>
      <w:r w:rsidR="00524F36" w:rsidRPr="00CB7498">
        <w:rPr>
          <w:rFonts w:asciiTheme="majorBidi" w:hAnsiTheme="majorBidi" w:cstheme="majorBidi"/>
          <w:b/>
          <w:bCs/>
          <w:color w:val="000000" w:themeColor="text1"/>
          <w:sz w:val="20"/>
          <w:szCs w:val="20"/>
          <w:lang w:bidi="ar-JO"/>
        </w:rPr>
        <w:t>ICE</w:t>
      </w:r>
      <w:r w:rsidR="00524F36" w:rsidRPr="00BD47CE">
        <w:rPr>
          <w:rFonts w:asciiTheme="majorBidi" w:hAnsiTheme="majorBidi" w:cstheme="majorBidi"/>
          <w:color w:val="000000" w:themeColor="text1"/>
          <w:sz w:val="20"/>
          <w:szCs w:val="20"/>
          <w:lang w:bidi="ar-JO"/>
        </w:rPr>
        <w:t>: Immune Effector Cell-</w:t>
      </w:r>
      <w:r w:rsidR="00524F36" w:rsidRPr="00BD47CE">
        <w:rPr>
          <w:rFonts w:asciiTheme="majorBidi" w:hAnsiTheme="majorBidi" w:cstheme="majorBidi"/>
          <w:color w:val="000000" w:themeColor="text1"/>
          <w:sz w:val="20"/>
          <w:szCs w:val="20"/>
          <w:lang w:bidi="ar-JO"/>
        </w:rPr>
        <w:lastRenderedPageBreak/>
        <w:t xml:space="preserve">associated Encephalopathy, </w:t>
      </w:r>
      <w:r w:rsidR="00524F36" w:rsidRPr="00CB7498">
        <w:rPr>
          <w:rFonts w:asciiTheme="majorBidi" w:hAnsiTheme="majorBidi" w:cstheme="majorBidi"/>
          <w:b/>
          <w:bCs/>
          <w:color w:val="000000" w:themeColor="text1"/>
          <w:sz w:val="20"/>
          <w:szCs w:val="20"/>
          <w:lang w:bidi="ar-JO"/>
        </w:rPr>
        <w:t>ICANS</w:t>
      </w:r>
      <w:r w:rsidR="00524F36" w:rsidRPr="00BD47CE">
        <w:rPr>
          <w:rFonts w:asciiTheme="majorBidi" w:hAnsiTheme="majorBidi" w:cstheme="majorBidi"/>
          <w:color w:val="000000" w:themeColor="text1"/>
          <w:sz w:val="20"/>
          <w:szCs w:val="20"/>
          <w:lang w:bidi="ar-JO"/>
        </w:rPr>
        <w:t xml:space="preserve">: Immune effector cell-associated neurotoxicity syndrome, </w:t>
      </w:r>
      <w:r w:rsidR="00524F36" w:rsidRPr="00CB7498">
        <w:rPr>
          <w:rFonts w:asciiTheme="majorBidi" w:hAnsiTheme="majorBidi" w:cstheme="majorBidi"/>
          <w:b/>
          <w:bCs/>
          <w:color w:val="000000" w:themeColor="text1"/>
          <w:sz w:val="20"/>
          <w:szCs w:val="20"/>
          <w:lang w:bidi="ar-JO"/>
        </w:rPr>
        <w:t>ICP</w:t>
      </w:r>
      <w:r w:rsidR="00524F36" w:rsidRPr="00BD47CE">
        <w:rPr>
          <w:rFonts w:asciiTheme="majorBidi" w:hAnsiTheme="majorBidi" w:cstheme="majorBidi"/>
          <w:color w:val="000000" w:themeColor="text1"/>
          <w:sz w:val="20"/>
          <w:szCs w:val="20"/>
          <w:lang w:bidi="ar-JO"/>
        </w:rPr>
        <w:t xml:space="preserve">: Intracranial pressure, </w:t>
      </w:r>
      <w:r w:rsidR="00524F36" w:rsidRPr="00CB7498">
        <w:rPr>
          <w:rFonts w:asciiTheme="majorBidi" w:hAnsiTheme="majorBidi" w:cstheme="majorBidi"/>
          <w:b/>
          <w:bCs/>
          <w:color w:val="000000" w:themeColor="text1"/>
          <w:sz w:val="20"/>
          <w:szCs w:val="20"/>
          <w:lang w:bidi="ar-JO"/>
        </w:rPr>
        <w:t>IV</w:t>
      </w:r>
      <w:r w:rsidR="00524F36" w:rsidRPr="00BD47CE">
        <w:rPr>
          <w:rFonts w:asciiTheme="majorBidi" w:hAnsiTheme="majorBidi" w:cstheme="majorBidi"/>
          <w:color w:val="000000" w:themeColor="text1"/>
          <w:sz w:val="20"/>
          <w:szCs w:val="20"/>
          <w:lang w:bidi="ar-JO"/>
        </w:rPr>
        <w:t xml:space="preserve">: Intravenous, </w:t>
      </w:r>
      <w:r w:rsidR="00524F36" w:rsidRPr="00CB7498">
        <w:rPr>
          <w:rFonts w:asciiTheme="majorBidi" w:hAnsiTheme="majorBidi" w:cstheme="majorBidi"/>
          <w:b/>
          <w:bCs/>
          <w:color w:val="000000" w:themeColor="text1"/>
          <w:sz w:val="20"/>
          <w:szCs w:val="20"/>
          <w:lang w:bidi="ar-JO"/>
        </w:rPr>
        <w:t>IVIg</w:t>
      </w:r>
      <w:r w:rsidR="00524F36" w:rsidRPr="00BD47CE">
        <w:rPr>
          <w:rFonts w:asciiTheme="majorBidi" w:hAnsiTheme="majorBidi" w:cstheme="majorBidi"/>
          <w:color w:val="000000" w:themeColor="text1"/>
          <w:sz w:val="20"/>
          <w:szCs w:val="20"/>
          <w:lang w:bidi="ar-JO"/>
        </w:rPr>
        <w:t xml:space="preserve">: Intravenous immunoglobulin, </w:t>
      </w:r>
      <w:r w:rsidR="00524F36" w:rsidRPr="00CB7498">
        <w:rPr>
          <w:rFonts w:asciiTheme="majorBidi" w:hAnsiTheme="majorBidi" w:cstheme="majorBidi"/>
          <w:b/>
          <w:bCs/>
          <w:color w:val="000000" w:themeColor="text1"/>
          <w:sz w:val="20"/>
          <w:szCs w:val="20"/>
          <w:lang w:bidi="ar-JO"/>
        </w:rPr>
        <w:t>KYV-101</w:t>
      </w:r>
      <w:r w:rsidR="00524F36" w:rsidRPr="00BD47CE">
        <w:rPr>
          <w:rFonts w:asciiTheme="majorBidi" w:hAnsiTheme="majorBidi" w:cstheme="majorBidi"/>
          <w:color w:val="000000" w:themeColor="text1"/>
          <w:sz w:val="20"/>
          <w:szCs w:val="20"/>
          <w:lang w:bidi="ar-JO"/>
        </w:rPr>
        <w:t xml:space="preserve">: Anti-CD19 CAR T-cell product, </w:t>
      </w:r>
      <w:r w:rsidR="00524F36" w:rsidRPr="00CB7498">
        <w:rPr>
          <w:rFonts w:asciiTheme="majorBidi" w:hAnsiTheme="majorBidi" w:cstheme="majorBidi"/>
          <w:b/>
          <w:bCs/>
          <w:color w:val="000000" w:themeColor="text1"/>
          <w:sz w:val="20"/>
          <w:szCs w:val="20"/>
          <w:lang w:bidi="ar-JO"/>
        </w:rPr>
        <w:t>MG-ADL</w:t>
      </w:r>
      <w:r w:rsidR="00524F36" w:rsidRPr="00BD47CE">
        <w:rPr>
          <w:rFonts w:asciiTheme="majorBidi" w:hAnsiTheme="majorBidi" w:cstheme="majorBidi"/>
          <w:color w:val="000000" w:themeColor="text1"/>
          <w:sz w:val="20"/>
          <w:szCs w:val="20"/>
          <w:lang w:bidi="ar-JO"/>
        </w:rPr>
        <w:t xml:space="preserve">: Myasthenia Gravis-Activities of Daily Living, </w:t>
      </w:r>
      <w:r w:rsidR="00524F36" w:rsidRPr="00CB7498">
        <w:rPr>
          <w:rFonts w:asciiTheme="majorBidi" w:hAnsiTheme="majorBidi" w:cstheme="majorBidi"/>
          <w:b/>
          <w:bCs/>
          <w:color w:val="000000" w:themeColor="text1"/>
          <w:sz w:val="20"/>
          <w:szCs w:val="20"/>
          <w:lang w:bidi="ar-JO"/>
        </w:rPr>
        <w:t>MM</w:t>
      </w:r>
      <w:r w:rsidR="00524F36" w:rsidRPr="00BD47CE">
        <w:rPr>
          <w:rFonts w:asciiTheme="majorBidi" w:hAnsiTheme="majorBidi" w:cstheme="majorBidi"/>
          <w:color w:val="000000" w:themeColor="text1"/>
          <w:sz w:val="20"/>
          <w:szCs w:val="20"/>
          <w:lang w:bidi="ar-JO"/>
        </w:rPr>
        <w:t xml:space="preserve">: Multiple myeloma, </w:t>
      </w:r>
      <w:r w:rsidR="0027369C" w:rsidRPr="00CB7498">
        <w:rPr>
          <w:rFonts w:asciiTheme="majorBidi" w:hAnsiTheme="majorBidi" w:cstheme="majorBidi"/>
          <w:b/>
          <w:bCs/>
          <w:color w:val="000000" w:themeColor="text1"/>
          <w:sz w:val="20"/>
          <w:szCs w:val="20"/>
          <w:lang w:bidi="ar-JO"/>
        </w:rPr>
        <w:t>MNT</w:t>
      </w:r>
      <w:r w:rsidR="0027369C" w:rsidRPr="00BD47CE">
        <w:rPr>
          <w:rFonts w:asciiTheme="majorBidi" w:hAnsiTheme="majorBidi" w:cstheme="majorBidi"/>
          <w:color w:val="000000" w:themeColor="text1"/>
          <w:sz w:val="20"/>
          <w:szCs w:val="20"/>
          <w:lang w:bidi="ar-JO"/>
        </w:rPr>
        <w:t>: Movement and neurocognitive toxicity</w:t>
      </w:r>
      <w:r w:rsidR="0027369C">
        <w:rPr>
          <w:rFonts w:asciiTheme="majorBidi" w:hAnsiTheme="majorBidi" w:cstheme="majorBidi"/>
          <w:color w:val="000000" w:themeColor="text1"/>
          <w:sz w:val="20"/>
          <w:szCs w:val="20"/>
          <w:lang w:bidi="ar-JO"/>
        </w:rPr>
        <w:t xml:space="preserve">, </w:t>
      </w:r>
      <w:r w:rsidR="00524F36" w:rsidRPr="00CB7498">
        <w:rPr>
          <w:rFonts w:asciiTheme="majorBidi" w:hAnsiTheme="majorBidi" w:cstheme="majorBidi"/>
          <w:b/>
          <w:bCs/>
          <w:color w:val="000000" w:themeColor="text1"/>
          <w:sz w:val="20"/>
          <w:szCs w:val="20"/>
          <w:lang w:bidi="ar-JO"/>
        </w:rPr>
        <w:t>MRI</w:t>
      </w:r>
      <w:r w:rsidR="00524F36" w:rsidRPr="00BD47CE">
        <w:rPr>
          <w:rFonts w:asciiTheme="majorBidi" w:hAnsiTheme="majorBidi" w:cstheme="majorBidi"/>
          <w:color w:val="000000" w:themeColor="text1"/>
          <w:sz w:val="20"/>
          <w:szCs w:val="20"/>
          <w:lang w:bidi="ar-JO"/>
        </w:rPr>
        <w:t xml:space="preserve">: Magnetic resonance imaging, </w:t>
      </w:r>
      <w:r w:rsidR="00524F36" w:rsidRPr="00CB7498">
        <w:rPr>
          <w:rFonts w:asciiTheme="majorBidi" w:hAnsiTheme="majorBidi" w:cstheme="majorBidi"/>
          <w:b/>
          <w:bCs/>
          <w:color w:val="000000" w:themeColor="text1"/>
          <w:sz w:val="20"/>
          <w:szCs w:val="20"/>
          <w:lang w:bidi="ar-JO"/>
        </w:rPr>
        <w:t>MS</w:t>
      </w:r>
      <w:r w:rsidR="00524F36" w:rsidRPr="00BD47CE">
        <w:rPr>
          <w:rFonts w:asciiTheme="majorBidi" w:hAnsiTheme="majorBidi" w:cstheme="majorBidi"/>
          <w:color w:val="000000" w:themeColor="text1"/>
          <w:sz w:val="20"/>
          <w:szCs w:val="20"/>
          <w:lang w:bidi="ar-JO"/>
        </w:rPr>
        <w:t xml:space="preserve">: Multiple sclerosis, </w:t>
      </w:r>
      <w:r w:rsidR="00524F36" w:rsidRPr="00BD47CE">
        <w:rPr>
          <w:rFonts w:asciiTheme="majorBidi" w:hAnsiTheme="majorBidi" w:cstheme="majorBidi"/>
          <w:b/>
          <w:bCs/>
          <w:color w:val="000000" w:themeColor="text1"/>
          <w:sz w:val="20"/>
          <w:szCs w:val="20"/>
          <w:lang w:bidi="ar-JO"/>
        </w:rPr>
        <w:t>NA</w:t>
      </w:r>
      <w:r w:rsidR="00524F36" w:rsidRPr="00BD47CE">
        <w:rPr>
          <w:rFonts w:asciiTheme="majorBidi" w:hAnsiTheme="majorBidi" w:cstheme="majorBidi"/>
          <w:color w:val="000000" w:themeColor="text1"/>
          <w:sz w:val="20"/>
          <w:szCs w:val="20"/>
          <w:lang w:bidi="ar-JO"/>
        </w:rPr>
        <w:t xml:space="preserve">: Not applicable, </w:t>
      </w:r>
      <w:r w:rsidR="00524F36" w:rsidRPr="00BD47CE">
        <w:rPr>
          <w:rFonts w:asciiTheme="majorBidi" w:hAnsiTheme="majorBidi" w:cstheme="majorBidi"/>
          <w:b/>
          <w:bCs/>
          <w:color w:val="000000" w:themeColor="text1"/>
          <w:sz w:val="20"/>
          <w:szCs w:val="20"/>
          <w:lang w:bidi="ar-JO"/>
        </w:rPr>
        <w:t>NMOSD</w:t>
      </w:r>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Neuromyelitis</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optica</w:t>
      </w:r>
      <w:proofErr w:type="spellEnd"/>
      <w:r w:rsidR="00524F36" w:rsidRPr="00BD47CE">
        <w:rPr>
          <w:rFonts w:asciiTheme="majorBidi" w:hAnsiTheme="majorBidi" w:cstheme="majorBidi"/>
          <w:color w:val="000000" w:themeColor="text1"/>
          <w:sz w:val="20"/>
          <w:szCs w:val="20"/>
          <w:lang w:bidi="ar-JO"/>
        </w:rPr>
        <w:t xml:space="preserve"> spectrum disorder, </w:t>
      </w:r>
      <w:r w:rsidR="00524F36" w:rsidRPr="00581304">
        <w:rPr>
          <w:rFonts w:asciiTheme="majorBidi" w:hAnsiTheme="majorBidi" w:cstheme="majorBidi"/>
          <w:b/>
          <w:bCs/>
          <w:color w:val="000000" w:themeColor="text1"/>
          <w:sz w:val="20"/>
          <w:szCs w:val="20"/>
          <w:lang w:bidi="ar-JO"/>
        </w:rPr>
        <w:t>ORR</w:t>
      </w:r>
      <w:r w:rsidR="00524F36" w:rsidRPr="00BD47CE">
        <w:rPr>
          <w:rFonts w:asciiTheme="majorBidi" w:hAnsiTheme="majorBidi" w:cstheme="majorBidi"/>
          <w:color w:val="000000" w:themeColor="text1"/>
          <w:sz w:val="20"/>
          <w:szCs w:val="20"/>
          <w:lang w:bidi="ar-JO"/>
        </w:rPr>
        <w:t xml:space="preserve">: Objective response rate, </w:t>
      </w:r>
      <w:r w:rsidR="00524F36" w:rsidRPr="00581304">
        <w:rPr>
          <w:rFonts w:asciiTheme="majorBidi" w:hAnsiTheme="majorBidi" w:cstheme="majorBidi"/>
          <w:b/>
          <w:bCs/>
          <w:color w:val="000000" w:themeColor="text1"/>
          <w:sz w:val="20"/>
          <w:szCs w:val="20"/>
          <w:lang w:bidi="ar-JO"/>
        </w:rPr>
        <w:t>OS</w:t>
      </w:r>
      <w:r w:rsidR="00524F36" w:rsidRPr="00BD47CE">
        <w:rPr>
          <w:rFonts w:asciiTheme="majorBidi" w:hAnsiTheme="majorBidi" w:cstheme="majorBidi"/>
          <w:color w:val="000000" w:themeColor="text1"/>
          <w:sz w:val="20"/>
          <w:szCs w:val="20"/>
          <w:lang w:bidi="ar-JO"/>
        </w:rPr>
        <w:t xml:space="preserve">: Overall survival, </w:t>
      </w:r>
      <w:r w:rsidR="00524F36" w:rsidRPr="00581304">
        <w:rPr>
          <w:rFonts w:asciiTheme="majorBidi" w:hAnsiTheme="majorBidi" w:cstheme="majorBidi"/>
          <w:b/>
          <w:bCs/>
          <w:color w:val="000000" w:themeColor="text1"/>
          <w:sz w:val="20"/>
          <w:szCs w:val="20"/>
          <w:lang w:bidi="ar-JO"/>
        </w:rPr>
        <w:t>PFS</w:t>
      </w:r>
      <w:r w:rsidR="00524F36" w:rsidRPr="00BD47CE">
        <w:rPr>
          <w:rFonts w:asciiTheme="majorBidi" w:hAnsiTheme="majorBidi" w:cstheme="majorBidi"/>
          <w:color w:val="000000" w:themeColor="text1"/>
          <w:sz w:val="20"/>
          <w:szCs w:val="20"/>
          <w:lang w:bidi="ar-JO"/>
        </w:rPr>
        <w:t xml:space="preserve">: Progression-free survival, </w:t>
      </w:r>
      <w:r w:rsidR="00524F36" w:rsidRPr="00581304">
        <w:rPr>
          <w:rFonts w:asciiTheme="majorBidi" w:hAnsiTheme="majorBidi" w:cstheme="majorBidi"/>
          <w:b/>
          <w:bCs/>
          <w:color w:val="000000" w:themeColor="text1"/>
          <w:sz w:val="20"/>
          <w:szCs w:val="20"/>
          <w:lang w:bidi="ar-JO"/>
        </w:rPr>
        <w:t>PML</w:t>
      </w:r>
      <w:r w:rsidR="00524F36" w:rsidRPr="00BD47CE">
        <w:rPr>
          <w:rFonts w:asciiTheme="majorBidi" w:hAnsiTheme="majorBidi" w:cstheme="majorBidi"/>
          <w:color w:val="000000" w:themeColor="text1"/>
          <w:sz w:val="20"/>
          <w:szCs w:val="20"/>
          <w:lang w:bidi="ar-JO"/>
        </w:rPr>
        <w:t xml:space="preserve">: Progressive multifocal leukoencephalopathy, </w:t>
      </w:r>
      <w:r w:rsidRPr="00D66ED4">
        <w:rPr>
          <w:rFonts w:asciiTheme="majorBidi" w:hAnsiTheme="majorBidi" w:cstheme="majorBidi"/>
          <w:b/>
          <w:bCs/>
          <w:color w:val="000000" w:themeColor="text1"/>
          <w:sz w:val="20"/>
          <w:szCs w:val="20"/>
          <w:lang w:bidi="ar-JO"/>
        </w:rPr>
        <w:t>PR</w:t>
      </w:r>
      <w:r>
        <w:rPr>
          <w:rFonts w:asciiTheme="majorBidi" w:hAnsiTheme="majorBidi" w:cstheme="majorBidi"/>
          <w:color w:val="000000" w:themeColor="text1"/>
          <w:sz w:val="20"/>
          <w:szCs w:val="20"/>
          <w:lang w:bidi="ar-JO"/>
        </w:rPr>
        <w:t xml:space="preserve">: </w:t>
      </w:r>
      <w:r w:rsidRPr="00605445">
        <w:rPr>
          <w:rFonts w:asciiTheme="majorBidi" w:hAnsiTheme="majorBidi" w:cstheme="majorBidi"/>
          <w:color w:val="000000" w:themeColor="text1"/>
          <w:sz w:val="20"/>
          <w:szCs w:val="20"/>
          <w:lang w:bidi="ar-JO"/>
        </w:rPr>
        <w:t>partial responses</w:t>
      </w:r>
      <w:r>
        <w:rPr>
          <w:rFonts w:asciiTheme="majorBidi" w:hAnsiTheme="majorBidi" w:cstheme="majorBidi"/>
          <w:b/>
          <w:bCs/>
          <w:color w:val="000000" w:themeColor="text1"/>
          <w:sz w:val="20"/>
          <w:szCs w:val="20"/>
          <w:lang w:bidi="ar-JO"/>
        </w:rPr>
        <w:t>,</w:t>
      </w:r>
      <w:r w:rsidR="00D66ED4">
        <w:rPr>
          <w:rFonts w:asciiTheme="majorBidi" w:hAnsiTheme="majorBidi" w:cstheme="majorBidi"/>
          <w:b/>
          <w:bCs/>
          <w:color w:val="000000" w:themeColor="text1"/>
          <w:sz w:val="20"/>
          <w:szCs w:val="20"/>
          <w:lang w:bidi="ar-JO"/>
        </w:rPr>
        <w:t xml:space="preserve"> QMG: </w:t>
      </w:r>
      <w:r w:rsidR="00D66ED4" w:rsidRPr="00D66ED4">
        <w:rPr>
          <w:rFonts w:asciiTheme="majorBidi" w:hAnsiTheme="majorBidi" w:cstheme="majorBidi"/>
          <w:color w:val="000000" w:themeColor="text1"/>
          <w:sz w:val="20"/>
          <w:szCs w:val="20"/>
          <w:lang w:bidi="ar-JO"/>
        </w:rPr>
        <w:t xml:space="preserve">Quantitative Myasthenia </w:t>
      </w:r>
      <w:proofErr w:type="spellStart"/>
      <w:r w:rsidR="00D66ED4" w:rsidRPr="00D66ED4">
        <w:rPr>
          <w:rFonts w:asciiTheme="majorBidi" w:hAnsiTheme="majorBidi" w:cstheme="majorBidi"/>
          <w:color w:val="000000" w:themeColor="text1"/>
          <w:sz w:val="20"/>
          <w:szCs w:val="20"/>
          <w:lang w:bidi="ar-JO"/>
        </w:rPr>
        <w:t>Gravis</w:t>
      </w:r>
      <w:proofErr w:type="spellEnd"/>
      <w:r w:rsidR="00D66ED4" w:rsidRPr="00D66ED4">
        <w:rPr>
          <w:rFonts w:asciiTheme="majorBidi" w:hAnsiTheme="majorBidi" w:cstheme="majorBidi"/>
          <w:color w:val="000000" w:themeColor="text1"/>
          <w:sz w:val="20"/>
          <w:szCs w:val="20"/>
          <w:lang w:bidi="ar-JO"/>
        </w:rPr>
        <w:t>,</w:t>
      </w:r>
      <w:r w:rsidR="00D66ED4">
        <w:rPr>
          <w:rFonts w:asciiTheme="majorBidi" w:hAnsiTheme="majorBidi" w:cstheme="majorBidi"/>
          <w:b/>
          <w:bCs/>
          <w:color w:val="000000" w:themeColor="text1"/>
          <w:sz w:val="20"/>
          <w:szCs w:val="20"/>
          <w:lang w:bidi="ar-JO"/>
        </w:rPr>
        <w:t xml:space="preserve"> </w:t>
      </w:r>
      <w:r w:rsidR="00524F36" w:rsidRPr="00CB7498">
        <w:rPr>
          <w:rFonts w:asciiTheme="majorBidi" w:hAnsiTheme="majorBidi" w:cstheme="majorBidi"/>
          <w:b/>
          <w:bCs/>
          <w:color w:val="000000" w:themeColor="text1"/>
          <w:sz w:val="20"/>
          <w:szCs w:val="20"/>
          <w:lang w:bidi="ar-JO"/>
        </w:rPr>
        <w:t>rCAR-T:</w:t>
      </w:r>
      <w:r w:rsidR="00524F36" w:rsidRPr="00BD47CE">
        <w:rPr>
          <w:rFonts w:asciiTheme="majorBidi" w:hAnsiTheme="majorBidi" w:cstheme="majorBidi"/>
          <w:color w:val="000000" w:themeColor="text1"/>
          <w:sz w:val="20"/>
          <w:szCs w:val="20"/>
          <w:lang w:bidi="ar-JO"/>
        </w:rPr>
        <w:t xml:space="preserve"> Regulatory CAR T-cell, </w:t>
      </w:r>
      <w:proofErr w:type="spellStart"/>
      <w:r w:rsidR="000B2BFA" w:rsidRPr="000B2BFA">
        <w:rPr>
          <w:rFonts w:asciiTheme="majorBidi" w:hAnsiTheme="majorBidi" w:cstheme="majorBidi"/>
          <w:b/>
          <w:bCs/>
          <w:color w:val="000000" w:themeColor="text1"/>
          <w:sz w:val="20"/>
          <w:szCs w:val="20"/>
          <w:lang w:bidi="ar-JO"/>
        </w:rPr>
        <w:t>Retrosp</w:t>
      </w:r>
      <w:proofErr w:type="spellEnd"/>
      <w:r w:rsidR="000B2BFA" w:rsidRPr="000B2BFA">
        <w:rPr>
          <w:rFonts w:asciiTheme="majorBidi" w:hAnsiTheme="majorBidi" w:cstheme="majorBidi"/>
          <w:b/>
          <w:bCs/>
          <w:color w:val="000000" w:themeColor="text1"/>
          <w:sz w:val="20"/>
          <w:szCs w:val="20"/>
          <w:lang w:bidi="ar-JO"/>
        </w:rPr>
        <w:t>:</w:t>
      </w:r>
      <w:r w:rsidR="000B2BFA">
        <w:rPr>
          <w:rFonts w:asciiTheme="majorBidi" w:hAnsiTheme="majorBidi" w:cstheme="majorBidi"/>
          <w:color w:val="000000" w:themeColor="text1"/>
          <w:sz w:val="20"/>
          <w:szCs w:val="20"/>
          <w:lang w:bidi="ar-JO"/>
        </w:rPr>
        <w:t xml:space="preserve"> </w:t>
      </w:r>
      <w:r w:rsidR="000B2BFA">
        <w:rPr>
          <w:rStyle w:val="s1"/>
          <w:rFonts w:asciiTheme="majorBidi" w:hAnsiTheme="majorBidi" w:cstheme="majorBidi"/>
          <w:color w:val="000000" w:themeColor="text1"/>
          <w:sz w:val="20"/>
          <w:szCs w:val="20"/>
        </w:rPr>
        <w:t xml:space="preserve">Retrospective, </w:t>
      </w:r>
      <w:r w:rsidR="0027369C" w:rsidRPr="000B2BFA">
        <w:rPr>
          <w:rFonts w:asciiTheme="majorBidi" w:hAnsiTheme="majorBidi" w:cstheme="majorBidi"/>
          <w:b/>
          <w:bCs/>
          <w:color w:val="000000" w:themeColor="text1"/>
          <w:sz w:val="20"/>
          <w:szCs w:val="20"/>
          <w:lang w:bidi="ar-JO"/>
        </w:rPr>
        <w:t>R/R</w:t>
      </w:r>
      <w:r w:rsidR="000B2BFA">
        <w:rPr>
          <w:rFonts w:asciiTheme="majorBidi" w:hAnsiTheme="majorBidi" w:cstheme="majorBidi"/>
          <w:color w:val="000000" w:themeColor="text1"/>
          <w:sz w:val="20"/>
          <w:szCs w:val="20"/>
          <w:lang w:bidi="ar-JO"/>
        </w:rPr>
        <w:t>: R</w:t>
      </w:r>
      <w:r w:rsidR="0027369C" w:rsidRPr="00B4664E">
        <w:rPr>
          <w:rFonts w:asciiTheme="majorBidi" w:hAnsiTheme="majorBidi" w:cstheme="majorBidi"/>
          <w:color w:val="000000" w:themeColor="text1"/>
          <w:sz w:val="20"/>
          <w:szCs w:val="20"/>
          <w:lang w:bidi="ar-JO"/>
        </w:rPr>
        <w:t>elapsed/refractory</w:t>
      </w:r>
      <w:r w:rsidR="0027369C">
        <w:rPr>
          <w:rFonts w:asciiTheme="majorBidi" w:hAnsiTheme="majorBidi" w:cstheme="majorBidi"/>
          <w:color w:val="000000" w:themeColor="text1"/>
          <w:sz w:val="20"/>
          <w:szCs w:val="20"/>
          <w:lang w:bidi="ar-JO"/>
        </w:rPr>
        <w:t>,</w:t>
      </w:r>
      <w:r w:rsidR="0027369C" w:rsidRPr="00B4664E">
        <w:rPr>
          <w:rFonts w:asciiTheme="majorBidi" w:hAnsiTheme="majorBidi" w:cstheme="majorBidi"/>
          <w:color w:val="000000" w:themeColor="text1"/>
          <w:sz w:val="20"/>
          <w:szCs w:val="20"/>
          <w:lang w:bidi="ar-JO"/>
        </w:rPr>
        <w:t xml:space="preserve"> </w:t>
      </w:r>
      <w:r w:rsidR="00524F36" w:rsidRPr="00CB7498">
        <w:rPr>
          <w:rFonts w:asciiTheme="majorBidi" w:hAnsiTheme="majorBidi" w:cstheme="majorBidi"/>
          <w:b/>
          <w:bCs/>
          <w:color w:val="000000" w:themeColor="text1"/>
          <w:sz w:val="20"/>
          <w:szCs w:val="20"/>
          <w:lang w:bidi="ar-JO"/>
        </w:rPr>
        <w:t>T25FW</w:t>
      </w:r>
      <w:r w:rsidR="00524F36" w:rsidRPr="00BD47CE">
        <w:rPr>
          <w:rFonts w:asciiTheme="majorBidi" w:hAnsiTheme="majorBidi" w:cstheme="majorBidi"/>
          <w:color w:val="000000" w:themeColor="text1"/>
          <w:sz w:val="20"/>
          <w:szCs w:val="20"/>
          <w:lang w:bidi="ar-JO"/>
        </w:rPr>
        <w:t xml:space="preserve">: Timed 25-Foot Walk, </w:t>
      </w:r>
      <w:r w:rsidR="00524F36" w:rsidRPr="00CB7498">
        <w:rPr>
          <w:rFonts w:asciiTheme="majorBidi" w:hAnsiTheme="majorBidi" w:cstheme="majorBidi"/>
          <w:b/>
          <w:bCs/>
          <w:color w:val="000000" w:themeColor="text1"/>
          <w:sz w:val="20"/>
          <w:szCs w:val="20"/>
          <w:lang w:bidi="ar-JO"/>
        </w:rPr>
        <w:t>TIAN</w:t>
      </w:r>
      <w:r w:rsidR="00524F36" w:rsidRPr="00BD47CE">
        <w:rPr>
          <w:rFonts w:asciiTheme="majorBidi" w:hAnsiTheme="majorBidi" w:cstheme="majorBidi"/>
          <w:color w:val="000000" w:themeColor="text1"/>
          <w:sz w:val="20"/>
          <w:szCs w:val="20"/>
          <w:lang w:bidi="ar-JO"/>
        </w:rPr>
        <w:t xml:space="preserve">: Tumor inflammation-associated neurotoxicity, </w:t>
      </w:r>
      <w:proofErr w:type="spellStart"/>
      <w:r w:rsidR="00524F36" w:rsidRPr="00CB7498">
        <w:rPr>
          <w:rFonts w:asciiTheme="majorBidi" w:hAnsiTheme="majorBidi" w:cstheme="majorBidi"/>
          <w:b/>
          <w:bCs/>
          <w:color w:val="000000" w:themeColor="text1"/>
          <w:sz w:val="20"/>
          <w:szCs w:val="20"/>
          <w:lang w:bidi="ar-JO"/>
        </w:rPr>
        <w:t>tisa-cel</w:t>
      </w:r>
      <w:proofErr w:type="spellEnd"/>
      <w:r w:rsidR="00524F36" w:rsidRPr="00BD47CE">
        <w:rPr>
          <w:rFonts w:asciiTheme="majorBidi" w:hAnsiTheme="majorBidi" w:cstheme="majorBidi"/>
          <w:color w:val="000000" w:themeColor="text1"/>
          <w:sz w:val="20"/>
          <w:szCs w:val="20"/>
          <w:lang w:bidi="ar-JO"/>
        </w:rPr>
        <w:t xml:space="preserve">: </w:t>
      </w:r>
      <w:proofErr w:type="spellStart"/>
      <w:r w:rsidR="00524F36" w:rsidRPr="00BD47CE">
        <w:rPr>
          <w:rFonts w:asciiTheme="majorBidi" w:hAnsiTheme="majorBidi" w:cstheme="majorBidi"/>
          <w:color w:val="000000" w:themeColor="text1"/>
          <w:sz w:val="20"/>
          <w:szCs w:val="20"/>
          <w:lang w:bidi="ar-JO"/>
        </w:rPr>
        <w:t>Tisagenlecleucel</w:t>
      </w:r>
      <w:proofErr w:type="spellEnd"/>
      <w:r w:rsidR="002D77C3">
        <w:rPr>
          <w:rFonts w:asciiTheme="majorBidi" w:hAnsiTheme="majorBidi" w:cstheme="majorBidi"/>
          <w:color w:val="000000" w:themeColor="text1"/>
          <w:sz w:val="20"/>
          <w:szCs w:val="20"/>
          <w:lang w:bidi="ar-JO"/>
        </w:rPr>
        <w:t xml:space="preserve">, </w:t>
      </w:r>
      <w:r w:rsidR="002D77C3" w:rsidRPr="002D77C3">
        <w:rPr>
          <w:rFonts w:asciiTheme="majorBidi" w:hAnsiTheme="majorBidi" w:cstheme="majorBidi"/>
          <w:b/>
          <w:bCs/>
          <w:color w:val="000000" w:themeColor="text1"/>
          <w:sz w:val="20"/>
          <w:szCs w:val="20"/>
          <w:lang w:bidi="ar-JO"/>
        </w:rPr>
        <w:t>-</w:t>
      </w:r>
      <w:proofErr w:type="spellStart"/>
      <w:r w:rsidR="002D77C3" w:rsidRPr="002D77C3">
        <w:rPr>
          <w:rFonts w:asciiTheme="majorBidi" w:hAnsiTheme="majorBidi" w:cstheme="majorBidi"/>
          <w:b/>
          <w:bCs/>
          <w:color w:val="000000" w:themeColor="text1"/>
          <w:sz w:val="20"/>
          <w:szCs w:val="20"/>
          <w:lang w:bidi="ar-JO"/>
        </w:rPr>
        <w:t>ve</w:t>
      </w:r>
      <w:proofErr w:type="spellEnd"/>
      <w:r w:rsidR="002D77C3" w:rsidRPr="002D77C3">
        <w:rPr>
          <w:rFonts w:asciiTheme="majorBidi" w:hAnsiTheme="majorBidi" w:cstheme="majorBidi"/>
          <w:b/>
          <w:bCs/>
          <w:color w:val="000000" w:themeColor="text1"/>
          <w:sz w:val="20"/>
          <w:szCs w:val="20"/>
          <w:lang w:bidi="ar-JO"/>
        </w:rPr>
        <w:t>:</w:t>
      </w:r>
      <w:r w:rsidR="002D77C3">
        <w:rPr>
          <w:rFonts w:asciiTheme="majorBidi" w:hAnsiTheme="majorBidi" w:cstheme="majorBidi"/>
          <w:color w:val="000000" w:themeColor="text1"/>
          <w:sz w:val="20"/>
          <w:szCs w:val="20"/>
          <w:lang w:bidi="ar-JO"/>
        </w:rPr>
        <w:t xml:space="preserve"> negative</w:t>
      </w:r>
      <w:r w:rsidR="002D77C3">
        <w:rPr>
          <w:rFonts w:asciiTheme="majorBidi" w:hAnsiTheme="majorBidi" w:cstheme="majorBidi"/>
          <w:b/>
          <w:bCs/>
          <w:color w:val="000000" w:themeColor="text1"/>
          <w:sz w:val="20"/>
          <w:szCs w:val="20"/>
          <w:lang w:bidi="ar-JO"/>
        </w:rPr>
        <w:t xml:space="preserve">, </w:t>
      </w:r>
      <w:r w:rsidR="002D77C3" w:rsidRPr="002D77C3">
        <w:rPr>
          <w:rFonts w:asciiTheme="majorBidi" w:hAnsiTheme="majorBidi" w:cstheme="majorBidi"/>
          <w:b/>
          <w:bCs/>
          <w:color w:val="000000" w:themeColor="text1"/>
          <w:sz w:val="20"/>
          <w:szCs w:val="20"/>
          <w:lang w:bidi="ar-JO"/>
        </w:rPr>
        <w:t>yo:</w:t>
      </w:r>
      <w:r w:rsidR="002D77C3">
        <w:rPr>
          <w:rFonts w:asciiTheme="majorBidi" w:hAnsiTheme="majorBidi" w:cstheme="majorBidi"/>
          <w:color w:val="000000" w:themeColor="text1"/>
          <w:sz w:val="20"/>
          <w:szCs w:val="20"/>
          <w:lang w:bidi="ar-JO"/>
        </w:rPr>
        <w:t xml:space="preserve"> year-old</w:t>
      </w:r>
      <w:r w:rsidR="00524F36" w:rsidRPr="00BD47CE">
        <w:rPr>
          <w:rFonts w:asciiTheme="majorBidi" w:hAnsiTheme="majorBidi" w:cstheme="majorBidi"/>
          <w:color w:val="000000" w:themeColor="text1"/>
          <w:sz w:val="20"/>
          <w:szCs w:val="20"/>
          <w:lang w:bidi="ar-JO"/>
        </w:rPr>
        <w:t>.</w:t>
      </w:r>
    </w:p>
    <w:p w14:paraId="4AE36CC5" w14:textId="77777777" w:rsidR="003D38CE" w:rsidRDefault="003D38CE" w:rsidP="00DE244E">
      <w:pPr>
        <w:spacing w:line="360" w:lineRule="auto"/>
        <w:rPr>
          <w:rFonts w:ascii="Times New Roman" w:hAnsi="Times New Roman" w:cs="Times New Roman"/>
          <w:color w:val="000000" w:themeColor="text1"/>
          <w:sz w:val="20"/>
          <w:szCs w:val="20"/>
          <w:lang w:bidi="ar-JO"/>
        </w:rPr>
      </w:pPr>
    </w:p>
    <w:p w14:paraId="722842EC" w14:textId="5C606212" w:rsidR="008A3506" w:rsidRPr="009E215A" w:rsidRDefault="008A3506" w:rsidP="00F515A8">
      <w:pPr>
        <w:spacing w:line="360" w:lineRule="auto"/>
        <w:jc w:val="both"/>
        <w:rPr>
          <w:rFonts w:ascii="Times New Roman" w:eastAsiaTheme="majorEastAsia" w:hAnsi="Times New Roman" w:cs="Times New Roman"/>
          <w:szCs w:val="20"/>
        </w:rPr>
      </w:pPr>
      <w:r w:rsidRPr="009E215A">
        <w:rPr>
          <w:rFonts w:ascii="Times New Roman" w:hAnsi="Times New Roman" w:cs="Times New Roman"/>
          <w:b/>
          <w:bCs/>
          <w:color w:val="000000" w:themeColor="text1"/>
          <w:lang w:bidi="ar-JO"/>
        </w:rPr>
        <w:t>Table S</w:t>
      </w:r>
      <w:r>
        <w:rPr>
          <w:rFonts w:ascii="Times New Roman" w:hAnsi="Times New Roman" w:cs="Times New Roman"/>
          <w:b/>
          <w:bCs/>
          <w:color w:val="000000" w:themeColor="text1"/>
          <w:lang w:bidi="ar-JO"/>
        </w:rPr>
        <w:t>3</w:t>
      </w:r>
      <w:r w:rsidR="00802626">
        <w:rPr>
          <w:rFonts w:ascii="Times New Roman" w:hAnsi="Times New Roman" w:cs="Times New Roman"/>
          <w:color w:val="000000" w:themeColor="text1"/>
          <w:lang w:bidi="ar-JO"/>
        </w:rPr>
        <w:t xml:space="preserve">. </w:t>
      </w:r>
      <w:r w:rsidRPr="009E215A">
        <w:rPr>
          <w:rFonts w:ascii="Times New Roman" w:eastAsiaTheme="majorEastAsia" w:hAnsi="Times New Roman" w:cs="Times New Roman"/>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2"/>
        <w:gridCol w:w="750"/>
        <w:gridCol w:w="5098"/>
        <w:gridCol w:w="1480"/>
      </w:tblGrid>
      <w:tr w:rsidR="008A3506" w:rsidRPr="009E215A" w14:paraId="73C30A9B" w14:textId="77777777" w:rsidTr="00F515A8">
        <w:trPr>
          <w:tblHeader/>
        </w:trPr>
        <w:tc>
          <w:tcPr>
            <w:tcW w:w="0" w:type="auto"/>
            <w:shd w:val="clear" w:color="auto" w:fill="156082" w:themeFill="accent1"/>
            <w:vAlign w:val="center"/>
          </w:tcPr>
          <w:p w14:paraId="0D9C4D60" w14:textId="77777777" w:rsidR="008A3506" w:rsidRPr="009E215A" w:rsidRDefault="008A3506" w:rsidP="00F515A8">
            <w:pPr>
              <w:rPr>
                <w:rFonts w:ascii="Times New Roman" w:hAnsi="Times New Roman" w:cs="Times New Roman"/>
                <w:b/>
                <w:color w:val="F2F2F2" w:themeColor="background1" w:themeShade="F2"/>
                <w:sz w:val="20"/>
                <w:szCs w:val="20"/>
              </w:rPr>
            </w:pPr>
            <w:r w:rsidRPr="009E215A">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40511618" w14:textId="77777777" w:rsidR="008A3506" w:rsidRPr="009E215A" w:rsidRDefault="008A3506" w:rsidP="00F515A8">
            <w:pPr>
              <w:autoSpaceDE w:val="0"/>
              <w:autoSpaceDN w:val="0"/>
              <w:adjustRightInd w:val="0"/>
              <w:jc w:val="center"/>
              <w:rPr>
                <w:rFonts w:ascii="Times New Roman" w:hAnsi="Times New Roman" w:cs="Times New Roman"/>
                <w:b/>
                <w:color w:val="F2F2F2" w:themeColor="background1" w:themeShade="F2"/>
                <w:sz w:val="20"/>
                <w:szCs w:val="20"/>
              </w:rPr>
            </w:pPr>
            <w:r w:rsidRPr="009E215A">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01C975BB" w14:textId="77777777" w:rsidR="008A3506" w:rsidRPr="009E215A" w:rsidRDefault="008A3506" w:rsidP="00F515A8">
            <w:pPr>
              <w:rPr>
                <w:rFonts w:ascii="Times New Roman" w:hAnsi="Times New Roman" w:cs="Times New Roman"/>
                <w:b/>
                <w:color w:val="F2F2F2" w:themeColor="background1" w:themeShade="F2"/>
                <w:sz w:val="20"/>
                <w:szCs w:val="20"/>
              </w:rPr>
            </w:pPr>
            <w:r w:rsidRPr="009E215A">
              <w:rPr>
                <w:rFonts w:ascii="Times New Roman" w:hAnsi="Times New Roman" w:cs="Times New Roman"/>
                <w:b/>
                <w:color w:val="F2F2F2" w:themeColor="background1" w:themeShade="F2"/>
                <w:sz w:val="20"/>
                <w:szCs w:val="20"/>
              </w:rPr>
              <w:t>PRISMA-ScR CHECKLIST ITEM</w:t>
            </w:r>
          </w:p>
        </w:tc>
        <w:tc>
          <w:tcPr>
            <w:tcW w:w="0" w:type="auto"/>
            <w:shd w:val="clear" w:color="auto" w:fill="156082" w:themeFill="accent1"/>
            <w:vAlign w:val="center"/>
          </w:tcPr>
          <w:p w14:paraId="28B646B3" w14:textId="77777777" w:rsidR="008A3506" w:rsidRPr="009E215A" w:rsidRDefault="008A3506" w:rsidP="00F515A8">
            <w:pPr>
              <w:rPr>
                <w:rFonts w:ascii="Times New Roman" w:hAnsi="Times New Roman" w:cs="Times New Roman"/>
                <w:b/>
                <w:color w:val="F2F2F2" w:themeColor="background1" w:themeShade="F2"/>
                <w:sz w:val="20"/>
                <w:szCs w:val="20"/>
              </w:rPr>
            </w:pPr>
            <w:r w:rsidRPr="009E215A">
              <w:rPr>
                <w:rFonts w:ascii="Times New Roman" w:hAnsi="Times New Roman" w:cs="Times New Roman"/>
                <w:b/>
                <w:color w:val="F2F2F2" w:themeColor="background1" w:themeShade="F2"/>
                <w:sz w:val="20"/>
                <w:szCs w:val="20"/>
              </w:rPr>
              <w:t>REPORTED ON PAGE #</w:t>
            </w:r>
          </w:p>
        </w:tc>
      </w:tr>
      <w:tr w:rsidR="008A3506" w:rsidRPr="009E215A" w14:paraId="303F4134" w14:textId="77777777" w:rsidTr="00F515A8">
        <w:tc>
          <w:tcPr>
            <w:tcW w:w="0" w:type="auto"/>
            <w:gridSpan w:val="4"/>
            <w:shd w:val="clear" w:color="auto" w:fill="C1E4F5" w:themeFill="accent1" w:themeFillTint="33"/>
            <w:vAlign w:val="center"/>
          </w:tcPr>
          <w:p w14:paraId="1C7ADB64"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TITLE</w:t>
            </w:r>
          </w:p>
        </w:tc>
      </w:tr>
      <w:tr w:rsidR="008A3506" w:rsidRPr="009E215A" w14:paraId="04D4BEBA" w14:textId="77777777" w:rsidTr="00F515A8">
        <w:tc>
          <w:tcPr>
            <w:tcW w:w="0" w:type="auto"/>
            <w:vAlign w:val="center"/>
          </w:tcPr>
          <w:p w14:paraId="05B53260"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Title</w:t>
            </w:r>
          </w:p>
        </w:tc>
        <w:tc>
          <w:tcPr>
            <w:tcW w:w="0" w:type="auto"/>
            <w:vAlign w:val="center"/>
          </w:tcPr>
          <w:p w14:paraId="135A2F1F"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w:t>
            </w:r>
          </w:p>
        </w:tc>
        <w:tc>
          <w:tcPr>
            <w:tcW w:w="0" w:type="auto"/>
            <w:vAlign w:val="center"/>
          </w:tcPr>
          <w:p w14:paraId="05CE6C1E"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Identify the report as a scoping review.</w:t>
            </w:r>
          </w:p>
        </w:tc>
        <w:tc>
          <w:tcPr>
            <w:tcW w:w="0" w:type="auto"/>
            <w:vAlign w:val="center"/>
          </w:tcPr>
          <w:p w14:paraId="5B1662AF"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1 </w:t>
            </w:r>
          </w:p>
        </w:tc>
      </w:tr>
      <w:tr w:rsidR="008A3506" w:rsidRPr="009E215A" w14:paraId="1A7783D9" w14:textId="77777777" w:rsidTr="00F515A8">
        <w:tc>
          <w:tcPr>
            <w:tcW w:w="0" w:type="auto"/>
            <w:gridSpan w:val="4"/>
            <w:shd w:val="clear" w:color="auto" w:fill="C1E4F5" w:themeFill="accent1" w:themeFillTint="33"/>
            <w:vAlign w:val="center"/>
          </w:tcPr>
          <w:p w14:paraId="70A58F4D"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ABSTRACT</w:t>
            </w:r>
          </w:p>
        </w:tc>
      </w:tr>
      <w:tr w:rsidR="008A3506" w:rsidRPr="009E215A" w14:paraId="4B0E0635" w14:textId="77777777" w:rsidTr="00F515A8">
        <w:tc>
          <w:tcPr>
            <w:tcW w:w="0" w:type="auto"/>
            <w:vAlign w:val="center"/>
          </w:tcPr>
          <w:p w14:paraId="7609CD82"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tructured summary</w:t>
            </w:r>
          </w:p>
        </w:tc>
        <w:tc>
          <w:tcPr>
            <w:tcW w:w="0" w:type="auto"/>
            <w:vAlign w:val="center"/>
          </w:tcPr>
          <w:p w14:paraId="711DDE79"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2</w:t>
            </w:r>
          </w:p>
        </w:tc>
        <w:tc>
          <w:tcPr>
            <w:tcW w:w="0" w:type="auto"/>
            <w:vAlign w:val="center"/>
          </w:tcPr>
          <w:p w14:paraId="21ECB787"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30E69990065AA24E98979C49D2FB40A6"/>
            </w:placeholder>
          </w:sdtPr>
          <w:sdtContent>
            <w:tc>
              <w:tcPr>
                <w:tcW w:w="0" w:type="auto"/>
                <w:vAlign w:val="center"/>
              </w:tcPr>
              <w:p w14:paraId="11497B5B"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1 </w:t>
                </w:r>
              </w:p>
            </w:tc>
          </w:sdtContent>
        </w:sdt>
      </w:tr>
      <w:tr w:rsidR="008A3506" w:rsidRPr="009E215A" w14:paraId="4C9DC375" w14:textId="77777777" w:rsidTr="00F515A8">
        <w:tc>
          <w:tcPr>
            <w:tcW w:w="0" w:type="auto"/>
            <w:gridSpan w:val="4"/>
            <w:shd w:val="clear" w:color="auto" w:fill="C1E4F5" w:themeFill="accent1" w:themeFillTint="33"/>
            <w:vAlign w:val="center"/>
          </w:tcPr>
          <w:p w14:paraId="74110946" w14:textId="77777777" w:rsidR="008A3506" w:rsidRPr="009E215A" w:rsidRDefault="008A3506" w:rsidP="00F515A8">
            <w:pPr>
              <w:tabs>
                <w:tab w:val="left" w:pos="1774"/>
              </w:tabs>
              <w:rPr>
                <w:rFonts w:ascii="Times New Roman" w:hAnsi="Times New Roman" w:cs="Times New Roman"/>
                <w:b/>
                <w:sz w:val="20"/>
                <w:szCs w:val="20"/>
              </w:rPr>
            </w:pPr>
            <w:r w:rsidRPr="009E215A">
              <w:rPr>
                <w:rFonts w:ascii="Times New Roman" w:hAnsi="Times New Roman" w:cs="Times New Roman"/>
                <w:b/>
                <w:sz w:val="20"/>
                <w:szCs w:val="20"/>
              </w:rPr>
              <w:t>INTRODUCTION</w:t>
            </w:r>
          </w:p>
        </w:tc>
      </w:tr>
      <w:tr w:rsidR="008A3506" w:rsidRPr="009E215A" w14:paraId="2ED8FCF4" w14:textId="77777777" w:rsidTr="00F515A8">
        <w:trPr>
          <w:trHeight w:val="530"/>
        </w:trPr>
        <w:tc>
          <w:tcPr>
            <w:tcW w:w="0" w:type="auto"/>
            <w:vAlign w:val="center"/>
          </w:tcPr>
          <w:p w14:paraId="5B603119"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Rationale</w:t>
            </w:r>
          </w:p>
        </w:tc>
        <w:tc>
          <w:tcPr>
            <w:tcW w:w="0" w:type="auto"/>
            <w:vAlign w:val="center"/>
          </w:tcPr>
          <w:p w14:paraId="144884DF"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3</w:t>
            </w:r>
          </w:p>
        </w:tc>
        <w:tc>
          <w:tcPr>
            <w:tcW w:w="0" w:type="auto"/>
            <w:vAlign w:val="center"/>
          </w:tcPr>
          <w:p w14:paraId="3D1E0AFF"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30E69990065AA24E98979C49D2FB40A6"/>
            </w:placeholder>
          </w:sdtPr>
          <w:sdtContent>
            <w:tc>
              <w:tcPr>
                <w:tcW w:w="0" w:type="auto"/>
                <w:vAlign w:val="center"/>
              </w:tcPr>
              <w:p w14:paraId="4498A404"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1-2 </w:t>
                </w:r>
              </w:p>
            </w:tc>
          </w:sdtContent>
        </w:sdt>
      </w:tr>
      <w:tr w:rsidR="008A3506" w:rsidRPr="009E215A" w14:paraId="167CB85A" w14:textId="77777777" w:rsidTr="00F515A8">
        <w:trPr>
          <w:trHeight w:val="800"/>
        </w:trPr>
        <w:tc>
          <w:tcPr>
            <w:tcW w:w="0" w:type="auto"/>
            <w:vAlign w:val="center"/>
          </w:tcPr>
          <w:p w14:paraId="556CEBC4"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Objectives</w:t>
            </w:r>
          </w:p>
        </w:tc>
        <w:tc>
          <w:tcPr>
            <w:tcW w:w="0" w:type="auto"/>
            <w:vAlign w:val="center"/>
          </w:tcPr>
          <w:p w14:paraId="4E9D90D9"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4</w:t>
            </w:r>
          </w:p>
        </w:tc>
        <w:tc>
          <w:tcPr>
            <w:tcW w:w="0" w:type="auto"/>
            <w:vAlign w:val="center"/>
          </w:tcPr>
          <w:p w14:paraId="0DCABC16"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30E69990065AA24E98979C49D2FB40A6"/>
            </w:placeholder>
          </w:sdtPr>
          <w:sdtContent>
            <w:tc>
              <w:tcPr>
                <w:tcW w:w="0" w:type="auto"/>
                <w:vAlign w:val="center"/>
              </w:tcPr>
              <w:p w14:paraId="359E5702"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5D0AB42B" w14:textId="77777777" w:rsidTr="00F515A8">
        <w:tc>
          <w:tcPr>
            <w:tcW w:w="0" w:type="auto"/>
            <w:gridSpan w:val="4"/>
            <w:shd w:val="clear" w:color="auto" w:fill="C1E4F5" w:themeFill="accent1" w:themeFillTint="33"/>
            <w:vAlign w:val="center"/>
          </w:tcPr>
          <w:p w14:paraId="49B91941"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METHODS</w:t>
            </w:r>
          </w:p>
        </w:tc>
      </w:tr>
      <w:tr w:rsidR="008A3506" w:rsidRPr="009E215A" w14:paraId="22DFB7C3" w14:textId="77777777" w:rsidTr="00F515A8">
        <w:tc>
          <w:tcPr>
            <w:tcW w:w="0" w:type="auto"/>
            <w:vAlign w:val="center"/>
          </w:tcPr>
          <w:p w14:paraId="7EAEC27D"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Protocol and registration</w:t>
            </w:r>
          </w:p>
        </w:tc>
        <w:tc>
          <w:tcPr>
            <w:tcW w:w="0" w:type="auto"/>
            <w:vAlign w:val="center"/>
          </w:tcPr>
          <w:p w14:paraId="116832B2"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5</w:t>
            </w:r>
          </w:p>
        </w:tc>
        <w:tc>
          <w:tcPr>
            <w:tcW w:w="0" w:type="auto"/>
            <w:vAlign w:val="center"/>
          </w:tcPr>
          <w:p w14:paraId="656D7EC0"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30E69990065AA24E98979C49D2FB40A6"/>
            </w:placeholder>
          </w:sdtPr>
          <w:sdtContent>
            <w:tc>
              <w:tcPr>
                <w:tcW w:w="0" w:type="auto"/>
                <w:vAlign w:val="center"/>
              </w:tcPr>
              <w:p w14:paraId="34A46C69"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2C855BF0" w14:textId="77777777" w:rsidTr="00F515A8">
        <w:tc>
          <w:tcPr>
            <w:tcW w:w="0" w:type="auto"/>
            <w:vAlign w:val="center"/>
          </w:tcPr>
          <w:p w14:paraId="7B996F7B"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lastRenderedPageBreak/>
              <w:t>Eligibility criteria</w:t>
            </w:r>
          </w:p>
        </w:tc>
        <w:tc>
          <w:tcPr>
            <w:tcW w:w="0" w:type="auto"/>
            <w:vAlign w:val="center"/>
          </w:tcPr>
          <w:p w14:paraId="4856B200"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6</w:t>
            </w:r>
          </w:p>
        </w:tc>
        <w:tc>
          <w:tcPr>
            <w:tcW w:w="0" w:type="auto"/>
            <w:vAlign w:val="center"/>
          </w:tcPr>
          <w:p w14:paraId="40F78EA1"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0E69990065AA24E98979C49D2FB40A6"/>
            </w:placeholder>
          </w:sdtPr>
          <w:sdtContent>
            <w:tc>
              <w:tcPr>
                <w:tcW w:w="0" w:type="auto"/>
                <w:vAlign w:val="center"/>
              </w:tcPr>
              <w:p w14:paraId="74278E27"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29DF7357" w14:textId="77777777" w:rsidTr="00F515A8">
        <w:trPr>
          <w:trHeight w:val="260"/>
        </w:trPr>
        <w:tc>
          <w:tcPr>
            <w:tcW w:w="0" w:type="auto"/>
            <w:vAlign w:val="center"/>
          </w:tcPr>
          <w:p w14:paraId="1324E413"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Information sources*</w:t>
            </w:r>
          </w:p>
        </w:tc>
        <w:tc>
          <w:tcPr>
            <w:tcW w:w="0" w:type="auto"/>
            <w:vAlign w:val="center"/>
          </w:tcPr>
          <w:p w14:paraId="094E773C"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7</w:t>
            </w:r>
          </w:p>
        </w:tc>
        <w:tc>
          <w:tcPr>
            <w:tcW w:w="0" w:type="auto"/>
            <w:vAlign w:val="center"/>
          </w:tcPr>
          <w:p w14:paraId="2240F378"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30E69990065AA24E98979C49D2FB40A6"/>
            </w:placeholder>
          </w:sdtPr>
          <w:sdtContent>
            <w:tc>
              <w:tcPr>
                <w:tcW w:w="0" w:type="auto"/>
                <w:vAlign w:val="center"/>
              </w:tcPr>
              <w:p w14:paraId="30C8FEB0"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1F574B88" w14:textId="77777777" w:rsidTr="00F515A8">
        <w:tc>
          <w:tcPr>
            <w:tcW w:w="0" w:type="auto"/>
            <w:vAlign w:val="center"/>
          </w:tcPr>
          <w:p w14:paraId="7C589C6E"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earch</w:t>
            </w:r>
          </w:p>
        </w:tc>
        <w:tc>
          <w:tcPr>
            <w:tcW w:w="0" w:type="auto"/>
            <w:vAlign w:val="center"/>
          </w:tcPr>
          <w:p w14:paraId="6E762144"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8</w:t>
            </w:r>
          </w:p>
        </w:tc>
        <w:tc>
          <w:tcPr>
            <w:tcW w:w="0" w:type="auto"/>
            <w:vAlign w:val="center"/>
          </w:tcPr>
          <w:p w14:paraId="44E730E7"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30E69990065AA24E98979C49D2FB40A6"/>
            </w:placeholder>
          </w:sdtPr>
          <w:sdtContent>
            <w:tc>
              <w:tcPr>
                <w:tcW w:w="0" w:type="auto"/>
                <w:vAlign w:val="center"/>
              </w:tcPr>
              <w:p w14:paraId="744BE9DA"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29994E84" w14:textId="77777777" w:rsidTr="00F515A8">
        <w:tc>
          <w:tcPr>
            <w:tcW w:w="0" w:type="auto"/>
            <w:vAlign w:val="center"/>
          </w:tcPr>
          <w:p w14:paraId="72F95321"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election of sources of evidence†</w:t>
            </w:r>
          </w:p>
        </w:tc>
        <w:tc>
          <w:tcPr>
            <w:tcW w:w="0" w:type="auto"/>
            <w:vAlign w:val="center"/>
          </w:tcPr>
          <w:p w14:paraId="61F71811"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9</w:t>
            </w:r>
          </w:p>
        </w:tc>
        <w:tc>
          <w:tcPr>
            <w:tcW w:w="0" w:type="auto"/>
            <w:vAlign w:val="center"/>
          </w:tcPr>
          <w:p w14:paraId="5F632069"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0E69990065AA24E98979C49D2FB40A6"/>
            </w:placeholder>
          </w:sdtPr>
          <w:sdtContent>
            <w:tc>
              <w:tcPr>
                <w:tcW w:w="0" w:type="auto"/>
                <w:vAlign w:val="center"/>
              </w:tcPr>
              <w:p w14:paraId="78DF4CFC"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51EB54A4" w14:textId="77777777" w:rsidTr="00F515A8">
        <w:tc>
          <w:tcPr>
            <w:tcW w:w="0" w:type="auto"/>
            <w:vAlign w:val="center"/>
          </w:tcPr>
          <w:p w14:paraId="7965F83D"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Data charting process‡</w:t>
            </w:r>
          </w:p>
        </w:tc>
        <w:tc>
          <w:tcPr>
            <w:tcW w:w="0" w:type="auto"/>
            <w:vAlign w:val="center"/>
          </w:tcPr>
          <w:p w14:paraId="57F137A4"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0</w:t>
            </w:r>
          </w:p>
        </w:tc>
        <w:tc>
          <w:tcPr>
            <w:tcW w:w="0" w:type="auto"/>
            <w:vAlign w:val="center"/>
          </w:tcPr>
          <w:p w14:paraId="5BF0759A"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30E69990065AA24E98979C49D2FB40A6"/>
            </w:placeholder>
          </w:sdtPr>
          <w:sdtContent>
            <w:tc>
              <w:tcPr>
                <w:tcW w:w="0" w:type="auto"/>
                <w:vAlign w:val="center"/>
              </w:tcPr>
              <w:p w14:paraId="32DC8BC8"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3 </w:t>
                </w:r>
              </w:p>
            </w:tc>
          </w:sdtContent>
        </w:sdt>
      </w:tr>
      <w:tr w:rsidR="008A3506" w:rsidRPr="009E215A" w14:paraId="0828A5BA" w14:textId="77777777" w:rsidTr="00F515A8">
        <w:trPr>
          <w:trHeight w:val="260"/>
        </w:trPr>
        <w:tc>
          <w:tcPr>
            <w:tcW w:w="0" w:type="auto"/>
            <w:vAlign w:val="center"/>
          </w:tcPr>
          <w:p w14:paraId="4C1B0160"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Data items</w:t>
            </w:r>
          </w:p>
        </w:tc>
        <w:tc>
          <w:tcPr>
            <w:tcW w:w="0" w:type="auto"/>
            <w:vAlign w:val="center"/>
          </w:tcPr>
          <w:p w14:paraId="4310ABFF"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1</w:t>
            </w:r>
          </w:p>
        </w:tc>
        <w:tc>
          <w:tcPr>
            <w:tcW w:w="0" w:type="auto"/>
            <w:vAlign w:val="center"/>
          </w:tcPr>
          <w:p w14:paraId="71A33398"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30E69990065AA24E98979C49D2FB40A6"/>
            </w:placeholder>
          </w:sdtPr>
          <w:sdtContent>
            <w:tc>
              <w:tcPr>
                <w:tcW w:w="0" w:type="auto"/>
                <w:vAlign w:val="center"/>
              </w:tcPr>
              <w:p w14:paraId="1CFF45E2"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3 </w:t>
                </w:r>
              </w:p>
            </w:tc>
          </w:sdtContent>
        </w:sdt>
      </w:tr>
      <w:tr w:rsidR="008A3506" w:rsidRPr="009E215A" w14:paraId="37BE2217" w14:textId="77777777" w:rsidTr="00F515A8">
        <w:tc>
          <w:tcPr>
            <w:tcW w:w="0" w:type="auto"/>
            <w:vAlign w:val="center"/>
          </w:tcPr>
          <w:p w14:paraId="1A6A9402"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Critical appraisal of individual sources of evidence§</w:t>
            </w:r>
          </w:p>
        </w:tc>
        <w:tc>
          <w:tcPr>
            <w:tcW w:w="0" w:type="auto"/>
            <w:vAlign w:val="center"/>
          </w:tcPr>
          <w:p w14:paraId="05BCD67D"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2</w:t>
            </w:r>
          </w:p>
        </w:tc>
        <w:tc>
          <w:tcPr>
            <w:tcW w:w="0" w:type="auto"/>
            <w:vAlign w:val="center"/>
          </w:tcPr>
          <w:p w14:paraId="387D3102"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30E69990065AA24E98979C49D2FB40A6"/>
            </w:placeholder>
          </w:sdtPr>
          <w:sdtContent>
            <w:tc>
              <w:tcPr>
                <w:tcW w:w="0" w:type="auto"/>
                <w:vAlign w:val="center"/>
              </w:tcPr>
              <w:p w14:paraId="35CDEB06"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09ED0FCD" w14:textId="77777777" w:rsidTr="00F515A8">
        <w:tc>
          <w:tcPr>
            <w:tcW w:w="0" w:type="auto"/>
            <w:vAlign w:val="center"/>
          </w:tcPr>
          <w:p w14:paraId="142EAF30"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ynthesis of results</w:t>
            </w:r>
          </w:p>
        </w:tc>
        <w:tc>
          <w:tcPr>
            <w:tcW w:w="0" w:type="auto"/>
            <w:vAlign w:val="center"/>
          </w:tcPr>
          <w:p w14:paraId="5E038E51"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3</w:t>
            </w:r>
          </w:p>
        </w:tc>
        <w:tc>
          <w:tcPr>
            <w:tcW w:w="0" w:type="auto"/>
            <w:vAlign w:val="center"/>
          </w:tcPr>
          <w:p w14:paraId="49779703"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30E69990065AA24E98979C49D2FB40A6"/>
            </w:placeholder>
          </w:sdtPr>
          <w:sdtContent>
            <w:tc>
              <w:tcPr>
                <w:tcW w:w="0" w:type="auto"/>
                <w:vAlign w:val="center"/>
              </w:tcPr>
              <w:p w14:paraId="0BE922EA"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3 </w:t>
                </w:r>
              </w:p>
            </w:tc>
          </w:sdtContent>
        </w:sdt>
      </w:tr>
      <w:tr w:rsidR="008A3506" w:rsidRPr="009E215A" w14:paraId="6D1DF5A9" w14:textId="77777777" w:rsidTr="00F515A8">
        <w:tc>
          <w:tcPr>
            <w:tcW w:w="0" w:type="auto"/>
            <w:gridSpan w:val="4"/>
            <w:shd w:val="clear" w:color="auto" w:fill="C1E4F5" w:themeFill="accent1" w:themeFillTint="33"/>
            <w:vAlign w:val="center"/>
          </w:tcPr>
          <w:p w14:paraId="6683E611"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RESULTS</w:t>
            </w:r>
          </w:p>
        </w:tc>
      </w:tr>
      <w:tr w:rsidR="008A3506" w:rsidRPr="009E215A" w14:paraId="78CB8CB9" w14:textId="77777777" w:rsidTr="00F515A8">
        <w:tc>
          <w:tcPr>
            <w:tcW w:w="0" w:type="auto"/>
            <w:vAlign w:val="center"/>
          </w:tcPr>
          <w:p w14:paraId="31664C48"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election of sources of evidence</w:t>
            </w:r>
          </w:p>
        </w:tc>
        <w:tc>
          <w:tcPr>
            <w:tcW w:w="0" w:type="auto"/>
            <w:vAlign w:val="center"/>
          </w:tcPr>
          <w:p w14:paraId="3C89319C"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4</w:t>
            </w:r>
          </w:p>
        </w:tc>
        <w:tc>
          <w:tcPr>
            <w:tcW w:w="0" w:type="auto"/>
            <w:vAlign w:val="center"/>
          </w:tcPr>
          <w:p w14:paraId="76410423"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30E69990065AA24E98979C49D2FB40A6"/>
            </w:placeholder>
          </w:sdtPr>
          <w:sdtContent>
            <w:tc>
              <w:tcPr>
                <w:tcW w:w="0" w:type="auto"/>
                <w:vAlign w:val="center"/>
              </w:tcPr>
              <w:p w14:paraId="3748A415"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2 </w:t>
                </w:r>
              </w:p>
            </w:tc>
          </w:sdtContent>
        </w:sdt>
      </w:tr>
      <w:tr w:rsidR="008A3506" w:rsidRPr="009E215A" w14:paraId="71BC1584" w14:textId="77777777" w:rsidTr="00F515A8">
        <w:tc>
          <w:tcPr>
            <w:tcW w:w="0" w:type="auto"/>
            <w:vAlign w:val="center"/>
          </w:tcPr>
          <w:p w14:paraId="33E27FE8"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Characteristics of sources of evidence</w:t>
            </w:r>
          </w:p>
        </w:tc>
        <w:tc>
          <w:tcPr>
            <w:tcW w:w="0" w:type="auto"/>
            <w:vAlign w:val="center"/>
          </w:tcPr>
          <w:p w14:paraId="1351B3F0"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5</w:t>
            </w:r>
          </w:p>
        </w:tc>
        <w:tc>
          <w:tcPr>
            <w:tcW w:w="0" w:type="auto"/>
            <w:vAlign w:val="center"/>
          </w:tcPr>
          <w:p w14:paraId="4070AAB2"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30E69990065AA24E98979C49D2FB40A6"/>
            </w:placeholder>
          </w:sdtPr>
          <w:sdtContent>
            <w:tc>
              <w:tcPr>
                <w:tcW w:w="0" w:type="auto"/>
                <w:vAlign w:val="center"/>
              </w:tcPr>
              <w:p w14:paraId="3D514475"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3 </w:t>
                </w:r>
              </w:p>
            </w:tc>
          </w:sdtContent>
        </w:sdt>
      </w:tr>
      <w:tr w:rsidR="008A3506" w:rsidRPr="009E215A" w14:paraId="379CB4B5" w14:textId="77777777" w:rsidTr="00F515A8">
        <w:tc>
          <w:tcPr>
            <w:tcW w:w="0" w:type="auto"/>
            <w:vAlign w:val="center"/>
          </w:tcPr>
          <w:p w14:paraId="57926110"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Critical appraisal within sources of evidence</w:t>
            </w:r>
          </w:p>
        </w:tc>
        <w:tc>
          <w:tcPr>
            <w:tcW w:w="0" w:type="auto"/>
            <w:vAlign w:val="center"/>
          </w:tcPr>
          <w:p w14:paraId="25A2833F"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6</w:t>
            </w:r>
          </w:p>
        </w:tc>
        <w:tc>
          <w:tcPr>
            <w:tcW w:w="0" w:type="auto"/>
            <w:vAlign w:val="center"/>
          </w:tcPr>
          <w:p w14:paraId="6691D8F5"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30E69990065AA24E98979C49D2FB40A6"/>
            </w:placeholder>
          </w:sdtPr>
          <w:sdtContent>
            <w:tc>
              <w:tcPr>
                <w:tcW w:w="0" w:type="auto"/>
                <w:vAlign w:val="center"/>
              </w:tcPr>
              <w:p w14:paraId="043D1D61"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Page 2</w:t>
                </w:r>
              </w:p>
            </w:tc>
          </w:sdtContent>
        </w:sdt>
      </w:tr>
      <w:tr w:rsidR="008A3506" w:rsidRPr="009E215A" w14:paraId="21660FAA" w14:textId="77777777" w:rsidTr="00F515A8">
        <w:tc>
          <w:tcPr>
            <w:tcW w:w="0" w:type="auto"/>
            <w:vAlign w:val="center"/>
          </w:tcPr>
          <w:p w14:paraId="11CD4C83"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lastRenderedPageBreak/>
              <w:t>Results of individual sources of evidence</w:t>
            </w:r>
          </w:p>
        </w:tc>
        <w:tc>
          <w:tcPr>
            <w:tcW w:w="0" w:type="auto"/>
            <w:vAlign w:val="center"/>
          </w:tcPr>
          <w:p w14:paraId="0BFCFF61"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7</w:t>
            </w:r>
          </w:p>
        </w:tc>
        <w:tc>
          <w:tcPr>
            <w:tcW w:w="0" w:type="auto"/>
            <w:vAlign w:val="center"/>
          </w:tcPr>
          <w:p w14:paraId="03DDF226"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30E69990065AA24E98979C49D2FB40A6"/>
            </w:placeholder>
          </w:sdtPr>
          <w:sdtContent>
            <w:tc>
              <w:tcPr>
                <w:tcW w:w="0" w:type="auto"/>
                <w:vAlign w:val="center"/>
              </w:tcPr>
              <w:p w14:paraId="749F6156"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3-7 </w:t>
                </w:r>
              </w:p>
            </w:tc>
          </w:sdtContent>
        </w:sdt>
      </w:tr>
      <w:tr w:rsidR="008A3506" w:rsidRPr="009E215A" w14:paraId="755E02DE" w14:textId="77777777" w:rsidTr="00F515A8">
        <w:tc>
          <w:tcPr>
            <w:tcW w:w="0" w:type="auto"/>
            <w:vAlign w:val="center"/>
          </w:tcPr>
          <w:p w14:paraId="6373A421"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ynthesis of results</w:t>
            </w:r>
          </w:p>
        </w:tc>
        <w:tc>
          <w:tcPr>
            <w:tcW w:w="0" w:type="auto"/>
            <w:vAlign w:val="center"/>
          </w:tcPr>
          <w:p w14:paraId="666C68BE"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8</w:t>
            </w:r>
          </w:p>
        </w:tc>
        <w:tc>
          <w:tcPr>
            <w:tcW w:w="0" w:type="auto"/>
            <w:vAlign w:val="center"/>
          </w:tcPr>
          <w:p w14:paraId="67FB2A4C"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30E69990065AA24E98979C49D2FB40A6"/>
            </w:placeholder>
          </w:sdtPr>
          <w:sdtContent>
            <w:tc>
              <w:tcPr>
                <w:tcW w:w="0" w:type="auto"/>
                <w:vAlign w:val="center"/>
              </w:tcPr>
              <w:p w14:paraId="29928751"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3–7 </w:t>
                </w:r>
              </w:p>
            </w:tc>
          </w:sdtContent>
        </w:sdt>
      </w:tr>
      <w:tr w:rsidR="008A3506" w:rsidRPr="009E215A" w14:paraId="63B17623" w14:textId="77777777" w:rsidTr="00F515A8">
        <w:tc>
          <w:tcPr>
            <w:tcW w:w="0" w:type="auto"/>
            <w:gridSpan w:val="4"/>
            <w:shd w:val="clear" w:color="auto" w:fill="C1E4F5" w:themeFill="accent1" w:themeFillTint="33"/>
            <w:vAlign w:val="center"/>
          </w:tcPr>
          <w:p w14:paraId="32A0F3B0"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DISCUSSION</w:t>
            </w:r>
          </w:p>
        </w:tc>
      </w:tr>
      <w:tr w:rsidR="008A3506" w:rsidRPr="009E215A" w14:paraId="68CB3485" w14:textId="77777777" w:rsidTr="00F515A8">
        <w:tc>
          <w:tcPr>
            <w:tcW w:w="0" w:type="auto"/>
            <w:vAlign w:val="center"/>
          </w:tcPr>
          <w:p w14:paraId="2A0DF655"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Summary of evidence</w:t>
            </w:r>
          </w:p>
        </w:tc>
        <w:tc>
          <w:tcPr>
            <w:tcW w:w="0" w:type="auto"/>
            <w:vAlign w:val="center"/>
          </w:tcPr>
          <w:p w14:paraId="74AFD7A5"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19</w:t>
            </w:r>
          </w:p>
        </w:tc>
        <w:tc>
          <w:tcPr>
            <w:tcW w:w="0" w:type="auto"/>
            <w:vAlign w:val="center"/>
          </w:tcPr>
          <w:p w14:paraId="18F0BAB2"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30E69990065AA24E98979C49D2FB40A6"/>
            </w:placeholder>
          </w:sdtPr>
          <w:sdtContent>
            <w:tc>
              <w:tcPr>
                <w:tcW w:w="0" w:type="auto"/>
                <w:vAlign w:val="center"/>
              </w:tcPr>
              <w:p w14:paraId="66370BC3"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7 </w:t>
                </w:r>
              </w:p>
            </w:tc>
          </w:sdtContent>
        </w:sdt>
      </w:tr>
      <w:tr w:rsidR="008A3506" w:rsidRPr="009E215A" w14:paraId="365D8275" w14:textId="77777777" w:rsidTr="00F515A8">
        <w:tc>
          <w:tcPr>
            <w:tcW w:w="0" w:type="auto"/>
            <w:vAlign w:val="center"/>
          </w:tcPr>
          <w:p w14:paraId="56AAB5BF"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Limitations</w:t>
            </w:r>
          </w:p>
        </w:tc>
        <w:tc>
          <w:tcPr>
            <w:tcW w:w="0" w:type="auto"/>
            <w:vAlign w:val="center"/>
          </w:tcPr>
          <w:p w14:paraId="6E0B3BA6"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20</w:t>
            </w:r>
          </w:p>
        </w:tc>
        <w:tc>
          <w:tcPr>
            <w:tcW w:w="0" w:type="auto"/>
            <w:vAlign w:val="center"/>
          </w:tcPr>
          <w:p w14:paraId="3FFC3249" w14:textId="77777777" w:rsidR="008A3506" w:rsidRPr="009E215A" w:rsidRDefault="008A3506" w:rsidP="00F515A8">
            <w:pPr>
              <w:rPr>
                <w:rFonts w:ascii="Times New Roman" w:hAnsi="Times New Roman" w:cs="Times New Roman"/>
                <w:b/>
                <w:i/>
                <w:sz w:val="20"/>
                <w:szCs w:val="20"/>
              </w:rPr>
            </w:pPr>
            <w:r w:rsidRPr="009E215A">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30E69990065AA24E98979C49D2FB40A6"/>
            </w:placeholder>
          </w:sdtPr>
          <w:sdtContent>
            <w:tc>
              <w:tcPr>
                <w:tcW w:w="0" w:type="auto"/>
                <w:vAlign w:val="center"/>
              </w:tcPr>
              <w:p w14:paraId="4921F269"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7 </w:t>
                </w:r>
              </w:p>
            </w:tc>
          </w:sdtContent>
        </w:sdt>
      </w:tr>
      <w:tr w:rsidR="008A3506" w:rsidRPr="009E215A" w14:paraId="2A5F2137" w14:textId="77777777" w:rsidTr="00F515A8">
        <w:tc>
          <w:tcPr>
            <w:tcW w:w="0" w:type="auto"/>
            <w:vAlign w:val="center"/>
          </w:tcPr>
          <w:p w14:paraId="3C6293F4"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Conclusions</w:t>
            </w:r>
          </w:p>
        </w:tc>
        <w:tc>
          <w:tcPr>
            <w:tcW w:w="0" w:type="auto"/>
            <w:vAlign w:val="center"/>
          </w:tcPr>
          <w:p w14:paraId="2CD2BC20"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21</w:t>
            </w:r>
          </w:p>
        </w:tc>
        <w:tc>
          <w:tcPr>
            <w:tcW w:w="0" w:type="auto"/>
            <w:vAlign w:val="center"/>
          </w:tcPr>
          <w:p w14:paraId="2B87F237"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30E69990065AA24E98979C49D2FB40A6"/>
            </w:placeholder>
          </w:sdtPr>
          <w:sdtContent>
            <w:tc>
              <w:tcPr>
                <w:tcW w:w="0" w:type="auto"/>
                <w:vAlign w:val="center"/>
              </w:tcPr>
              <w:p w14:paraId="1963F29D"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7-8 </w:t>
                </w:r>
              </w:p>
            </w:tc>
          </w:sdtContent>
        </w:sdt>
      </w:tr>
      <w:tr w:rsidR="008A3506" w:rsidRPr="009E215A" w14:paraId="311FBB8B" w14:textId="77777777" w:rsidTr="00F515A8">
        <w:tc>
          <w:tcPr>
            <w:tcW w:w="0" w:type="auto"/>
            <w:gridSpan w:val="4"/>
            <w:shd w:val="clear" w:color="auto" w:fill="C1E4F5" w:themeFill="accent1" w:themeFillTint="33"/>
            <w:vAlign w:val="center"/>
          </w:tcPr>
          <w:p w14:paraId="1E8A0CF4" w14:textId="77777777" w:rsidR="008A3506" w:rsidRPr="009E215A" w:rsidRDefault="008A3506" w:rsidP="00F515A8">
            <w:pPr>
              <w:rPr>
                <w:rFonts w:ascii="Times New Roman" w:hAnsi="Times New Roman" w:cs="Times New Roman"/>
                <w:b/>
                <w:sz w:val="20"/>
                <w:szCs w:val="20"/>
              </w:rPr>
            </w:pPr>
            <w:r w:rsidRPr="009E215A">
              <w:rPr>
                <w:rFonts w:ascii="Times New Roman" w:hAnsi="Times New Roman" w:cs="Times New Roman"/>
                <w:b/>
                <w:sz w:val="20"/>
                <w:szCs w:val="20"/>
              </w:rPr>
              <w:t>FUNDING</w:t>
            </w:r>
          </w:p>
        </w:tc>
      </w:tr>
      <w:tr w:rsidR="008A3506" w:rsidRPr="009E215A" w14:paraId="05D0E08A" w14:textId="77777777" w:rsidTr="00F515A8">
        <w:tc>
          <w:tcPr>
            <w:tcW w:w="0" w:type="auto"/>
            <w:vAlign w:val="center"/>
          </w:tcPr>
          <w:p w14:paraId="296A813D" w14:textId="77777777" w:rsidR="008A3506" w:rsidRPr="009E215A" w:rsidRDefault="008A3506" w:rsidP="00F515A8">
            <w:pPr>
              <w:ind w:left="180"/>
              <w:rPr>
                <w:rFonts w:ascii="Times New Roman" w:hAnsi="Times New Roman" w:cs="Times New Roman"/>
                <w:sz w:val="20"/>
                <w:szCs w:val="20"/>
              </w:rPr>
            </w:pPr>
            <w:r w:rsidRPr="009E215A">
              <w:rPr>
                <w:rFonts w:ascii="Times New Roman" w:hAnsi="Times New Roman" w:cs="Times New Roman"/>
                <w:sz w:val="20"/>
                <w:szCs w:val="20"/>
              </w:rPr>
              <w:t>Funding</w:t>
            </w:r>
          </w:p>
        </w:tc>
        <w:tc>
          <w:tcPr>
            <w:tcW w:w="0" w:type="auto"/>
            <w:vAlign w:val="center"/>
          </w:tcPr>
          <w:p w14:paraId="75ECCE69" w14:textId="77777777" w:rsidR="008A3506" w:rsidRPr="009E215A" w:rsidRDefault="008A3506" w:rsidP="00F515A8">
            <w:pPr>
              <w:jc w:val="center"/>
              <w:rPr>
                <w:rFonts w:ascii="Times New Roman" w:hAnsi="Times New Roman" w:cs="Times New Roman"/>
                <w:sz w:val="20"/>
                <w:szCs w:val="20"/>
              </w:rPr>
            </w:pPr>
            <w:r w:rsidRPr="009E215A">
              <w:rPr>
                <w:rFonts w:ascii="Times New Roman" w:hAnsi="Times New Roman" w:cs="Times New Roman"/>
                <w:sz w:val="20"/>
                <w:szCs w:val="20"/>
              </w:rPr>
              <w:t>22</w:t>
            </w:r>
          </w:p>
        </w:tc>
        <w:tc>
          <w:tcPr>
            <w:tcW w:w="0" w:type="auto"/>
            <w:vAlign w:val="center"/>
          </w:tcPr>
          <w:p w14:paraId="18B77667"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0E69990065AA24E98979C49D2FB40A6"/>
            </w:placeholder>
          </w:sdtPr>
          <w:sdtContent>
            <w:tc>
              <w:tcPr>
                <w:tcW w:w="0" w:type="auto"/>
                <w:vAlign w:val="center"/>
              </w:tcPr>
              <w:p w14:paraId="5146023E" w14:textId="77777777" w:rsidR="008A3506" w:rsidRPr="009E215A" w:rsidRDefault="008A3506" w:rsidP="00F515A8">
                <w:pPr>
                  <w:rPr>
                    <w:rFonts w:ascii="Times New Roman" w:hAnsi="Times New Roman" w:cs="Times New Roman"/>
                    <w:sz w:val="20"/>
                    <w:szCs w:val="20"/>
                  </w:rPr>
                </w:pPr>
                <w:r w:rsidRPr="009E215A">
                  <w:rPr>
                    <w:rFonts w:ascii="Times New Roman" w:hAnsi="Times New Roman" w:cs="Times New Roman"/>
                    <w:sz w:val="20"/>
                    <w:szCs w:val="20"/>
                  </w:rPr>
                  <w:t xml:space="preserve">Page 8 </w:t>
                </w:r>
              </w:p>
            </w:tc>
          </w:sdtContent>
        </w:sdt>
      </w:tr>
    </w:tbl>
    <w:p w14:paraId="3942C3B5" w14:textId="77777777" w:rsidR="008A3506" w:rsidRDefault="008A3506" w:rsidP="00F515A8">
      <w:pPr>
        <w:spacing w:line="360" w:lineRule="auto"/>
        <w:jc w:val="both"/>
        <w:rPr>
          <w:rFonts w:asciiTheme="majorBidi" w:hAnsiTheme="majorBidi" w:cstheme="majorBidi"/>
          <w:color w:val="000000" w:themeColor="text1"/>
          <w:lang w:bidi="ar-JO"/>
        </w:rPr>
      </w:pPr>
    </w:p>
    <w:p w14:paraId="200B722F" w14:textId="77777777" w:rsidR="008A3506" w:rsidRPr="009E215A" w:rsidRDefault="008A3506" w:rsidP="00DE244E">
      <w:pPr>
        <w:spacing w:line="360" w:lineRule="auto"/>
        <w:rPr>
          <w:rFonts w:ascii="Times New Roman" w:hAnsi="Times New Roman" w:cs="Times New Roman"/>
          <w:color w:val="000000" w:themeColor="text1"/>
          <w:sz w:val="20"/>
          <w:szCs w:val="20"/>
          <w:lang w:bidi="ar-JO"/>
        </w:rPr>
      </w:pPr>
    </w:p>
    <w:sectPr w:rsidR="008A3506" w:rsidRPr="009E215A">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BD487" w14:textId="77777777" w:rsidR="0009768F" w:rsidRDefault="0009768F">
      <w:pPr>
        <w:spacing w:line="240" w:lineRule="auto"/>
      </w:pPr>
      <w:r>
        <w:separator/>
      </w:r>
    </w:p>
  </w:endnote>
  <w:endnote w:type="continuationSeparator" w:id="0">
    <w:p w14:paraId="74D79591" w14:textId="77777777" w:rsidR="0009768F" w:rsidRDefault="000976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7949118"/>
    </w:sdtPr>
    <w:sdtContent>
      <w:p w14:paraId="0138B271" w14:textId="77777777" w:rsidR="0032003D" w:rsidRDefault="00FC60B9">
        <w:pPr>
          <w:pStyle w:val="Footer"/>
          <w:jc w:val="center"/>
        </w:pPr>
        <w:r>
          <w:fldChar w:fldCharType="begin"/>
        </w:r>
        <w:r>
          <w:instrText xml:space="preserve"> PAGE   \* MERGEFORMAT </w:instrText>
        </w:r>
        <w:r>
          <w:fldChar w:fldCharType="separate"/>
        </w:r>
        <w:r>
          <w:t>2</w:t>
        </w:r>
        <w:r>
          <w:fldChar w:fldCharType="end"/>
        </w:r>
      </w:p>
    </w:sdtContent>
  </w:sdt>
  <w:p w14:paraId="324898DC" w14:textId="77777777" w:rsidR="0032003D" w:rsidRDefault="003200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34F83" w14:textId="77777777" w:rsidR="0009768F" w:rsidRDefault="0009768F">
      <w:pPr>
        <w:spacing w:after="0"/>
      </w:pPr>
      <w:r>
        <w:separator/>
      </w:r>
    </w:p>
  </w:footnote>
  <w:footnote w:type="continuationSeparator" w:id="0">
    <w:p w14:paraId="01ED578E" w14:textId="77777777" w:rsidR="0009768F" w:rsidRDefault="0009768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0C745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B5078A"/>
    <w:multiLevelType w:val="hybridMultilevel"/>
    <w:tmpl w:val="D9786B1A"/>
    <w:lvl w:ilvl="0" w:tplc="586A2E1A">
      <w:start w:val="1"/>
      <w:numFmt w:val="decimal"/>
      <w:lvlText w:val="%1."/>
      <w:lvlJc w:val="left"/>
      <w:pPr>
        <w:ind w:left="1020" w:hanging="360"/>
      </w:pPr>
    </w:lvl>
    <w:lvl w:ilvl="1" w:tplc="00C8320E">
      <w:start w:val="1"/>
      <w:numFmt w:val="decimal"/>
      <w:lvlText w:val="%2."/>
      <w:lvlJc w:val="left"/>
      <w:pPr>
        <w:ind w:left="1020" w:hanging="360"/>
      </w:pPr>
    </w:lvl>
    <w:lvl w:ilvl="2" w:tplc="997A7E2A">
      <w:start w:val="1"/>
      <w:numFmt w:val="decimal"/>
      <w:lvlText w:val="%3."/>
      <w:lvlJc w:val="left"/>
      <w:pPr>
        <w:ind w:left="1020" w:hanging="360"/>
      </w:pPr>
    </w:lvl>
    <w:lvl w:ilvl="3" w:tplc="7F4ABBB2">
      <w:start w:val="1"/>
      <w:numFmt w:val="decimal"/>
      <w:lvlText w:val="%4."/>
      <w:lvlJc w:val="left"/>
      <w:pPr>
        <w:ind w:left="1020" w:hanging="360"/>
      </w:pPr>
    </w:lvl>
    <w:lvl w:ilvl="4" w:tplc="28C6A63E">
      <w:start w:val="1"/>
      <w:numFmt w:val="decimal"/>
      <w:lvlText w:val="%5."/>
      <w:lvlJc w:val="left"/>
      <w:pPr>
        <w:ind w:left="1020" w:hanging="360"/>
      </w:pPr>
    </w:lvl>
    <w:lvl w:ilvl="5" w:tplc="2C7C011C">
      <w:start w:val="1"/>
      <w:numFmt w:val="decimal"/>
      <w:lvlText w:val="%6."/>
      <w:lvlJc w:val="left"/>
      <w:pPr>
        <w:ind w:left="1020" w:hanging="360"/>
      </w:pPr>
    </w:lvl>
    <w:lvl w:ilvl="6" w:tplc="DE4C9736">
      <w:start w:val="1"/>
      <w:numFmt w:val="decimal"/>
      <w:lvlText w:val="%7."/>
      <w:lvlJc w:val="left"/>
      <w:pPr>
        <w:ind w:left="1020" w:hanging="360"/>
      </w:pPr>
    </w:lvl>
    <w:lvl w:ilvl="7" w:tplc="8170034A">
      <w:start w:val="1"/>
      <w:numFmt w:val="decimal"/>
      <w:lvlText w:val="%8."/>
      <w:lvlJc w:val="left"/>
      <w:pPr>
        <w:ind w:left="1020" w:hanging="360"/>
      </w:pPr>
    </w:lvl>
    <w:lvl w:ilvl="8" w:tplc="8FD2E414">
      <w:start w:val="1"/>
      <w:numFmt w:val="decimal"/>
      <w:lvlText w:val="%9."/>
      <w:lvlJc w:val="left"/>
      <w:pPr>
        <w:ind w:left="1020" w:hanging="360"/>
      </w:pPr>
    </w:lvl>
  </w:abstractNum>
  <w:num w:numId="1" w16cid:durableId="93980103">
    <w:abstractNumId w:val="0"/>
  </w:num>
  <w:num w:numId="2" w16cid:durableId="10779375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defaultTabStop w:val="720"/>
  <w:noPunctuationKerning/>
  <w:characterSpacingControl w:val="doNotCompress"/>
  <w:footnotePr>
    <w:footnote w:id="-1"/>
    <w:footnote w:id="0"/>
  </w:footnotePr>
  <w:endnotePr>
    <w:numFmt w:val="decimal"/>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52v0p6zapfbespvapta0cswszevavpt00&quot;&gt;My EndNote Library&lt;record-ids&gt;&lt;item&gt;274&lt;/item&gt;&lt;/record-ids&gt;&lt;/item&gt;&lt;/Libraries&gt;"/>
  </w:docVars>
  <w:rsids>
    <w:rsidRoot w:val="00190E4E"/>
    <w:rsid w:val="000008BF"/>
    <w:rsid w:val="00002F91"/>
    <w:rsid w:val="0000301B"/>
    <w:rsid w:val="000046F3"/>
    <w:rsid w:val="00004E3D"/>
    <w:rsid w:val="0000682D"/>
    <w:rsid w:val="00006B98"/>
    <w:rsid w:val="0001110B"/>
    <w:rsid w:val="0001127D"/>
    <w:rsid w:val="0001270A"/>
    <w:rsid w:val="00013009"/>
    <w:rsid w:val="000132DB"/>
    <w:rsid w:val="00013DFE"/>
    <w:rsid w:val="00017656"/>
    <w:rsid w:val="00021B3E"/>
    <w:rsid w:val="000231EE"/>
    <w:rsid w:val="00023DA3"/>
    <w:rsid w:val="00025A17"/>
    <w:rsid w:val="00025EA9"/>
    <w:rsid w:val="00026EFF"/>
    <w:rsid w:val="00027520"/>
    <w:rsid w:val="00027B81"/>
    <w:rsid w:val="00030AA8"/>
    <w:rsid w:val="00030FB2"/>
    <w:rsid w:val="00032A04"/>
    <w:rsid w:val="00033FD8"/>
    <w:rsid w:val="00034238"/>
    <w:rsid w:val="0003605D"/>
    <w:rsid w:val="0003681C"/>
    <w:rsid w:val="00036B17"/>
    <w:rsid w:val="0003711A"/>
    <w:rsid w:val="000373E0"/>
    <w:rsid w:val="000430E3"/>
    <w:rsid w:val="0004357B"/>
    <w:rsid w:val="000449B6"/>
    <w:rsid w:val="00045C6E"/>
    <w:rsid w:val="000467BF"/>
    <w:rsid w:val="00046FD4"/>
    <w:rsid w:val="00050FC5"/>
    <w:rsid w:val="000540FF"/>
    <w:rsid w:val="00054F16"/>
    <w:rsid w:val="00054F28"/>
    <w:rsid w:val="00055228"/>
    <w:rsid w:val="000552D7"/>
    <w:rsid w:val="00055A65"/>
    <w:rsid w:val="000565EC"/>
    <w:rsid w:val="000567A3"/>
    <w:rsid w:val="00056A73"/>
    <w:rsid w:val="00057C27"/>
    <w:rsid w:val="00060E26"/>
    <w:rsid w:val="000618AC"/>
    <w:rsid w:val="00062829"/>
    <w:rsid w:val="000646FD"/>
    <w:rsid w:val="00064A6C"/>
    <w:rsid w:val="00065423"/>
    <w:rsid w:val="000655B2"/>
    <w:rsid w:val="00066B02"/>
    <w:rsid w:val="0006710A"/>
    <w:rsid w:val="00067B21"/>
    <w:rsid w:val="00071640"/>
    <w:rsid w:val="00072294"/>
    <w:rsid w:val="000727ED"/>
    <w:rsid w:val="0007392B"/>
    <w:rsid w:val="00075C12"/>
    <w:rsid w:val="00076577"/>
    <w:rsid w:val="0007664C"/>
    <w:rsid w:val="00076920"/>
    <w:rsid w:val="00077640"/>
    <w:rsid w:val="00080222"/>
    <w:rsid w:val="00083723"/>
    <w:rsid w:val="00084831"/>
    <w:rsid w:val="00086178"/>
    <w:rsid w:val="000864CD"/>
    <w:rsid w:val="00086687"/>
    <w:rsid w:val="00086F84"/>
    <w:rsid w:val="00087803"/>
    <w:rsid w:val="000878C4"/>
    <w:rsid w:val="000902EB"/>
    <w:rsid w:val="000913B7"/>
    <w:rsid w:val="0009166F"/>
    <w:rsid w:val="00093481"/>
    <w:rsid w:val="000939B1"/>
    <w:rsid w:val="0009417A"/>
    <w:rsid w:val="000942BC"/>
    <w:rsid w:val="00094BF0"/>
    <w:rsid w:val="000960BB"/>
    <w:rsid w:val="00096DE4"/>
    <w:rsid w:val="0009768F"/>
    <w:rsid w:val="00097D56"/>
    <w:rsid w:val="00097ED7"/>
    <w:rsid w:val="000A0648"/>
    <w:rsid w:val="000A0798"/>
    <w:rsid w:val="000A17D4"/>
    <w:rsid w:val="000A22AD"/>
    <w:rsid w:val="000A2DE2"/>
    <w:rsid w:val="000A46D6"/>
    <w:rsid w:val="000A51E4"/>
    <w:rsid w:val="000A5898"/>
    <w:rsid w:val="000A5DBD"/>
    <w:rsid w:val="000B09AF"/>
    <w:rsid w:val="000B139F"/>
    <w:rsid w:val="000B2ACF"/>
    <w:rsid w:val="000B2BFA"/>
    <w:rsid w:val="000B2E6D"/>
    <w:rsid w:val="000B38C5"/>
    <w:rsid w:val="000B40D8"/>
    <w:rsid w:val="000B46B4"/>
    <w:rsid w:val="000B487E"/>
    <w:rsid w:val="000B4953"/>
    <w:rsid w:val="000B5153"/>
    <w:rsid w:val="000B53BA"/>
    <w:rsid w:val="000B5E5A"/>
    <w:rsid w:val="000B6A5F"/>
    <w:rsid w:val="000C05D0"/>
    <w:rsid w:val="000C1FCC"/>
    <w:rsid w:val="000C4C90"/>
    <w:rsid w:val="000C53ED"/>
    <w:rsid w:val="000C5501"/>
    <w:rsid w:val="000C5722"/>
    <w:rsid w:val="000C5D40"/>
    <w:rsid w:val="000C6909"/>
    <w:rsid w:val="000C6ECF"/>
    <w:rsid w:val="000C701D"/>
    <w:rsid w:val="000D1C97"/>
    <w:rsid w:val="000D1E94"/>
    <w:rsid w:val="000D2BB1"/>
    <w:rsid w:val="000D3A40"/>
    <w:rsid w:val="000D3D58"/>
    <w:rsid w:val="000D4D8D"/>
    <w:rsid w:val="000E0CD6"/>
    <w:rsid w:val="000E4431"/>
    <w:rsid w:val="000E4825"/>
    <w:rsid w:val="000E54E9"/>
    <w:rsid w:val="000E6B2A"/>
    <w:rsid w:val="000E6D6A"/>
    <w:rsid w:val="000E7811"/>
    <w:rsid w:val="000F028A"/>
    <w:rsid w:val="000F11F9"/>
    <w:rsid w:val="000F30FE"/>
    <w:rsid w:val="000F5D77"/>
    <w:rsid w:val="000F6EF9"/>
    <w:rsid w:val="000F79B0"/>
    <w:rsid w:val="00100840"/>
    <w:rsid w:val="001009DE"/>
    <w:rsid w:val="00104643"/>
    <w:rsid w:val="001046C8"/>
    <w:rsid w:val="00104CCA"/>
    <w:rsid w:val="0010510E"/>
    <w:rsid w:val="0010574D"/>
    <w:rsid w:val="00106ECA"/>
    <w:rsid w:val="00110737"/>
    <w:rsid w:val="00110C2A"/>
    <w:rsid w:val="00110C8D"/>
    <w:rsid w:val="00113662"/>
    <w:rsid w:val="001172C0"/>
    <w:rsid w:val="00121579"/>
    <w:rsid w:val="00126D0D"/>
    <w:rsid w:val="00127E1D"/>
    <w:rsid w:val="00130676"/>
    <w:rsid w:val="001314FB"/>
    <w:rsid w:val="00132853"/>
    <w:rsid w:val="00133A58"/>
    <w:rsid w:val="00135370"/>
    <w:rsid w:val="00136058"/>
    <w:rsid w:val="001363F6"/>
    <w:rsid w:val="001367EF"/>
    <w:rsid w:val="00136DA5"/>
    <w:rsid w:val="00137134"/>
    <w:rsid w:val="00137AF6"/>
    <w:rsid w:val="00143876"/>
    <w:rsid w:val="00144358"/>
    <w:rsid w:val="00144C65"/>
    <w:rsid w:val="00145029"/>
    <w:rsid w:val="00145681"/>
    <w:rsid w:val="001459B5"/>
    <w:rsid w:val="00146EAF"/>
    <w:rsid w:val="0014779F"/>
    <w:rsid w:val="00147C66"/>
    <w:rsid w:val="00150E65"/>
    <w:rsid w:val="00150F77"/>
    <w:rsid w:val="001511D5"/>
    <w:rsid w:val="001525E6"/>
    <w:rsid w:val="00152B20"/>
    <w:rsid w:val="0015393E"/>
    <w:rsid w:val="00154310"/>
    <w:rsid w:val="00154E34"/>
    <w:rsid w:val="00155653"/>
    <w:rsid w:val="00155B8E"/>
    <w:rsid w:val="00155CE5"/>
    <w:rsid w:val="00156FEC"/>
    <w:rsid w:val="00157925"/>
    <w:rsid w:val="00160B3B"/>
    <w:rsid w:val="00161B6E"/>
    <w:rsid w:val="00162E3B"/>
    <w:rsid w:val="00163311"/>
    <w:rsid w:val="00163594"/>
    <w:rsid w:val="00163B55"/>
    <w:rsid w:val="0016499E"/>
    <w:rsid w:val="00164CB0"/>
    <w:rsid w:val="00165952"/>
    <w:rsid w:val="001667C1"/>
    <w:rsid w:val="0016745F"/>
    <w:rsid w:val="0016771D"/>
    <w:rsid w:val="0016781B"/>
    <w:rsid w:val="001706AE"/>
    <w:rsid w:val="00170EA6"/>
    <w:rsid w:val="00171451"/>
    <w:rsid w:val="0017145B"/>
    <w:rsid w:val="00171F91"/>
    <w:rsid w:val="001745FD"/>
    <w:rsid w:val="00176611"/>
    <w:rsid w:val="001809E5"/>
    <w:rsid w:val="00182175"/>
    <w:rsid w:val="00182E0A"/>
    <w:rsid w:val="0018377F"/>
    <w:rsid w:val="001859B4"/>
    <w:rsid w:val="00185A6A"/>
    <w:rsid w:val="00186C20"/>
    <w:rsid w:val="00187A9C"/>
    <w:rsid w:val="00187EA2"/>
    <w:rsid w:val="00190CE5"/>
    <w:rsid w:val="00190E4E"/>
    <w:rsid w:val="00192F6A"/>
    <w:rsid w:val="00193213"/>
    <w:rsid w:val="00195000"/>
    <w:rsid w:val="00195CED"/>
    <w:rsid w:val="00196578"/>
    <w:rsid w:val="001976D3"/>
    <w:rsid w:val="0019792F"/>
    <w:rsid w:val="001A1577"/>
    <w:rsid w:val="001A18F7"/>
    <w:rsid w:val="001A2068"/>
    <w:rsid w:val="001A3353"/>
    <w:rsid w:val="001A5AD3"/>
    <w:rsid w:val="001A6209"/>
    <w:rsid w:val="001A707B"/>
    <w:rsid w:val="001B186A"/>
    <w:rsid w:val="001B3EA0"/>
    <w:rsid w:val="001B4E07"/>
    <w:rsid w:val="001B5630"/>
    <w:rsid w:val="001B6146"/>
    <w:rsid w:val="001B6408"/>
    <w:rsid w:val="001B702D"/>
    <w:rsid w:val="001B769F"/>
    <w:rsid w:val="001C0321"/>
    <w:rsid w:val="001C2A51"/>
    <w:rsid w:val="001C6802"/>
    <w:rsid w:val="001C6AC3"/>
    <w:rsid w:val="001C731B"/>
    <w:rsid w:val="001D133E"/>
    <w:rsid w:val="001D2F6B"/>
    <w:rsid w:val="001D35A8"/>
    <w:rsid w:val="001D6057"/>
    <w:rsid w:val="001D76F8"/>
    <w:rsid w:val="001D7DD5"/>
    <w:rsid w:val="001E036D"/>
    <w:rsid w:val="001E0BA6"/>
    <w:rsid w:val="001E1BF7"/>
    <w:rsid w:val="001E1CAA"/>
    <w:rsid w:val="001E269A"/>
    <w:rsid w:val="001E2B8E"/>
    <w:rsid w:val="001E2D1A"/>
    <w:rsid w:val="001E482F"/>
    <w:rsid w:val="001E6483"/>
    <w:rsid w:val="001E79E2"/>
    <w:rsid w:val="001F1DD5"/>
    <w:rsid w:val="001F4EBE"/>
    <w:rsid w:val="001F5081"/>
    <w:rsid w:val="00200CC4"/>
    <w:rsid w:val="002024C9"/>
    <w:rsid w:val="002026E5"/>
    <w:rsid w:val="00204774"/>
    <w:rsid w:val="00204876"/>
    <w:rsid w:val="002050C9"/>
    <w:rsid w:val="002055DD"/>
    <w:rsid w:val="00206415"/>
    <w:rsid w:val="002069E9"/>
    <w:rsid w:val="0020785F"/>
    <w:rsid w:val="00210EEB"/>
    <w:rsid w:val="00211FB5"/>
    <w:rsid w:val="00212FFB"/>
    <w:rsid w:val="00213D45"/>
    <w:rsid w:val="00214B5B"/>
    <w:rsid w:val="00214D61"/>
    <w:rsid w:val="00216DB0"/>
    <w:rsid w:val="00217343"/>
    <w:rsid w:val="00220D54"/>
    <w:rsid w:val="00221B39"/>
    <w:rsid w:val="002243D1"/>
    <w:rsid w:val="00224837"/>
    <w:rsid w:val="0022610A"/>
    <w:rsid w:val="0022697A"/>
    <w:rsid w:val="00227B94"/>
    <w:rsid w:val="002312E1"/>
    <w:rsid w:val="0023221F"/>
    <w:rsid w:val="00232905"/>
    <w:rsid w:val="0023544E"/>
    <w:rsid w:val="00235849"/>
    <w:rsid w:val="00237035"/>
    <w:rsid w:val="00237CEB"/>
    <w:rsid w:val="002407C8"/>
    <w:rsid w:val="00240F1C"/>
    <w:rsid w:val="0024142B"/>
    <w:rsid w:val="00241606"/>
    <w:rsid w:val="00241AF1"/>
    <w:rsid w:val="00241B1C"/>
    <w:rsid w:val="00242BC0"/>
    <w:rsid w:val="002433AC"/>
    <w:rsid w:val="00243C27"/>
    <w:rsid w:val="0024581E"/>
    <w:rsid w:val="00250180"/>
    <w:rsid w:val="00251113"/>
    <w:rsid w:val="002511D9"/>
    <w:rsid w:val="0025192A"/>
    <w:rsid w:val="002520FC"/>
    <w:rsid w:val="0025260A"/>
    <w:rsid w:val="0025549B"/>
    <w:rsid w:val="002554C5"/>
    <w:rsid w:val="00256BC7"/>
    <w:rsid w:val="00257459"/>
    <w:rsid w:val="002575D6"/>
    <w:rsid w:val="00257789"/>
    <w:rsid w:val="002578B8"/>
    <w:rsid w:val="002648E9"/>
    <w:rsid w:val="002653D6"/>
    <w:rsid w:val="00267CFA"/>
    <w:rsid w:val="0027003D"/>
    <w:rsid w:val="00270BA1"/>
    <w:rsid w:val="00271141"/>
    <w:rsid w:val="0027303C"/>
    <w:rsid w:val="00273350"/>
    <w:rsid w:val="0027369C"/>
    <w:rsid w:val="00273893"/>
    <w:rsid w:val="00274AA2"/>
    <w:rsid w:val="00274F93"/>
    <w:rsid w:val="00275005"/>
    <w:rsid w:val="002763C3"/>
    <w:rsid w:val="00276661"/>
    <w:rsid w:val="00276A02"/>
    <w:rsid w:val="002776CB"/>
    <w:rsid w:val="00277776"/>
    <w:rsid w:val="00277ABE"/>
    <w:rsid w:val="0028168D"/>
    <w:rsid w:val="00282B2F"/>
    <w:rsid w:val="00283EE2"/>
    <w:rsid w:val="00284BDF"/>
    <w:rsid w:val="00284FCA"/>
    <w:rsid w:val="00285398"/>
    <w:rsid w:val="00285F12"/>
    <w:rsid w:val="00286004"/>
    <w:rsid w:val="00287995"/>
    <w:rsid w:val="0029071B"/>
    <w:rsid w:val="00295BA8"/>
    <w:rsid w:val="00295D38"/>
    <w:rsid w:val="00297E91"/>
    <w:rsid w:val="002A0043"/>
    <w:rsid w:val="002A0310"/>
    <w:rsid w:val="002A0A46"/>
    <w:rsid w:val="002A0F88"/>
    <w:rsid w:val="002A1305"/>
    <w:rsid w:val="002A1826"/>
    <w:rsid w:val="002A3B04"/>
    <w:rsid w:val="002A4171"/>
    <w:rsid w:val="002A4CD9"/>
    <w:rsid w:val="002A531C"/>
    <w:rsid w:val="002A6C2F"/>
    <w:rsid w:val="002A7113"/>
    <w:rsid w:val="002B0117"/>
    <w:rsid w:val="002B14CB"/>
    <w:rsid w:val="002B1C4A"/>
    <w:rsid w:val="002B2462"/>
    <w:rsid w:val="002B3842"/>
    <w:rsid w:val="002B3FB0"/>
    <w:rsid w:val="002B4C15"/>
    <w:rsid w:val="002B5222"/>
    <w:rsid w:val="002B5D27"/>
    <w:rsid w:val="002C0349"/>
    <w:rsid w:val="002C21A8"/>
    <w:rsid w:val="002C3CCA"/>
    <w:rsid w:val="002C6204"/>
    <w:rsid w:val="002C65A9"/>
    <w:rsid w:val="002C6951"/>
    <w:rsid w:val="002D1435"/>
    <w:rsid w:val="002D1C3E"/>
    <w:rsid w:val="002D32DA"/>
    <w:rsid w:val="002D41DB"/>
    <w:rsid w:val="002D5981"/>
    <w:rsid w:val="002D71E0"/>
    <w:rsid w:val="002D71E7"/>
    <w:rsid w:val="002D77C3"/>
    <w:rsid w:val="002E04AB"/>
    <w:rsid w:val="002E0E4C"/>
    <w:rsid w:val="002E1862"/>
    <w:rsid w:val="002E2AB9"/>
    <w:rsid w:val="002E2D56"/>
    <w:rsid w:val="002E2F47"/>
    <w:rsid w:val="002E32AF"/>
    <w:rsid w:val="002E32C2"/>
    <w:rsid w:val="002E4FF3"/>
    <w:rsid w:val="002E5EF5"/>
    <w:rsid w:val="002E77F4"/>
    <w:rsid w:val="002E7F1B"/>
    <w:rsid w:val="002F1A17"/>
    <w:rsid w:val="002F36C1"/>
    <w:rsid w:val="002F3F87"/>
    <w:rsid w:val="002F42D7"/>
    <w:rsid w:val="002F4740"/>
    <w:rsid w:val="003018DD"/>
    <w:rsid w:val="00301BD5"/>
    <w:rsid w:val="00303F7D"/>
    <w:rsid w:val="003049DF"/>
    <w:rsid w:val="0030593B"/>
    <w:rsid w:val="00306541"/>
    <w:rsid w:val="00307CAD"/>
    <w:rsid w:val="00311ADC"/>
    <w:rsid w:val="00314C44"/>
    <w:rsid w:val="00315673"/>
    <w:rsid w:val="003158EC"/>
    <w:rsid w:val="003162D2"/>
    <w:rsid w:val="0031748D"/>
    <w:rsid w:val="003175B6"/>
    <w:rsid w:val="0032003D"/>
    <w:rsid w:val="00320B1D"/>
    <w:rsid w:val="00320B2E"/>
    <w:rsid w:val="00322956"/>
    <w:rsid w:val="00322BC6"/>
    <w:rsid w:val="00324BC8"/>
    <w:rsid w:val="00324E53"/>
    <w:rsid w:val="003255AF"/>
    <w:rsid w:val="00325B20"/>
    <w:rsid w:val="00325F9F"/>
    <w:rsid w:val="00326647"/>
    <w:rsid w:val="00326D0F"/>
    <w:rsid w:val="00326F88"/>
    <w:rsid w:val="003270DD"/>
    <w:rsid w:val="003276EF"/>
    <w:rsid w:val="003310D6"/>
    <w:rsid w:val="0033182E"/>
    <w:rsid w:val="00332B1E"/>
    <w:rsid w:val="00332CCF"/>
    <w:rsid w:val="00332F63"/>
    <w:rsid w:val="00333B86"/>
    <w:rsid w:val="00334094"/>
    <w:rsid w:val="00334519"/>
    <w:rsid w:val="00335341"/>
    <w:rsid w:val="00335FF3"/>
    <w:rsid w:val="00336CA5"/>
    <w:rsid w:val="00337602"/>
    <w:rsid w:val="0033762E"/>
    <w:rsid w:val="00342270"/>
    <w:rsid w:val="00342E1F"/>
    <w:rsid w:val="00344313"/>
    <w:rsid w:val="003446BC"/>
    <w:rsid w:val="003452FA"/>
    <w:rsid w:val="00347A30"/>
    <w:rsid w:val="00347B62"/>
    <w:rsid w:val="003505E1"/>
    <w:rsid w:val="00351E5F"/>
    <w:rsid w:val="00351FDA"/>
    <w:rsid w:val="00353B7D"/>
    <w:rsid w:val="0035445B"/>
    <w:rsid w:val="0035458F"/>
    <w:rsid w:val="00354FF1"/>
    <w:rsid w:val="003551FB"/>
    <w:rsid w:val="00355E3E"/>
    <w:rsid w:val="003567D1"/>
    <w:rsid w:val="003575A8"/>
    <w:rsid w:val="0035797A"/>
    <w:rsid w:val="00360980"/>
    <w:rsid w:val="00360E4C"/>
    <w:rsid w:val="0036240A"/>
    <w:rsid w:val="00364894"/>
    <w:rsid w:val="0036564C"/>
    <w:rsid w:val="003669DB"/>
    <w:rsid w:val="00366D9F"/>
    <w:rsid w:val="0036734E"/>
    <w:rsid w:val="003675FB"/>
    <w:rsid w:val="0037141A"/>
    <w:rsid w:val="003714A0"/>
    <w:rsid w:val="00371A02"/>
    <w:rsid w:val="00371C29"/>
    <w:rsid w:val="003724E7"/>
    <w:rsid w:val="0037291D"/>
    <w:rsid w:val="00374D63"/>
    <w:rsid w:val="00375F54"/>
    <w:rsid w:val="00377E19"/>
    <w:rsid w:val="003814BF"/>
    <w:rsid w:val="003814E8"/>
    <w:rsid w:val="00381CE9"/>
    <w:rsid w:val="0038266B"/>
    <w:rsid w:val="003848F7"/>
    <w:rsid w:val="00385A13"/>
    <w:rsid w:val="00385FBB"/>
    <w:rsid w:val="00387EB7"/>
    <w:rsid w:val="00391F56"/>
    <w:rsid w:val="0039380E"/>
    <w:rsid w:val="00395A67"/>
    <w:rsid w:val="0039697C"/>
    <w:rsid w:val="00396E38"/>
    <w:rsid w:val="003A291E"/>
    <w:rsid w:val="003A2A57"/>
    <w:rsid w:val="003A3052"/>
    <w:rsid w:val="003A3224"/>
    <w:rsid w:val="003A3874"/>
    <w:rsid w:val="003A3A69"/>
    <w:rsid w:val="003A4541"/>
    <w:rsid w:val="003A50AA"/>
    <w:rsid w:val="003A5894"/>
    <w:rsid w:val="003A5E89"/>
    <w:rsid w:val="003A638E"/>
    <w:rsid w:val="003A6497"/>
    <w:rsid w:val="003B0A6B"/>
    <w:rsid w:val="003B0FAF"/>
    <w:rsid w:val="003B1744"/>
    <w:rsid w:val="003B1780"/>
    <w:rsid w:val="003B1874"/>
    <w:rsid w:val="003B31B1"/>
    <w:rsid w:val="003B3E65"/>
    <w:rsid w:val="003B48C7"/>
    <w:rsid w:val="003B4C21"/>
    <w:rsid w:val="003B6006"/>
    <w:rsid w:val="003B6382"/>
    <w:rsid w:val="003B6ED0"/>
    <w:rsid w:val="003B7019"/>
    <w:rsid w:val="003C0DD3"/>
    <w:rsid w:val="003C2728"/>
    <w:rsid w:val="003C2741"/>
    <w:rsid w:val="003C2844"/>
    <w:rsid w:val="003C64FD"/>
    <w:rsid w:val="003C765A"/>
    <w:rsid w:val="003D02B6"/>
    <w:rsid w:val="003D08B1"/>
    <w:rsid w:val="003D154E"/>
    <w:rsid w:val="003D38CE"/>
    <w:rsid w:val="003D4FC7"/>
    <w:rsid w:val="003D6B0D"/>
    <w:rsid w:val="003D71E8"/>
    <w:rsid w:val="003E06EB"/>
    <w:rsid w:val="003E101B"/>
    <w:rsid w:val="003E1B5A"/>
    <w:rsid w:val="003E2823"/>
    <w:rsid w:val="003E68AF"/>
    <w:rsid w:val="003E6C96"/>
    <w:rsid w:val="003E7513"/>
    <w:rsid w:val="003F040F"/>
    <w:rsid w:val="003F0B74"/>
    <w:rsid w:val="003F1010"/>
    <w:rsid w:val="003F1E66"/>
    <w:rsid w:val="003F2E99"/>
    <w:rsid w:val="003F42DD"/>
    <w:rsid w:val="003F54E5"/>
    <w:rsid w:val="003F7206"/>
    <w:rsid w:val="003F74B9"/>
    <w:rsid w:val="003F7EE7"/>
    <w:rsid w:val="0040091E"/>
    <w:rsid w:val="00400D0A"/>
    <w:rsid w:val="00401546"/>
    <w:rsid w:val="00401B1E"/>
    <w:rsid w:val="0040219E"/>
    <w:rsid w:val="00403079"/>
    <w:rsid w:val="00404B32"/>
    <w:rsid w:val="00404C99"/>
    <w:rsid w:val="004067BA"/>
    <w:rsid w:val="00407C7A"/>
    <w:rsid w:val="00407DD1"/>
    <w:rsid w:val="00410E13"/>
    <w:rsid w:val="0041121D"/>
    <w:rsid w:val="0041129F"/>
    <w:rsid w:val="004129C8"/>
    <w:rsid w:val="00413160"/>
    <w:rsid w:val="00414469"/>
    <w:rsid w:val="00414953"/>
    <w:rsid w:val="00415949"/>
    <w:rsid w:val="0041695B"/>
    <w:rsid w:val="0041726E"/>
    <w:rsid w:val="004175E8"/>
    <w:rsid w:val="00417F3A"/>
    <w:rsid w:val="00421CF2"/>
    <w:rsid w:val="0042311C"/>
    <w:rsid w:val="00423473"/>
    <w:rsid w:val="00425506"/>
    <w:rsid w:val="00426BBC"/>
    <w:rsid w:val="004314CE"/>
    <w:rsid w:val="00431EAC"/>
    <w:rsid w:val="00432084"/>
    <w:rsid w:val="00433F34"/>
    <w:rsid w:val="0043494A"/>
    <w:rsid w:val="00434CBC"/>
    <w:rsid w:val="00435A88"/>
    <w:rsid w:val="00436256"/>
    <w:rsid w:val="004362EE"/>
    <w:rsid w:val="00436998"/>
    <w:rsid w:val="00436E59"/>
    <w:rsid w:val="00442318"/>
    <w:rsid w:val="00442640"/>
    <w:rsid w:val="004446B2"/>
    <w:rsid w:val="004447F5"/>
    <w:rsid w:val="00444A9D"/>
    <w:rsid w:val="0045010C"/>
    <w:rsid w:val="00453928"/>
    <w:rsid w:val="00453F39"/>
    <w:rsid w:val="004547D0"/>
    <w:rsid w:val="00455544"/>
    <w:rsid w:val="00455B2E"/>
    <w:rsid w:val="004601CF"/>
    <w:rsid w:val="004601F2"/>
    <w:rsid w:val="004602C7"/>
    <w:rsid w:val="004605DA"/>
    <w:rsid w:val="00460D3D"/>
    <w:rsid w:val="00462773"/>
    <w:rsid w:val="004627ED"/>
    <w:rsid w:val="004635B8"/>
    <w:rsid w:val="004640B2"/>
    <w:rsid w:val="00464DA3"/>
    <w:rsid w:val="004655AD"/>
    <w:rsid w:val="0046605E"/>
    <w:rsid w:val="0046642C"/>
    <w:rsid w:val="00466E81"/>
    <w:rsid w:val="004704B6"/>
    <w:rsid w:val="00473C51"/>
    <w:rsid w:val="00474436"/>
    <w:rsid w:val="0047524F"/>
    <w:rsid w:val="004764A5"/>
    <w:rsid w:val="0047668E"/>
    <w:rsid w:val="00476B15"/>
    <w:rsid w:val="00476FBE"/>
    <w:rsid w:val="00477BB8"/>
    <w:rsid w:val="004809E3"/>
    <w:rsid w:val="00480E2E"/>
    <w:rsid w:val="00480F67"/>
    <w:rsid w:val="00482076"/>
    <w:rsid w:val="004843FB"/>
    <w:rsid w:val="004864DE"/>
    <w:rsid w:val="004868EE"/>
    <w:rsid w:val="00487A13"/>
    <w:rsid w:val="00490C79"/>
    <w:rsid w:val="004913BB"/>
    <w:rsid w:val="0049347B"/>
    <w:rsid w:val="004942AD"/>
    <w:rsid w:val="0049616E"/>
    <w:rsid w:val="004968A3"/>
    <w:rsid w:val="00496ED7"/>
    <w:rsid w:val="00497A0D"/>
    <w:rsid w:val="00497B81"/>
    <w:rsid w:val="004A0EF0"/>
    <w:rsid w:val="004A1B82"/>
    <w:rsid w:val="004A1BBF"/>
    <w:rsid w:val="004A3093"/>
    <w:rsid w:val="004A5150"/>
    <w:rsid w:val="004A70AE"/>
    <w:rsid w:val="004B0733"/>
    <w:rsid w:val="004B1B27"/>
    <w:rsid w:val="004B1FCD"/>
    <w:rsid w:val="004B2A19"/>
    <w:rsid w:val="004B32BA"/>
    <w:rsid w:val="004B3941"/>
    <w:rsid w:val="004B3FDF"/>
    <w:rsid w:val="004B6E30"/>
    <w:rsid w:val="004B6F74"/>
    <w:rsid w:val="004B77D3"/>
    <w:rsid w:val="004C0526"/>
    <w:rsid w:val="004C2A89"/>
    <w:rsid w:val="004C2F57"/>
    <w:rsid w:val="004C35BE"/>
    <w:rsid w:val="004C42D4"/>
    <w:rsid w:val="004D0667"/>
    <w:rsid w:val="004D16B8"/>
    <w:rsid w:val="004D1F1C"/>
    <w:rsid w:val="004D20D7"/>
    <w:rsid w:val="004D25B1"/>
    <w:rsid w:val="004D387B"/>
    <w:rsid w:val="004D3C34"/>
    <w:rsid w:val="004D3F31"/>
    <w:rsid w:val="004D4D54"/>
    <w:rsid w:val="004D6E04"/>
    <w:rsid w:val="004D6F17"/>
    <w:rsid w:val="004D761E"/>
    <w:rsid w:val="004E1B9E"/>
    <w:rsid w:val="004E286F"/>
    <w:rsid w:val="004E29B7"/>
    <w:rsid w:val="004E2FC3"/>
    <w:rsid w:val="004E38D6"/>
    <w:rsid w:val="004E3D6F"/>
    <w:rsid w:val="004E467F"/>
    <w:rsid w:val="004E4688"/>
    <w:rsid w:val="004E4E86"/>
    <w:rsid w:val="004E6702"/>
    <w:rsid w:val="004F0008"/>
    <w:rsid w:val="004F12FB"/>
    <w:rsid w:val="004F2194"/>
    <w:rsid w:val="004F24ED"/>
    <w:rsid w:val="004F3220"/>
    <w:rsid w:val="004F5EAB"/>
    <w:rsid w:val="004F730F"/>
    <w:rsid w:val="004F7D7E"/>
    <w:rsid w:val="005000C3"/>
    <w:rsid w:val="00504E9C"/>
    <w:rsid w:val="0050526B"/>
    <w:rsid w:val="0050558C"/>
    <w:rsid w:val="0050580A"/>
    <w:rsid w:val="00506BDC"/>
    <w:rsid w:val="0050774D"/>
    <w:rsid w:val="0050780D"/>
    <w:rsid w:val="00510505"/>
    <w:rsid w:val="00510755"/>
    <w:rsid w:val="00510B7C"/>
    <w:rsid w:val="0051173C"/>
    <w:rsid w:val="005120E4"/>
    <w:rsid w:val="00512156"/>
    <w:rsid w:val="005128F1"/>
    <w:rsid w:val="00512B2C"/>
    <w:rsid w:val="00512EA1"/>
    <w:rsid w:val="0051397A"/>
    <w:rsid w:val="005160B2"/>
    <w:rsid w:val="00517756"/>
    <w:rsid w:val="00520EBD"/>
    <w:rsid w:val="00520F79"/>
    <w:rsid w:val="0052139C"/>
    <w:rsid w:val="00521AE0"/>
    <w:rsid w:val="00522DA2"/>
    <w:rsid w:val="005248E2"/>
    <w:rsid w:val="00524F36"/>
    <w:rsid w:val="00525B04"/>
    <w:rsid w:val="00526053"/>
    <w:rsid w:val="005267E4"/>
    <w:rsid w:val="0052685B"/>
    <w:rsid w:val="00527459"/>
    <w:rsid w:val="005275C6"/>
    <w:rsid w:val="005305B0"/>
    <w:rsid w:val="0053107A"/>
    <w:rsid w:val="005316C2"/>
    <w:rsid w:val="005322BC"/>
    <w:rsid w:val="00533C2A"/>
    <w:rsid w:val="00534116"/>
    <w:rsid w:val="00534F7D"/>
    <w:rsid w:val="0053509F"/>
    <w:rsid w:val="0053511F"/>
    <w:rsid w:val="005363D8"/>
    <w:rsid w:val="00540346"/>
    <w:rsid w:val="005406A5"/>
    <w:rsid w:val="00543030"/>
    <w:rsid w:val="00543510"/>
    <w:rsid w:val="00544B4E"/>
    <w:rsid w:val="00546D12"/>
    <w:rsid w:val="00547773"/>
    <w:rsid w:val="00547D82"/>
    <w:rsid w:val="0055139B"/>
    <w:rsid w:val="0055286B"/>
    <w:rsid w:val="005531D6"/>
    <w:rsid w:val="0055330B"/>
    <w:rsid w:val="0055513D"/>
    <w:rsid w:val="00555942"/>
    <w:rsid w:val="00556245"/>
    <w:rsid w:val="00560711"/>
    <w:rsid w:val="0056234F"/>
    <w:rsid w:val="005624CB"/>
    <w:rsid w:val="00563A0E"/>
    <w:rsid w:val="00564E2F"/>
    <w:rsid w:val="00564E73"/>
    <w:rsid w:val="00564ED6"/>
    <w:rsid w:val="0056591B"/>
    <w:rsid w:val="00567E7A"/>
    <w:rsid w:val="005707FF"/>
    <w:rsid w:val="00570CAF"/>
    <w:rsid w:val="0057375D"/>
    <w:rsid w:val="00573972"/>
    <w:rsid w:val="00573EC8"/>
    <w:rsid w:val="0057419F"/>
    <w:rsid w:val="005779E7"/>
    <w:rsid w:val="0058160C"/>
    <w:rsid w:val="00582655"/>
    <w:rsid w:val="005829B8"/>
    <w:rsid w:val="00582D4B"/>
    <w:rsid w:val="00582F55"/>
    <w:rsid w:val="005834CB"/>
    <w:rsid w:val="005834E8"/>
    <w:rsid w:val="005873D4"/>
    <w:rsid w:val="0058797C"/>
    <w:rsid w:val="00587CB1"/>
    <w:rsid w:val="00587D13"/>
    <w:rsid w:val="0059073D"/>
    <w:rsid w:val="00591263"/>
    <w:rsid w:val="00591C2C"/>
    <w:rsid w:val="005934CB"/>
    <w:rsid w:val="00594E2F"/>
    <w:rsid w:val="00594EA5"/>
    <w:rsid w:val="00595EEF"/>
    <w:rsid w:val="005966B1"/>
    <w:rsid w:val="00596904"/>
    <w:rsid w:val="0059706B"/>
    <w:rsid w:val="005A05C4"/>
    <w:rsid w:val="005A1C32"/>
    <w:rsid w:val="005A24AF"/>
    <w:rsid w:val="005A2821"/>
    <w:rsid w:val="005A59BA"/>
    <w:rsid w:val="005A7661"/>
    <w:rsid w:val="005A7906"/>
    <w:rsid w:val="005A7B9E"/>
    <w:rsid w:val="005A7E89"/>
    <w:rsid w:val="005A7F3C"/>
    <w:rsid w:val="005A7F9D"/>
    <w:rsid w:val="005B0D85"/>
    <w:rsid w:val="005B1664"/>
    <w:rsid w:val="005B36D4"/>
    <w:rsid w:val="005B412C"/>
    <w:rsid w:val="005B5ADD"/>
    <w:rsid w:val="005B7600"/>
    <w:rsid w:val="005C09F1"/>
    <w:rsid w:val="005C0D53"/>
    <w:rsid w:val="005C23A0"/>
    <w:rsid w:val="005C2E1B"/>
    <w:rsid w:val="005C3F3A"/>
    <w:rsid w:val="005C4167"/>
    <w:rsid w:val="005C4BE7"/>
    <w:rsid w:val="005C4C57"/>
    <w:rsid w:val="005C7605"/>
    <w:rsid w:val="005D0F3E"/>
    <w:rsid w:val="005D12E2"/>
    <w:rsid w:val="005D2CA8"/>
    <w:rsid w:val="005D3130"/>
    <w:rsid w:val="005D446C"/>
    <w:rsid w:val="005D5980"/>
    <w:rsid w:val="005E0726"/>
    <w:rsid w:val="005E0B44"/>
    <w:rsid w:val="005E27A7"/>
    <w:rsid w:val="005E2D12"/>
    <w:rsid w:val="005E2F56"/>
    <w:rsid w:val="005E30E4"/>
    <w:rsid w:val="005E33BE"/>
    <w:rsid w:val="005E3B3A"/>
    <w:rsid w:val="005E3BB1"/>
    <w:rsid w:val="005E3EFD"/>
    <w:rsid w:val="005E4359"/>
    <w:rsid w:val="005E43D7"/>
    <w:rsid w:val="005E59B0"/>
    <w:rsid w:val="005E5AB9"/>
    <w:rsid w:val="005E5F37"/>
    <w:rsid w:val="005E6874"/>
    <w:rsid w:val="005F179E"/>
    <w:rsid w:val="005F191B"/>
    <w:rsid w:val="005F2782"/>
    <w:rsid w:val="005F2E52"/>
    <w:rsid w:val="005F3850"/>
    <w:rsid w:val="005F4480"/>
    <w:rsid w:val="005F51FC"/>
    <w:rsid w:val="005F60AA"/>
    <w:rsid w:val="005F7421"/>
    <w:rsid w:val="005F7501"/>
    <w:rsid w:val="005F7B76"/>
    <w:rsid w:val="005F7E1A"/>
    <w:rsid w:val="00600763"/>
    <w:rsid w:val="00600829"/>
    <w:rsid w:val="00600EA8"/>
    <w:rsid w:val="00602BD5"/>
    <w:rsid w:val="00603B2E"/>
    <w:rsid w:val="00603FA4"/>
    <w:rsid w:val="00605445"/>
    <w:rsid w:val="00610A1E"/>
    <w:rsid w:val="00610A41"/>
    <w:rsid w:val="0061157A"/>
    <w:rsid w:val="006126D7"/>
    <w:rsid w:val="00612B61"/>
    <w:rsid w:val="006132EE"/>
    <w:rsid w:val="00614621"/>
    <w:rsid w:val="00614D71"/>
    <w:rsid w:val="00614ED5"/>
    <w:rsid w:val="00615761"/>
    <w:rsid w:val="006166B2"/>
    <w:rsid w:val="00621D4F"/>
    <w:rsid w:val="00622CA3"/>
    <w:rsid w:val="006233C4"/>
    <w:rsid w:val="006239B5"/>
    <w:rsid w:val="00624AFF"/>
    <w:rsid w:val="0062525F"/>
    <w:rsid w:val="00625AE9"/>
    <w:rsid w:val="00627736"/>
    <w:rsid w:val="0063004B"/>
    <w:rsid w:val="00630712"/>
    <w:rsid w:val="00630C1F"/>
    <w:rsid w:val="00630D3C"/>
    <w:rsid w:val="00632D75"/>
    <w:rsid w:val="00632DEA"/>
    <w:rsid w:val="00633C76"/>
    <w:rsid w:val="00634985"/>
    <w:rsid w:val="006350E3"/>
    <w:rsid w:val="0063575F"/>
    <w:rsid w:val="006362FC"/>
    <w:rsid w:val="00636A13"/>
    <w:rsid w:val="00641045"/>
    <w:rsid w:val="00641D31"/>
    <w:rsid w:val="006420E4"/>
    <w:rsid w:val="006428F9"/>
    <w:rsid w:val="006429E2"/>
    <w:rsid w:val="00643CE2"/>
    <w:rsid w:val="006440CF"/>
    <w:rsid w:val="00646D33"/>
    <w:rsid w:val="0064765F"/>
    <w:rsid w:val="00647C07"/>
    <w:rsid w:val="00647EF7"/>
    <w:rsid w:val="00650533"/>
    <w:rsid w:val="006507DF"/>
    <w:rsid w:val="00651805"/>
    <w:rsid w:val="00651DEA"/>
    <w:rsid w:val="00652A9A"/>
    <w:rsid w:val="006534CC"/>
    <w:rsid w:val="00654905"/>
    <w:rsid w:val="00654A5F"/>
    <w:rsid w:val="00655130"/>
    <w:rsid w:val="0065522F"/>
    <w:rsid w:val="00657008"/>
    <w:rsid w:val="00660612"/>
    <w:rsid w:val="00660D18"/>
    <w:rsid w:val="00660F37"/>
    <w:rsid w:val="00661D1B"/>
    <w:rsid w:val="00663033"/>
    <w:rsid w:val="00664AD8"/>
    <w:rsid w:val="00666972"/>
    <w:rsid w:val="006673C0"/>
    <w:rsid w:val="00671E49"/>
    <w:rsid w:val="00675FC1"/>
    <w:rsid w:val="0067633B"/>
    <w:rsid w:val="00676D2E"/>
    <w:rsid w:val="00677FAA"/>
    <w:rsid w:val="00680452"/>
    <w:rsid w:val="0068126F"/>
    <w:rsid w:val="00681332"/>
    <w:rsid w:val="00682091"/>
    <w:rsid w:val="006821C0"/>
    <w:rsid w:val="0068247C"/>
    <w:rsid w:val="00682513"/>
    <w:rsid w:val="00684011"/>
    <w:rsid w:val="00684C6D"/>
    <w:rsid w:val="0068524A"/>
    <w:rsid w:val="00687FE9"/>
    <w:rsid w:val="006902F9"/>
    <w:rsid w:val="00692BB8"/>
    <w:rsid w:val="00693753"/>
    <w:rsid w:val="00693B15"/>
    <w:rsid w:val="00694C98"/>
    <w:rsid w:val="006951D8"/>
    <w:rsid w:val="006964A7"/>
    <w:rsid w:val="00696E6C"/>
    <w:rsid w:val="006A27C5"/>
    <w:rsid w:val="006A3F26"/>
    <w:rsid w:val="006A7F1E"/>
    <w:rsid w:val="006B0603"/>
    <w:rsid w:val="006B15EC"/>
    <w:rsid w:val="006B17E5"/>
    <w:rsid w:val="006B180C"/>
    <w:rsid w:val="006B1840"/>
    <w:rsid w:val="006B1F76"/>
    <w:rsid w:val="006B2D3C"/>
    <w:rsid w:val="006B4369"/>
    <w:rsid w:val="006B444A"/>
    <w:rsid w:val="006B47F3"/>
    <w:rsid w:val="006B4E07"/>
    <w:rsid w:val="006B6012"/>
    <w:rsid w:val="006B64F1"/>
    <w:rsid w:val="006B7D33"/>
    <w:rsid w:val="006C0306"/>
    <w:rsid w:val="006C2261"/>
    <w:rsid w:val="006C4171"/>
    <w:rsid w:val="006C48FB"/>
    <w:rsid w:val="006C5237"/>
    <w:rsid w:val="006C5BC5"/>
    <w:rsid w:val="006C6174"/>
    <w:rsid w:val="006C62F5"/>
    <w:rsid w:val="006C6B4D"/>
    <w:rsid w:val="006C7312"/>
    <w:rsid w:val="006C7361"/>
    <w:rsid w:val="006C76C7"/>
    <w:rsid w:val="006D0F7C"/>
    <w:rsid w:val="006D2210"/>
    <w:rsid w:val="006D341F"/>
    <w:rsid w:val="006D5043"/>
    <w:rsid w:val="006D6674"/>
    <w:rsid w:val="006D696C"/>
    <w:rsid w:val="006D6D03"/>
    <w:rsid w:val="006D7119"/>
    <w:rsid w:val="006D7AFA"/>
    <w:rsid w:val="006E1480"/>
    <w:rsid w:val="006E191B"/>
    <w:rsid w:val="006E1947"/>
    <w:rsid w:val="006E27F7"/>
    <w:rsid w:val="006E2866"/>
    <w:rsid w:val="006E32C1"/>
    <w:rsid w:val="006E3D3D"/>
    <w:rsid w:val="006E5F39"/>
    <w:rsid w:val="006E5F91"/>
    <w:rsid w:val="006E63ED"/>
    <w:rsid w:val="006E64F1"/>
    <w:rsid w:val="006E7B46"/>
    <w:rsid w:val="006E7E80"/>
    <w:rsid w:val="006E7FDC"/>
    <w:rsid w:val="006F0D6B"/>
    <w:rsid w:val="006F10EF"/>
    <w:rsid w:val="006F260C"/>
    <w:rsid w:val="006F33EA"/>
    <w:rsid w:val="006F3D68"/>
    <w:rsid w:val="006F45BC"/>
    <w:rsid w:val="006F567F"/>
    <w:rsid w:val="006F5CA0"/>
    <w:rsid w:val="006F672C"/>
    <w:rsid w:val="006F7A78"/>
    <w:rsid w:val="007004C9"/>
    <w:rsid w:val="00700FB7"/>
    <w:rsid w:val="0070234C"/>
    <w:rsid w:val="00702923"/>
    <w:rsid w:val="00702D05"/>
    <w:rsid w:val="00703570"/>
    <w:rsid w:val="00704B5E"/>
    <w:rsid w:val="007051D9"/>
    <w:rsid w:val="00705B2B"/>
    <w:rsid w:val="007060D6"/>
    <w:rsid w:val="0070613F"/>
    <w:rsid w:val="00707247"/>
    <w:rsid w:val="00712105"/>
    <w:rsid w:val="007126DE"/>
    <w:rsid w:val="00713524"/>
    <w:rsid w:val="0071499D"/>
    <w:rsid w:val="00716B97"/>
    <w:rsid w:val="00716E0A"/>
    <w:rsid w:val="00716E50"/>
    <w:rsid w:val="00717AEF"/>
    <w:rsid w:val="00720B16"/>
    <w:rsid w:val="0072128A"/>
    <w:rsid w:val="007243CE"/>
    <w:rsid w:val="007261F2"/>
    <w:rsid w:val="0073068B"/>
    <w:rsid w:val="00731133"/>
    <w:rsid w:val="00731B44"/>
    <w:rsid w:val="00731E0B"/>
    <w:rsid w:val="00732CC6"/>
    <w:rsid w:val="00732D9F"/>
    <w:rsid w:val="00733163"/>
    <w:rsid w:val="007332F5"/>
    <w:rsid w:val="00734ED5"/>
    <w:rsid w:val="0073503F"/>
    <w:rsid w:val="00736D78"/>
    <w:rsid w:val="00740C93"/>
    <w:rsid w:val="007471C1"/>
    <w:rsid w:val="00753188"/>
    <w:rsid w:val="00755FBB"/>
    <w:rsid w:val="007576AE"/>
    <w:rsid w:val="00760630"/>
    <w:rsid w:val="0076076D"/>
    <w:rsid w:val="00761419"/>
    <w:rsid w:val="00763F23"/>
    <w:rsid w:val="00764E7C"/>
    <w:rsid w:val="007658A4"/>
    <w:rsid w:val="00765EF9"/>
    <w:rsid w:val="00766673"/>
    <w:rsid w:val="00766C08"/>
    <w:rsid w:val="00766F66"/>
    <w:rsid w:val="00767C91"/>
    <w:rsid w:val="00771582"/>
    <w:rsid w:val="00771CEA"/>
    <w:rsid w:val="00772879"/>
    <w:rsid w:val="0077503A"/>
    <w:rsid w:val="00776A5D"/>
    <w:rsid w:val="0078020C"/>
    <w:rsid w:val="00780D4F"/>
    <w:rsid w:val="00781166"/>
    <w:rsid w:val="00781764"/>
    <w:rsid w:val="00781DB6"/>
    <w:rsid w:val="007859B0"/>
    <w:rsid w:val="00785BEF"/>
    <w:rsid w:val="007862DE"/>
    <w:rsid w:val="00786E43"/>
    <w:rsid w:val="007871BF"/>
    <w:rsid w:val="00787EC1"/>
    <w:rsid w:val="007902B3"/>
    <w:rsid w:val="00791101"/>
    <w:rsid w:val="00791C2B"/>
    <w:rsid w:val="00791D01"/>
    <w:rsid w:val="0079385F"/>
    <w:rsid w:val="00793C3B"/>
    <w:rsid w:val="0079465C"/>
    <w:rsid w:val="00794A36"/>
    <w:rsid w:val="00795F7F"/>
    <w:rsid w:val="00796CA0"/>
    <w:rsid w:val="007973CA"/>
    <w:rsid w:val="007A0510"/>
    <w:rsid w:val="007A2589"/>
    <w:rsid w:val="007A30FE"/>
    <w:rsid w:val="007A3EFA"/>
    <w:rsid w:val="007A618B"/>
    <w:rsid w:val="007A78F1"/>
    <w:rsid w:val="007A79DF"/>
    <w:rsid w:val="007B016D"/>
    <w:rsid w:val="007B08F6"/>
    <w:rsid w:val="007B09DC"/>
    <w:rsid w:val="007B2D1C"/>
    <w:rsid w:val="007B3282"/>
    <w:rsid w:val="007B36D7"/>
    <w:rsid w:val="007B38BB"/>
    <w:rsid w:val="007B434F"/>
    <w:rsid w:val="007B473B"/>
    <w:rsid w:val="007B483E"/>
    <w:rsid w:val="007B76D1"/>
    <w:rsid w:val="007B7992"/>
    <w:rsid w:val="007C0502"/>
    <w:rsid w:val="007C09BF"/>
    <w:rsid w:val="007C1189"/>
    <w:rsid w:val="007C6501"/>
    <w:rsid w:val="007C670B"/>
    <w:rsid w:val="007C7BE6"/>
    <w:rsid w:val="007C7D1C"/>
    <w:rsid w:val="007D006B"/>
    <w:rsid w:val="007D0956"/>
    <w:rsid w:val="007D1572"/>
    <w:rsid w:val="007D25F2"/>
    <w:rsid w:val="007D48CF"/>
    <w:rsid w:val="007D5860"/>
    <w:rsid w:val="007D65B1"/>
    <w:rsid w:val="007D6729"/>
    <w:rsid w:val="007E09F2"/>
    <w:rsid w:val="007E0A7B"/>
    <w:rsid w:val="007E1094"/>
    <w:rsid w:val="007E1A47"/>
    <w:rsid w:val="007E26D4"/>
    <w:rsid w:val="007E49EB"/>
    <w:rsid w:val="007E4FAD"/>
    <w:rsid w:val="007E6DEE"/>
    <w:rsid w:val="007E755D"/>
    <w:rsid w:val="007F0E59"/>
    <w:rsid w:val="007F38EC"/>
    <w:rsid w:val="007F3DA6"/>
    <w:rsid w:val="007F3F09"/>
    <w:rsid w:val="007F4A00"/>
    <w:rsid w:val="007F5D5B"/>
    <w:rsid w:val="007F7BC1"/>
    <w:rsid w:val="00802626"/>
    <w:rsid w:val="00803D6F"/>
    <w:rsid w:val="00804216"/>
    <w:rsid w:val="00805F09"/>
    <w:rsid w:val="00805F13"/>
    <w:rsid w:val="00806157"/>
    <w:rsid w:val="00807201"/>
    <w:rsid w:val="00807229"/>
    <w:rsid w:val="008079AD"/>
    <w:rsid w:val="00810F77"/>
    <w:rsid w:val="00812AFB"/>
    <w:rsid w:val="00815C9E"/>
    <w:rsid w:val="008160A9"/>
    <w:rsid w:val="00821880"/>
    <w:rsid w:val="00823DBE"/>
    <w:rsid w:val="00824321"/>
    <w:rsid w:val="00824ACC"/>
    <w:rsid w:val="00825047"/>
    <w:rsid w:val="00825484"/>
    <w:rsid w:val="00827137"/>
    <w:rsid w:val="00827169"/>
    <w:rsid w:val="008276E0"/>
    <w:rsid w:val="00830DFB"/>
    <w:rsid w:val="008319B2"/>
    <w:rsid w:val="00831D6D"/>
    <w:rsid w:val="00832AB5"/>
    <w:rsid w:val="00835FA9"/>
    <w:rsid w:val="008364F7"/>
    <w:rsid w:val="00836DC1"/>
    <w:rsid w:val="0083724B"/>
    <w:rsid w:val="008375AA"/>
    <w:rsid w:val="00837EB6"/>
    <w:rsid w:val="0084024B"/>
    <w:rsid w:val="0084199B"/>
    <w:rsid w:val="008428B9"/>
    <w:rsid w:val="00843205"/>
    <w:rsid w:val="00843340"/>
    <w:rsid w:val="00844487"/>
    <w:rsid w:val="00845303"/>
    <w:rsid w:val="00847A40"/>
    <w:rsid w:val="008505B6"/>
    <w:rsid w:val="00850E77"/>
    <w:rsid w:val="008521E3"/>
    <w:rsid w:val="0085399A"/>
    <w:rsid w:val="00853A7E"/>
    <w:rsid w:val="00853B69"/>
    <w:rsid w:val="00853F1A"/>
    <w:rsid w:val="00854C16"/>
    <w:rsid w:val="00854C9B"/>
    <w:rsid w:val="00854E37"/>
    <w:rsid w:val="00856784"/>
    <w:rsid w:val="008567EE"/>
    <w:rsid w:val="00856ABE"/>
    <w:rsid w:val="0086302C"/>
    <w:rsid w:val="00863B43"/>
    <w:rsid w:val="00864CC2"/>
    <w:rsid w:val="00867753"/>
    <w:rsid w:val="00870A92"/>
    <w:rsid w:val="008712DA"/>
    <w:rsid w:val="008760AD"/>
    <w:rsid w:val="0087675F"/>
    <w:rsid w:val="00876C25"/>
    <w:rsid w:val="00877066"/>
    <w:rsid w:val="008778CE"/>
    <w:rsid w:val="00880107"/>
    <w:rsid w:val="00880689"/>
    <w:rsid w:val="0088182C"/>
    <w:rsid w:val="00882E9F"/>
    <w:rsid w:val="0088402C"/>
    <w:rsid w:val="00884D2C"/>
    <w:rsid w:val="00884E6E"/>
    <w:rsid w:val="00886E8D"/>
    <w:rsid w:val="00887220"/>
    <w:rsid w:val="00887652"/>
    <w:rsid w:val="00887B25"/>
    <w:rsid w:val="008924B6"/>
    <w:rsid w:val="0089262D"/>
    <w:rsid w:val="00892979"/>
    <w:rsid w:val="00893DED"/>
    <w:rsid w:val="00894175"/>
    <w:rsid w:val="00894ACB"/>
    <w:rsid w:val="00896427"/>
    <w:rsid w:val="008A001B"/>
    <w:rsid w:val="008A135C"/>
    <w:rsid w:val="008A14FC"/>
    <w:rsid w:val="008A2ABE"/>
    <w:rsid w:val="008A3506"/>
    <w:rsid w:val="008A3ADB"/>
    <w:rsid w:val="008A3CF3"/>
    <w:rsid w:val="008A53B2"/>
    <w:rsid w:val="008A5AAB"/>
    <w:rsid w:val="008A5DCA"/>
    <w:rsid w:val="008A5FE1"/>
    <w:rsid w:val="008A6A87"/>
    <w:rsid w:val="008A7F13"/>
    <w:rsid w:val="008B0DB1"/>
    <w:rsid w:val="008B2189"/>
    <w:rsid w:val="008B42F7"/>
    <w:rsid w:val="008B5636"/>
    <w:rsid w:val="008B635F"/>
    <w:rsid w:val="008B7C26"/>
    <w:rsid w:val="008C0416"/>
    <w:rsid w:val="008C1D11"/>
    <w:rsid w:val="008C1E3B"/>
    <w:rsid w:val="008C24E4"/>
    <w:rsid w:val="008C3251"/>
    <w:rsid w:val="008C5A34"/>
    <w:rsid w:val="008C63EB"/>
    <w:rsid w:val="008C6772"/>
    <w:rsid w:val="008C67E7"/>
    <w:rsid w:val="008C72E7"/>
    <w:rsid w:val="008C78BC"/>
    <w:rsid w:val="008D1B12"/>
    <w:rsid w:val="008D1D70"/>
    <w:rsid w:val="008D1FB4"/>
    <w:rsid w:val="008D2611"/>
    <w:rsid w:val="008D33E3"/>
    <w:rsid w:val="008D3526"/>
    <w:rsid w:val="008D3A54"/>
    <w:rsid w:val="008D459F"/>
    <w:rsid w:val="008D5DF9"/>
    <w:rsid w:val="008D64C6"/>
    <w:rsid w:val="008D6B4D"/>
    <w:rsid w:val="008D78CB"/>
    <w:rsid w:val="008E0A16"/>
    <w:rsid w:val="008E1EE0"/>
    <w:rsid w:val="008E2BFC"/>
    <w:rsid w:val="008E4288"/>
    <w:rsid w:val="008E481B"/>
    <w:rsid w:val="008E779C"/>
    <w:rsid w:val="008E7EE3"/>
    <w:rsid w:val="008F0290"/>
    <w:rsid w:val="008F0CDA"/>
    <w:rsid w:val="008F1040"/>
    <w:rsid w:val="008F1149"/>
    <w:rsid w:val="008F3875"/>
    <w:rsid w:val="008F444F"/>
    <w:rsid w:val="008F632F"/>
    <w:rsid w:val="0090042B"/>
    <w:rsid w:val="009039B3"/>
    <w:rsid w:val="00903B04"/>
    <w:rsid w:val="00903C57"/>
    <w:rsid w:val="009067BC"/>
    <w:rsid w:val="0090742C"/>
    <w:rsid w:val="009074C1"/>
    <w:rsid w:val="00907CA1"/>
    <w:rsid w:val="00911146"/>
    <w:rsid w:val="0091195A"/>
    <w:rsid w:val="00912B3B"/>
    <w:rsid w:val="0091312C"/>
    <w:rsid w:val="00915CF3"/>
    <w:rsid w:val="00916ABD"/>
    <w:rsid w:val="00921AAB"/>
    <w:rsid w:val="00921B9A"/>
    <w:rsid w:val="009221DB"/>
    <w:rsid w:val="0092316C"/>
    <w:rsid w:val="009234FB"/>
    <w:rsid w:val="00924870"/>
    <w:rsid w:val="009256BD"/>
    <w:rsid w:val="009266C0"/>
    <w:rsid w:val="00926AAF"/>
    <w:rsid w:val="00926CA6"/>
    <w:rsid w:val="009278E7"/>
    <w:rsid w:val="00927A1F"/>
    <w:rsid w:val="00927A99"/>
    <w:rsid w:val="00927F31"/>
    <w:rsid w:val="009304A6"/>
    <w:rsid w:val="00931084"/>
    <w:rsid w:val="009321B3"/>
    <w:rsid w:val="00932770"/>
    <w:rsid w:val="00932829"/>
    <w:rsid w:val="009331C0"/>
    <w:rsid w:val="009337BF"/>
    <w:rsid w:val="009346B9"/>
    <w:rsid w:val="009348FD"/>
    <w:rsid w:val="00936303"/>
    <w:rsid w:val="0093736F"/>
    <w:rsid w:val="00937B1D"/>
    <w:rsid w:val="009407D3"/>
    <w:rsid w:val="00941AC6"/>
    <w:rsid w:val="00942127"/>
    <w:rsid w:val="0094572F"/>
    <w:rsid w:val="00945904"/>
    <w:rsid w:val="00945B1B"/>
    <w:rsid w:val="009463B6"/>
    <w:rsid w:val="00946543"/>
    <w:rsid w:val="009469AB"/>
    <w:rsid w:val="00946E89"/>
    <w:rsid w:val="00947FFD"/>
    <w:rsid w:val="0095211E"/>
    <w:rsid w:val="00952512"/>
    <w:rsid w:val="00952DCE"/>
    <w:rsid w:val="009532D6"/>
    <w:rsid w:val="00953A4C"/>
    <w:rsid w:val="0095437F"/>
    <w:rsid w:val="00954A89"/>
    <w:rsid w:val="00954D83"/>
    <w:rsid w:val="009552D6"/>
    <w:rsid w:val="0095583F"/>
    <w:rsid w:val="0095596D"/>
    <w:rsid w:val="00955DAE"/>
    <w:rsid w:val="0096277F"/>
    <w:rsid w:val="00962ECF"/>
    <w:rsid w:val="0096332D"/>
    <w:rsid w:val="009646C2"/>
    <w:rsid w:val="00964E73"/>
    <w:rsid w:val="00965190"/>
    <w:rsid w:val="009660D9"/>
    <w:rsid w:val="00966C90"/>
    <w:rsid w:val="00967348"/>
    <w:rsid w:val="0096763E"/>
    <w:rsid w:val="009678FC"/>
    <w:rsid w:val="00967CFD"/>
    <w:rsid w:val="00967E7F"/>
    <w:rsid w:val="00970E6F"/>
    <w:rsid w:val="009715CD"/>
    <w:rsid w:val="00972288"/>
    <w:rsid w:val="00972590"/>
    <w:rsid w:val="00972697"/>
    <w:rsid w:val="00972DE2"/>
    <w:rsid w:val="009730D2"/>
    <w:rsid w:val="00974FA2"/>
    <w:rsid w:val="00975322"/>
    <w:rsid w:val="00977388"/>
    <w:rsid w:val="00977A46"/>
    <w:rsid w:val="00977DEE"/>
    <w:rsid w:val="0098102E"/>
    <w:rsid w:val="009814EA"/>
    <w:rsid w:val="00983917"/>
    <w:rsid w:val="00984358"/>
    <w:rsid w:val="009849E1"/>
    <w:rsid w:val="00984A28"/>
    <w:rsid w:val="0098606F"/>
    <w:rsid w:val="009867E3"/>
    <w:rsid w:val="00987D66"/>
    <w:rsid w:val="00990BD3"/>
    <w:rsid w:val="00990CCE"/>
    <w:rsid w:val="0099211B"/>
    <w:rsid w:val="009925B9"/>
    <w:rsid w:val="00993018"/>
    <w:rsid w:val="009942EC"/>
    <w:rsid w:val="00994443"/>
    <w:rsid w:val="00994A84"/>
    <w:rsid w:val="00994A85"/>
    <w:rsid w:val="009953DB"/>
    <w:rsid w:val="00995927"/>
    <w:rsid w:val="00996A25"/>
    <w:rsid w:val="00997A4A"/>
    <w:rsid w:val="009A0632"/>
    <w:rsid w:val="009A1443"/>
    <w:rsid w:val="009A234C"/>
    <w:rsid w:val="009A2B1E"/>
    <w:rsid w:val="009A2C28"/>
    <w:rsid w:val="009A3317"/>
    <w:rsid w:val="009A4604"/>
    <w:rsid w:val="009A48B9"/>
    <w:rsid w:val="009A49A7"/>
    <w:rsid w:val="009A55F0"/>
    <w:rsid w:val="009A6A9E"/>
    <w:rsid w:val="009A72C0"/>
    <w:rsid w:val="009A7A90"/>
    <w:rsid w:val="009A7E69"/>
    <w:rsid w:val="009B0B3C"/>
    <w:rsid w:val="009B102C"/>
    <w:rsid w:val="009B1A62"/>
    <w:rsid w:val="009B1B4F"/>
    <w:rsid w:val="009B2D8B"/>
    <w:rsid w:val="009B2E6B"/>
    <w:rsid w:val="009B3EBC"/>
    <w:rsid w:val="009B4D04"/>
    <w:rsid w:val="009B512D"/>
    <w:rsid w:val="009B52D7"/>
    <w:rsid w:val="009B6446"/>
    <w:rsid w:val="009B74E6"/>
    <w:rsid w:val="009C05E4"/>
    <w:rsid w:val="009C154E"/>
    <w:rsid w:val="009C2BDC"/>
    <w:rsid w:val="009C2D2D"/>
    <w:rsid w:val="009C31EC"/>
    <w:rsid w:val="009C3A11"/>
    <w:rsid w:val="009C67FF"/>
    <w:rsid w:val="009C71EC"/>
    <w:rsid w:val="009C735A"/>
    <w:rsid w:val="009C78B7"/>
    <w:rsid w:val="009D0992"/>
    <w:rsid w:val="009D1A37"/>
    <w:rsid w:val="009D1A60"/>
    <w:rsid w:val="009D2006"/>
    <w:rsid w:val="009D4365"/>
    <w:rsid w:val="009D50F3"/>
    <w:rsid w:val="009E03BA"/>
    <w:rsid w:val="009E03E2"/>
    <w:rsid w:val="009E09D4"/>
    <w:rsid w:val="009E0DC6"/>
    <w:rsid w:val="009E1972"/>
    <w:rsid w:val="009E215A"/>
    <w:rsid w:val="009E315A"/>
    <w:rsid w:val="009E3349"/>
    <w:rsid w:val="009E3393"/>
    <w:rsid w:val="009E5646"/>
    <w:rsid w:val="009E6FFC"/>
    <w:rsid w:val="009F04E0"/>
    <w:rsid w:val="009F172A"/>
    <w:rsid w:val="009F1862"/>
    <w:rsid w:val="009F2445"/>
    <w:rsid w:val="009F270C"/>
    <w:rsid w:val="009F2B12"/>
    <w:rsid w:val="009F3190"/>
    <w:rsid w:val="009F3C08"/>
    <w:rsid w:val="009F4397"/>
    <w:rsid w:val="009F5C8A"/>
    <w:rsid w:val="009F5CBC"/>
    <w:rsid w:val="009F5DCB"/>
    <w:rsid w:val="009F7E95"/>
    <w:rsid w:val="00A00F98"/>
    <w:rsid w:val="00A02836"/>
    <w:rsid w:val="00A04838"/>
    <w:rsid w:val="00A048C2"/>
    <w:rsid w:val="00A05294"/>
    <w:rsid w:val="00A06537"/>
    <w:rsid w:val="00A113CB"/>
    <w:rsid w:val="00A12586"/>
    <w:rsid w:val="00A12A2B"/>
    <w:rsid w:val="00A12F0C"/>
    <w:rsid w:val="00A13A96"/>
    <w:rsid w:val="00A13EC8"/>
    <w:rsid w:val="00A140A7"/>
    <w:rsid w:val="00A144E3"/>
    <w:rsid w:val="00A1455A"/>
    <w:rsid w:val="00A16880"/>
    <w:rsid w:val="00A1789F"/>
    <w:rsid w:val="00A219B4"/>
    <w:rsid w:val="00A246E8"/>
    <w:rsid w:val="00A25526"/>
    <w:rsid w:val="00A25AF2"/>
    <w:rsid w:val="00A276B6"/>
    <w:rsid w:val="00A27CEE"/>
    <w:rsid w:val="00A3074B"/>
    <w:rsid w:val="00A31EA8"/>
    <w:rsid w:val="00A32A13"/>
    <w:rsid w:val="00A32AF1"/>
    <w:rsid w:val="00A335A0"/>
    <w:rsid w:val="00A3441A"/>
    <w:rsid w:val="00A356F9"/>
    <w:rsid w:val="00A36CE0"/>
    <w:rsid w:val="00A37F71"/>
    <w:rsid w:val="00A400AE"/>
    <w:rsid w:val="00A43323"/>
    <w:rsid w:val="00A43911"/>
    <w:rsid w:val="00A44C33"/>
    <w:rsid w:val="00A44E2F"/>
    <w:rsid w:val="00A539CC"/>
    <w:rsid w:val="00A546CF"/>
    <w:rsid w:val="00A54A02"/>
    <w:rsid w:val="00A54A9D"/>
    <w:rsid w:val="00A54CB1"/>
    <w:rsid w:val="00A55220"/>
    <w:rsid w:val="00A56966"/>
    <w:rsid w:val="00A572D7"/>
    <w:rsid w:val="00A57ADB"/>
    <w:rsid w:val="00A57C33"/>
    <w:rsid w:val="00A61DC9"/>
    <w:rsid w:val="00A62D6B"/>
    <w:rsid w:val="00A63143"/>
    <w:rsid w:val="00A64EC3"/>
    <w:rsid w:val="00A66D29"/>
    <w:rsid w:val="00A671CD"/>
    <w:rsid w:val="00A67E4A"/>
    <w:rsid w:val="00A7000D"/>
    <w:rsid w:val="00A710D5"/>
    <w:rsid w:val="00A73007"/>
    <w:rsid w:val="00A7599D"/>
    <w:rsid w:val="00A75AFA"/>
    <w:rsid w:val="00A76F27"/>
    <w:rsid w:val="00A77411"/>
    <w:rsid w:val="00A80E5D"/>
    <w:rsid w:val="00A81CE7"/>
    <w:rsid w:val="00A82626"/>
    <w:rsid w:val="00A827EA"/>
    <w:rsid w:val="00A837DD"/>
    <w:rsid w:val="00A83A56"/>
    <w:rsid w:val="00A83B21"/>
    <w:rsid w:val="00A83CE6"/>
    <w:rsid w:val="00A84623"/>
    <w:rsid w:val="00A847F8"/>
    <w:rsid w:val="00A84C3D"/>
    <w:rsid w:val="00A84FF4"/>
    <w:rsid w:val="00A86DE9"/>
    <w:rsid w:val="00A87101"/>
    <w:rsid w:val="00A904A1"/>
    <w:rsid w:val="00A904E2"/>
    <w:rsid w:val="00A906DF"/>
    <w:rsid w:val="00A90D96"/>
    <w:rsid w:val="00A91433"/>
    <w:rsid w:val="00A91BA1"/>
    <w:rsid w:val="00A91C75"/>
    <w:rsid w:val="00A92CE0"/>
    <w:rsid w:val="00A92D93"/>
    <w:rsid w:val="00A9325A"/>
    <w:rsid w:val="00A93849"/>
    <w:rsid w:val="00A944A7"/>
    <w:rsid w:val="00A9678E"/>
    <w:rsid w:val="00A97B6E"/>
    <w:rsid w:val="00AA0D07"/>
    <w:rsid w:val="00AA13CB"/>
    <w:rsid w:val="00AA16B9"/>
    <w:rsid w:val="00AA1F98"/>
    <w:rsid w:val="00AA291E"/>
    <w:rsid w:val="00AA294B"/>
    <w:rsid w:val="00AA4034"/>
    <w:rsid w:val="00AA463E"/>
    <w:rsid w:val="00AA5083"/>
    <w:rsid w:val="00AA5955"/>
    <w:rsid w:val="00AA5CE6"/>
    <w:rsid w:val="00AA71E5"/>
    <w:rsid w:val="00AB04ED"/>
    <w:rsid w:val="00AB2A22"/>
    <w:rsid w:val="00AB30EC"/>
    <w:rsid w:val="00AB34B9"/>
    <w:rsid w:val="00AB3CAD"/>
    <w:rsid w:val="00AB402E"/>
    <w:rsid w:val="00AB4F9B"/>
    <w:rsid w:val="00AB50EB"/>
    <w:rsid w:val="00AB5646"/>
    <w:rsid w:val="00AB6408"/>
    <w:rsid w:val="00AB67EA"/>
    <w:rsid w:val="00AB78A6"/>
    <w:rsid w:val="00AC0000"/>
    <w:rsid w:val="00AC06D7"/>
    <w:rsid w:val="00AC09F0"/>
    <w:rsid w:val="00AC0EF7"/>
    <w:rsid w:val="00AC1D12"/>
    <w:rsid w:val="00AC2D38"/>
    <w:rsid w:val="00AC2EB2"/>
    <w:rsid w:val="00AC3A5E"/>
    <w:rsid w:val="00AC5912"/>
    <w:rsid w:val="00AC59A9"/>
    <w:rsid w:val="00AC59EB"/>
    <w:rsid w:val="00AC71BD"/>
    <w:rsid w:val="00AC798D"/>
    <w:rsid w:val="00AC7B75"/>
    <w:rsid w:val="00AC7F13"/>
    <w:rsid w:val="00AC7F88"/>
    <w:rsid w:val="00AD2BDE"/>
    <w:rsid w:val="00AD42A1"/>
    <w:rsid w:val="00AD57C7"/>
    <w:rsid w:val="00AD6538"/>
    <w:rsid w:val="00AD7BC2"/>
    <w:rsid w:val="00AE0CD2"/>
    <w:rsid w:val="00AE0F70"/>
    <w:rsid w:val="00AE16AC"/>
    <w:rsid w:val="00AE1A43"/>
    <w:rsid w:val="00AE2ABC"/>
    <w:rsid w:val="00AE35C4"/>
    <w:rsid w:val="00AE38D1"/>
    <w:rsid w:val="00AE4B67"/>
    <w:rsid w:val="00AE4E5E"/>
    <w:rsid w:val="00AE4FED"/>
    <w:rsid w:val="00AE687E"/>
    <w:rsid w:val="00AE7C04"/>
    <w:rsid w:val="00AF0BE9"/>
    <w:rsid w:val="00AF1490"/>
    <w:rsid w:val="00AF3848"/>
    <w:rsid w:val="00AF3D30"/>
    <w:rsid w:val="00AF3F9F"/>
    <w:rsid w:val="00AF4BD8"/>
    <w:rsid w:val="00AF521F"/>
    <w:rsid w:val="00AF77FD"/>
    <w:rsid w:val="00B0061E"/>
    <w:rsid w:val="00B0148C"/>
    <w:rsid w:val="00B01490"/>
    <w:rsid w:val="00B014DF"/>
    <w:rsid w:val="00B018A5"/>
    <w:rsid w:val="00B020DB"/>
    <w:rsid w:val="00B0342C"/>
    <w:rsid w:val="00B0383D"/>
    <w:rsid w:val="00B03FDA"/>
    <w:rsid w:val="00B0505D"/>
    <w:rsid w:val="00B0509A"/>
    <w:rsid w:val="00B065A3"/>
    <w:rsid w:val="00B0691A"/>
    <w:rsid w:val="00B074E4"/>
    <w:rsid w:val="00B1033E"/>
    <w:rsid w:val="00B109B9"/>
    <w:rsid w:val="00B10EE7"/>
    <w:rsid w:val="00B11796"/>
    <w:rsid w:val="00B11A66"/>
    <w:rsid w:val="00B1447B"/>
    <w:rsid w:val="00B1493A"/>
    <w:rsid w:val="00B154B8"/>
    <w:rsid w:val="00B172B9"/>
    <w:rsid w:val="00B176E0"/>
    <w:rsid w:val="00B1782C"/>
    <w:rsid w:val="00B20C87"/>
    <w:rsid w:val="00B23D42"/>
    <w:rsid w:val="00B2612A"/>
    <w:rsid w:val="00B26572"/>
    <w:rsid w:val="00B266D1"/>
    <w:rsid w:val="00B27951"/>
    <w:rsid w:val="00B27D78"/>
    <w:rsid w:val="00B31EE9"/>
    <w:rsid w:val="00B32344"/>
    <w:rsid w:val="00B34110"/>
    <w:rsid w:val="00B36014"/>
    <w:rsid w:val="00B40348"/>
    <w:rsid w:val="00B406FA"/>
    <w:rsid w:val="00B42876"/>
    <w:rsid w:val="00B42ACF"/>
    <w:rsid w:val="00B44147"/>
    <w:rsid w:val="00B44513"/>
    <w:rsid w:val="00B4456F"/>
    <w:rsid w:val="00B44762"/>
    <w:rsid w:val="00B44EFF"/>
    <w:rsid w:val="00B45C55"/>
    <w:rsid w:val="00B4664E"/>
    <w:rsid w:val="00B46F17"/>
    <w:rsid w:val="00B47A90"/>
    <w:rsid w:val="00B508B8"/>
    <w:rsid w:val="00B51C34"/>
    <w:rsid w:val="00B51EBB"/>
    <w:rsid w:val="00B522C7"/>
    <w:rsid w:val="00B52532"/>
    <w:rsid w:val="00B52F0C"/>
    <w:rsid w:val="00B5341A"/>
    <w:rsid w:val="00B53992"/>
    <w:rsid w:val="00B5450E"/>
    <w:rsid w:val="00B5482F"/>
    <w:rsid w:val="00B54849"/>
    <w:rsid w:val="00B5712D"/>
    <w:rsid w:val="00B57218"/>
    <w:rsid w:val="00B609F3"/>
    <w:rsid w:val="00B60B98"/>
    <w:rsid w:val="00B61188"/>
    <w:rsid w:val="00B615F7"/>
    <w:rsid w:val="00B6263E"/>
    <w:rsid w:val="00B62DBD"/>
    <w:rsid w:val="00B62FEA"/>
    <w:rsid w:val="00B643BC"/>
    <w:rsid w:val="00B65934"/>
    <w:rsid w:val="00B66683"/>
    <w:rsid w:val="00B6701C"/>
    <w:rsid w:val="00B705CF"/>
    <w:rsid w:val="00B71302"/>
    <w:rsid w:val="00B71A5D"/>
    <w:rsid w:val="00B71DC4"/>
    <w:rsid w:val="00B7223B"/>
    <w:rsid w:val="00B72355"/>
    <w:rsid w:val="00B73437"/>
    <w:rsid w:val="00B74BB0"/>
    <w:rsid w:val="00B75346"/>
    <w:rsid w:val="00B76973"/>
    <w:rsid w:val="00B7717B"/>
    <w:rsid w:val="00B80812"/>
    <w:rsid w:val="00B80B34"/>
    <w:rsid w:val="00B83F16"/>
    <w:rsid w:val="00B85372"/>
    <w:rsid w:val="00B86823"/>
    <w:rsid w:val="00B86BF0"/>
    <w:rsid w:val="00B86BF3"/>
    <w:rsid w:val="00B87031"/>
    <w:rsid w:val="00B9070B"/>
    <w:rsid w:val="00B91EF6"/>
    <w:rsid w:val="00B92020"/>
    <w:rsid w:val="00B928AC"/>
    <w:rsid w:val="00B939E4"/>
    <w:rsid w:val="00B940CD"/>
    <w:rsid w:val="00B945DA"/>
    <w:rsid w:val="00B95873"/>
    <w:rsid w:val="00B97173"/>
    <w:rsid w:val="00B9747E"/>
    <w:rsid w:val="00B978D7"/>
    <w:rsid w:val="00B97F7B"/>
    <w:rsid w:val="00BA0FF4"/>
    <w:rsid w:val="00BA5E95"/>
    <w:rsid w:val="00BA74AD"/>
    <w:rsid w:val="00BB0175"/>
    <w:rsid w:val="00BB0B43"/>
    <w:rsid w:val="00BB0E6D"/>
    <w:rsid w:val="00BB1521"/>
    <w:rsid w:val="00BB37FB"/>
    <w:rsid w:val="00BB4C08"/>
    <w:rsid w:val="00BB5D20"/>
    <w:rsid w:val="00BB781D"/>
    <w:rsid w:val="00BB7840"/>
    <w:rsid w:val="00BC00FC"/>
    <w:rsid w:val="00BC021D"/>
    <w:rsid w:val="00BC071A"/>
    <w:rsid w:val="00BC0ADA"/>
    <w:rsid w:val="00BC39DB"/>
    <w:rsid w:val="00BC3A29"/>
    <w:rsid w:val="00BC3E6C"/>
    <w:rsid w:val="00BC3FD1"/>
    <w:rsid w:val="00BC50AF"/>
    <w:rsid w:val="00BC5E1B"/>
    <w:rsid w:val="00BC7C88"/>
    <w:rsid w:val="00BD0752"/>
    <w:rsid w:val="00BD2104"/>
    <w:rsid w:val="00BD2372"/>
    <w:rsid w:val="00BD2B7F"/>
    <w:rsid w:val="00BD2D7B"/>
    <w:rsid w:val="00BD5957"/>
    <w:rsid w:val="00BD59D4"/>
    <w:rsid w:val="00BD5A46"/>
    <w:rsid w:val="00BD5B1B"/>
    <w:rsid w:val="00BD5FDC"/>
    <w:rsid w:val="00BD60BD"/>
    <w:rsid w:val="00BD664B"/>
    <w:rsid w:val="00BD6A72"/>
    <w:rsid w:val="00BE0C4E"/>
    <w:rsid w:val="00BE1E80"/>
    <w:rsid w:val="00BE378F"/>
    <w:rsid w:val="00BE439D"/>
    <w:rsid w:val="00BE575D"/>
    <w:rsid w:val="00BE62D3"/>
    <w:rsid w:val="00BE6791"/>
    <w:rsid w:val="00BF005F"/>
    <w:rsid w:val="00BF288D"/>
    <w:rsid w:val="00BF28A8"/>
    <w:rsid w:val="00BF2901"/>
    <w:rsid w:val="00BF37D3"/>
    <w:rsid w:val="00BF4EB4"/>
    <w:rsid w:val="00BF5B3C"/>
    <w:rsid w:val="00BF60B0"/>
    <w:rsid w:val="00BF66F2"/>
    <w:rsid w:val="00BF7209"/>
    <w:rsid w:val="00BF79BF"/>
    <w:rsid w:val="00C00D6B"/>
    <w:rsid w:val="00C04374"/>
    <w:rsid w:val="00C055F5"/>
    <w:rsid w:val="00C0572E"/>
    <w:rsid w:val="00C05F1E"/>
    <w:rsid w:val="00C07B17"/>
    <w:rsid w:val="00C1063E"/>
    <w:rsid w:val="00C126F0"/>
    <w:rsid w:val="00C12884"/>
    <w:rsid w:val="00C12E71"/>
    <w:rsid w:val="00C13090"/>
    <w:rsid w:val="00C13334"/>
    <w:rsid w:val="00C1333D"/>
    <w:rsid w:val="00C13C17"/>
    <w:rsid w:val="00C1681C"/>
    <w:rsid w:val="00C201D2"/>
    <w:rsid w:val="00C20AEA"/>
    <w:rsid w:val="00C21A03"/>
    <w:rsid w:val="00C2288C"/>
    <w:rsid w:val="00C22FD9"/>
    <w:rsid w:val="00C23528"/>
    <w:rsid w:val="00C237D1"/>
    <w:rsid w:val="00C23850"/>
    <w:rsid w:val="00C24883"/>
    <w:rsid w:val="00C25143"/>
    <w:rsid w:val="00C25932"/>
    <w:rsid w:val="00C26389"/>
    <w:rsid w:val="00C26B5C"/>
    <w:rsid w:val="00C27C5D"/>
    <w:rsid w:val="00C27F65"/>
    <w:rsid w:val="00C31240"/>
    <w:rsid w:val="00C315BD"/>
    <w:rsid w:val="00C31658"/>
    <w:rsid w:val="00C32AC2"/>
    <w:rsid w:val="00C33892"/>
    <w:rsid w:val="00C3389F"/>
    <w:rsid w:val="00C377B6"/>
    <w:rsid w:val="00C378BC"/>
    <w:rsid w:val="00C37C41"/>
    <w:rsid w:val="00C40110"/>
    <w:rsid w:val="00C40D21"/>
    <w:rsid w:val="00C41A2D"/>
    <w:rsid w:val="00C42600"/>
    <w:rsid w:val="00C4272A"/>
    <w:rsid w:val="00C4332E"/>
    <w:rsid w:val="00C454F9"/>
    <w:rsid w:val="00C461D3"/>
    <w:rsid w:val="00C5008A"/>
    <w:rsid w:val="00C5135A"/>
    <w:rsid w:val="00C51677"/>
    <w:rsid w:val="00C5304F"/>
    <w:rsid w:val="00C538BF"/>
    <w:rsid w:val="00C5474A"/>
    <w:rsid w:val="00C54ACC"/>
    <w:rsid w:val="00C55126"/>
    <w:rsid w:val="00C558BF"/>
    <w:rsid w:val="00C55F81"/>
    <w:rsid w:val="00C56946"/>
    <w:rsid w:val="00C5706C"/>
    <w:rsid w:val="00C570BA"/>
    <w:rsid w:val="00C60381"/>
    <w:rsid w:val="00C60700"/>
    <w:rsid w:val="00C60EC8"/>
    <w:rsid w:val="00C6200F"/>
    <w:rsid w:val="00C62D48"/>
    <w:rsid w:val="00C6378D"/>
    <w:rsid w:val="00C64CCB"/>
    <w:rsid w:val="00C64D89"/>
    <w:rsid w:val="00C64F04"/>
    <w:rsid w:val="00C651FF"/>
    <w:rsid w:val="00C655E9"/>
    <w:rsid w:val="00C65C72"/>
    <w:rsid w:val="00C664FE"/>
    <w:rsid w:val="00C66E65"/>
    <w:rsid w:val="00C6731F"/>
    <w:rsid w:val="00C678E4"/>
    <w:rsid w:val="00C67A9D"/>
    <w:rsid w:val="00C67B2E"/>
    <w:rsid w:val="00C70036"/>
    <w:rsid w:val="00C710EF"/>
    <w:rsid w:val="00C71A8B"/>
    <w:rsid w:val="00C72BCE"/>
    <w:rsid w:val="00C73217"/>
    <w:rsid w:val="00C74197"/>
    <w:rsid w:val="00C74707"/>
    <w:rsid w:val="00C74BEF"/>
    <w:rsid w:val="00C74F8B"/>
    <w:rsid w:val="00C75BF4"/>
    <w:rsid w:val="00C76D34"/>
    <w:rsid w:val="00C77AE6"/>
    <w:rsid w:val="00C77BEC"/>
    <w:rsid w:val="00C8067D"/>
    <w:rsid w:val="00C80832"/>
    <w:rsid w:val="00C82781"/>
    <w:rsid w:val="00C82BD8"/>
    <w:rsid w:val="00C8362E"/>
    <w:rsid w:val="00C84E8E"/>
    <w:rsid w:val="00C84ED7"/>
    <w:rsid w:val="00C8508B"/>
    <w:rsid w:val="00C8524C"/>
    <w:rsid w:val="00C856A3"/>
    <w:rsid w:val="00C874FA"/>
    <w:rsid w:val="00C91077"/>
    <w:rsid w:val="00C9132B"/>
    <w:rsid w:val="00C91854"/>
    <w:rsid w:val="00C92512"/>
    <w:rsid w:val="00C925E2"/>
    <w:rsid w:val="00C931FA"/>
    <w:rsid w:val="00C93AA2"/>
    <w:rsid w:val="00C93FA8"/>
    <w:rsid w:val="00C94EA3"/>
    <w:rsid w:val="00C97AFD"/>
    <w:rsid w:val="00CA1CA2"/>
    <w:rsid w:val="00CA1E68"/>
    <w:rsid w:val="00CA2281"/>
    <w:rsid w:val="00CA4DE7"/>
    <w:rsid w:val="00CA5C11"/>
    <w:rsid w:val="00CA69F4"/>
    <w:rsid w:val="00CA7A40"/>
    <w:rsid w:val="00CB1C10"/>
    <w:rsid w:val="00CB1DBB"/>
    <w:rsid w:val="00CB2576"/>
    <w:rsid w:val="00CB4323"/>
    <w:rsid w:val="00CB4C30"/>
    <w:rsid w:val="00CB5987"/>
    <w:rsid w:val="00CB5CDA"/>
    <w:rsid w:val="00CB695C"/>
    <w:rsid w:val="00CC1F10"/>
    <w:rsid w:val="00CC2956"/>
    <w:rsid w:val="00CC3340"/>
    <w:rsid w:val="00CC5915"/>
    <w:rsid w:val="00CC7383"/>
    <w:rsid w:val="00CC7C7C"/>
    <w:rsid w:val="00CD0B5C"/>
    <w:rsid w:val="00CD0EDE"/>
    <w:rsid w:val="00CD5EA9"/>
    <w:rsid w:val="00CD6599"/>
    <w:rsid w:val="00CE000F"/>
    <w:rsid w:val="00CE0586"/>
    <w:rsid w:val="00CE06B5"/>
    <w:rsid w:val="00CE1260"/>
    <w:rsid w:val="00CE2DF4"/>
    <w:rsid w:val="00CE5173"/>
    <w:rsid w:val="00CF0197"/>
    <w:rsid w:val="00CF079D"/>
    <w:rsid w:val="00CF1A10"/>
    <w:rsid w:val="00CF21DC"/>
    <w:rsid w:val="00CF239B"/>
    <w:rsid w:val="00CF31AA"/>
    <w:rsid w:val="00CF3CD8"/>
    <w:rsid w:val="00CF4015"/>
    <w:rsid w:val="00CF573D"/>
    <w:rsid w:val="00CF755E"/>
    <w:rsid w:val="00D0157E"/>
    <w:rsid w:val="00D01C09"/>
    <w:rsid w:val="00D01E26"/>
    <w:rsid w:val="00D01F56"/>
    <w:rsid w:val="00D025C6"/>
    <w:rsid w:val="00D032C2"/>
    <w:rsid w:val="00D03945"/>
    <w:rsid w:val="00D03FC2"/>
    <w:rsid w:val="00D10581"/>
    <w:rsid w:val="00D108EE"/>
    <w:rsid w:val="00D11177"/>
    <w:rsid w:val="00D1159F"/>
    <w:rsid w:val="00D13681"/>
    <w:rsid w:val="00D13CD3"/>
    <w:rsid w:val="00D167F0"/>
    <w:rsid w:val="00D22ABD"/>
    <w:rsid w:val="00D24D10"/>
    <w:rsid w:val="00D252F8"/>
    <w:rsid w:val="00D26669"/>
    <w:rsid w:val="00D26ADB"/>
    <w:rsid w:val="00D27C36"/>
    <w:rsid w:val="00D30993"/>
    <w:rsid w:val="00D30DB0"/>
    <w:rsid w:val="00D32586"/>
    <w:rsid w:val="00D3468D"/>
    <w:rsid w:val="00D34706"/>
    <w:rsid w:val="00D34BA5"/>
    <w:rsid w:val="00D35360"/>
    <w:rsid w:val="00D353E9"/>
    <w:rsid w:val="00D358E2"/>
    <w:rsid w:val="00D35AD5"/>
    <w:rsid w:val="00D3695A"/>
    <w:rsid w:val="00D375C5"/>
    <w:rsid w:val="00D40043"/>
    <w:rsid w:val="00D403DF"/>
    <w:rsid w:val="00D40B6C"/>
    <w:rsid w:val="00D41610"/>
    <w:rsid w:val="00D41BED"/>
    <w:rsid w:val="00D41C6B"/>
    <w:rsid w:val="00D42145"/>
    <w:rsid w:val="00D42599"/>
    <w:rsid w:val="00D42CE7"/>
    <w:rsid w:val="00D43DDD"/>
    <w:rsid w:val="00D44A5E"/>
    <w:rsid w:val="00D44C12"/>
    <w:rsid w:val="00D459B4"/>
    <w:rsid w:val="00D45A9C"/>
    <w:rsid w:val="00D4677F"/>
    <w:rsid w:val="00D46FE2"/>
    <w:rsid w:val="00D471C6"/>
    <w:rsid w:val="00D47224"/>
    <w:rsid w:val="00D503C1"/>
    <w:rsid w:val="00D50A92"/>
    <w:rsid w:val="00D5275B"/>
    <w:rsid w:val="00D52763"/>
    <w:rsid w:val="00D5279D"/>
    <w:rsid w:val="00D535C8"/>
    <w:rsid w:val="00D5418C"/>
    <w:rsid w:val="00D568C5"/>
    <w:rsid w:val="00D56B55"/>
    <w:rsid w:val="00D57CFD"/>
    <w:rsid w:val="00D62824"/>
    <w:rsid w:val="00D62B76"/>
    <w:rsid w:val="00D6500A"/>
    <w:rsid w:val="00D65661"/>
    <w:rsid w:val="00D66ED4"/>
    <w:rsid w:val="00D676C8"/>
    <w:rsid w:val="00D6784E"/>
    <w:rsid w:val="00D67D05"/>
    <w:rsid w:val="00D7043F"/>
    <w:rsid w:val="00D7183E"/>
    <w:rsid w:val="00D71E89"/>
    <w:rsid w:val="00D71FFA"/>
    <w:rsid w:val="00D721DD"/>
    <w:rsid w:val="00D72A07"/>
    <w:rsid w:val="00D72EE8"/>
    <w:rsid w:val="00D73D0E"/>
    <w:rsid w:val="00D73E43"/>
    <w:rsid w:val="00D74260"/>
    <w:rsid w:val="00D748C0"/>
    <w:rsid w:val="00D76E06"/>
    <w:rsid w:val="00D77A9E"/>
    <w:rsid w:val="00D801F1"/>
    <w:rsid w:val="00D8445A"/>
    <w:rsid w:val="00D849BA"/>
    <w:rsid w:val="00D90E10"/>
    <w:rsid w:val="00D9255F"/>
    <w:rsid w:val="00D92E50"/>
    <w:rsid w:val="00D955E3"/>
    <w:rsid w:val="00D95F72"/>
    <w:rsid w:val="00D96718"/>
    <w:rsid w:val="00D97330"/>
    <w:rsid w:val="00D9757A"/>
    <w:rsid w:val="00D975C2"/>
    <w:rsid w:val="00DA1274"/>
    <w:rsid w:val="00DA1B98"/>
    <w:rsid w:val="00DA366F"/>
    <w:rsid w:val="00DA495A"/>
    <w:rsid w:val="00DB0E46"/>
    <w:rsid w:val="00DB13BF"/>
    <w:rsid w:val="00DB1B6D"/>
    <w:rsid w:val="00DB31ED"/>
    <w:rsid w:val="00DB3CEF"/>
    <w:rsid w:val="00DB44E3"/>
    <w:rsid w:val="00DB4671"/>
    <w:rsid w:val="00DB478C"/>
    <w:rsid w:val="00DB5802"/>
    <w:rsid w:val="00DB5941"/>
    <w:rsid w:val="00DC10F5"/>
    <w:rsid w:val="00DC173E"/>
    <w:rsid w:val="00DC32EB"/>
    <w:rsid w:val="00DC3338"/>
    <w:rsid w:val="00DC36F3"/>
    <w:rsid w:val="00DC3B7A"/>
    <w:rsid w:val="00DC47B6"/>
    <w:rsid w:val="00DC584D"/>
    <w:rsid w:val="00DC6D3D"/>
    <w:rsid w:val="00DC71AF"/>
    <w:rsid w:val="00DD002D"/>
    <w:rsid w:val="00DD1FD6"/>
    <w:rsid w:val="00DD3503"/>
    <w:rsid w:val="00DD3B24"/>
    <w:rsid w:val="00DD3BE9"/>
    <w:rsid w:val="00DD46FC"/>
    <w:rsid w:val="00DD4B9B"/>
    <w:rsid w:val="00DD4F26"/>
    <w:rsid w:val="00DD54FA"/>
    <w:rsid w:val="00DD5519"/>
    <w:rsid w:val="00DD6584"/>
    <w:rsid w:val="00DE0589"/>
    <w:rsid w:val="00DE0FD1"/>
    <w:rsid w:val="00DE27BD"/>
    <w:rsid w:val="00DE27D6"/>
    <w:rsid w:val="00DE2855"/>
    <w:rsid w:val="00DE29D1"/>
    <w:rsid w:val="00DE425F"/>
    <w:rsid w:val="00DE5251"/>
    <w:rsid w:val="00DE5F00"/>
    <w:rsid w:val="00DE72DD"/>
    <w:rsid w:val="00DF04A7"/>
    <w:rsid w:val="00DF0CCF"/>
    <w:rsid w:val="00DF1A95"/>
    <w:rsid w:val="00DF1C3E"/>
    <w:rsid w:val="00DF2879"/>
    <w:rsid w:val="00DF2D39"/>
    <w:rsid w:val="00DF4065"/>
    <w:rsid w:val="00DF42E3"/>
    <w:rsid w:val="00DF554C"/>
    <w:rsid w:val="00DF59F4"/>
    <w:rsid w:val="00DF5A9B"/>
    <w:rsid w:val="00DF7BFB"/>
    <w:rsid w:val="00E014DD"/>
    <w:rsid w:val="00E02686"/>
    <w:rsid w:val="00E02C74"/>
    <w:rsid w:val="00E05A2E"/>
    <w:rsid w:val="00E06385"/>
    <w:rsid w:val="00E06938"/>
    <w:rsid w:val="00E06992"/>
    <w:rsid w:val="00E07012"/>
    <w:rsid w:val="00E07F45"/>
    <w:rsid w:val="00E12F06"/>
    <w:rsid w:val="00E133C0"/>
    <w:rsid w:val="00E139C0"/>
    <w:rsid w:val="00E14149"/>
    <w:rsid w:val="00E15A73"/>
    <w:rsid w:val="00E15F58"/>
    <w:rsid w:val="00E16217"/>
    <w:rsid w:val="00E16E32"/>
    <w:rsid w:val="00E17B66"/>
    <w:rsid w:val="00E20E0B"/>
    <w:rsid w:val="00E2139B"/>
    <w:rsid w:val="00E21FC7"/>
    <w:rsid w:val="00E222C7"/>
    <w:rsid w:val="00E228A8"/>
    <w:rsid w:val="00E2355A"/>
    <w:rsid w:val="00E235B9"/>
    <w:rsid w:val="00E25D11"/>
    <w:rsid w:val="00E309A8"/>
    <w:rsid w:val="00E31C53"/>
    <w:rsid w:val="00E31E56"/>
    <w:rsid w:val="00E34E66"/>
    <w:rsid w:val="00E3533A"/>
    <w:rsid w:val="00E35C0A"/>
    <w:rsid w:val="00E37368"/>
    <w:rsid w:val="00E377E3"/>
    <w:rsid w:val="00E40769"/>
    <w:rsid w:val="00E42158"/>
    <w:rsid w:val="00E425D8"/>
    <w:rsid w:val="00E429E1"/>
    <w:rsid w:val="00E44AF1"/>
    <w:rsid w:val="00E44F80"/>
    <w:rsid w:val="00E454BD"/>
    <w:rsid w:val="00E45637"/>
    <w:rsid w:val="00E4687A"/>
    <w:rsid w:val="00E47480"/>
    <w:rsid w:val="00E52609"/>
    <w:rsid w:val="00E52833"/>
    <w:rsid w:val="00E52C57"/>
    <w:rsid w:val="00E52DC6"/>
    <w:rsid w:val="00E54921"/>
    <w:rsid w:val="00E6009D"/>
    <w:rsid w:val="00E608DB"/>
    <w:rsid w:val="00E60EA7"/>
    <w:rsid w:val="00E62170"/>
    <w:rsid w:val="00E642B6"/>
    <w:rsid w:val="00E658D4"/>
    <w:rsid w:val="00E66005"/>
    <w:rsid w:val="00E66860"/>
    <w:rsid w:val="00E66AF9"/>
    <w:rsid w:val="00E66E65"/>
    <w:rsid w:val="00E71589"/>
    <w:rsid w:val="00E72B5E"/>
    <w:rsid w:val="00E73E80"/>
    <w:rsid w:val="00E75C6C"/>
    <w:rsid w:val="00E76081"/>
    <w:rsid w:val="00E76B6A"/>
    <w:rsid w:val="00E8007B"/>
    <w:rsid w:val="00E81A73"/>
    <w:rsid w:val="00E82AEE"/>
    <w:rsid w:val="00E83157"/>
    <w:rsid w:val="00E834EF"/>
    <w:rsid w:val="00E83C1B"/>
    <w:rsid w:val="00E84B6D"/>
    <w:rsid w:val="00E84B9F"/>
    <w:rsid w:val="00E85955"/>
    <w:rsid w:val="00E8676F"/>
    <w:rsid w:val="00E8743B"/>
    <w:rsid w:val="00E90907"/>
    <w:rsid w:val="00E92908"/>
    <w:rsid w:val="00E92BDB"/>
    <w:rsid w:val="00E93AB8"/>
    <w:rsid w:val="00E93F14"/>
    <w:rsid w:val="00E94345"/>
    <w:rsid w:val="00E94BB3"/>
    <w:rsid w:val="00E94D99"/>
    <w:rsid w:val="00E96772"/>
    <w:rsid w:val="00EA01B3"/>
    <w:rsid w:val="00EA01B5"/>
    <w:rsid w:val="00EA1533"/>
    <w:rsid w:val="00EA1927"/>
    <w:rsid w:val="00EA2DE3"/>
    <w:rsid w:val="00EA4267"/>
    <w:rsid w:val="00EA6219"/>
    <w:rsid w:val="00EB06B8"/>
    <w:rsid w:val="00EB204A"/>
    <w:rsid w:val="00EB217A"/>
    <w:rsid w:val="00EB3D3B"/>
    <w:rsid w:val="00EB7BDB"/>
    <w:rsid w:val="00EB7D9D"/>
    <w:rsid w:val="00EC088B"/>
    <w:rsid w:val="00EC0D9A"/>
    <w:rsid w:val="00EC0EA4"/>
    <w:rsid w:val="00EC1E7A"/>
    <w:rsid w:val="00EC38D4"/>
    <w:rsid w:val="00EC3AE2"/>
    <w:rsid w:val="00EC460E"/>
    <w:rsid w:val="00EC6355"/>
    <w:rsid w:val="00EC70CC"/>
    <w:rsid w:val="00EC7775"/>
    <w:rsid w:val="00EC79CF"/>
    <w:rsid w:val="00ED1F88"/>
    <w:rsid w:val="00ED22F7"/>
    <w:rsid w:val="00ED2B9C"/>
    <w:rsid w:val="00ED7596"/>
    <w:rsid w:val="00ED799C"/>
    <w:rsid w:val="00EE00C0"/>
    <w:rsid w:val="00EE11AF"/>
    <w:rsid w:val="00EE3399"/>
    <w:rsid w:val="00EE6823"/>
    <w:rsid w:val="00EE73B6"/>
    <w:rsid w:val="00EF0F60"/>
    <w:rsid w:val="00EF1DD6"/>
    <w:rsid w:val="00EF39A3"/>
    <w:rsid w:val="00EF47EB"/>
    <w:rsid w:val="00EF4FC3"/>
    <w:rsid w:val="00EF51FD"/>
    <w:rsid w:val="00EF5E5A"/>
    <w:rsid w:val="00EF67E8"/>
    <w:rsid w:val="00EF7022"/>
    <w:rsid w:val="00F004BB"/>
    <w:rsid w:val="00F04E0E"/>
    <w:rsid w:val="00F053F8"/>
    <w:rsid w:val="00F05B16"/>
    <w:rsid w:val="00F05EAD"/>
    <w:rsid w:val="00F06216"/>
    <w:rsid w:val="00F06AFB"/>
    <w:rsid w:val="00F100EB"/>
    <w:rsid w:val="00F10757"/>
    <w:rsid w:val="00F11A61"/>
    <w:rsid w:val="00F1245E"/>
    <w:rsid w:val="00F124AC"/>
    <w:rsid w:val="00F12D15"/>
    <w:rsid w:val="00F144B7"/>
    <w:rsid w:val="00F1592B"/>
    <w:rsid w:val="00F16704"/>
    <w:rsid w:val="00F1683D"/>
    <w:rsid w:val="00F2107B"/>
    <w:rsid w:val="00F22031"/>
    <w:rsid w:val="00F25153"/>
    <w:rsid w:val="00F253BD"/>
    <w:rsid w:val="00F255BB"/>
    <w:rsid w:val="00F265F8"/>
    <w:rsid w:val="00F268F7"/>
    <w:rsid w:val="00F26C77"/>
    <w:rsid w:val="00F30442"/>
    <w:rsid w:val="00F31281"/>
    <w:rsid w:val="00F32FC6"/>
    <w:rsid w:val="00F33819"/>
    <w:rsid w:val="00F349C9"/>
    <w:rsid w:val="00F351DE"/>
    <w:rsid w:val="00F35731"/>
    <w:rsid w:val="00F35777"/>
    <w:rsid w:val="00F35EC6"/>
    <w:rsid w:val="00F37D3B"/>
    <w:rsid w:val="00F37EE9"/>
    <w:rsid w:val="00F41182"/>
    <w:rsid w:val="00F41559"/>
    <w:rsid w:val="00F41AE7"/>
    <w:rsid w:val="00F43CE2"/>
    <w:rsid w:val="00F43D81"/>
    <w:rsid w:val="00F44DF0"/>
    <w:rsid w:val="00F453FB"/>
    <w:rsid w:val="00F473DE"/>
    <w:rsid w:val="00F51BF2"/>
    <w:rsid w:val="00F5424D"/>
    <w:rsid w:val="00F547B1"/>
    <w:rsid w:val="00F552C0"/>
    <w:rsid w:val="00F5607A"/>
    <w:rsid w:val="00F602E4"/>
    <w:rsid w:val="00F60FC8"/>
    <w:rsid w:val="00F64B3A"/>
    <w:rsid w:val="00F6650B"/>
    <w:rsid w:val="00F700E1"/>
    <w:rsid w:val="00F705AA"/>
    <w:rsid w:val="00F7093C"/>
    <w:rsid w:val="00F70F50"/>
    <w:rsid w:val="00F71570"/>
    <w:rsid w:val="00F725F5"/>
    <w:rsid w:val="00F742C0"/>
    <w:rsid w:val="00F746B8"/>
    <w:rsid w:val="00F74D4B"/>
    <w:rsid w:val="00F750C0"/>
    <w:rsid w:val="00F761EB"/>
    <w:rsid w:val="00F76C00"/>
    <w:rsid w:val="00F76C9D"/>
    <w:rsid w:val="00F80E0A"/>
    <w:rsid w:val="00F84DF5"/>
    <w:rsid w:val="00F86230"/>
    <w:rsid w:val="00F86BA8"/>
    <w:rsid w:val="00F87403"/>
    <w:rsid w:val="00F9002F"/>
    <w:rsid w:val="00F901FA"/>
    <w:rsid w:val="00F90D1A"/>
    <w:rsid w:val="00F94A3A"/>
    <w:rsid w:val="00F967B2"/>
    <w:rsid w:val="00F97C6E"/>
    <w:rsid w:val="00F97D02"/>
    <w:rsid w:val="00F97D15"/>
    <w:rsid w:val="00FA2A80"/>
    <w:rsid w:val="00FA3123"/>
    <w:rsid w:val="00FA3F87"/>
    <w:rsid w:val="00FA42AF"/>
    <w:rsid w:val="00FA56CE"/>
    <w:rsid w:val="00FA6D1A"/>
    <w:rsid w:val="00FA72C6"/>
    <w:rsid w:val="00FA7850"/>
    <w:rsid w:val="00FB0364"/>
    <w:rsid w:val="00FB10CF"/>
    <w:rsid w:val="00FB274F"/>
    <w:rsid w:val="00FB2EF6"/>
    <w:rsid w:val="00FB55B3"/>
    <w:rsid w:val="00FB5669"/>
    <w:rsid w:val="00FB7DD2"/>
    <w:rsid w:val="00FC0885"/>
    <w:rsid w:val="00FC17ED"/>
    <w:rsid w:val="00FC1D1F"/>
    <w:rsid w:val="00FC27A2"/>
    <w:rsid w:val="00FC4D1E"/>
    <w:rsid w:val="00FC50E5"/>
    <w:rsid w:val="00FC5668"/>
    <w:rsid w:val="00FC60B9"/>
    <w:rsid w:val="00FC6E40"/>
    <w:rsid w:val="00FD0A8E"/>
    <w:rsid w:val="00FD0EF7"/>
    <w:rsid w:val="00FD1234"/>
    <w:rsid w:val="00FD191E"/>
    <w:rsid w:val="00FD257D"/>
    <w:rsid w:val="00FD3C31"/>
    <w:rsid w:val="00FD4C93"/>
    <w:rsid w:val="00FD5B5B"/>
    <w:rsid w:val="00FD5ECC"/>
    <w:rsid w:val="00FD69D3"/>
    <w:rsid w:val="00FD715E"/>
    <w:rsid w:val="00FE02DE"/>
    <w:rsid w:val="00FE0D00"/>
    <w:rsid w:val="00FE1635"/>
    <w:rsid w:val="00FE27FA"/>
    <w:rsid w:val="00FE2F25"/>
    <w:rsid w:val="00FE3BCE"/>
    <w:rsid w:val="00FE6A23"/>
    <w:rsid w:val="00FF078D"/>
    <w:rsid w:val="00FF0D16"/>
    <w:rsid w:val="00FF2FA8"/>
    <w:rsid w:val="00FF4228"/>
    <w:rsid w:val="00FF4484"/>
    <w:rsid w:val="00FF48BB"/>
    <w:rsid w:val="00FF6070"/>
    <w:rsid w:val="00FF6092"/>
    <w:rsid w:val="22226E29"/>
    <w:rsid w:val="24096702"/>
    <w:rsid w:val="353D6197"/>
    <w:rsid w:val="365A2470"/>
    <w:rsid w:val="38F83F19"/>
    <w:rsid w:val="3BA32564"/>
    <w:rsid w:val="46953799"/>
    <w:rsid w:val="4C390EAA"/>
    <w:rsid w:val="4DB46790"/>
    <w:rsid w:val="4EC3367F"/>
    <w:rsid w:val="51EE45EF"/>
    <w:rsid w:val="5A597257"/>
    <w:rsid w:val="688A0B1B"/>
    <w:rsid w:val="70FF0445"/>
    <w:rsid w:val="758342AB"/>
    <w:rsid w:val="79113D4D"/>
    <w:rsid w:val="79BC3EE9"/>
    <w:rsid w:val="7ADE5A53"/>
    <w:rsid w:val="7E876F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0799FF0"/>
  <w15:docId w15:val="{D2A87E58-287B-4314-92AB-0E598D16A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905"/>
    <w:pPr>
      <w:spacing w:after="160" w:line="278" w:lineRule="auto"/>
    </w:pPr>
    <w:rPr>
      <w:rFonts w:asciiTheme="minorHAnsi" w:eastAsiaTheme="minorHAnsi" w:hAnsiTheme="minorHAnsi" w:cstheme="minorBidi"/>
      <w:kern w:val="2"/>
      <w:sz w:val="24"/>
      <w:szCs w:val="24"/>
      <w:lang w:val="en-US"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unhideWhenUsed/>
    <w:qFormat/>
    <w:rPr>
      <w:color w:val="467886" w:themeColor="hyperlink"/>
      <w:u w:val="single"/>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Char"/>
    <w:qFormat/>
    <w:pPr>
      <w:spacing w:after="0"/>
      <w:jc w:val="center"/>
    </w:pPr>
    <w:rPr>
      <w:rFonts w:ascii="Aptos" w:hAnsi="Aptos"/>
    </w:rPr>
  </w:style>
  <w:style w:type="character" w:customStyle="1" w:styleId="EndNoteBibliographyTitleChar">
    <w:name w:val="EndNote Bibliography Title Char"/>
    <w:basedOn w:val="DefaultParagraphFont"/>
    <w:link w:val="EndNoteBibliographyTitle"/>
    <w:qFormat/>
    <w:rPr>
      <w:rFonts w:ascii="Aptos" w:hAnsi="Aptos"/>
    </w:rPr>
  </w:style>
  <w:style w:type="paragraph" w:customStyle="1" w:styleId="EndNoteBibliography">
    <w:name w:val="EndNote Bibliography"/>
    <w:basedOn w:val="Normal"/>
    <w:link w:val="EndNoteBibliographyChar"/>
    <w:qFormat/>
    <w:pPr>
      <w:spacing w:line="240" w:lineRule="auto"/>
    </w:pPr>
    <w:rPr>
      <w:rFonts w:ascii="Aptos" w:hAnsi="Aptos"/>
    </w:rPr>
  </w:style>
  <w:style w:type="character" w:customStyle="1" w:styleId="EndNoteBibliographyChar">
    <w:name w:val="EndNote Bibliography Char"/>
    <w:basedOn w:val="DefaultParagraphFont"/>
    <w:link w:val="EndNoteBibliography"/>
    <w:qFormat/>
    <w:rPr>
      <w:rFonts w:ascii="Aptos" w:hAnsi="Aptos"/>
    </w:rPr>
  </w:style>
  <w:style w:type="paragraph" w:customStyle="1" w:styleId="Revision1">
    <w:name w:val="Revision1"/>
    <w:hidden/>
    <w:uiPriority w:val="99"/>
    <w:semiHidden/>
    <w:qFormat/>
    <w:rPr>
      <w:rFonts w:asciiTheme="minorHAnsi" w:eastAsiaTheme="minorHAnsi" w:hAnsiTheme="minorHAnsi" w:cstheme="minorBidi"/>
      <w:kern w:val="2"/>
      <w:sz w:val="24"/>
      <w:szCs w:val="24"/>
      <w:lang w:val="en-US" w:eastAsia="en-US"/>
      <w14:ligatures w14:val="standardContextual"/>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s1">
    <w:name w:val="s1"/>
    <w:basedOn w:val="DefaultParagraphFont"/>
    <w:qFormat/>
  </w:style>
  <w:style w:type="paragraph" w:customStyle="1" w:styleId="p1">
    <w:name w:val="p1"/>
    <w:basedOn w:val="Normal"/>
    <w:qFormat/>
    <w:pPr>
      <w:spacing w:before="100" w:beforeAutospacing="1" w:after="100" w:afterAutospacing="1" w:line="240" w:lineRule="auto"/>
    </w:pPr>
    <w:rPr>
      <w:rFonts w:ascii="Times New Roman" w:eastAsiaTheme="minorEastAsia" w:hAnsi="Times New Roman" w:cs="Times New Roman"/>
      <w:kern w:val="0"/>
      <w14:ligatures w14:val="none"/>
    </w:rPr>
  </w:style>
  <w:style w:type="paragraph" w:styleId="NoSpacing">
    <w:name w:val="No Spacing"/>
    <w:uiPriority w:val="1"/>
    <w:qFormat/>
    <w:rPr>
      <w:rFonts w:asciiTheme="minorHAnsi" w:eastAsiaTheme="minorHAnsi" w:hAnsiTheme="minorHAnsi" w:cstheme="minorBidi"/>
      <w:kern w:val="2"/>
      <w:sz w:val="24"/>
      <w:szCs w:val="24"/>
      <w:lang w:val="en-US" w:eastAsia="en-US"/>
      <w14:ligatures w14:val="standardContextual"/>
    </w:rPr>
  </w:style>
  <w:style w:type="paragraph" w:customStyle="1" w:styleId="Bibliography1">
    <w:name w:val="Bibliography1"/>
    <w:basedOn w:val="Normal"/>
    <w:next w:val="Normal"/>
    <w:uiPriority w:val="37"/>
    <w:unhideWhenUsed/>
    <w:qFormat/>
    <w:pPr>
      <w:tabs>
        <w:tab w:val="left" w:pos="504"/>
      </w:tabs>
      <w:spacing w:after="0" w:line="240" w:lineRule="auto"/>
      <w:ind w:left="504" w:hanging="504"/>
    </w:p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Revision">
    <w:name w:val="Revision"/>
    <w:hidden/>
    <w:uiPriority w:val="99"/>
    <w:unhideWhenUsed/>
    <w:rsid w:val="006B1840"/>
    <w:rPr>
      <w:rFonts w:asciiTheme="minorHAnsi" w:eastAsiaTheme="minorHAnsi" w:hAnsiTheme="minorHAnsi" w:cstheme="minorBidi"/>
      <w:kern w:val="2"/>
      <w:sz w:val="24"/>
      <w:szCs w:val="24"/>
      <w:lang w:val="en-US" w:eastAsia="en-US"/>
      <w14:ligatures w14:val="standardContextual"/>
    </w:rPr>
  </w:style>
  <w:style w:type="character" w:styleId="UnresolvedMention">
    <w:name w:val="Unresolved Mention"/>
    <w:basedOn w:val="DefaultParagraphFont"/>
    <w:uiPriority w:val="99"/>
    <w:semiHidden/>
    <w:unhideWhenUsed/>
    <w:rsid w:val="00AD7BC2"/>
    <w:rPr>
      <w:color w:val="605E5C"/>
      <w:shd w:val="clear" w:color="auto" w:fill="E1DFDD"/>
    </w:rPr>
  </w:style>
  <w:style w:type="paragraph" w:styleId="EndnoteText">
    <w:name w:val="endnote text"/>
    <w:basedOn w:val="Normal"/>
    <w:link w:val="EndnoteTextChar"/>
    <w:uiPriority w:val="99"/>
    <w:semiHidden/>
    <w:unhideWhenUsed/>
    <w:rsid w:val="00DB0E4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B0E46"/>
    <w:rPr>
      <w:rFonts w:asciiTheme="minorHAnsi" w:eastAsiaTheme="minorHAnsi" w:hAnsiTheme="minorHAnsi" w:cstheme="minorBidi"/>
      <w:kern w:val="2"/>
      <w:lang w:val="en-US" w:eastAsia="en-US"/>
      <w14:ligatures w14:val="standardContextual"/>
    </w:rPr>
  </w:style>
  <w:style w:type="character" w:styleId="EndnoteReference">
    <w:name w:val="endnote reference"/>
    <w:basedOn w:val="DefaultParagraphFont"/>
    <w:uiPriority w:val="99"/>
    <w:semiHidden/>
    <w:unhideWhenUsed/>
    <w:rsid w:val="00DB0E46"/>
    <w:rPr>
      <w:vertAlign w:val="superscript"/>
    </w:rPr>
  </w:style>
  <w:style w:type="character" w:styleId="FollowedHyperlink">
    <w:name w:val="FollowedHyperlink"/>
    <w:basedOn w:val="DefaultParagraphFont"/>
    <w:uiPriority w:val="99"/>
    <w:semiHidden/>
    <w:unhideWhenUsed/>
    <w:rsid w:val="00587D13"/>
    <w:rPr>
      <w:color w:val="96607D" w:themeColor="followedHyperlink"/>
      <w:u w:val="single"/>
    </w:rPr>
  </w:style>
  <w:style w:type="paragraph" w:styleId="Bibliography">
    <w:name w:val="Bibliography"/>
    <w:basedOn w:val="Normal"/>
    <w:next w:val="Normal"/>
    <w:uiPriority w:val="37"/>
    <w:unhideWhenUsed/>
    <w:rsid w:val="00D34BA5"/>
  </w:style>
  <w:style w:type="character" w:customStyle="1" w:styleId="apple-converted-space">
    <w:name w:val="apple-converted-space"/>
    <w:basedOn w:val="DefaultParagraphFont"/>
    <w:rsid w:val="00EC0EA4"/>
  </w:style>
  <w:style w:type="table" w:customStyle="1" w:styleId="TableGrid0">
    <w:name w:val="TableGrid"/>
    <w:rsid w:val="007E755D"/>
    <w:rPr>
      <w:rFonts w:asciiTheme="minorHAnsi" w:eastAsiaTheme="minorEastAsia" w:hAnsiTheme="minorHAnsi" w:cstheme="minorBidi"/>
      <w:kern w:val="2"/>
      <w:sz w:val="24"/>
      <w:szCs w:val="24"/>
      <w:lang w:eastAsia="en-US"/>
      <w14:ligatures w14:val="standardContextual"/>
    </w:rPr>
    <w:tblPr>
      <w:tblCellMar>
        <w:top w:w="0" w:type="dxa"/>
        <w:left w:w="0" w:type="dxa"/>
        <w:bottom w:w="0" w:type="dxa"/>
        <w:right w:w="0" w:type="dxa"/>
      </w:tblCellMar>
    </w:tblPr>
  </w:style>
  <w:style w:type="table" w:styleId="GridTable1Light">
    <w:name w:val="Grid Table 1 Light"/>
    <w:basedOn w:val="TableNormal"/>
    <w:uiPriority w:val="46"/>
    <w:rsid w:val="005934C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B10CF"/>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3D38CE"/>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E69990065AA24E98979C49D2FB40A6"/>
        <w:category>
          <w:name w:val="General"/>
          <w:gallery w:val="placeholder"/>
        </w:category>
        <w:types>
          <w:type w:val="bbPlcHdr"/>
        </w:types>
        <w:behaviors>
          <w:behavior w:val="content"/>
        </w:behaviors>
        <w:guid w:val="{F2FF76D4-3531-304E-A71F-AF4EC3DA65BC}"/>
      </w:docPartPr>
      <w:docPartBody>
        <w:p w:rsidR="0039095C" w:rsidRDefault="00C77568" w:rsidP="00C77568">
          <w:pPr>
            <w:pStyle w:val="30E69990065AA24E98979C49D2FB40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0A5"/>
    <w:rsid w:val="00002F91"/>
    <w:rsid w:val="00193213"/>
    <w:rsid w:val="0029586A"/>
    <w:rsid w:val="0039095C"/>
    <w:rsid w:val="00436998"/>
    <w:rsid w:val="005710A5"/>
    <w:rsid w:val="006043B1"/>
    <w:rsid w:val="006562EF"/>
    <w:rsid w:val="00746F86"/>
    <w:rsid w:val="00846425"/>
    <w:rsid w:val="00856784"/>
    <w:rsid w:val="009256BD"/>
    <w:rsid w:val="009A7E69"/>
    <w:rsid w:val="00AB2A22"/>
    <w:rsid w:val="00B33142"/>
    <w:rsid w:val="00C678E4"/>
    <w:rsid w:val="00C77568"/>
    <w:rsid w:val="00CB4C30"/>
    <w:rsid w:val="00D849BA"/>
    <w:rsid w:val="00E06C6C"/>
    <w:rsid w:val="00F14042"/>
    <w:rsid w:val="00F202C4"/>
    <w:rsid w:val="00F8313F"/>
    <w:rsid w:val="00F9773C"/>
    <w:rsid w:val="00FB566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7568"/>
    <w:rPr>
      <w:color w:val="808080"/>
    </w:rPr>
  </w:style>
  <w:style w:type="paragraph" w:customStyle="1" w:styleId="30E69990065AA24E98979C49D2FB40A6">
    <w:name w:val="30E69990065AA24E98979C49D2FB40A6"/>
    <w:rsid w:val="00C77568"/>
    <w:rPr>
      <w:lang w:val="en-I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 ds:uri="http://www.w3.org/2000/xmlns/"/>
  </ds:schemaRefs>
</ds:datastoreItem>
</file>

<file path=customXml/itemProps2.xml><?xml version="1.0" encoding="utf-8"?>
<ds:datastoreItem xmlns:ds="http://schemas.openxmlformats.org/officeDocument/2006/customXml" ds:itemID="{E6422A0B-038D-4CC5-A32C-0082C3DAF839}">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12133</Words>
  <Characters>69162</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Mohammed Dibas</cp:lastModifiedBy>
  <cp:revision>18</cp:revision>
  <dcterms:created xsi:type="dcterms:W3CDTF">2026-03-15T05:31:00Z</dcterms:created>
  <dcterms:modified xsi:type="dcterms:W3CDTF">2026-04-1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xw8wOaj2"/&gt;&lt;style id="http://www.zotero.org/styles/ieee" locale="en-US" hasBibliography="1" bibliographyStyleHasBeenSet="1"/&gt;&lt;prefs&gt;&lt;pref name="fieldType" value="Field"/&gt;&lt;/prefs&gt;&lt;/data&gt;</vt:lpwstr>
  </property>
  <property fmtid="{D5CDD505-2E9C-101B-9397-08002B2CF9AE}" pid="3" name="KSOProductBuildVer">
    <vt:lpwstr>1033-12.2.0.22549</vt:lpwstr>
  </property>
  <property fmtid="{D5CDD505-2E9C-101B-9397-08002B2CF9AE}" pid="4" name="ICV">
    <vt:lpwstr>54715540613640E9BAA76E37975D3F3C_13</vt:lpwstr>
  </property>
</Properties>
</file>